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77E4A" w14:textId="77777777" w:rsidR="007400A9" w:rsidRPr="00EC3865" w:rsidRDefault="007400A9" w:rsidP="007400A9">
      <w:pPr>
        <w:rPr>
          <w:rFonts w:asciiTheme="minorHAnsi" w:hAnsiTheme="minorHAnsi" w:cstheme="minorHAnsi"/>
          <w:b/>
          <w:bCs/>
          <w:lang w:val="en-US"/>
        </w:rPr>
      </w:pPr>
      <w:r w:rsidRPr="00EC3865">
        <w:rPr>
          <w:rFonts w:asciiTheme="minorHAnsi" w:hAnsiTheme="minorHAnsi" w:cstheme="minorHAnsi"/>
          <w:b/>
          <w:bCs/>
          <w:lang w:val="en-US"/>
        </w:rPr>
        <w:t>Supplementary Tables and Figures</w:t>
      </w:r>
    </w:p>
    <w:p w14:paraId="7DD4E121" w14:textId="77777777" w:rsidR="007400A9" w:rsidRPr="00EC3865" w:rsidRDefault="007400A9" w:rsidP="007400A9">
      <w:pPr>
        <w:rPr>
          <w:rFonts w:asciiTheme="minorHAnsi" w:hAnsiTheme="minorHAnsi" w:cstheme="minorHAnsi"/>
          <w:b/>
          <w:bCs/>
          <w:lang w:val="en-US"/>
        </w:rPr>
      </w:pPr>
    </w:p>
    <w:p w14:paraId="6ACD9FC1" w14:textId="77777777" w:rsidR="007400A9" w:rsidRPr="00EC3865" w:rsidRDefault="007400A9" w:rsidP="007400A9">
      <w:pPr>
        <w:spacing w:line="240" w:lineRule="auto"/>
        <w:jc w:val="both"/>
        <w:rPr>
          <w:rFonts w:asciiTheme="minorHAnsi" w:hAnsiTheme="minorHAnsi" w:cstheme="minorHAnsi"/>
          <w:i/>
          <w:iCs/>
          <w:lang w:val="en-US"/>
        </w:rPr>
      </w:pPr>
      <w:r w:rsidRPr="00EC3865">
        <w:rPr>
          <w:rFonts w:asciiTheme="minorHAnsi" w:hAnsiTheme="minorHAnsi" w:cstheme="minorHAnsi"/>
          <w:b/>
          <w:bCs/>
          <w:i/>
          <w:iCs/>
          <w:lang w:val="en-US"/>
        </w:rPr>
        <w:t>Supplementary Figure 1.</w:t>
      </w:r>
      <w:r w:rsidRPr="00EC3865">
        <w:rPr>
          <w:rFonts w:asciiTheme="minorHAnsi" w:hAnsiTheme="minorHAnsi" w:cstheme="minorHAnsi"/>
          <w:i/>
          <w:iCs/>
          <w:lang w:val="en-US"/>
        </w:rPr>
        <w:t xml:space="preserve"> Example photograph of touchscreen icons on e-recording device.</w:t>
      </w:r>
    </w:p>
    <w:p w14:paraId="6D769730" w14:textId="77777777" w:rsidR="007400A9" w:rsidRPr="00EC3865" w:rsidRDefault="007400A9" w:rsidP="007400A9">
      <w:pPr>
        <w:rPr>
          <w:rFonts w:asciiTheme="minorHAnsi" w:hAnsiTheme="minorHAnsi" w:cstheme="minorHAnsi"/>
          <w:b/>
          <w:bCs/>
          <w:lang w:val="en-US"/>
        </w:rPr>
      </w:pPr>
      <w:r w:rsidRPr="00EC3865">
        <w:rPr>
          <w:rFonts w:asciiTheme="minorHAnsi" w:hAnsiTheme="minorHAnsi" w:cstheme="minorHAnsi"/>
          <w:iCs/>
          <w:noProof/>
          <w:lang w:val="en-GB" w:eastAsia="en-GB"/>
        </w:rPr>
        <w:drawing>
          <wp:inline distT="0" distB="0" distL="0" distR="0" wp14:anchorId="6956FF9C" wp14:editId="4998EAA0">
            <wp:extent cx="5760720" cy="31940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9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2F1D0" w14:textId="77777777" w:rsidR="007400A9" w:rsidRPr="00EC3865" w:rsidRDefault="007400A9" w:rsidP="007400A9">
      <w:pPr>
        <w:spacing w:line="240" w:lineRule="auto"/>
        <w:rPr>
          <w:rFonts w:asciiTheme="minorHAnsi" w:hAnsiTheme="minorHAnsi" w:cstheme="minorHAnsi"/>
          <w:b/>
          <w:bCs/>
          <w:lang w:val="en-US"/>
        </w:rPr>
      </w:pPr>
      <w:r w:rsidRPr="00EC3865">
        <w:rPr>
          <w:rFonts w:asciiTheme="minorHAnsi" w:hAnsiTheme="minorHAnsi" w:cstheme="minorHAnsi"/>
          <w:b/>
          <w:bCs/>
          <w:lang w:val="en-US"/>
        </w:rPr>
        <w:br w:type="page"/>
      </w:r>
    </w:p>
    <w:p w14:paraId="1553AFA0" w14:textId="77777777" w:rsidR="007400A9" w:rsidRPr="00EC3865" w:rsidRDefault="007400A9" w:rsidP="007400A9">
      <w:pPr>
        <w:jc w:val="both"/>
        <w:rPr>
          <w:rFonts w:asciiTheme="minorHAnsi" w:hAnsiTheme="minorHAnsi" w:cstheme="minorHAnsi"/>
          <w:i/>
          <w:iCs/>
          <w:lang w:val="en-US"/>
        </w:rPr>
      </w:pPr>
      <w:r w:rsidRPr="00EC3865">
        <w:rPr>
          <w:rFonts w:asciiTheme="minorHAnsi" w:hAnsiTheme="minorHAnsi" w:cstheme="minorHAnsi"/>
          <w:b/>
          <w:bCs/>
          <w:i/>
          <w:iCs/>
          <w:lang w:val="en-US"/>
        </w:rPr>
        <w:lastRenderedPageBreak/>
        <w:t xml:space="preserve">Supplementary Figure 2. </w:t>
      </w:r>
      <w:r w:rsidRPr="00EC3865">
        <w:rPr>
          <w:rFonts w:asciiTheme="minorHAnsi" w:hAnsiTheme="minorHAnsi" w:cstheme="minorHAnsi"/>
          <w:i/>
          <w:iCs/>
          <w:lang w:val="en-US"/>
        </w:rPr>
        <w:t>Number of patients who declined study participation and reasons for ineligibility.</w:t>
      </w:r>
    </w:p>
    <w:p w14:paraId="468558BA" w14:textId="77777777" w:rsidR="007400A9" w:rsidRPr="00EC3865" w:rsidRDefault="007400A9" w:rsidP="007400A9">
      <w:pPr>
        <w:rPr>
          <w:rFonts w:asciiTheme="minorHAnsi" w:hAnsiTheme="minorHAnsi" w:cstheme="minorHAnsi"/>
          <w:lang w:val="en-US"/>
        </w:rPr>
      </w:pPr>
      <w:r w:rsidRPr="00EC3865">
        <w:rPr>
          <w:rFonts w:asciiTheme="minorHAnsi" w:hAnsiTheme="minorHAnsi" w:cstheme="minorHAnsi"/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0A6DDCA3" wp14:editId="33B60AE5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5126990" cy="7040880"/>
            <wp:effectExtent l="0" t="0" r="16510" b="7620"/>
            <wp:wrapNone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AD8241A-436D-5240-9C3D-D99D9E663D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A9BBFA" w14:textId="77777777" w:rsidR="007400A9" w:rsidRPr="00EC3865" w:rsidRDefault="007400A9" w:rsidP="007400A9">
      <w:pPr>
        <w:spacing w:line="240" w:lineRule="auto"/>
        <w:rPr>
          <w:rFonts w:asciiTheme="minorHAnsi" w:hAnsiTheme="minorHAnsi" w:cstheme="minorHAnsi"/>
          <w:b/>
          <w:iCs/>
          <w:lang w:val="en-US"/>
        </w:rPr>
      </w:pPr>
      <w:r w:rsidRPr="00EC3865">
        <w:rPr>
          <w:rFonts w:asciiTheme="minorHAnsi" w:hAnsiTheme="minorHAnsi" w:cstheme="minorHAnsi"/>
          <w:b/>
          <w:iCs/>
          <w:lang w:val="en-US"/>
        </w:rPr>
        <w:br w:type="page"/>
      </w:r>
    </w:p>
    <w:p w14:paraId="7E9D2894" w14:textId="77777777" w:rsidR="007400A9" w:rsidRPr="00EC3865" w:rsidRDefault="007400A9" w:rsidP="007400A9">
      <w:pPr>
        <w:rPr>
          <w:rFonts w:asciiTheme="minorHAnsi" w:hAnsiTheme="minorHAnsi" w:cstheme="minorHAnsi"/>
          <w:i/>
          <w:iCs/>
          <w:lang w:val="en-US"/>
        </w:rPr>
      </w:pPr>
      <w:r w:rsidRPr="00EC3865">
        <w:rPr>
          <w:rFonts w:asciiTheme="minorHAnsi" w:hAnsiTheme="minorHAnsi" w:cstheme="minorHAnsi"/>
          <w:b/>
          <w:bCs/>
          <w:i/>
          <w:iCs/>
          <w:lang w:val="en-US"/>
        </w:rPr>
        <w:lastRenderedPageBreak/>
        <w:t xml:space="preserve">Supplementary </w:t>
      </w:r>
      <w:r w:rsidRPr="00EC3865">
        <w:rPr>
          <w:rFonts w:asciiTheme="minorHAnsi" w:hAnsiTheme="minorHAnsi" w:cstheme="minorHAnsi"/>
          <w:b/>
          <w:i/>
          <w:iCs/>
          <w:lang w:val="en-US"/>
        </w:rPr>
        <w:t xml:space="preserve">Table 1. </w:t>
      </w:r>
      <w:r w:rsidRPr="00EC3865">
        <w:rPr>
          <w:rFonts w:asciiTheme="minorHAnsi" w:hAnsiTheme="minorHAnsi" w:cstheme="minorHAnsi"/>
          <w:i/>
          <w:iCs/>
          <w:lang w:val="en-US"/>
        </w:rPr>
        <w:t>Gynecological and obstetric history at baselin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26"/>
        <w:gridCol w:w="2216"/>
        <w:gridCol w:w="2218"/>
      </w:tblGrid>
      <w:tr w:rsidR="00EC3865" w:rsidRPr="00EC3865" w14:paraId="157BC345" w14:textId="77777777" w:rsidTr="004E45A5">
        <w:trPr>
          <w:trHeight w:val="20"/>
          <w:tblHeader/>
        </w:trPr>
        <w:tc>
          <w:tcPr>
            <w:tcW w:w="2553" w:type="pct"/>
            <w:vMerge w:val="restart"/>
            <w:shd w:val="clear" w:color="auto" w:fill="D9D9D9"/>
            <w:vAlign w:val="center"/>
          </w:tcPr>
          <w:p w14:paraId="6E2AAFE5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447" w:type="pct"/>
            <w:gridSpan w:val="2"/>
            <w:shd w:val="clear" w:color="auto" w:fill="D9D9D9"/>
          </w:tcPr>
          <w:p w14:paraId="76AAE76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 w:rsidRPr="00EC3865">
              <w:rPr>
                <w:rFonts w:asciiTheme="minorHAnsi" w:hAnsiTheme="minorHAnsi" w:cstheme="minorHAnsi"/>
                <w:b/>
              </w:rPr>
              <w:t>Randomised</w:t>
            </w:r>
            <w:proofErr w:type="spellEnd"/>
            <w:r w:rsidRPr="00EC3865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C3865">
              <w:rPr>
                <w:rFonts w:asciiTheme="minorHAnsi" w:hAnsiTheme="minorHAnsi" w:cstheme="minorHAnsi"/>
                <w:b/>
              </w:rPr>
              <w:t>allocation</w:t>
            </w:r>
            <w:proofErr w:type="spellEnd"/>
          </w:p>
        </w:tc>
      </w:tr>
      <w:tr w:rsidR="00EC3865" w:rsidRPr="00EC3865" w14:paraId="2FDE1CC1" w14:textId="77777777" w:rsidTr="004E45A5">
        <w:trPr>
          <w:trHeight w:val="20"/>
          <w:tblHeader/>
        </w:trPr>
        <w:tc>
          <w:tcPr>
            <w:tcW w:w="2553" w:type="pct"/>
            <w:vMerge/>
            <w:shd w:val="clear" w:color="auto" w:fill="D9D9D9"/>
            <w:vAlign w:val="center"/>
          </w:tcPr>
          <w:p w14:paraId="47FEDCBF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23" w:type="pct"/>
            <w:shd w:val="clear" w:color="auto" w:fill="D9D9D9"/>
          </w:tcPr>
          <w:p w14:paraId="17676B7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SNM/SHAM</w:t>
            </w:r>
          </w:p>
          <w:p w14:paraId="7591C90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N=16*</w:t>
            </w:r>
          </w:p>
        </w:tc>
        <w:tc>
          <w:tcPr>
            <w:tcW w:w="1224" w:type="pct"/>
            <w:shd w:val="clear" w:color="auto" w:fill="D9D9D9"/>
          </w:tcPr>
          <w:p w14:paraId="74D92E5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SHAM/SNM</w:t>
            </w:r>
          </w:p>
          <w:p w14:paraId="4AD3869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N=20*</w:t>
            </w:r>
          </w:p>
        </w:tc>
      </w:tr>
      <w:tr w:rsidR="00EC3865" w:rsidRPr="00EC3865" w14:paraId="39DBFF3F" w14:textId="77777777" w:rsidTr="004E45A5">
        <w:trPr>
          <w:trHeight w:val="20"/>
        </w:trPr>
        <w:tc>
          <w:tcPr>
            <w:tcW w:w="2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1D4CD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&gt;1yr post-menopausal (%)</w:t>
            </w:r>
          </w:p>
          <w:p w14:paraId="1C4DC19F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No</w:t>
            </w:r>
          </w:p>
          <w:p w14:paraId="6E09C20E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Yes</w:t>
            </w:r>
          </w:p>
          <w:p w14:paraId="0766965D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issing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32A4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</w:p>
          <w:p w14:paraId="5F98C97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6 (38)</w:t>
            </w:r>
          </w:p>
          <w:p w14:paraId="0376C45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0 (63)</w:t>
            </w:r>
          </w:p>
          <w:p w14:paraId="7E57D23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95FA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704850E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3 (18)</w:t>
            </w:r>
          </w:p>
          <w:p w14:paraId="2153AA3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4 (82)</w:t>
            </w:r>
          </w:p>
          <w:p w14:paraId="21B50DB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3</w:t>
            </w:r>
          </w:p>
        </w:tc>
      </w:tr>
      <w:tr w:rsidR="00EC3865" w:rsidRPr="00EC3865" w14:paraId="3C06023C" w14:textId="77777777" w:rsidTr="004E45A5">
        <w:trPr>
          <w:trHeight w:val="20"/>
        </w:trPr>
        <w:tc>
          <w:tcPr>
            <w:tcW w:w="2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DBDE97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proofErr w:type="spellStart"/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Sterilisation</w:t>
            </w:r>
            <w:proofErr w:type="spellEnd"/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(%)</w:t>
            </w:r>
          </w:p>
          <w:p w14:paraId="58F7245D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No</w:t>
            </w:r>
          </w:p>
          <w:p w14:paraId="1C3AF800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Yes</w:t>
            </w:r>
          </w:p>
          <w:p w14:paraId="1D48E747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issing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D490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</w:p>
          <w:p w14:paraId="1446D71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0 (63)</w:t>
            </w:r>
          </w:p>
          <w:p w14:paraId="7CB6C03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6 (38)</w:t>
            </w:r>
          </w:p>
          <w:p w14:paraId="09F8A13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CE36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7ABC403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9 (53)</w:t>
            </w:r>
          </w:p>
          <w:p w14:paraId="22F7F2AB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8 (47)</w:t>
            </w:r>
          </w:p>
          <w:p w14:paraId="1D2553A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3</w:t>
            </w:r>
          </w:p>
        </w:tc>
      </w:tr>
      <w:tr w:rsidR="00EC3865" w:rsidRPr="00EC3865" w14:paraId="34D8D46B" w14:textId="77777777" w:rsidTr="004E45A5">
        <w:trPr>
          <w:trHeight w:val="20"/>
        </w:trPr>
        <w:tc>
          <w:tcPr>
            <w:tcW w:w="2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07ADB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Past obstetric history (%)</w:t>
            </w:r>
          </w:p>
          <w:p w14:paraId="3AC61334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No</w:t>
            </w:r>
          </w:p>
          <w:p w14:paraId="5BDB7E17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Yes</w:t>
            </w:r>
          </w:p>
          <w:p w14:paraId="0E812E25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issing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4099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</w:p>
          <w:p w14:paraId="3D81095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1A50823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6 (100)</w:t>
            </w:r>
          </w:p>
          <w:p w14:paraId="1DA0142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2016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166C68B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 (6)</w:t>
            </w:r>
          </w:p>
          <w:p w14:paraId="57FB0DD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7 (94)</w:t>
            </w:r>
          </w:p>
          <w:p w14:paraId="554E387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2</w:t>
            </w:r>
          </w:p>
        </w:tc>
      </w:tr>
      <w:tr w:rsidR="00EC3865" w:rsidRPr="00EC3865" w14:paraId="5E9AAC25" w14:textId="77777777" w:rsidTr="004E45A5">
        <w:trPr>
          <w:trHeight w:val="20"/>
        </w:trPr>
        <w:tc>
          <w:tcPr>
            <w:tcW w:w="2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9E6A2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Number of vaginal deliveries</w:t>
            </w:r>
          </w:p>
          <w:p w14:paraId="7CF1C5EA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ean (SD)</w:t>
            </w:r>
          </w:p>
          <w:p w14:paraId="6242A5F4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EC3865">
              <w:rPr>
                <w:rFonts w:asciiTheme="minorHAnsi" w:hAnsiTheme="minorHAnsi" w:cstheme="minorHAnsi"/>
              </w:rPr>
              <w:t>Median</w:t>
            </w:r>
            <w:proofErr w:type="spellEnd"/>
            <w:r w:rsidRPr="00EC3865">
              <w:rPr>
                <w:rFonts w:asciiTheme="minorHAnsi" w:hAnsiTheme="minorHAnsi" w:cstheme="minorHAnsi"/>
              </w:rPr>
              <w:t xml:space="preserve"> (IQR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57CE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N=16</w:t>
            </w:r>
          </w:p>
          <w:p w14:paraId="4BF555A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.7 (1.1)</w:t>
            </w:r>
          </w:p>
          <w:p w14:paraId="1DE4AAB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2.0 (1.0, 2.5)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4D76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N=17</w:t>
            </w:r>
          </w:p>
          <w:p w14:paraId="6579B1B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2.7 (1.5)</w:t>
            </w:r>
          </w:p>
          <w:p w14:paraId="08A28A2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2.0 (2.0, 3.0)</w:t>
            </w:r>
          </w:p>
        </w:tc>
      </w:tr>
      <w:tr w:rsidR="00EC3865" w:rsidRPr="00EC3865" w14:paraId="40019B78" w14:textId="77777777" w:rsidTr="004E45A5">
        <w:trPr>
          <w:trHeight w:val="20"/>
        </w:trPr>
        <w:tc>
          <w:tcPr>
            <w:tcW w:w="2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AE732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Number of cesareans</w:t>
            </w:r>
          </w:p>
          <w:p w14:paraId="79146E9C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ean (SD)</w:t>
            </w:r>
          </w:p>
          <w:p w14:paraId="1FE443D8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EC3865">
              <w:rPr>
                <w:rFonts w:asciiTheme="minorHAnsi" w:hAnsiTheme="minorHAnsi" w:cstheme="minorHAnsi"/>
              </w:rPr>
              <w:t>Median</w:t>
            </w:r>
            <w:proofErr w:type="spellEnd"/>
            <w:r w:rsidRPr="00EC3865">
              <w:rPr>
                <w:rFonts w:asciiTheme="minorHAnsi" w:hAnsiTheme="minorHAnsi" w:cstheme="minorHAnsi"/>
              </w:rPr>
              <w:t xml:space="preserve"> (IQR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B81F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N=16</w:t>
            </w:r>
          </w:p>
          <w:p w14:paraId="3B85F26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.4 (0.7)</w:t>
            </w:r>
          </w:p>
          <w:p w14:paraId="1CB0C45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.0 (0.0, 0.5)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9FC0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N=17</w:t>
            </w:r>
          </w:p>
          <w:p w14:paraId="30F7578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.0 (0.0)</w:t>
            </w:r>
          </w:p>
          <w:p w14:paraId="1BE51FCC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.0 (0.0, 0.0)</w:t>
            </w:r>
          </w:p>
        </w:tc>
      </w:tr>
      <w:tr w:rsidR="00EC3865" w:rsidRPr="00EC3865" w14:paraId="0C144EED" w14:textId="77777777" w:rsidTr="004E45A5">
        <w:trPr>
          <w:trHeight w:val="20"/>
        </w:trPr>
        <w:tc>
          <w:tcPr>
            <w:tcW w:w="2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61394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Number of forceps/ventouse</w:t>
            </w:r>
          </w:p>
          <w:p w14:paraId="1C19C519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ean (SD)</w:t>
            </w:r>
          </w:p>
          <w:p w14:paraId="23AB09A1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EC3865">
              <w:rPr>
                <w:rFonts w:asciiTheme="minorHAnsi" w:hAnsiTheme="minorHAnsi" w:cstheme="minorHAnsi"/>
              </w:rPr>
              <w:t>Median</w:t>
            </w:r>
            <w:proofErr w:type="spellEnd"/>
            <w:r w:rsidRPr="00EC3865">
              <w:rPr>
                <w:rFonts w:asciiTheme="minorHAnsi" w:hAnsiTheme="minorHAnsi" w:cstheme="minorHAnsi"/>
              </w:rPr>
              <w:t xml:space="preserve"> (IQR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D2C2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N=16</w:t>
            </w:r>
          </w:p>
          <w:p w14:paraId="6FB36C4B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.8 (0.8)</w:t>
            </w:r>
          </w:p>
          <w:p w14:paraId="514E65F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.0 (1.0, 1.0)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AA42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N=17</w:t>
            </w:r>
          </w:p>
          <w:p w14:paraId="7868237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.4 (0.6)</w:t>
            </w:r>
          </w:p>
          <w:p w14:paraId="4E25680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.0 (0.0, 1.0)</w:t>
            </w:r>
          </w:p>
        </w:tc>
      </w:tr>
      <w:tr w:rsidR="00EC3865" w:rsidRPr="00EC3865" w14:paraId="086B7B90" w14:textId="77777777" w:rsidTr="004E45A5">
        <w:trPr>
          <w:trHeight w:val="20"/>
        </w:trPr>
        <w:tc>
          <w:tcPr>
            <w:tcW w:w="2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49C0A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Number of episiotomies</w:t>
            </w:r>
          </w:p>
          <w:p w14:paraId="5182D91D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ean (SD)</w:t>
            </w:r>
          </w:p>
          <w:p w14:paraId="23D01132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EC3865">
              <w:rPr>
                <w:rFonts w:asciiTheme="minorHAnsi" w:hAnsiTheme="minorHAnsi" w:cstheme="minorHAnsi"/>
              </w:rPr>
              <w:t>Median</w:t>
            </w:r>
            <w:proofErr w:type="spellEnd"/>
            <w:r w:rsidRPr="00EC3865">
              <w:rPr>
                <w:rFonts w:asciiTheme="minorHAnsi" w:hAnsiTheme="minorHAnsi" w:cstheme="minorHAnsi"/>
              </w:rPr>
              <w:t xml:space="preserve"> (IQR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0659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N=16</w:t>
            </w:r>
          </w:p>
          <w:p w14:paraId="5BB6DF3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.8 (0.8)</w:t>
            </w:r>
          </w:p>
          <w:p w14:paraId="119E677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.0 (0.0, 1.0)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4660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N=17</w:t>
            </w:r>
          </w:p>
          <w:p w14:paraId="2EFBB31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.1 (1.4)</w:t>
            </w:r>
          </w:p>
          <w:p w14:paraId="0911BC2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.0 (0.0, 1.0)</w:t>
            </w:r>
          </w:p>
        </w:tc>
      </w:tr>
      <w:tr w:rsidR="00EC3865" w:rsidRPr="00EC3865" w14:paraId="7A060FF6" w14:textId="77777777" w:rsidTr="004E45A5">
        <w:trPr>
          <w:trHeight w:val="20"/>
        </w:trPr>
        <w:tc>
          <w:tcPr>
            <w:tcW w:w="2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6FE58F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Past obstetric tears</w:t>
            </w:r>
          </w:p>
          <w:p w14:paraId="45C652CD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Yes</w:t>
            </w:r>
          </w:p>
          <w:p w14:paraId="6463509F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8CEE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N=16</w:t>
            </w:r>
          </w:p>
          <w:p w14:paraId="3FC690B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1 (69)</w:t>
            </w:r>
          </w:p>
          <w:p w14:paraId="3FABA98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5 (31)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39E7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N=17</w:t>
            </w:r>
          </w:p>
          <w:p w14:paraId="353265A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3 (76)</w:t>
            </w:r>
          </w:p>
          <w:p w14:paraId="6972F3F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4 (24)</w:t>
            </w:r>
          </w:p>
        </w:tc>
      </w:tr>
      <w:tr w:rsidR="00EC3865" w:rsidRPr="00EC3865" w14:paraId="559A74AB" w14:textId="77777777" w:rsidTr="004E45A5">
        <w:trPr>
          <w:trHeight w:val="20"/>
        </w:trPr>
        <w:tc>
          <w:tcPr>
            <w:tcW w:w="25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F4A46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Number of obstetric tears</w:t>
            </w:r>
          </w:p>
          <w:p w14:paraId="5AF14DA6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ean (SD)</w:t>
            </w:r>
          </w:p>
          <w:p w14:paraId="763CBA8F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EC3865">
              <w:rPr>
                <w:rFonts w:asciiTheme="minorHAnsi" w:hAnsiTheme="minorHAnsi" w:cstheme="minorHAnsi"/>
              </w:rPr>
              <w:t>Median</w:t>
            </w:r>
            <w:proofErr w:type="spellEnd"/>
            <w:r w:rsidRPr="00EC3865">
              <w:rPr>
                <w:rFonts w:asciiTheme="minorHAnsi" w:hAnsiTheme="minorHAnsi" w:cstheme="minorHAnsi"/>
              </w:rPr>
              <w:t xml:space="preserve"> (IQR)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DF75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N=16</w:t>
            </w:r>
          </w:p>
          <w:p w14:paraId="0295792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.8 (0.6)</w:t>
            </w:r>
          </w:p>
          <w:p w14:paraId="3B56874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.0 (0.0, 1.0)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0265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N=17</w:t>
            </w:r>
          </w:p>
          <w:p w14:paraId="121B413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.3 (1.4)</w:t>
            </w:r>
          </w:p>
          <w:p w14:paraId="3AA135D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.0 (1.0, 2.0)</w:t>
            </w:r>
          </w:p>
        </w:tc>
      </w:tr>
      <w:tr w:rsidR="00EC3865" w:rsidRPr="00EC3865" w14:paraId="73683000" w14:textId="77777777" w:rsidTr="004E45A5">
        <w:trPr>
          <w:trHeight w:val="20"/>
        </w:trPr>
        <w:tc>
          <w:tcPr>
            <w:tcW w:w="255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7AAF45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Degree of worst tear – no. (%)</w:t>
            </w:r>
          </w:p>
          <w:p w14:paraId="7AA2BA29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4FCCBDC4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2</w:t>
            </w:r>
          </w:p>
          <w:p w14:paraId="7C98E03E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3a</w:t>
            </w:r>
          </w:p>
          <w:p w14:paraId="0FDF94C6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3b</w:t>
            </w:r>
          </w:p>
          <w:p w14:paraId="0F5B394A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3c</w:t>
            </w:r>
          </w:p>
          <w:p w14:paraId="39B178B1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3d</w:t>
            </w:r>
          </w:p>
          <w:p w14:paraId="686FE99A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issing</w:t>
            </w:r>
          </w:p>
        </w:tc>
        <w:tc>
          <w:tcPr>
            <w:tcW w:w="122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61A7D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N=11</w:t>
            </w:r>
          </w:p>
          <w:p w14:paraId="4570B65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10106CF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61312A8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3 (50)</w:t>
            </w:r>
          </w:p>
          <w:p w14:paraId="36386A7C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2D59E5CC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 (17)</w:t>
            </w:r>
          </w:p>
          <w:p w14:paraId="6CD1994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2 (33)</w:t>
            </w:r>
          </w:p>
          <w:p w14:paraId="3FF20E4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 xml:space="preserve">5 </w:t>
            </w:r>
          </w:p>
        </w:tc>
        <w:tc>
          <w:tcPr>
            <w:tcW w:w="122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1AEA1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N=13</w:t>
            </w:r>
          </w:p>
          <w:p w14:paraId="5793AA4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56F866E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 (14)</w:t>
            </w:r>
          </w:p>
          <w:p w14:paraId="129037C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2 (29)</w:t>
            </w:r>
          </w:p>
          <w:p w14:paraId="41B7DBC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4577340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 (14)</w:t>
            </w:r>
          </w:p>
          <w:p w14:paraId="0913455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3 (43)</w:t>
            </w:r>
          </w:p>
          <w:p w14:paraId="4356C8F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6</w:t>
            </w:r>
          </w:p>
        </w:tc>
      </w:tr>
    </w:tbl>
    <w:p w14:paraId="0732A4BE" w14:textId="77777777" w:rsidR="007977BF" w:rsidRPr="00EC3865" w:rsidRDefault="007977BF" w:rsidP="007977BF">
      <w:pPr>
        <w:spacing w:line="240" w:lineRule="auto"/>
        <w:jc w:val="both"/>
        <w:rPr>
          <w:rFonts w:asciiTheme="minorHAnsi" w:hAnsiTheme="minorHAnsi" w:cstheme="minorHAnsi"/>
          <w:bCs/>
          <w:i/>
          <w:iCs/>
          <w:lang w:val="en-US"/>
        </w:rPr>
      </w:pPr>
      <w:r w:rsidRPr="00EC3865">
        <w:rPr>
          <w:rFonts w:asciiTheme="minorHAnsi" w:hAnsiTheme="minorHAnsi" w:cstheme="minorHAnsi"/>
          <w:bCs/>
          <w:i/>
          <w:iCs/>
          <w:lang w:val="en-US"/>
        </w:rPr>
        <w:t xml:space="preserve">Footnote: </w:t>
      </w:r>
    </w:p>
    <w:p w14:paraId="3CE6CD8A" w14:textId="77777777" w:rsidR="007977BF" w:rsidRPr="00EC3865" w:rsidRDefault="007977BF" w:rsidP="007977BF">
      <w:pPr>
        <w:spacing w:line="240" w:lineRule="auto"/>
        <w:jc w:val="both"/>
        <w:rPr>
          <w:rFonts w:asciiTheme="minorHAnsi" w:hAnsiTheme="minorHAnsi" w:cstheme="minorHAnsi"/>
          <w:bCs/>
          <w:i/>
          <w:iCs/>
          <w:lang w:val="en-US"/>
        </w:rPr>
      </w:pPr>
      <w:r w:rsidRPr="00EC3865">
        <w:rPr>
          <w:rFonts w:asciiTheme="minorHAnsi" w:hAnsiTheme="minorHAnsi" w:cstheme="minorHAnsi"/>
          <w:bCs/>
          <w:i/>
          <w:iCs/>
          <w:lang w:val="en-US"/>
        </w:rPr>
        <w:t xml:space="preserve">* Percentages calculated excluding missing data. </w:t>
      </w:r>
    </w:p>
    <w:p w14:paraId="7F065766" w14:textId="77777777" w:rsidR="007400A9" w:rsidRPr="00EC3865" w:rsidRDefault="007400A9" w:rsidP="007400A9">
      <w:pPr>
        <w:rPr>
          <w:rFonts w:asciiTheme="minorHAnsi" w:eastAsia="DengXian" w:hAnsiTheme="minorHAnsi" w:cstheme="minorHAnsi"/>
          <w:b/>
          <w:bCs/>
          <w:iCs/>
          <w:lang w:val="en-US"/>
        </w:rPr>
      </w:pPr>
    </w:p>
    <w:p w14:paraId="3153D75F" w14:textId="77777777" w:rsidR="007400A9" w:rsidRPr="00EC3865" w:rsidRDefault="007400A9" w:rsidP="007400A9">
      <w:pPr>
        <w:rPr>
          <w:rFonts w:asciiTheme="minorHAnsi" w:eastAsia="DengXian" w:hAnsiTheme="minorHAnsi" w:cstheme="minorHAnsi"/>
          <w:b/>
          <w:bCs/>
          <w:iCs/>
          <w:lang w:val="en-US"/>
        </w:rPr>
      </w:pPr>
    </w:p>
    <w:p w14:paraId="787A1FF7" w14:textId="77777777" w:rsidR="007400A9" w:rsidRPr="00EC3865" w:rsidRDefault="007400A9" w:rsidP="007400A9">
      <w:pPr>
        <w:spacing w:line="240" w:lineRule="auto"/>
        <w:rPr>
          <w:rFonts w:asciiTheme="minorHAnsi" w:hAnsiTheme="minorHAnsi" w:cstheme="minorHAnsi"/>
          <w:b/>
          <w:bCs/>
          <w:iCs/>
          <w:lang w:val="en-US"/>
        </w:rPr>
      </w:pPr>
      <w:r w:rsidRPr="00EC3865">
        <w:rPr>
          <w:rFonts w:asciiTheme="minorHAnsi" w:hAnsiTheme="minorHAnsi" w:cstheme="minorHAnsi"/>
          <w:b/>
          <w:bCs/>
          <w:iCs/>
          <w:lang w:val="en-US"/>
        </w:rPr>
        <w:br w:type="page"/>
      </w:r>
    </w:p>
    <w:p w14:paraId="00293960" w14:textId="77777777" w:rsidR="007400A9" w:rsidRPr="00EC3865" w:rsidRDefault="007400A9" w:rsidP="007400A9">
      <w:pPr>
        <w:rPr>
          <w:rFonts w:asciiTheme="minorHAnsi" w:hAnsiTheme="minorHAnsi" w:cstheme="minorHAnsi"/>
          <w:i/>
          <w:iCs/>
          <w:lang w:val="en-US"/>
        </w:rPr>
      </w:pPr>
      <w:r w:rsidRPr="00EC3865">
        <w:rPr>
          <w:rFonts w:asciiTheme="minorHAnsi" w:hAnsiTheme="minorHAnsi" w:cstheme="minorHAnsi"/>
          <w:b/>
          <w:bCs/>
          <w:i/>
          <w:iCs/>
          <w:lang w:val="en-US"/>
        </w:rPr>
        <w:lastRenderedPageBreak/>
        <w:t xml:space="preserve">Supplementary Table 2. </w:t>
      </w:r>
      <w:r w:rsidRPr="00EC3865">
        <w:rPr>
          <w:rFonts w:asciiTheme="minorHAnsi" w:hAnsiTheme="minorHAnsi" w:cstheme="minorHAnsi"/>
          <w:i/>
          <w:iCs/>
          <w:lang w:val="en-US"/>
        </w:rPr>
        <w:t xml:space="preserve">Clinical examination at baseline. </w:t>
      </w:r>
    </w:p>
    <w:tbl>
      <w:tblPr>
        <w:tblW w:w="50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2266"/>
        <w:gridCol w:w="2268"/>
      </w:tblGrid>
      <w:tr w:rsidR="00EC3865" w:rsidRPr="00EC3865" w14:paraId="48FB83BC" w14:textId="77777777" w:rsidTr="004E45A5">
        <w:trPr>
          <w:trHeight w:val="20"/>
          <w:tblHeader/>
        </w:trPr>
        <w:tc>
          <w:tcPr>
            <w:tcW w:w="2499" w:type="pct"/>
            <w:vMerge w:val="restart"/>
            <w:shd w:val="clear" w:color="auto" w:fill="D9D9D9"/>
            <w:vAlign w:val="center"/>
          </w:tcPr>
          <w:p w14:paraId="488AC80E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501" w:type="pct"/>
            <w:gridSpan w:val="2"/>
            <w:shd w:val="clear" w:color="auto" w:fill="D9D9D9"/>
          </w:tcPr>
          <w:p w14:paraId="0F29931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proofErr w:type="spellStart"/>
            <w:r w:rsidRPr="00EC3865">
              <w:rPr>
                <w:rFonts w:asciiTheme="minorHAnsi" w:hAnsiTheme="minorHAnsi" w:cstheme="minorHAnsi"/>
                <w:b/>
              </w:rPr>
              <w:t>Randomised</w:t>
            </w:r>
            <w:proofErr w:type="spellEnd"/>
            <w:r w:rsidRPr="00EC3865">
              <w:rPr>
                <w:rFonts w:asciiTheme="minorHAnsi" w:hAnsiTheme="minorHAnsi" w:cstheme="minorHAnsi"/>
                <w:b/>
              </w:rPr>
              <w:t xml:space="preserve"> </w:t>
            </w:r>
            <w:proofErr w:type="spellStart"/>
            <w:r w:rsidRPr="00EC3865">
              <w:rPr>
                <w:rFonts w:asciiTheme="minorHAnsi" w:hAnsiTheme="minorHAnsi" w:cstheme="minorHAnsi"/>
                <w:b/>
              </w:rPr>
              <w:t>allocation</w:t>
            </w:r>
            <w:proofErr w:type="spellEnd"/>
          </w:p>
        </w:tc>
      </w:tr>
      <w:tr w:rsidR="00EC3865" w:rsidRPr="00EC3865" w14:paraId="641786C7" w14:textId="77777777" w:rsidTr="004E45A5">
        <w:trPr>
          <w:trHeight w:val="20"/>
          <w:tblHeader/>
        </w:trPr>
        <w:tc>
          <w:tcPr>
            <w:tcW w:w="2499" w:type="pct"/>
            <w:vMerge/>
            <w:shd w:val="clear" w:color="auto" w:fill="D9D9D9"/>
            <w:vAlign w:val="center"/>
          </w:tcPr>
          <w:p w14:paraId="73F9A29A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50" w:type="pct"/>
            <w:shd w:val="clear" w:color="auto" w:fill="D9D9D9"/>
          </w:tcPr>
          <w:p w14:paraId="4ADFEFF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SNM/SHAM</w:t>
            </w:r>
          </w:p>
          <w:p w14:paraId="0C04F67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N=17*</w:t>
            </w:r>
          </w:p>
        </w:tc>
        <w:tc>
          <w:tcPr>
            <w:tcW w:w="1251" w:type="pct"/>
            <w:shd w:val="clear" w:color="auto" w:fill="D9D9D9"/>
          </w:tcPr>
          <w:p w14:paraId="356F63F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SHAM/SNM</w:t>
            </w:r>
          </w:p>
          <w:p w14:paraId="0D5A811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N=22*</w:t>
            </w:r>
          </w:p>
        </w:tc>
      </w:tr>
      <w:tr w:rsidR="00EC3865" w:rsidRPr="00EC3865" w14:paraId="756E5948" w14:textId="77777777" w:rsidTr="004E45A5">
        <w:trPr>
          <w:trHeight w:val="2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9A734E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Gross neurology (%)</w:t>
            </w:r>
          </w:p>
          <w:p w14:paraId="41467092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Normal</w:t>
            </w:r>
          </w:p>
          <w:p w14:paraId="465966FB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Poor</w:t>
            </w:r>
          </w:p>
          <w:p w14:paraId="6ED09222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Wheelchair</w:t>
            </w:r>
          </w:p>
          <w:p w14:paraId="52831238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Other</w:t>
            </w:r>
          </w:p>
          <w:p w14:paraId="095ECF88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4C381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280FF61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7 (100)</w:t>
            </w:r>
          </w:p>
          <w:p w14:paraId="075F906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7833183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5B35695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2B1753F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FD4CB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68754A2B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21 (95)</w:t>
            </w:r>
          </w:p>
          <w:p w14:paraId="76AB423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231815B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6E05F04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</w:t>
            </w:r>
            <w:r w:rsidRPr="00EC3865">
              <w:rPr>
                <w:rFonts w:asciiTheme="minorHAnsi" w:hAnsiTheme="minorHAnsi" w:cstheme="minorHAnsi"/>
                <w:bCs/>
                <w:vertAlign w:val="superscript"/>
              </w:rPr>
              <w:t>2</w:t>
            </w:r>
            <w:r w:rsidRPr="00EC3865">
              <w:rPr>
                <w:rFonts w:asciiTheme="minorHAnsi" w:hAnsiTheme="minorHAnsi" w:cstheme="minorHAnsi"/>
                <w:bCs/>
              </w:rPr>
              <w:t xml:space="preserve"> (5)</w:t>
            </w:r>
          </w:p>
          <w:p w14:paraId="74E0F6F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</w:tr>
      <w:tr w:rsidR="00EC3865" w:rsidRPr="00EC3865" w14:paraId="2447C768" w14:textId="77777777" w:rsidTr="004E45A5">
        <w:trPr>
          <w:trHeight w:val="2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564285A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Abdominal exam (%)</w:t>
            </w:r>
          </w:p>
          <w:p w14:paraId="0E6CCEA7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Normal</w:t>
            </w:r>
          </w:p>
          <w:p w14:paraId="7F409ADB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Scars</w:t>
            </w:r>
          </w:p>
          <w:p w14:paraId="6C81BA9E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Distension</w:t>
            </w:r>
          </w:p>
          <w:p w14:paraId="47E1315D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Organomegaly</w:t>
            </w:r>
          </w:p>
          <w:p w14:paraId="252FA144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EC3865">
              <w:rPr>
                <w:rFonts w:asciiTheme="minorHAnsi" w:hAnsiTheme="minorHAnsi" w:cstheme="minorHAnsi"/>
              </w:rPr>
              <w:t>Palpable</w:t>
            </w:r>
            <w:proofErr w:type="spellEnd"/>
            <w:r w:rsidRPr="00EC386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C3865">
              <w:rPr>
                <w:rFonts w:asciiTheme="minorHAnsi" w:hAnsiTheme="minorHAnsi" w:cstheme="minorHAnsi"/>
              </w:rPr>
              <w:t>faecal</w:t>
            </w:r>
            <w:proofErr w:type="spellEnd"/>
            <w:r w:rsidRPr="00EC386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C3865">
              <w:rPr>
                <w:rFonts w:asciiTheme="minorHAnsi" w:hAnsiTheme="minorHAnsi" w:cstheme="minorHAnsi"/>
              </w:rPr>
              <w:t>loading</w:t>
            </w:r>
            <w:proofErr w:type="spellEnd"/>
          </w:p>
          <w:p w14:paraId="2F4A776F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D4ACF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37FCA98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1 (69)</w:t>
            </w:r>
          </w:p>
          <w:p w14:paraId="73001DB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5 (31)</w:t>
            </w:r>
          </w:p>
          <w:p w14:paraId="668103D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7E7D53C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2904D39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3936F67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9B0C0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332A251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6 (76)</w:t>
            </w:r>
          </w:p>
          <w:p w14:paraId="72DEB3E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5 (24)</w:t>
            </w:r>
          </w:p>
          <w:p w14:paraId="64A9AEF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5CAA1D2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052D892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3EF3A68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</w:t>
            </w:r>
          </w:p>
        </w:tc>
      </w:tr>
      <w:tr w:rsidR="00EC3865" w:rsidRPr="00EC3865" w14:paraId="36336EDB" w14:textId="77777777" w:rsidTr="004E45A5">
        <w:trPr>
          <w:trHeight w:val="2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B9B61F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Perineal rectal exam (%)</w:t>
            </w:r>
          </w:p>
          <w:p w14:paraId="1F8CBF32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Normal</w:t>
            </w:r>
          </w:p>
          <w:p w14:paraId="758FA56C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Visible soiling</w:t>
            </w:r>
          </w:p>
          <w:p w14:paraId="22CA0C48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EC3865">
              <w:rPr>
                <w:rFonts w:asciiTheme="minorHAnsi" w:hAnsiTheme="minorHAnsi" w:cstheme="minorHAnsi"/>
              </w:rPr>
              <w:t>Excoriation</w:t>
            </w:r>
            <w:proofErr w:type="spellEnd"/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45FD4C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64132FF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5 (88)</w:t>
            </w:r>
          </w:p>
          <w:p w14:paraId="4F23EB0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2 (12)</w:t>
            </w:r>
          </w:p>
          <w:p w14:paraId="2FFC2C4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3B9D9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2219CF7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8 (82)</w:t>
            </w:r>
          </w:p>
          <w:p w14:paraId="533832B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3 (14)</w:t>
            </w:r>
          </w:p>
          <w:p w14:paraId="2DFF4CD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 (5)</w:t>
            </w:r>
          </w:p>
        </w:tc>
      </w:tr>
      <w:tr w:rsidR="00EC3865" w:rsidRPr="00EC3865" w14:paraId="43802980" w14:textId="77777777" w:rsidTr="004E45A5">
        <w:trPr>
          <w:trHeight w:val="2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309B7A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(If yes to visible soiling) Type of soiling (%)</w:t>
            </w:r>
          </w:p>
          <w:p w14:paraId="59C981F1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EC3865">
              <w:rPr>
                <w:rFonts w:asciiTheme="minorHAnsi" w:hAnsiTheme="minorHAnsi" w:cstheme="minorHAnsi"/>
              </w:rPr>
              <w:t>Staining</w:t>
            </w:r>
            <w:proofErr w:type="spellEnd"/>
          </w:p>
          <w:p w14:paraId="228AE6AD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Frank</w:t>
            </w:r>
          </w:p>
          <w:p w14:paraId="45C03272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5C10B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N=2</w:t>
            </w:r>
          </w:p>
          <w:p w14:paraId="5BF9F30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 (100)</w:t>
            </w:r>
          </w:p>
          <w:p w14:paraId="1EED366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0D4BCAC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AE2BB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N=3</w:t>
            </w:r>
          </w:p>
          <w:p w14:paraId="47CF46D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2 (100)</w:t>
            </w:r>
          </w:p>
          <w:p w14:paraId="75DDBDFB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56CE4D8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</w:t>
            </w:r>
          </w:p>
        </w:tc>
      </w:tr>
      <w:tr w:rsidR="00EC3865" w:rsidRPr="00EC3865" w14:paraId="4D0F86E8" w14:textId="77777777" w:rsidTr="004E45A5">
        <w:trPr>
          <w:trHeight w:val="2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C4F2F6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Scars (%)</w:t>
            </w:r>
          </w:p>
          <w:p w14:paraId="6CA98A93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None</w:t>
            </w:r>
          </w:p>
          <w:p w14:paraId="3F3626FC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Tear</w:t>
            </w:r>
          </w:p>
          <w:p w14:paraId="1B825582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Episiotomy</w:t>
            </w:r>
          </w:p>
          <w:p w14:paraId="72172C66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Hemorrhoidectomy</w:t>
            </w:r>
          </w:p>
          <w:p w14:paraId="7E0F2C87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Fistulotomy</w:t>
            </w:r>
          </w:p>
          <w:p w14:paraId="272C3167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EC3865">
              <w:rPr>
                <w:rFonts w:asciiTheme="minorHAnsi" w:hAnsiTheme="minorHAnsi" w:cstheme="minorHAnsi"/>
              </w:rPr>
              <w:t>Other</w:t>
            </w:r>
            <w:proofErr w:type="spellEnd"/>
          </w:p>
          <w:p w14:paraId="657007B8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E50CB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0F2681E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0 (59)</w:t>
            </w:r>
          </w:p>
          <w:p w14:paraId="5352738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3 (18)</w:t>
            </w:r>
          </w:p>
          <w:p w14:paraId="1D27D2F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3 (18)</w:t>
            </w:r>
          </w:p>
          <w:p w14:paraId="1BD6544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086B36BB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141F53B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 (6)</w:t>
            </w:r>
          </w:p>
          <w:p w14:paraId="10DC4F2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D56EAC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0D039EB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3 (59)</w:t>
            </w:r>
          </w:p>
          <w:p w14:paraId="5EECB16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3 (14)</w:t>
            </w:r>
          </w:p>
          <w:p w14:paraId="395F0EAB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0EC283D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5747F6F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7EDB30BB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6 (27)</w:t>
            </w:r>
          </w:p>
          <w:p w14:paraId="39E97A8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</w:tr>
      <w:tr w:rsidR="00EC3865" w:rsidRPr="00EC3865" w14:paraId="4D3B7686" w14:textId="77777777" w:rsidTr="004E45A5">
        <w:trPr>
          <w:trHeight w:val="2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B74CA5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Perineal position (%)</w:t>
            </w:r>
          </w:p>
          <w:p w14:paraId="7E043206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Normal</w:t>
            </w:r>
          </w:p>
          <w:p w14:paraId="02001974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Descent at rest</w:t>
            </w:r>
          </w:p>
          <w:p w14:paraId="58DD21A0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Descent at straining &gt;2cm</w:t>
            </w:r>
          </w:p>
          <w:p w14:paraId="365FD098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Complete effacement on straining</w:t>
            </w:r>
          </w:p>
          <w:p w14:paraId="14D21D0E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Ballooning perineum</w:t>
            </w:r>
          </w:p>
          <w:p w14:paraId="5BB160A6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ED5B3D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276142C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4 (88)</w:t>
            </w:r>
          </w:p>
          <w:p w14:paraId="594AC56C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2 (13)</w:t>
            </w:r>
          </w:p>
          <w:p w14:paraId="24849BE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0E5C997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11787A2C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55F39AD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87EE1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62C4D25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7 (77)</w:t>
            </w:r>
          </w:p>
          <w:p w14:paraId="33C687F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4 (18)</w:t>
            </w:r>
          </w:p>
          <w:p w14:paraId="625AA3DC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 (5)</w:t>
            </w:r>
          </w:p>
          <w:p w14:paraId="4A4D114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099DA3C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7FA08C8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</w:tr>
      <w:tr w:rsidR="00EC3865" w:rsidRPr="00EC3865" w14:paraId="66C2A422" w14:textId="77777777" w:rsidTr="004E45A5">
        <w:trPr>
          <w:trHeight w:val="2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3ED31C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External prolapse (%)</w:t>
            </w:r>
          </w:p>
          <w:p w14:paraId="6E35D09B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None</w:t>
            </w:r>
          </w:p>
          <w:p w14:paraId="2190B8D4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ucosal</w:t>
            </w:r>
          </w:p>
          <w:p w14:paraId="480F73DB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Full thickness</w:t>
            </w:r>
          </w:p>
          <w:p w14:paraId="13DC8668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1D023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09EA1DC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7 (100)</w:t>
            </w:r>
          </w:p>
          <w:p w14:paraId="7584CDB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02D55D7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4E708D9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F53D3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31394F0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22 (100)</w:t>
            </w:r>
          </w:p>
          <w:p w14:paraId="7E998B4B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6381AE9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0113918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</w:tr>
      <w:tr w:rsidR="00EC3865" w:rsidRPr="00EC3865" w14:paraId="34D1D149" w14:textId="77777777" w:rsidTr="004E45A5">
        <w:trPr>
          <w:trHeight w:val="2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1FA01E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Internal prolapse (%)</w:t>
            </w:r>
          </w:p>
          <w:p w14:paraId="5C4E7630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None</w:t>
            </w:r>
          </w:p>
          <w:p w14:paraId="491900BB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Intussusception</w:t>
            </w:r>
          </w:p>
          <w:p w14:paraId="5F3DD1FC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issin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AD986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</w:p>
          <w:p w14:paraId="5BBC517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7 (100)</w:t>
            </w:r>
          </w:p>
          <w:p w14:paraId="628DA52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6F05DD7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0D708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51A2A64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21 (95)</w:t>
            </w:r>
          </w:p>
          <w:p w14:paraId="67D3188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 (5)</w:t>
            </w:r>
          </w:p>
          <w:p w14:paraId="286138E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</w:tr>
      <w:tr w:rsidR="00EC3865" w:rsidRPr="00EC3865" w14:paraId="7A86647D" w14:textId="77777777" w:rsidTr="004E45A5">
        <w:trPr>
          <w:trHeight w:val="2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56BAA7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Anal closure (%)</w:t>
            </w:r>
          </w:p>
          <w:p w14:paraId="4A439067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Normal</w:t>
            </w:r>
          </w:p>
          <w:p w14:paraId="1D07A373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Open/gaping</w:t>
            </w:r>
          </w:p>
          <w:p w14:paraId="4916390F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Anal sphincter defect</w:t>
            </w:r>
          </w:p>
          <w:p w14:paraId="7497DCD2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EC3865">
              <w:rPr>
                <w:rFonts w:asciiTheme="minorHAnsi" w:hAnsiTheme="minorHAnsi" w:cstheme="minorHAnsi"/>
              </w:rPr>
              <w:t>Anterior</w:t>
            </w:r>
            <w:proofErr w:type="spellEnd"/>
          </w:p>
          <w:p w14:paraId="00FF6578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EC3865">
              <w:rPr>
                <w:rFonts w:asciiTheme="minorHAnsi" w:hAnsiTheme="minorHAnsi" w:cstheme="minorHAnsi"/>
              </w:rPr>
              <w:t>Other</w:t>
            </w:r>
            <w:proofErr w:type="spellEnd"/>
          </w:p>
          <w:p w14:paraId="60E465C3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20DA6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4866C02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1 (64)</w:t>
            </w:r>
          </w:p>
          <w:p w14:paraId="28E6C79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4 (24)</w:t>
            </w:r>
          </w:p>
          <w:p w14:paraId="388334B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 (6)</w:t>
            </w:r>
          </w:p>
          <w:p w14:paraId="1C89E99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 (6)</w:t>
            </w:r>
          </w:p>
          <w:p w14:paraId="71D2CD3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3F16EFB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DF7701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4893DAB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6 (76)</w:t>
            </w:r>
          </w:p>
          <w:p w14:paraId="6B39F5A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3 (14)</w:t>
            </w:r>
          </w:p>
          <w:p w14:paraId="2991950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 (5)</w:t>
            </w:r>
          </w:p>
          <w:p w14:paraId="510E2E1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 (5)</w:t>
            </w:r>
          </w:p>
          <w:p w14:paraId="280B035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498B27E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</w:t>
            </w:r>
          </w:p>
        </w:tc>
      </w:tr>
      <w:tr w:rsidR="00EC3865" w:rsidRPr="00EC3865" w14:paraId="2C7F9195" w14:textId="77777777" w:rsidTr="004E45A5">
        <w:trPr>
          <w:trHeight w:val="2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CA099F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Anal tone (%)</w:t>
            </w:r>
          </w:p>
          <w:p w14:paraId="31DFD621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Normal</w:t>
            </w:r>
          </w:p>
          <w:p w14:paraId="732680C2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Reduced</w:t>
            </w:r>
          </w:p>
          <w:p w14:paraId="27268B56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issin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BC3BA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</w:p>
          <w:p w14:paraId="2C48841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2 (12)</w:t>
            </w:r>
          </w:p>
          <w:p w14:paraId="74FFBF0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5 (88)</w:t>
            </w:r>
          </w:p>
          <w:p w14:paraId="124FEECC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88C2C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5CA52EB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1 (50)</w:t>
            </w:r>
          </w:p>
          <w:p w14:paraId="47FF492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1 (50)</w:t>
            </w:r>
          </w:p>
          <w:p w14:paraId="27A628F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</w:tr>
      <w:tr w:rsidR="00EC3865" w:rsidRPr="00EC3865" w14:paraId="33721DB8" w14:textId="77777777" w:rsidTr="004E45A5">
        <w:trPr>
          <w:trHeight w:val="2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00DDE4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Anal squeeze (%)</w:t>
            </w:r>
          </w:p>
          <w:p w14:paraId="7D4D48B8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Normal</w:t>
            </w:r>
          </w:p>
          <w:p w14:paraId="18EBB355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Reduced</w:t>
            </w:r>
          </w:p>
          <w:p w14:paraId="254B7A5B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Reduced and non-concentric</w:t>
            </w:r>
          </w:p>
          <w:p w14:paraId="5BA1AA8E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18FDF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2DD3307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2 (12)</w:t>
            </w:r>
          </w:p>
          <w:p w14:paraId="19F803C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4 (82)</w:t>
            </w:r>
          </w:p>
          <w:p w14:paraId="5AB4BC8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 (6)</w:t>
            </w:r>
          </w:p>
          <w:p w14:paraId="62B0A64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E911CC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615C849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3 (14)</w:t>
            </w:r>
          </w:p>
          <w:p w14:paraId="3556972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8 (82)</w:t>
            </w:r>
          </w:p>
          <w:p w14:paraId="55F0886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 (5)</w:t>
            </w:r>
          </w:p>
          <w:p w14:paraId="07ADD93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</w:tr>
      <w:tr w:rsidR="00EC3865" w:rsidRPr="00EC3865" w14:paraId="6ED50446" w14:textId="77777777" w:rsidTr="004E45A5">
        <w:trPr>
          <w:trHeight w:val="2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EAEB6B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Other anal findings (%)</w:t>
            </w:r>
          </w:p>
          <w:p w14:paraId="3E563DF7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None</w:t>
            </w:r>
          </w:p>
          <w:p w14:paraId="0D93FB42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Hemorrhoids</w:t>
            </w:r>
          </w:p>
          <w:p w14:paraId="011AD43E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Fissure</w:t>
            </w:r>
          </w:p>
          <w:p w14:paraId="7D4D0A03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</w:rPr>
            </w:pPr>
            <w:proofErr w:type="spellStart"/>
            <w:r w:rsidRPr="00EC3865">
              <w:rPr>
                <w:rFonts w:asciiTheme="minorHAnsi" w:hAnsiTheme="minorHAnsi" w:cstheme="minorHAnsi"/>
              </w:rPr>
              <w:t>Other</w:t>
            </w:r>
            <w:proofErr w:type="spellEnd"/>
          </w:p>
          <w:p w14:paraId="0F861DD7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336CC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7AE1573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5 (88)</w:t>
            </w:r>
          </w:p>
          <w:p w14:paraId="31DD123C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 (6)</w:t>
            </w:r>
          </w:p>
          <w:p w14:paraId="0911558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7909D0D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 (6)</w:t>
            </w:r>
          </w:p>
          <w:p w14:paraId="089D8A9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D9BB0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21E82FD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5 (71)</w:t>
            </w:r>
          </w:p>
          <w:p w14:paraId="63811FF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4 (19)</w:t>
            </w:r>
          </w:p>
          <w:p w14:paraId="6BB3B85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68B3E69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2 (10)</w:t>
            </w:r>
          </w:p>
          <w:p w14:paraId="58A28BAB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</w:t>
            </w:r>
          </w:p>
        </w:tc>
      </w:tr>
      <w:tr w:rsidR="00EC3865" w:rsidRPr="00EC3865" w14:paraId="6CFB3FF4" w14:textId="77777777" w:rsidTr="004E45A5">
        <w:trPr>
          <w:trHeight w:val="2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11D382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(If yes to hemorrhoids) Grade – no. (%)</w:t>
            </w:r>
          </w:p>
          <w:p w14:paraId="2FEC1997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1</w:t>
            </w:r>
          </w:p>
          <w:p w14:paraId="0F9E76F9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2</w:t>
            </w:r>
          </w:p>
          <w:p w14:paraId="4D46DC03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3</w:t>
            </w:r>
          </w:p>
          <w:p w14:paraId="327349B7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4</w:t>
            </w:r>
          </w:p>
          <w:p w14:paraId="0BDFB72B" w14:textId="77777777" w:rsidR="007400A9" w:rsidRPr="00EC3865" w:rsidRDefault="007400A9" w:rsidP="004E45A5">
            <w:pPr>
              <w:spacing w:line="240" w:lineRule="auto"/>
              <w:jc w:val="right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issin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829D4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N=1</w:t>
            </w:r>
          </w:p>
          <w:p w14:paraId="4DD775AB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 (100)</w:t>
            </w:r>
          </w:p>
          <w:p w14:paraId="5DC9FDA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2914FC6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25231A1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4EAC99B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9174D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N=4</w:t>
            </w:r>
          </w:p>
          <w:p w14:paraId="3D3B5B6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292D6FD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4F27FED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4C6779DB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38BAAFE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4</w:t>
            </w:r>
          </w:p>
        </w:tc>
      </w:tr>
      <w:tr w:rsidR="00EC3865" w:rsidRPr="00EC3865" w14:paraId="2F448471" w14:textId="77777777" w:rsidTr="004E45A5">
        <w:trPr>
          <w:trHeight w:val="2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D16A53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proofErr w:type="spellStart"/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Faecal</w:t>
            </w:r>
            <w:proofErr w:type="spellEnd"/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loading (%)</w:t>
            </w:r>
          </w:p>
          <w:p w14:paraId="65E8E790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None</w:t>
            </w:r>
          </w:p>
          <w:p w14:paraId="3308716E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Soft</w:t>
            </w:r>
          </w:p>
          <w:p w14:paraId="65F454F0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Hard</w:t>
            </w:r>
          </w:p>
          <w:p w14:paraId="696B5C11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Impacted</w:t>
            </w:r>
          </w:p>
          <w:p w14:paraId="56B7F30F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</w:rPr>
              <w:t>Missin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F45C1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5E7DCFCC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6 (94)</w:t>
            </w:r>
          </w:p>
          <w:p w14:paraId="1B999F1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 (6)</w:t>
            </w:r>
          </w:p>
          <w:p w14:paraId="6F7961B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1EA5947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lang w:eastAsia="zh-CN"/>
              </w:rPr>
            </w:pPr>
            <w:r w:rsidRPr="00EC3865">
              <w:rPr>
                <w:rFonts w:asciiTheme="minorHAnsi" w:hAnsiTheme="minorHAnsi" w:cstheme="minorHAnsi"/>
                <w:bCs/>
                <w:lang w:eastAsia="zh-CN"/>
              </w:rPr>
              <w:t>0 (0)</w:t>
            </w:r>
          </w:p>
          <w:p w14:paraId="513CCED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  <w:lang w:eastAsia="zh-CN"/>
              </w:rPr>
              <w:t>0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D766B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768B7FAC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9 (86)</w:t>
            </w:r>
          </w:p>
          <w:p w14:paraId="60ADCE7C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3 (14)</w:t>
            </w:r>
          </w:p>
          <w:p w14:paraId="06D7658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105FD1C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46FE926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</w:tr>
      <w:tr w:rsidR="00EC3865" w:rsidRPr="00EC3865" w14:paraId="2CB9802E" w14:textId="77777777" w:rsidTr="004E45A5">
        <w:trPr>
          <w:trHeight w:val="2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99ADE7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proofErr w:type="spellStart"/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Rectocoele</w:t>
            </w:r>
            <w:proofErr w:type="spellEnd"/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(%)</w:t>
            </w:r>
          </w:p>
          <w:p w14:paraId="0CB1625E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None</w:t>
            </w:r>
          </w:p>
          <w:p w14:paraId="0C1775E9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Small</w:t>
            </w:r>
          </w:p>
          <w:p w14:paraId="7B13233D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oderate</w:t>
            </w:r>
          </w:p>
          <w:p w14:paraId="283BD2D3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Large</w:t>
            </w:r>
          </w:p>
          <w:p w14:paraId="1A139F47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issin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D22A3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</w:p>
          <w:p w14:paraId="02AADF3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2 (71)</w:t>
            </w:r>
          </w:p>
          <w:p w14:paraId="704138D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5 (29)</w:t>
            </w:r>
          </w:p>
          <w:p w14:paraId="112E420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36A7369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47E6465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24C79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6609420B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7 (77)</w:t>
            </w:r>
          </w:p>
          <w:p w14:paraId="0C37929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4 (18)</w:t>
            </w:r>
          </w:p>
          <w:p w14:paraId="4AFE6DBC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 (5)</w:t>
            </w:r>
          </w:p>
          <w:p w14:paraId="1DC4B3D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1E332FB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</w:t>
            </w:r>
          </w:p>
        </w:tc>
      </w:tr>
      <w:tr w:rsidR="00EC3865" w:rsidRPr="00EC3865" w14:paraId="50E15623" w14:textId="77777777" w:rsidTr="004E45A5">
        <w:trPr>
          <w:trHeight w:val="20"/>
        </w:trPr>
        <w:tc>
          <w:tcPr>
            <w:tcW w:w="24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77273F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Pelvic floor movement on straining (%)</w:t>
            </w:r>
          </w:p>
          <w:p w14:paraId="6D29811D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Appropriate relaxation</w:t>
            </w:r>
          </w:p>
          <w:p w14:paraId="6C4B1E95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No relaxation</w:t>
            </w:r>
          </w:p>
          <w:p w14:paraId="18E12D72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Contraction</w:t>
            </w:r>
          </w:p>
          <w:p w14:paraId="119936DF" w14:textId="77777777" w:rsidR="007400A9" w:rsidRPr="00EC3865" w:rsidRDefault="007400A9" w:rsidP="004E45A5">
            <w:pPr>
              <w:spacing w:line="240" w:lineRule="auto"/>
              <w:ind w:left="720"/>
              <w:jc w:val="right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issing</w:t>
            </w:r>
          </w:p>
        </w:tc>
        <w:tc>
          <w:tcPr>
            <w:tcW w:w="125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DDAD54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  <w:lang w:val="en-US"/>
              </w:rPr>
            </w:pPr>
          </w:p>
          <w:p w14:paraId="0F354E4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4 (88)</w:t>
            </w:r>
          </w:p>
          <w:p w14:paraId="0B08BDD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0 (0)</w:t>
            </w:r>
          </w:p>
          <w:p w14:paraId="6967452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2 (13)</w:t>
            </w:r>
          </w:p>
          <w:p w14:paraId="39D4F2E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</w:t>
            </w:r>
          </w:p>
        </w:tc>
        <w:tc>
          <w:tcPr>
            <w:tcW w:w="125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76C2C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</w:p>
          <w:p w14:paraId="1C1A739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7 (81)</w:t>
            </w:r>
          </w:p>
          <w:p w14:paraId="3DD0CC3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2 (10)</w:t>
            </w:r>
          </w:p>
          <w:p w14:paraId="0E36E61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2 (10)</w:t>
            </w:r>
          </w:p>
          <w:p w14:paraId="6B26F71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Cs/>
              </w:rPr>
              <w:t>1</w:t>
            </w:r>
          </w:p>
        </w:tc>
      </w:tr>
    </w:tbl>
    <w:p w14:paraId="11D75F46" w14:textId="77777777" w:rsidR="001937EF" w:rsidRPr="00EC3865" w:rsidRDefault="001937EF" w:rsidP="001937EF">
      <w:pPr>
        <w:spacing w:line="240" w:lineRule="auto"/>
        <w:jc w:val="both"/>
        <w:rPr>
          <w:rFonts w:asciiTheme="minorHAnsi" w:hAnsiTheme="minorHAnsi" w:cstheme="minorHAnsi"/>
          <w:bCs/>
          <w:i/>
          <w:iCs/>
          <w:lang w:val="en-US"/>
        </w:rPr>
      </w:pPr>
      <w:r w:rsidRPr="00EC3865">
        <w:rPr>
          <w:rFonts w:asciiTheme="minorHAnsi" w:hAnsiTheme="minorHAnsi" w:cstheme="minorHAnsi"/>
          <w:bCs/>
          <w:i/>
          <w:iCs/>
          <w:lang w:val="en-US"/>
        </w:rPr>
        <w:t xml:space="preserve">Footnote: </w:t>
      </w:r>
    </w:p>
    <w:p w14:paraId="0E6EBF86" w14:textId="77777777" w:rsidR="001937EF" w:rsidRPr="00EC3865" w:rsidRDefault="001937EF" w:rsidP="001937EF">
      <w:pPr>
        <w:spacing w:line="240" w:lineRule="auto"/>
        <w:jc w:val="both"/>
        <w:rPr>
          <w:rFonts w:asciiTheme="minorHAnsi" w:hAnsiTheme="minorHAnsi" w:cstheme="minorHAnsi"/>
          <w:bCs/>
          <w:i/>
          <w:iCs/>
          <w:lang w:val="en-US"/>
        </w:rPr>
      </w:pPr>
      <w:r w:rsidRPr="00EC3865">
        <w:rPr>
          <w:rFonts w:asciiTheme="minorHAnsi" w:hAnsiTheme="minorHAnsi" w:cstheme="minorHAnsi"/>
          <w:bCs/>
          <w:i/>
          <w:iCs/>
          <w:lang w:val="en-US"/>
        </w:rPr>
        <w:t xml:space="preserve">* Percentages calculated excluding missing data. </w:t>
      </w:r>
    </w:p>
    <w:p w14:paraId="6FB26C6E" w14:textId="77777777" w:rsidR="007400A9" w:rsidRPr="00EC3865" w:rsidRDefault="007400A9" w:rsidP="007400A9">
      <w:pPr>
        <w:spacing w:line="240" w:lineRule="auto"/>
        <w:rPr>
          <w:rFonts w:asciiTheme="minorHAnsi" w:hAnsiTheme="minorHAnsi" w:cstheme="minorHAnsi"/>
          <w:b/>
          <w:bCs/>
          <w:iCs/>
          <w:lang w:val="en-US"/>
        </w:rPr>
      </w:pPr>
    </w:p>
    <w:p w14:paraId="2AF6B17F" w14:textId="77777777" w:rsidR="007400A9" w:rsidRPr="00EC3865" w:rsidRDefault="007400A9" w:rsidP="007400A9">
      <w:pPr>
        <w:spacing w:line="240" w:lineRule="auto"/>
        <w:rPr>
          <w:rFonts w:asciiTheme="minorHAnsi" w:hAnsiTheme="minorHAnsi" w:cstheme="minorHAnsi"/>
          <w:b/>
          <w:bCs/>
          <w:iCs/>
          <w:lang w:val="en-US"/>
        </w:rPr>
      </w:pPr>
      <w:r w:rsidRPr="00EC3865">
        <w:rPr>
          <w:rFonts w:asciiTheme="minorHAnsi" w:hAnsiTheme="minorHAnsi" w:cstheme="minorHAnsi"/>
          <w:b/>
          <w:bCs/>
          <w:iCs/>
          <w:lang w:val="en-US"/>
        </w:rPr>
        <w:br w:type="page"/>
      </w:r>
    </w:p>
    <w:p w14:paraId="55042097" w14:textId="77777777" w:rsidR="007400A9" w:rsidRPr="00EC3865" w:rsidRDefault="007400A9" w:rsidP="007400A9">
      <w:pPr>
        <w:spacing w:line="240" w:lineRule="auto"/>
        <w:rPr>
          <w:rFonts w:asciiTheme="minorHAnsi" w:hAnsiTheme="minorHAnsi" w:cstheme="minorHAnsi"/>
          <w:bCs/>
          <w:i/>
          <w:iCs/>
          <w:lang w:val="en-US"/>
        </w:rPr>
      </w:pPr>
      <w:r w:rsidRPr="00EC3865">
        <w:rPr>
          <w:rFonts w:asciiTheme="minorHAnsi" w:hAnsiTheme="minorHAnsi" w:cstheme="minorHAnsi"/>
          <w:b/>
          <w:bCs/>
          <w:i/>
          <w:iCs/>
          <w:lang w:val="en-US"/>
        </w:rPr>
        <w:lastRenderedPageBreak/>
        <w:t xml:space="preserve">Supplementary Table 3. </w:t>
      </w:r>
      <w:r w:rsidRPr="00EC3865">
        <w:rPr>
          <w:rFonts w:asciiTheme="minorHAnsi" w:hAnsiTheme="minorHAnsi" w:cstheme="minorHAnsi"/>
          <w:i/>
          <w:iCs/>
          <w:lang w:val="en-US"/>
        </w:rPr>
        <w:t>Symptom questionnaires</w:t>
      </w:r>
      <w:r w:rsidRPr="00EC3865">
        <w:rPr>
          <w:rFonts w:asciiTheme="minorHAnsi" w:hAnsiTheme="minorHAnsi" w:cstheme="minorHAnsi"/>
          <w:bCs/>
          <w:i/>
          <w:iCs/>
          <w:lang w:val="en-US"/>
        </w:rPr>
        <w:t xml:space="preserve"> at baseline and during crossover.</w:t>
      </w:r>
    </w:p>
    <w:tbl>
      <w:tblPr>
        <w:tblStyle w:val="Tabelraster"/>
        <w:tblW w:w="5420" w:type="pct"/>
        <w:tblLayout w:type="fixed"/>
        <w:tblLook w:val="04A0" w:firstRow="1" w:lastRow="0" w:firstColumn="1" w:lastColumn="0" w:noHBand="0" w:noVBand="1"/>
      </w:tblPr>
      <w:tblGrid>
        <w:gridCol w:w="2660"/>
        <w:gridCol w:w="1196"/>
        <w:gridCol w:w="1194"/>
        <w:gridCol w:w="1194"/>
        <w:gridCol w:w="1467"/>
        <w:gridCol w:w="1373"/>
        <w:gridCol w:w="737"/>
      </w:tblGrid>
      <w:tr w:rsidR="00EC3865" w:rsidRPr="00EC3865" w14:paraId="0B43B7F5" w14:textId="77777777" w:rsidTr="004E45A5">
        <w:trPr>
          <w:trHeight w:val="20"/>
        </w:trPr>
        <w:tc>
          <w:tcPr>
            <w:tcW w:w="1354" w:type="pct"/>
            <w:vMerge w:val="restart"/>
          </w:tcPr>
          <w:p w14:paraId="1A631753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217" w:type="pct"/>
            <w:gridSpan w:val="2"/>
          </w:tcPr>
          <w:p w14:paraId="6682962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Baseline</w:t>
            </w:r>
          </w:p>
        </w:tc>
        <w:tc>
          <w:tcPr>
            <w:tcW w:w="2429" w:type="pct"/>
            <w:gridSpan w:val="4"/>
          </w:tcPr>
          <w:p w14:paraId="3AC74F8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Crossover</w:t>
            </w:r>
          </w:p>
        </w:tc>
      </w:tr>
      <w:tr w:rsidR="00EC3865" w:rsidRPr="00EC3865" w14:paraId="71894151" w14:textId="77777777" w:rsidTr="004E45A5">
        <w:trPr>
          <w:trHeight w:val="525"/>
        </w:trPr>
        <w:tc>
          <w:tcPr>
            <w:tcW w:w="1354" w:type="pct"/>
            <w:vMerge/>
          </w:tcPr>
          <w:p w14:paraId="3FF4DC6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09" w:type="pct"/>
            <w:vMerge w:val="restart"/>
          </w:tcPr>
          <w:p w14:paraId="2FB8A10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SNM/SHAM</w:t>
            </w:r>
          </w:p>
          <w:p w14:paraId="59057CA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608" w:type="pct"/>
            <w:vMerge w:val="restart"/>
          </w:tcPr>
          <w:p w14:paraId="428CE67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SHAM/SNM</w:t>
            </w:r>
          </w:p>
          <w:p w14:paraId="3272597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608" w:type="pct"/>
            <w:vMerge w:val="restart"/>
          </w:tcPr>
          <w:p w14:paraId="67DF1C3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SNM</w:t>
            </w:r>
          </w:p>
        </w:tc>
        <w:tc>
          <w:tcPr>
            <w:tcW w:w="747" w:type="pct"/>
            <w:vMerge w:val="restart"/>
          </w:tcPr>
          <w:p w14:paraId="75498E9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SHAM</w:t>
            </w:r>
          </w:p>
        </w:tc>
        <w:tc>
          <w:tcPr>
            <w:tcW w:w="1074" w:type="pct"/>
            <w:gridSpan w:val="2"/>
          </w:tcPr>
          <w:p w14:paraId="21EF39C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Mixed linear regression analysis</w:t>
            </w:r>
          </w:p>
        </w:tc>
      </w:tr>
      <w:tr w:rsidR="00EC3865" w:rsidRPr="00EC3865" w14:paraId="4CA38471" w14:textId="77777777" w:rsidTr="004E45A5">
        <w:trPr>
          <w:trHeight w:val="525"/>
        </w:trPr>
        <w:tc>
          <w:tcPr>
            <w:tcW w:w="1354" w:type="pct"/>
            <w:vMerge/>
          </w:tcPr>
          <w:p w14:paraId="399BA41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09" w:type="pct"/>
            <w:vMerge/>
          </w:tcPr>
          <w:p w14:paraId="22F2839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608" w:type="pct"/>
            <w:vMerge/>
          </w:tcPr>
          <w:p w14:paraId="4CAECFA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608" w:type="pct"/>
            <w:vMerge/>
          </w:tcPr>
          <w:p w14:paraId="69623D4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747" w:type="pct"/>
            <w:vMerge/>
          </w:tcPr>
          <w:p w14:paraId="78D571F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699" w:type="pct"/>
          </w:tcPr>
          <w:p w14:paraId="2F81A171" w14:textId="29BE22D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 xml:space="preserve">Adjusted mean difference* </w:t>
            </w:r>
          </w:p>
          <w:p w14:paraId="1B1B3303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(95% CI)</w:t>
            </w:r>
          </w:p>
        </w:tc>
        <w:tc>
          <w:tcPr>
            <w:tcW w:w="375" w:type="pct"/>
          </w:tcPr>
          <w:p w14:paraId="7D80AE1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p-value</w:t>
            </w:r>
          </w:p>
        </w:tc>
      </w:tr>
      <w:tr w:rsidR="00EC3865" w:rsidRPr="00EC3865" w14:paraId="42E5F8B9" w14:textId="77777777" w:rsidTr="004E45A5">
        <w:trPr>
          <w:trHeight w:val="20"/>
        </w:trPr>
        <w:tc>
          <w:tcPr>
            <w:tcW w:w="5000" w:type="pct"/>
            <w:gridSpan w:val="7"/>
          </w:tcPr>
          <w:p w14:paraId="381CC608" w14:textId="2A122749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St Mark’s incontinence score</w:t>
            </w:r>
            <w:r w:rsidR="00604B25" w:rsidRPr="00EC3865">
              <w:rPr>
                <w:rFonts w:asciiTheme="minorHAnsi" w:hAnsiTheme="minorHAnsi" w:cstheme="minorHAnsi"/>
                <w:b/>
                <w:bCs/>
                <w:vertAlign w:val="superscript"/>
              </w:rPr>
              <w:t>1</w:t>
            </w:r>
          </w:p>
        </w:tc>
      </w:tr>
      <w:tr w:rsidR="00EC3865" w:rsidRPr="00EC3865" w14:paraId="410A387B" w14:textId="77777777" w:rsidTr="004E45A5">
        <w:trPr>
          <w:trHeight w:val="20"/>
        </w:trPr>
        <w:tc>
          <w:tcPr>
            <w:tcW w:w="1354" w:type="pct"/>
          </w:tcPr>
          <w:p w14:paraId="0B83A68E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Original St Mark’s score</w:t>
            </w:r>
          </w:p>
          <w:p w14:paraId="549944CA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ean (SD)</w:t>
            </w:r>
          </w:p>
          <w:p w14:paraId="16F0E3DC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609" w:type="pct"/>
          </w:tcPr>
          <w:p w14:paraId="326226AB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17</w:t>
            </w:r>
          </w:p>
          <w:p w14:paraId="7A724D5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8.2 (2.6)</w:t>
            </w:r>
          </w:p>
          <w:p w14:paraId="0E0E70BB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</w:rPr>
              <w:t>19.0 (16.0, 20.0)</w:t>
            </w:r>
          </w:p>
        </w:tc>
        <w:tc>
          <w:tcPr>
            <w:tcW w:w="608" w:type="pct"/>
          </w:tcPr>
          <w:p w14:paraId="5B07734C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2</w:t>
            </w:r>
          </w:p>
          <w:p w14:paraId="47DF21B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9.1 (1.9)</w:t>
            </w:r>
          </w:p>
          <w:p w14:paraId="561E6EE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</w:rPr>
              <w:t>19.0 (18.0, 20.0)</w:t>
            </w:r>
          </w:p>
        </w:tc>
        <w:tc>
          <w:tcPr>
            <w:tcW w:w="608" w:type="pct"/>
          </w:tcPr>
          <w:p w14:paraId="6890AD6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1</w:t>
            </w:r>
          </w:p>
          <w:p w14:paraId="1159A92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3.9 (4.9)</w:t>
            </w:r>
          </w:p>
          <w:p w14:paraId="37BA26D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4.0 (11.0, 18.0)</w:t>
            </w:r>
          </w:p>
        </w:tc>
        <w:tc>
          <w:tcPr>
            <w:tcW w:w="747" w:type="pct"/>
          </w:tcPr>
          <w:p w14:paraId="7B71B7E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2</w:t>
            </w:r>
          </w:p>
          <w:p w14:paraId="54A863D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4.2 (5.2)</w:t>
            </w:r>
          </w:p>
          <w:p w14:paraId="5B0C24C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6.5 (12.0, 18.0)</w:t>
            </w:r>
          </w:p>
        </w:tc>
        <w:tc>
          <w:tcPr>
            <w:tcW w:w="699" w:type="pct"/>
          </w:tcPr>
          <w:p w14:paraId="7BEB93B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-0.15 (-2.11, 1.81)</w:t>
            </w:r>
          </w:p>
        </w:tc>
        <w:tc>
          <w:tcPr>
            <w:tcW w:w="375" w:type="pct"/>
          </w:tcPr>
          <w:p w14:paraId="178E16B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88</w:t>
            </w:r>
          </w:p>
        </w:tc>
      </w:tr>
      <w:tr w:rsidR="00EC3865" w:rsidRPr="00EC3865" w14:paraId="5188BD83" w14:textId="77777777" w:rsidTr="004E45A5">
        <w:trPr>
          <w:trHeight w:val="20"/>
        </w:trPr>
        <w:tc>
          <w:tcPr>
            <w:tcW w:w="1354" w:type="pct"/>
          </w:tcPr>
          <w:p w14:paraId="4025A3E5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 xml:space="preserve">Modified St Mark’s score </w:t>
            </w:r>
          </w:p>
          <w:p w14:paraId="7F0D6087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ean (SD)</w:t>
            </w:r>
          </w:p>
          <w:p w14:paraId="3F3D212A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609" w:type="pct"/>
          </w:tcPr>
          <w:p w14:paraId="272E277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17</w:t>
            </w:r>
          </w:p>
          <w:p w14:paraId="30ADE17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7.8 (2.9)</w:t>
            </w:r>
          </w:p>
          <w:p w14:paraId="19AE8FA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</w:rPr>
              <w:t>19.0 (16.0, 20.0)</w:t>
            </w:r>
          </w:p>
        </w:tc>
        <w:tc>
          <w:tcPr>
            <w:tcW w:w="608" w:type="pct"/>
          </w:tcPr>
          <w:p w14:paraId="58C8FCB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2</w:t>
            </w:r>
          </w:p>
          <w:p w14:paraId="3192C6A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8.5 (2.6)</w:t>
            </w:r>
          </w:p>
          <w:p w14:paraId="66DCB36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</w:rPr>
              <w:t>19.0 (17.0, 20.0)</w:t>
            </w:r>
          </w:p>
        </w:tc>
        <w:tc>
          <w:tcPr>
            <w:tcW w:w="608" w:type="pct"/>
          </w:tcPr>
          <w:p w14:paraId="3BDBB7C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1</w:t>
            </w:r>
          </w:p>
          <w:p w14:paraId="772752EB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3.0 (5.7)</w:t>
            </w:r>
          </w:p>
          <w:p w14:paraId="3AA4EF9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4.0 (7.0, 16.0)</w:t>
            </w:r>
          </w:p>
        </w:tc>
        <w:tc>
          <w:tcPr>
            <w:tcW w:w="747" w:type="pct"/>
          </w:tcPr>
          <w:p w14:paraId="6488552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3</w:t>
            </w:r>
          </w:p>
          <w:p w14:paraId="5D38EA6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3.4 (5.6)</w:t>
            </w:r>
          </w:p>
          <w:p w14:paraId="6B8554B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5.0 (11.0, 18.0)</w:t>
            </w:r>
          </w:p>
        </w:tc>
        <w:tc>
          <w:tcPr>
            <w:tcW w:w="699" w:type="pct"/>
          </w:tcPr>
          <w:p w14:paraId="750F245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11 (-2.17, 2.39)</w:t>
            </w:r>
          </w:p>
        </w:tc>
        <w:tc>
          <w:tcPr>
            <w:tcW w:w="375" w:type="pct"/>
          </w:tcPr>
          <w:p w14:paraId="60F27BEB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93</w:t>
            </w:r>
          </w:p>
        </w:tc>
      </w:tr>
      <w:tr w:rsidR="00EC3865" w:rsidRPr="00EC3865" w14:paraId="447E7135" w14:textId="77777777" w:rsidTr="004E45A5">
        <w:trPr>
          <w:trHeight w:val="20"/>
        </w:trPr>
        <w:tc>
          <w:tcPr>
            <w:tcW w:w="5000" w:type="pct"/>
            <w:gridSpan w:val="7"/>
          </w:tcPr>
          <w:p w14:paraId="05DB2DF3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 xml:space="preserve">Assessment of </w:t>
            </w:r>
            <w:proofErr w:type="spellStart"/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OverActive</w:t>
            </w:r>
            <w:proofErr w:type="spellEnd"/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Bladder symptoms (OAB-Q) short form</w:t>
            </w:r>
          </w:p>
        </w:tc>
      </w:tr>
      <w:tr w:rsidR="00EC3865" w:rsidRPr="00EC3865" w14:paraId="382EB9AC" w14:textId="77777777" w:rsidTr="004E45A5">
        <w:trPr>
          <w:trHeight w:val="20"/>
        </w:trPr>
        <w:tc>
          <w:tcPr>
            <w:tcW w:w="1354" w:type="pct"/>
          </w:tcPr>
          <w:p w14:paraId="41C9E55B" w14:textId="7D9C5795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OAB-Q SF score</w:t>
            </w:r>
            <w:r w:rsidR="00604B25" w:rsidRPr="00EC3865">
              <w:rPr>
                <w:rFonts w:asciiTheme="minorHAnsi" w:hAnsiTheme="minorHAnsi" w:cstheme="minorHAnsi"/>
                <w:vertAlign w:val="superscript"/>
                <w:lang w:val="en-US"/>
              </w:rPr>
              <w:t>2</w:t>
            </w:r>
          </w:p>
          <w:p w14:paraId="7970AB7F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ean (SD)</w:t>
            </w:r>
          </w:p>
          <w:p w14:paraId="7270265D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609" w:type="pct"/>
          </w:tcPr>
          <w:p w14:paraId="537CA81C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17</w:t>
            </w:r>
          </w:p>
          <w:p w14:paraId="704A0A6B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4.3 (23.0)</w:t>
            </w:r>
          </w:p>
          <w:p w14:paraId="637E995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3.3 (13.3, 26.7)</w:t>
            </w:r>
          </w:p>
        </w:tc>
        <w:tc>
          <w:tcPr>
            <w:tcW w:w="608" w:type="pct"/>
          </w:tcPr>
          <w:p w14:paraId="0ACC886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2</w:t>
            </w:r>
          </w:p>
          <w:p w14:paraId="63989D7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42.4 (27.1)</w:t>
            </w:r>
          </w:p>
          <w:p w14:paraId="70DCFEB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38.3 (23.3, 60.0)</w:t>
            </w:r>
          </w:p>
        </w:tc>
        <w:tc>
          <w:tcPr>
            <w:tcW w:w="608" w:type="pct"/>
          </w:tcPr>
          <w:p w14:paraId="6923DC2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1</w:t>
            </w:r>
          </w:p>
          <w:p w14:paraId="1FC2078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3.9 (4.9)</w:t>
            </w:r>
          </w:p>
          <w:p w14:paraId="71A6CE4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4.0 (11.0, 18.0)</w:t>
            </w:r>
          </w:p>
        </w:tc>
        <w:tc>
          <w:tcPr>
            <w:tcW w:w="747" w:type="pct"/>
          </w:tcPr>
          <w:p w14:paraId="27457C8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2</w:t>
            </w:r>
          </w:p>
          <w:p w14:paraId="2FC5FF3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4.2 (5.2)</w:t>
            </w:r>
          </w:p>
          <w:p w14:paraId="59DC83B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6.5 (12.0, 18.0)</w:t>
            </w:r>
          </w:p>
        </w:tc>
        <w:tc>
          <w:tcPr>
            <w:tcW w:w="699" w:type="pct"/>
          </w:tcPr>
          <w:p w14:paraId="7BB71B0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-10.80</w:t>
            </w:r>
          </w:p>
          <w:p w14:paraId="3A94401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(-23.02, 1.14)</w:t>
            </w:r>
          </w:p>
        </w:tc>
        <w:tc>
          <w:tcPr>
            <w:tcW w:w="375" w:type="pct"/>
          </w:tcPr>
          <w:p w14:paraId="646CACD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08</w:t>
            </w:r>
          </w:p>
        </w:tc>
      </w:tr>
      <w:tr w:rsidR="00EC3865" w:rsidRPr="00EC3865" w14:paraId="574AD5A2" w14:textId="77777777" w:rsidTr="004E45A5">
        <w:trPr>
          <w:trHeight w:val="20"/>
        </w:trPr>
        <w:tc>
          <w:tcPr>
            <w:tcW w:w="5000" w:type="pct"/>
            <w:gridSpan w:val="7"/>
          </w:tcPr>
          <w:p w14:paraId="7395DCF7" w14:textId="26F2C934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Fecal Incontinence Quality of Life (FI QOL)</w:t>
            </w:r>
            <w:r w:rsidR="00604B25" w:rsidRPr="00EC3865">
              <w:rPr>
                <w:rFonts w:asciiTheme="minorHAnsi" w:hAnsiTheme="minorHAnsi" w:cstheme="minorHAnsi"/>
                <w:b/>
                <w:bCs/>
                <w:vertAlign w:val="superscript"/>
                <w:lang w:val="en-US"/>
              </w:rPr>
              <w:t>3</w:t>
            </w:r>
          </w:p>
        </w:tc>
      </w:tr>
      <w:tr w:rsidR="00EC3865" w:rsidRPr="00EC3865" w14:paraId="78F9F2A4" w14:textId="77777777" w:rsidTr="004E45A5">
        <w:trPr>
          <w:trHeight w:val="20"/>
        </w:trPr>
        <w:tc>
          <w:tcPr>
            <w:tcW w:w="1354" w:type="pct"/>
          </w:tcPr>
          <w:p w14:paraId="6CF282E3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Lifestyle mean score</w:t>
            </w:r>
          </w:p>
          <w:p w14:paraId="2E9432E8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ean (SD)</w:t>
            </w:r>
          </w:p>
          <w:p w14:paraId="0671AC40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609" w:type="pct"/>
          </w:tcPr>
          <w:p w14:paraId="51E9CF0B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17</w:t>
            </w:r>
          </w:p>
          <w:p w14:paraId="11B8B0E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0 (0.7)</w:t>
            </w:r>
          </w:p>
          <w:p w14:paraId="7566D0C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8 (1.6, 2.1)</w:t>
            </w:r>
          </w:p>
        </w:tc>
        <w:tc>
          <w:tcPr>
            <w:tcW w:w="608" w:type="pct"/>
          </w:tcPr>
          <w:p w14:paraId="046433B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1</w:t>
            </w:r>
          </w:p>
          <w:p w14:paraId="1321C49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0 (0.7)</w:t>
            </w:r>
          </w:p>
          <w:p w14:paraId="117F69B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8 (1.6, 2.5)</w:t>
            </w:r>
          </w:p>
        </w:tc>
        <w:tc>
          <w:tcPr>
            <w:tcW w:w="608" w:type="pct"/>
          </w:tcPr>
          <w:p w14:paraId="60064B7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0</w:t>
            </w:r>
          </w:p>
          <w:p w14:paraId="6C892B5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8 (0.9)</w:t>
            </w:r>
          </w:p>
          <w:p w14:paraId="65502A5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9 (1.9, 3.5)</w:t>
            </w:r>
          </w:p>
        </w:tc>
        <w:tc>
          <w:tcPr>
            <w:tcW w:w="747" w:type="pct"/>
          </w:tcPr>
          <w:p w14:paraId="4F74B93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3</w:t>
            </w:r>
          </w:p>
          <w:p w14:paraId="4BF392D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7 (0.9)</w:t>
            </w:r>
          </w:p>
          <w:p w14:paraId="5A54D34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7 (1.9, 3.6)</w:t>
            </w:r>
          </w:p>
        </w:tc>
        <w:tc>
          <w:tcPr>
            <w:tcW w:w="699" w:type="pct"/>
          </w:tcPr>
          <w:p w14:paraId="0339A20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-0.11 (-0.38, 0.16)</w:t>
            </w:r>
          </w:p>
        </w:tc>
        <w:tc>
          <w:tcPr>
            <w:tcW w:w="375" w:type="pct"/>
          </w:tcPr>
          <w:p w14:paraId="5509EDF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42</w:t>
            </w:r>
          </w:p>
        </w:tc>
      </w:tr>
      <w:tr w:rsidR="00EC3865" w:rsidRPr="00EC3865" w14:paraId="62CF9B01" w14:textId="77777777" w:rsidTr="004E45A5">
        <w:trPr>
          <w:trHeight w:val="20"/>
        </w:trPr>
        <w:tc>
          <w:tcPr>
            <w:tcW w:w="1354" w:type="pct"/>
          </w:tcPr>
          <w:p w14:paraId="27DE8859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 xml:space="preserve">Coping </w:t>
            </w:r>
            <w:proofErr w:type="spellStart"/>
            <w:r w:rsidRPr="00EC3865">
              <w:rPr>
                <w:rFonts w:asciiTheme="minorHAnsi" w:hAnsiTheme="minorHAnsi" w:cstheme="minorHAnsi"/>
                <w:lang w:val="en-US"/>
              </w:rPr>
              <w:t>behaviour</w:t>
            </w:r>
            <w:proofErr w:type="spellEnd"/>
            <w:r w:rsidRPr="00EC3865">
              <w:rPr>
                <w:rFonts w:asciiTheme="minorHAnsi" w:hAnsiTheme="minorHAnsi" w:cstheme="minorHAnsi"/>
                <w:lang w:val="en-US"/>
              </w:rPr>
              <w:t xml:space="preserve"> mean score</w:t>
            </w:r>
          </w:p>
          <w:p w14:paraId="1F218118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ean (SD)</w:t>
            </w:r>
          </w:p>
          <w:p w14:paraId="6362497D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609" w:type="pct"/>
          </w:tcPr>
          <w:p w14:paraId="4CAA1D1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13</w:t>
            </w:r>
          </w:p>
          <w:p w14:paraId="352B160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4 (0.6)</w:t>
            </w:r>
          </w:p>
          <w:p w14:paraId="50F820F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3 (1.0, 1.4)</w:t>
            </w:r>
          </w:p>
        </w:tc>
        <w:tc>
          <w:tcPr>
            <w:tcW w:w="608" w:type="pct"/>
          </w:tcPr>
          <w:p w14:paraId="5A15A68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19</w:t>
            </w:r>
          </w:p>
          <w:p w14:paraId="0BA374F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4 (0.5)</w:t>
            </w:r>
          </w:p>
          <w:p w14:paraId="18CB30B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2 (1.1, 1.3)</w:t>
            </w:r>
          </w:p>
        </w:tc>
        <w:tc>
          <w:tcPr>
            <w:tcW w:w="608" w:type="pct"/>
          </w:tcPr>
          <w:p w14:paraId="46181E5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19</w:t>
            </w:r>
          </w:p>
          <w:p w14:paraId="2651BFBC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1 (0.6)</w:t>
            </w:r>
          </w:p>
          <w:p w14:paraId="293562F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2 (1.7, 2.6)</w:t>
            </w:r>
          </w:p>
        </w:tc>
        <w:tc>
          <w:tcPr>
            <w:tcW w:w="747" w:type="pct"/>
          </w:tcPr>
          <w:p w14:paraId="00237FF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4</w:t>
            </w:r>
          </w:p>
          <w:p w14:paraId="6CF2055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9 (0.7)</w:t>
            </w:r>
          </w:p>
          <w:p w14:paraId="1BC2F0A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8 (1.3, 2.7)</w:t>
            </w:r>
          </w:p>
        </w:tc>
        <w:tc>
          <w:tcPr>
            <w:tcW w:w="699" w:type="pct"/>
          </w:tcPr>
          <w:p w14:paraId="20974B6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06 (-0.24, 0.36)</w:t>
            </w:r>
          </w:p>
        </w:tc>
        <w:tc>
          <w:tcPr>
            <w:tcW w:w="375" w:type="pct"/>
          </w:tcPr>
          <w:p w14:paraId="6734773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71</w:t>
            </w:r>
          </w:p>
        </w:tc>
      </w:tr>
      <w:tr w:rsidR="00EC3865" w:rsidRPr="00EC3865" w14:paraId="4537CDCD" w14:textId="77777777" w:rsidTr="004E45A5">
        <w:trPr>
          <w:trHeight w:val="20"/>
        </w:trPr>
        <w:tc>
          <w:tcPr>
            <w:tcW w:w="1354" w:type="pct"/>
          </w:tcPr>
          <w:p w14:paraId="517A5D83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 xml:space="preserve">Depression/self-perception mean score </w:t>
            </w:r>
          </w:p>
          <w:p w14:paraId="5E6256DC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ean (SD)</w:t>
            </w:r>
          </w:p>
          <w:p w14:paraId="7DAB21D1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609" w:type="pct"/>
          </w:tcPr>
          <w:p w14:paraId="293D3E5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13</w:t>
            </w:r>
          </w:p>
          <w:p w14:paraId="2D8D93B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1 (0.5)</w:t>
            </w:r>
          </w:p>
          <w:p w14:paraId="2B68432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0 (1.6, 2.5)</w:t>
            </w:r>
          </w:p>
        </w:tc>
        <w:tc>
          <w:tcPr>
            <w:tcW w:w="608" w:type="pct"/>
          </w:tcPr>
          <w:p w14:paraId="59E4CBB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17</w:t>
            </w:r>
          </w:p>
          <w:p w14:paraId="39680D3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0 (0.4)</w:t>
            </w:r>
          </w:p>
          <w:p w14:paraId="67CEBEE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9 (1.8, 2.2)</w:t>
            </w:r>
          </w:p>
        </w:tc>
        <w:tc>
          <w:tcPr>
            <w:tcW w:w="608" w:type="pct"/>
          </w:tcPr>
          <w:p w14:paraId="017DB2C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0</w:t>
            </w:r>
          </w:p>
          <w:p w14:paraId="4E404B7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6 (0.7)</w:t>
            </w:r>
          </w:p>
          <w:p w14:paraId="139CFA6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5 (2.2, 3.1)</w:t>
            </w:r>
          </w:p>
        </w:tc>
        <w:tc>
          <w:tcPr>
            <w:tcW w:w="747" w:type="pct"/>
          </w:tcPr>
          <w:p w14:paraId="083E9690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3</w:t>
            </w:r>
          </w:p>
          <w:p w14:paraId="6422C9A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5 (0.8)</w:t>
            </w:r>
          </w:p>
          <w:p w14:paraId="25A0215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3 (1.8, 3.5)</w:t>
            </w:r>
          </w:p>
        </w:tc>
        <w:tc>
          <w:tcPr>
            <w:tcW w:w="699" w:type="pct"/>
          </w:tcPr>
          <w:p w14:paraId="0B2B7CCB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-0.01 (-0.26, 0.24)</w:t>
            </w:r>
          </w:p>
        </w:tc>
        <w:tc>
          <w:tcPr>
            <w:tcW w:w="375" w:type="pct"/>
          </w:tcPr>
          <w:p w14:paraId="1E5F331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96</w:t>
            </w:r>
          </w:p>
        </w:tc>
      </w:tr>
      <w:tr w:rsidR="00EC3865" w:rsidRPr="00EC3865" w14:paraId="6F210A2E" w14:textId="77777777" w:rsidTr="004E45A5">
        <w:trPr>
          <w:trHeight w:val="20"/>
        </w:trPr>
        <w:tc>
          <w:tcPr>
            <w:tcW w:w="1354" w:type="pct"/>
          </w:tcPr>
          <w:p w14:paraId="08DF0027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 xml:space="preserve">Embarrassment mean score </w:t>
            </w:r>
          </w:p>
          <w:p w14:paraId="6E158100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ean (SD)</w:t>
            </w:r>
          </w:p>
          <w:p w14:paraId="4A02DCFA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609" w:type="pct"/>
          </w:tcPr>
          <w:p w14:paraId="6AE445F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17</w:t>
            </w:r>
          </w:p>
          <w:p w14:paraId="525C610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8 (1.0)</w:t>
            </w:r>
          </w:p>
          <w:p w14:paraId="3D033D2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3 (1.0, 2.0)</w:t>
            </w:r>
          </w:p>
        </w:tc>
        <w:tc>
          <w:tcPr>
            <w:tcW w:w="608" w:type="pct"/>
          </w:tcPr>
          <w:p w14:paraId="404E0BC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1</w:t>
            </w:r>
          </w:p>
          <w:p w14:paraId="0D26F93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5 (0.5)</w:t>
            </w:r>
          </w:p>
          <w:p w14:paraId="2B33424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3 (1.3, 1.7)</w:t>
            </w:r>
          </w:p>
        </w:tc>
        <w:tc>
          <w:tcPr>
            <w:tcW w:w="608" w:type="pct"/>
          </w:tcPr>
          <w:p w14:paraId="688206A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2</w:t>
            </w:r>
          </w:p>
          <w:p w14:paraId="5F45968C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2 (0.8)</w:t>
            </w:r>
          </w:p>
          <w:p w14:paraId="0BAD51F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2 (1.7, 2.7)</w:t>
            </w:r>
          </w:p>
        </w:tc>
        <w:tc>
          <w:tcPr>
            <w:tcW w:w="747" w:type="pct"/>
          </w:tcPr>
          <w:p w14:paraId="132DAFF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4</w:t>
            </w:r>
          </w:p>
          <w:p w14:paraId="5AC57F8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1 (0.8)</w:t>
            </w:r>
          </w:p>
          <w:p w14:paraId="65B98F1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0 (1.7, 2.5)</w:t>
            </w:r>
          </w:p>
        </w:tc>
        <w:tc>
          <w:tcPr>
            <w:tcW w:w="699" w:type="pct"/>
          </w:tcPr>
          <w:p w14:paraId="1AB26E2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-0.05 (-0.29, 0.19)</w:t>
            </w:r>
          </w:p>
        </w:tc>
        <w:tc>
          <w:tcPr>
            <w:tcW w:w="375" w:type="pct"/>
          </w:tcPr>
          <w:p w14:paraId="4A385BA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68</w:t>
            </w:r>
          </w:p>
        </w:tc>
      </w:tr>
      <w:tr w:rsidR="00EC3865" w:rsidRPr="00EC3865" w14:paraId="7D6CD52B" w14:textId="77777777" w:rsidTr="004E45A5">
        <w:trPr>
          <w:trHeight w:val="20"/>
        </w:trPr>
        <w:tc>
          <w:tcPr>
            <w:tcW w:w="5000" w:type="pct"/>
            <w:gridSpan w:val="7"/>
          </w:tcPr>
          <w:p w14:paraId="619071DB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Short form International Consultation on Incontinence Bowel Questionnaire (SF-ICIQ-B)</w:t>
            </w:r>
          </w:p>
        </w:tc>
      </w:tr>
      <w:tr w:rsidR="00EC3865" w:rsidRPr="00EC3865" w14:paraId="7532AE4C" w14:textId="77777777" w:rsidTr="004E45A5">
        <w:trPr>
          <w:trHeight w:val="20"/>
        </w:trPr>
        <w:tc>
          <w:tcPr>
            <w:tcW w:w="1354" w:type="pct"/>
          </w:tcPr>
          <w:p w14:paraId="533AC111" w14:textId="4684BBFA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SF-ICIQ-B mean score</w:t>
            </w:r>
            <w:r w:rsidR="00604B25" w:rsidRPr="00EC3865">
              <w:rPr>
                <w:rFonts w:asciiTheme="minorHAnsi" w:hAnsiTheme="minorHAnsi" w:cstheme="minorHAnsi"/>
                <w:vertAlign w:val="superscript"/>
                <w:lang w:val="en-US"/>
              </w:rPr>
              <w:t>4</w:t>
            </w:r>
          </w:p>
          <w:p w14:paraId="100D7921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ean (SD)</w:t>
            </w:r>
          </w:p>
          <w:p w14:paraId="6FEC9332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lastRenderedPageBreak/>
              <w:t>Median (IQR)</w:t>
            </w:r>
          </w:p>
        </w:tc>
        <w:tc>
          <w:tcPr>
            <w:tcW w:w="609" w:type="pct"/>
          </w:tcPr>
          <w:p w14:paraId="61D7C57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lastRenderedPageBreak/>
              <w:t>N=17</w:t>
            </w:r>
          </w:p>
          <w:p w14:paraId="2DBE8FF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9.3 (0.9)</w:t>
            </w:r>
          </w:p>
          <w:p w14:paraId="02A6B42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lastRenderedPageBreak/>
              <w:t>9.9 (8.5, 10.0)</w:t>
            </w:r>
          </w:p>
        </w:tc>
        <w:tc>
          <w:tcPr>
            <w:tcW w:w="608" w:type="pct"/>
          </w:tcPr>
          <w:p w14:paraId="505919F3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lastRenderedPageBreak/>
              <w:t>N=22</w:t>
            </w:r>
          </w:p>
          <w:p w14:paraId="05454F7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9.2 (1.1)</w:t>
            </w:r>
          </w:p>
          <w:p w14:paraId="4F05ED4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lastRenderedPageBreak/>
              <w:t>9.6 (8.8, 10.0)</w:t>
            </w:r>
          </w:p>
        </w:tc>
        <w:tc>
          <w:tcPr>
            <w:tcW w:w="608" w:type="pct"/>
          </w:tcPr>
          <w:p w14:paraId="316BC7D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lastRenderedPageBreak/>
              <w:t>N=22</w:t>
            </w:r>
          </w:p>
          <w:p w14:paraId="0EDDFB7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7.7 (1.7)</w:t>
            </w:r>
          </w:p>
          <w:p w14:paraId="7504C9D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lastRenderedPageBreak/>
              <w:t>8.0 (6.6, 9.0)</w:t>
            </w:r>
          </w:p>
        </w:tc>
        <w:tc>
          <w:tcPr>
            <w:tcW w:w="747" w:type="pct"/>
          </w:tcPr>
          <w:p w14:paraId="53C00D2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lastRenderedPageBreak/>
              <w:t>N=24</w:t>
            </w:r>
          </w:p>
          <w:p w14:paraId="09C4848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8.5 (1.4)</w:t>
            </w:r>
          </w:p>
          <w:p w14:paraId="531D0B3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lastRenderedPageBreak/>
              <w:t>9.1 (7.4, 9.8)</w:t>
            </w:r>
          </w:p>
        </w:tc>
        <w:tc>
          <w:tcPr>
            <w:tcW w:w="699" w:type="pct"/>
          </w:tcPr>
          <w:p w14:paraId="1C43B3C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lastRenderedPageBreak/>
              <w:t>-0.65 (-1.46, 0.17)</w:t>
            </w:r>
          </w:p>
        </w:tc>
        <w:tc>
          <w:tcPr>
            <w:tcW w:w="375" w:type="pct"/>
          </w:tcPr>
          <w:p w14:paraId="6C5432E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12</w:t>
            </w:r>
          </w:p>
        </w:tc>
      </w:tr>
      <w:tr w:rsidR="00EC3865" w:rsidRPr="00EC3865" w14:paraId="51C42047" w14:textId="77777777" w:rsidTr="004E45A5">
        <w:trPr>
          <w:trHeight w:val="20"/>
        </w:trPr>
        <w:tc>
          <w:tcPr>
            <w:tcW w:w="5000" w:type="pct"/>
            <w:gridSpan w:val="7"/>
          </w:tcPr>
          <w:p w14:paraId="345591B8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</w:rPr>
            </w:pPr>
            <w:proofErr w:type="spellStart"/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EuroQol</w:t>
            </w:r>
            <w:proofErr w:type="spellEnd"/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Health Outcome Measure (EQ-5D-5L)</w:t>
            </w:r>
          </w:p>
        </w:tc>
      </w:tr>
      <w:tr w:rsidR="00EC3865" w:rsidRPr="00EC3865" w14:paraId="719C7C9D" w14:textId="77777777" w:rsidTr="004E45A5">
        <w:trPr>
          <w:trHeight w:val="20"/>
        </w:trPr>
        <w:tc>
          <w:tcPr>
            <w:tcW w:w="1354" w:type="pct"/>
          </w:tcPr>
          <w:p w14:paraId="6C1714DD" w14:textId="536B20E5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Summary index value</w:t>
            </w:r>
            <w:r w:rsidR="00604B25" w:rsidRPr="00EC3865">
              <w:rPr>
                <w:rFonts w:asciiTheme="minorHAnsi" w:hAnsiTheme="minorHAnsi" w:cstheme="minorHAnsi"/>
                <w:vertAlign w:val="superscript"/>
                <w:lang w:val="en-US"/>
              </w:rPr>
              <w:t>5</w:t>
            </w:r>
          </w:p>
          <w:p w14:paraId="4C8850A7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ean (SD)</w:t>
            </w:r>
          </w:p>
          <w:p w14:paraId="248B05F0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609" w:type="pct"/>
          </w:tcPr>
          <w:p w14:paraId="046F97E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17</w:t>
            </w:r>
          </w:p>
          <w:p w14:paraId="4823A9AC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71 (0.21)</w:t>
            </w:r>
          </w:p>
          <w:p w14:paraId="1B31182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78 (0.64, 0.85)</w:t>
            </w:r>
          </w:p>
        </w:tc>
        <w:tc>
          <w:tcPr>
            <w:tcW w:w="608" w:type="pct"/>
          </w:tcPr>
          <w:p w14:paraId="4577925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1</w:t>
            </w:r>
          </w:p>
          <w:p w14:paraId="1736D49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79 (0.16)</w:t>
            </w:r>
          </w:p>
          <w:p w14:paraId="2D86D11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83 (0.75, 0.90)</w:t>
            </w:r>
          </w:p>
        </w:tc>
        <w:tc>
          <w:tcPr>
            <w:tcW w:w="608" w:type="pct"/>
          </w:tcPr>
          <w:p w14:paraId="2811361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2</w:t>
            </w:r>
          </w:p>
          <w:p w14:paraId="3754705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71 (0.26)</w:t>
            </w:r>
          </w:p>
          <w:p w14:paraId="3D67641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77 (0.52, 0.92)</w:t>
            </w:r>
          </w:p>
        </w:tc>
        <w:tc>
          <w:tcPr>
            <w:tcW w:w="747" w:type="pct"/>
          </w:tcPr>
          <w:p w14:paraId="4278C5E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4</w:t>
            </w:r>
          </w:p>
          <w:p w14:paraId="2E4D74E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76 (0.20)</w:t>
            </w:r>
          </w:p>
          <w:p w14:paraId="6C89B18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81 (0.70, 0.90)</w:t>
            </w:r>
          </w:p>
        </w:tc>
        <w:tc>
          <w:tcPr>
            <w:tcW w:w="699" w:type="pct"/>
          </w:tcPr>
          <w:p w14:paraId="796C876B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-0.02 (-0.10, 0.05)</w:t>
            </w:r>
          </w:p>
        </w:tc>
        <w:tc>
          <w:tcPr>
            <w:tcW w:w="375" w:type="pct"/>
          </w:tcPr>
          <w:p w14:paraId="53940BFB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58</w:t>
            </w:r>
          </w:p>
        </w:tc>
      </w:tr>
      <w:tr w:rsidR="00EC3865" w:rsidRPr="00EC3865" w14:paraId="2B6DCDE3" w14:textId="77777777" w:rsidTr="004E45A5">
        <w:trPr>
          <w:trHeight w:val="20"/>
        </w:trPr>
        <w:tc>
          <w:tcPr>
            <w:tcW w:w="1354" w:type="pct"/>
          </w:tcPr>
          <w:p w14:paraId="1B658A79" w14:textId="74DB1AB5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vertAlign w:val="superscript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EQ-VAS score</w:t>
            </w:r>
            <w:r w:rsidR="00604B25" w:rsidRPr="00EC3865">
              <w:rPr>
                <w:rFonts w:asciiTheme="minorHAnsi" w:hAnsiTheme="minorHAnsi" w:cstheme="minorHAnsi"/>
                <w:vertAlign w:val="superscript"/>
                <w:lang w:val="en-US"/>
              </w:rPr>
              <w:t>6</w:t>
            </w:r>
          </w:p>
          <w:p w14:paraId="217E0C1D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Mean (SD)</w:t>
            </w:r>
          </w:p>
          <w:p w14:paraId="7BA38B4C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609" w:type="pct"/>
          </w:tcPr>
          <w:p w14:paraId="4C23EFD9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17</w:t>
            </w:r>
          </w:p>
          <w:p w14:paraId="19B540C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66.7 (19.3)</w:t>
            </w:r>
          </w:p>
          <w:p w14:paraId="59840B0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70.0 (50.0, 80.0)</w:t>
            </w:r>
          </w:p>
        </w:tc>
        <w:tc>
          <w:tcPr>
            <w:tcW w:w="608" w:type="pct"/>
          </w:tcPr>
          <w:p w14:paraId="39A816D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1</w:t>
            </w:r>
          </w:p>
          <w:p w14:paraId="0080DCEC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70.2 (14.8)</w:t>
            </w:r>
          </w:p>
          <w:p w14:paraId="6AA800A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70.0 (60.0, 80.0)</w:t>
            </w:r>
          </w:p>
        </w:tc>
        <w:tc>
          <w:tcPr>
            <w:tcW w:w="608" w:type="pct"/>
          </w:tcPr>
          <w:p w14:paraId="4A2E0C5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2</w:t>
            </w:r>
          </w:p>
          <w:p w14:paraId="639C4CB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71.5 (17.7)</w:t>
            </w:r>
          </w:p>
          <w:p w14:paraId="7E37933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75.0 (60.0)</w:t>
            </w:r>
          </w:p>
        </w:tc>
        <w:tc>
          <w:tcPr>
            <w:tcW w:w="747" w:type="pct"/>
          </w:tcPr>
          <w:p w14:paraId="3516BE0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4</w:t>
            </w:r>
          </w:p>
          <w:p w14:paraId="4484FCD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71.0 (18.3)</w:t>
            </w:r>
          </w:p>
          <w:p w14:paraId="3CE5A0D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75.0 (60.0, 85.0)</w:t>
            </w:r>
          </w:p>
        </w:tc>
        <w:tc>
          <w:tcPr>
            <w:tcW w:w="699" w:type="pct"/>
          </w:tcPr>
          <w:p w14:paraId="50577FC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58 (-3.72, 6.88)</w:t>
            </w:r>
          </w:p>
        </w:tc>
        <w:tc>
          <w:tcPr>
            <w:tcW w:w="375" w:type="pct"/>
          </w:tcPr>
          <w:p w14:paraId="47CD561F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56</w:t>
            </w:r>
          </w:p>
        </w:tc>
      </w:tr>
      <w:tr w:rsidR="00EC3865" w:rsidRPr="00EC3865" w14:paraId="099CDFCD" w14:textId="77777777" w:rsidTr="004E45A5">
        <w:trPr>
          <w:trHeight w:val="20"/>
        </w:trPr>
        <w:tc>
          <w:tcPr>
            <w:tcW w:w="5000" w:type="pct"/>
            <w:gridSpan w:val="7"/>
          </w:tcPr>
          <w:p w14:paraId="2E804326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  <w:b/>
              </w:rPr>
              <w:t>Likert scale of patient’s global impression of treatment success</w:t>
            </w:r>
          </w:p>
        </w:tc>
      </w:tr>
      <w:tr w:rsidR="00EC3865" w:rsidRPr="00EC3865" w14:paraId="4B195ECE" w14:textId="77777777" w:rsidTr="004E45A5">
        <w:trPr>
          <w:trHeight w:val="20"/>
        </w:trPr>
        <w:tc>
          <w:tcPr>
            <w:tcW w:w="1354" w:type="pct"/>
          </w:tcPr>
          <w:p w14:paraId="62426A87" w14:textId="5DBD2364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vertAlign w:val="superscript"/>
              </w:rPr>
            </w:pPr>
            <w:r w:rsidRPr="00EC3865">
              <w:rPr>
                <w:rFonts w:asciiTheme="minorHAnsi" w:hAnsiTheme="minorHAnsi" w:cstheme="minorHAnsi"/>
              </w:rPr>
              <w:t>Satisfaction score</w:t>
            </w:r>
            <w:r w:rsidR="004F5CA9" w:rsidRPr="00EC3865">
              <w:rPr>
                <w:rFonts w:asciiTheme="minorHAnsi" w:hAnsiTheme="minorHAnsi" w:cstheme="minorHAnsi"/>
                <w:vertAlign w:val="superscript"/>
                <w:lang w:val="en-US"/>
              </w:rPr>
              <w:t>7</w:t>
            </w:r>
          </w:p>
          <w:p w14:paraId="28FD9995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an (SD)</w:t>
            </w:r>
          </w:p>
          <w:p w14:paraId="23F9A91F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609" w:type="pct"/>
          </w:tcPr>
          <w:p w14:paraId="3BD9C262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08" w:type="pct"/>
          </w:tcPr>
          <w:p w14:paraId="2C03055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608" w:type="pct"/>
          </w:tcPr>
          <w:p w14:paraId="0AEFB47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2</w:t>
            </w:r>
          </w:p>
          <w:p w14:paraId="28EC04D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61.6 (28.2)</w:t>
            </w:r>
          </w:p>
          <w:p w14:paraId="018369E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67.5 (50.0, 80.0)</w:t>
            </w:r>
          </w:p>
        </w:tc>
        <w:tc>
          <w:tcPr>
            <w:tcW w:w="747" w:type="pct"/>
          </w:tcPr>
          <w:p w14:paraId="29819D2E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4</w:t>
            </w:r>
          </w:p>
          <w:p w14:paraId="6C77A94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60.2 (31.7)</w:t>
            </w:r>
          </w:p>
          <w:p w14:paraId="45A5FDA5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77.5 (30.0, 80.0)</w:t>
            </w:r>
          </w:p>
        </w:tc>
        <w:tc>
          <w:tcPr>
            <w:tcW w:w="699" w:type="pct"/>
          </w:tcPr>
          <w:p w14:paraId="0C0073F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-3.22 (-18.53, 12.10)</w:t>
            </w:r>
          </w:p>
        </w:tc>
        <w:tc>
          <w:tcPr>
            <w:tcW w:w="375" w:type="pct"/>
          </w:tcPr>
          <w:p w14:paraId="086CA598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68</w:t>
            </w:r>
          </w:p>
        </w:tc>
      </w:tr>
    </w:tbl>
    <w:p w14:paraId="148997D6" w14:textId="1A79F951" w:rsidR="00AC4A88" w:rsidRPr="00EC3865" w:rsidRDefault="00AC4A88" w:rsidP="00AC4A88">
      <w:pPr>
        <w:spacing w:line="240" w:lineRule="auto"/>
        <w:jc w:val="both"/>
        <w:rPr>
          <w:rFonts w:asciiTheme="minorHAnsi" w:hAnsiTheme="minorHAnsi" w:cstheme="minorHAnsi"/>
          <w:i/>
          <w:lang w:val="en-US"/>
        </w:rPr>
      </w:pPr>
      <w:r w:rsidRPr="00EC3865">
        <w:rPr>
          <w:rFonts w:asciiTheme="minorHAnsi" w:hAnsiTheme="minorHAnsi" w:cstheme="minorHAnsi"/>
          <w:i/>
          <w:lang w:val="en-US"/>
        </w:rPr>
        <w:t>Footnote:</w:t>
      </w:r>
      <w:r w:rsidR="004F5CA9" w:rsidRPr="00EC3865">
        <w:rPr>
          <w:rFonts w:asciiTheme="minorHAnsi" w:hAnsiTheme="minorHAnsi" w:cstheme="minorHAnsi"/>
          <w:i/>
          <w:lang w:val="en-US"/>
        </w:rPr>
        <w:t xml:space="preserve"> *</w:t>
      </w:r>
      <w:r w:rsidR="004F5CA9" w:rsidRPr="00EC3865">
        <w:rPr>
          <w:lang w:val="en-US"/>
        </w:rPr>
        <w:t xml:space="preserve"> </w:t>
      </w:r>
      <w:r w:rsidR="004F5CA9" w:rsidRPr="00EC3865">
        <w:rPr>
          <w:rFonts w:asciiTheme="minorHAnsi" w:hAnsiTheme="minorHAnsi" w:cstheme="minorHAnsi"/>
          <w:i/>
          <w:lang w:val="en-US"/>
        </w:rPr>
        <w:t xml:space="preserve">Difference in means adjusted for period and sex (fixed effects) and random effects for </w:t>
      </w:r>
      <w:proofErr w:type="spellStart"/>
      <w:r w:rsidR="004F5CA9" w:rsidRPr="00EC3865">
        <w:rPr>
          <w:rFonts w:asciiTheme="minorHAnsi" w:hAnsiTheme="minorHAnsi" w:cstheme="minorHAnsi"/>
          <w:i/>
          <w:lang w:val="en-US"/>
        </w:rPr>
        <w:t>centre</w:t>
      </w:r>
      <w:proofErr w:type="spellEnd"/>
      <w:r w:rsidR="004F5CA9" w:rsidRPr="00EC3865">
        <w:rPr>
          <w:rFonts w:asciiTheme="minorHAnsi" w:hAnsiTheme="minorHAnsi" w:cstheme="minorHAnsi"/>
          <w:i/>
          <w:lang w:val="en-US"/>
        </w:rPr>
        <w:t xml:space="preserve"> and participant. Direction of difference: SNM-sham; hence negative differences indicate lower scores with SNM versus sham</w:t>
      </w:r>
      <w:r w:rsidRPr="00EC3865">
        <w:rPr>
          <w:rFonts w:asciiTheme="minorHAnsi" w:hAnsiTheme="minorHAnsi" w:cstheme="minorHAnsi"/>
          <w:i/>
          <w:lang w:val="en-US"/>
        </w:rPr>
        <w:t xml:space="preserve">. </w:t>
      </w:r>
      <w:r w:rsidR="004F5CA9" w:rsidRPr="00EC3865">
        <w:rPr>
          <w:rFonts w:asciiTheme="minorHAnsi" w:hAnsiTheme="minorHAnsi" w:cstheme="minorHAnsi"/>
          <w:i/>
          <w:vertAlign w:val="superscript"/>
          <w:lang w:val="en-US"/>
        </w:rPr>
        <w:t>1</w:t>
      </w:r>
      <w:r w:rsidRPr="00EC3865">
        <w:rPr>
          <w:rFonts w:asciiTheme="minorHAnsi" w:hAnsiTheme="minorHAnsi" w:cstheme="minorHAnsi"/>
          <w:i/>
          <w:lang w:val="en-US"/>
        </w:rPr>
        <w:t xml:space="preserve"> For both the modified and original St Mark’s scores, the minimum score is 0 and the maximum total score is 24; high scores indicate more incontinence. </w:t>
      </w:r>
      <w:r w:rsidR="004F5CA9" w:rsidRPr="00EC3865">
        <w:rPr>
          <w:rFonts w:asciiTheme="minorHAnsi" w:hAnsiTheme="minorHAnsi" w:cstheme="minorHAnsi"/>
          <w:i/>
          <w:vertAlign w:val="superscript"/>
          <w:lang w:val="en-US"/>
        </w:rPr>
        <w:t>2</w:t>
      </w:r>
      <w:r w:rsidRPr="00EC3865">
        <w:rPr>
          <w:rFonts w:asciiTheme="minorHAnsi" w:hAnsiTheme="minorHAnsi" w:cstheme="minorHAnsi"/>
          <w:i/>
          <w:lang w:val="en-US"/>
        </w:rPr>
        <w:t xml:space="preserve"> The OAB-Q short form score has a range of 0-100; higher scores indicate greater symptom bother. </w:t>
      </w:r>
      <w:r w:rsidR="004F5CA9" w:rsidRPr="00EC3865">
        <w:rPr>
          <w:rFonts w:asciiTheme="minorHAnsi" w:hAnsiTheme="minorHAnsi" w:cstheme="minorHAnsi"/>
          <w:i/>
          <w:vertAlign w:val="superscript"/>
          <w:lang w:val="en-US"/>
        </w:rPr>
        <w:t>3</w:t>
      </w:r>
      <w:r w:rsidRPr="00EC3865">
        <w:rPr>
          <w:rFonts w:asciiTheme="minorHAnsi" w:hAnsiTheme="minorHAnsi" w:cstheme="minorHAnsi"/>
          <w:i/>
          <w:lang w:val="en-US"/>
        </w:rPr>
        <w:t xml:space="preserve"> Each FI QOL subscale score ranges from 1 to 4; higher scores indicate greater quality of life.</w:t>
      </w:r>
      <w:r w:rsidR="004F5CA9" w:rsidRPr="00EC3865">
        <w:rPr>
          <w:rFonts w:asciiTheme="minorHAnsi" w:hAnsiTheme="minorHAnsi" w:cstheme="minorHAnsi"/>
          <w:i/>
          <w:vertAlign w:val="superscript"/>
          <w:lang w:val="en-US"/>
        </w:rPr>
        <w:t>4</w:t>
      </w:r>
      <w:r w:rsidRPr="00EC3865">
        <w:rPr>
          <w:rFonts w:asciiTheme="minorHAnsi" w:hAnsiTheme="minorHAnsi" w:cstheme="minorHAnsi"/>
          <w:i/>
          <w:lang w:val="en-US"/>
        </w:rPr>
        <w:t xml:space="preserve"> SF-ICIQ-B mean score has a range of 0-10; higher scores indicate greater importance of bowel incontinence on life issues. </w:t>
      </w:r>
      <w:r w:rsidR="004F5CA9" w:rsidRPr="00EC3865">
        <w:rPr>
          <w:rFonts w:asciiTheme="minorHAnsi" w:hAnsiTheme="minorHAnsi" w:cstheme="minorHAnsi"/>
          <w:i/>
          <w:vertAlign w:val="superscript"/>
          <w:lang w:val="en-US"/>
        </w:rPr>
        <w:t>5</w:t>
      </w:r>
      <w:r w:rsidRPr="00EC3865">
        <w:rPr>
          <w:rFonts w:asciiTheme="minorHAnsi" w:hAnsiTheme="minorHAnsi" w:cstheme="minorHAnsi"/>
          <w:i/>
          <w:lang w:val="en-US"/>
        </w:rPr>
        <w:t xml:space="preserve"> Summary index values will be presented against country specific value sets. </w:t>
      </w:r>
      <w:r w:rsidR="004F5CA9" w:rsidRPr="00EC3865">
        <w:rPr>
          <w:rFonts w:asciiTheme="minorHAnsi" w:hAnsiTheme="minorHAnsi" w:cstheme="minorHAnsi"/>
          <w:i/>
          <w:vertAlign w:val="superscript"/>
          <w:lang w:val="en-US"/>
        </w:rPr>
        <w:t>6</w:t>
      </w:r>
      <w:r w:rsidRPr="00EC3865">
        <w:rPr>
          <w:rFonts w:asciiTheme="minorHAnsi" w:hAnsiTheme="minorHAnsi" w:cstheme="minorHAnsi"/>
          <w:i/>
          <w:lang w:val="en-US"/>
        </w:rPr>
        <w:t xml:space="preserve"> VAS records the respond’s self-rated health on a scale from 0 to 100; higher scores indicate impressions of better health. </w:t>
      </w:r>
      <w:r w:rsidR="004F5CA9" w:rsidRPr="00EC3865">
        <w:rPr>
          <w:rFonts w:asciiTheme="minorHAnsi" w:hAnsiTheme="minorHAnsi" w:cstheme="minorHAnsi"/>
          <w:i/>
          <w:vertAlign w:val="superscript"/>
          <w:lang w:val="en-US"/>
        </w:rPr>
        <w:t>7</w:t>
      </w:r>
      <w:r w:rsidRPr="00EC3865">
        <w:rPr>
          <w:rFonts w:asciiTheme="minorHAnsi" w:hAnsiTheme="minorHAnsi" w:cstheme="minorHAnsi"/>
          <w:i/>
          <w:lang w:val="en-US"/>
        </w:rPr>
        <w:t xml:space="preserve"> Satisfaction score indicates the extent to which the patient feels that their symptoms have improved compared with before the study. The score ranges from 0%=not at all to 100%=complete cure. </w:t>
      </w:r>
    </w:p>
    <w:p w14:paraId="2756F395" w14:textId="4FF8BD78" w:rsidR="007400A9" w:rsidRPr="00EC3865" w:rsidRDefault="007400A9" w:rsidP="007400A9">
      <w:pPr>
        <w:pStyle w:val="Lijstalinea"/>
        <w:numPr>
          <w:ilvl w:val="0"/>
          <w:numId w:val="12"/>
        </w:numPr>
        <w:spacing w:line="240" w:lineRule="auto"/>
        <w:rPr>
          <w:rFonts w:asciiTheme="minorHAnsi" w:eastAsia="DengXian" w:hAnsiTheme="minorHAnsi" w:cstheme="minorHAnsi"/>
          <w:i/>
          <w:iCs/>
          <w:kern w:val="0"/>
          <w:lang w:val="en-GB"/>
          <w14:ligatures w14:val="none"/>
        </w:rPr>
      </w:pPr>
      <w:r w:rsidRPr="00EC3865">
        <w:rPr>
          <w:rFonts w:asciiTheme="minorHAnsi" w:eastAsia="DengXian" w:hAnsiTheme="minorHAnsi" w:cstheme="minorHAnsi"/>
          <w:i/>
          <w:iCs/>
          <w:kern w:val="0"/>
          <w:lang w:val="en-GB"/>
          <w14:ligatures w14:val="none"/>
        </w:rPr>
        <w:br w:type="page"/>
      </w:r>
    </w:p>
    <w:p w14:paraId="4DCB6070" w14:textId="77777777" w:rsidR="007400A9" w:rsidRPr="00EC3865" w:rsidRDefault="007400A9" w:rsidP="007400A9">
      <w:pPr>
        <w:spacing w:line="240" w:lineRule="auto"/>
        <w:rPr>
          <w:rFonts w:asciiTheme="minorHAnsi" w:hAnsiTheme="minorHAnsi" w:cstheme="minorHAnsi"/>
          <w:b/>
          <w:bCs/>
          <w:i/>
        </w:rPr>
      </w:pPr>
      <w:proofErr w:type="spellStart"/>
      <w:r w:rsidRPr="00EC3865">
        <w:rPr>
          <w:rFonts w:asciiTheme="minorHAnsi" w:hAnsiTheme="minorHAnsi" w:cstheme="minorHAnsi"/>
          <w:b/>
          <w:bCs/>
          <w:i/>
        </w:rPr>
        <w:lastRenderedPageBreak/>
        <w:t>Supplementary</w:t>
      </w:r>
      <w:proofErr w:type="spellEnd"/>
      <w:r w:rsidRPr="00EC3865">
        <w:rPr>
          <w:rFonts w:asciiTheme="minorHAnsi" w:hAnsiTheme="minorHAnsi" w:cstheme="minorHAnsi"/>
          <w:b/>
          <w:bCs/>
          <w:i/>
        </w:rPr>
        <w:t xml:space="preserve"> </w:t>
      </w:r>
      <w:proofErr w:type="spellStart"/>
      <w:r w:rsidRPr="00EC3865">
        <w:rPr>
          <w:rFonts w:asciiTheme="minorHAnsi" w:hAnsiTheme="minorHAnsi" w:cstheme="minorHAnsi"/>
          <w:b/>
          <w:bCs/>
          <w:i/>
        </w:rPr>
        <w:t>Table</w:t>
      </w:r>
      <w:proofErr w:type="spellEnd"/>
      <w:r w:rsidRPr="00EC3865">
        <w:rPr>
          <w:rFonts w:asciiTheme="minorHAnsi" w:hAnsiTheme="minorHAnsi" w:cstheme="minorHAnsi"/>
          <w:b/>
          <w:bCs/>
          <w:i/>
        </w:rPr>
        <w:t xml:space="preserve"> 4.</w:t>
      </w:r>
      <w:r w:rsidRPr="00EC3865">
        <w:rPr>
          <w:rFonts w:asciiTheme="minorHAnsi" w:hAnsiTheme="minorHAnsi" w:cstheme="minorHAnsi"/>
          <w:i/>
        </w:rPr>
        <w:t xml:space="preserve"> </w:t>
      </w:r>
      <w:proofErr w:type="spellStart"/>
      <w:r w:rsidRPr="00EC3865">
        <w:rPr>
          <w:rFonts w:asciiTheme="minorHAnsi" w:hAnsiTheme="minorHAnsi" w:cstheme="minorHAnsi"/>
          <w:i/>
        </w:rPr>
        <w:t>Implantation</w:t>
      </w:r>
      <w:proofErr w:type="spellEnd"/>
      <w:r w:rsidRPr="00EC3865">
        <w:rPr>
          <w:rFonts w:asciiTheme="minorHAnsi" w:hAnsiTheme="minorHAnsi" w:cstheme="minorHAnsi"/>
          <w:i/>
        </w:rPr>
        <w:t xml:space="preserve"> detail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19"/>
        <w:gridCol w:w="2341"/>
      </w:tblGrid>
      <w:tr w:rsidR="00EC3865" w:rsidRPr="00EC3865" w14:paraId="42581210" w14:textId="77777777" w:rsidTr="004E45A5">
        <w:trPr>
          <w:trHeight w:val="254"/>
        </w:trPr>
        <w:tc>
          <w:tcPr>
            <w:tcW w:w="3708" w:type="pct"/>
            <w:shd w:val="clear" w:color="auto" w:fill="D9D9D9"/>
          </w:tcPr>
          <w:p w14:paraId="0E3F8334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sz w:val="20"/>
                <w:szCs w:val="20"/>
              </w:rPr>
              <w:t>Lead details</w:t>
            </w:r>
          </w:p>
        </w:tc>
        <w:tc>
          <w:tcPr>
            <w:tcW w:w="1292" w:type="pct"/>
            <w:shd w:val="clear" w:color="auto" w:fill="D9D9D9"/>
          </w:tcPr>
          <w:p w14:paraId="3599258D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b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sz w:val="20"/>
                <w:szCs w:val="20"/>
              </w:rPr>
              <w:t>Summary measure (%)</w:t>
            </w:r>
          </w:p>
          <w:p w14:paraId="4F426CE3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b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sz w:val="20"/>
                <w:szCs w:val="20"/>
              </w:rPr>
              <w:t>N=39*</w:t>
            </w:r>
          </w:p>
        </w:tc>
      </w:tr>
      <w:tr w:rsidR="00EC3865" w:rsidRPr="00EC3865" w14:paraId="5F8C1A43" w14:textId="77777777" w:rsidTr="004E45A5">
        <w:trPr>
          <w:trHeight w:val="55"/>
        </w:trPr>
        <w:tc>
          <w:tcPr>
            <w:tcW w:w="3708" w:type="pct"/>
            <w:shd w:val="clear" w:color="auto" w:fill="auto"/>
          </w:tcPr>
          <w:p w14:paraId="47B9C23C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Tined lead already implanted (%)</w:t>
            </w:r>
          </w:p>
          <w:p w14:paraId="3C5D4A25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Yes</w:t>
            </w:r>
          </w:p>
          <w:p w14:paraId="61F238D1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o</w:t>
            </w:r>
          </w:p>
        </w:tc>
        <w:tc>
          <w:tcPr>
            <w:tcW w:w="1292" w:type="pct"/>
          </w:tcPr>
          <w:p w14:paraId="247A9FCA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37</w:t>
            </w:r>
          </w:p>
          <w:p w14:paraId="0F50D783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25 (68)</w:t>
            </w:r>
          </w:p>
          <w:p w14:paraId="2B6868E0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2 (32)</w:t>
            </w:r>
          </w:p>
        </w:tc>
      </w:tr>
      <w:tr w:rsidR="00EC3865" w:rsidRPr="00EC3865" w14:paraId="3B5A6A86" w14:textId="77777777" w:rsidTr="004E45A5">
        <w:trPr>
          <w:trHeight w:val="447"/>
        </w:trPr>
        <w:tc>
          <w:tcPr>
            <w:tcW w:w="3708" w:type="pct"/>
            <w:shd w:val="clear" w:color="auto" w:fill="auto"/>
          </w:tcPr>
          <w:p w14:paraId="1CD861B8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Lead type (%)</w:t>
            </w:r>
          </w:p>
          <w:p w14:paraId="3429A078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3889</w:t>
            </w:r>
          </w:p>
          <w:p w14:paraId="3BFDE027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3093</w:t>
            </w:r>
          </w:p>
        </w:tc>
        <w:tc>
          <w:tcPr>
            <w:tcW w:w="1292" w:type="pct"/>
          </w:tcPr>
          <w:p w14:paraId="158D19BA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34</w:t>
            </w:r>
          </w:p>
          <w:p w14:paraId="6120BB13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34 (100)</w:t>
            </w:r>
          </w:p>
          <w:p w14:paraId="3FB5C52F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</w:t>
            </w:r>
          </w:p>
        </w:tc>
      </w:tr>
      <w:tr w:rsidR="00EC3865" w:rsidRPr="00EC3865" w14:paraId="0070634B" w14:textId="77777777" w:rsidTr="004E45A5">
        <w:trPr>
          <w:trHeight w:val="187"/>
        </w:trPr>
        <w:tc>
          <w:tcPr>
            <w:tcW w:w="3708" w:type="pct"/>
            <w:shd w:val="clear" w:color="auto" w:fill="auto"/>
          </w:tcPr>
          <w:p w14:paraId="16B57757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Curved stylet used (%)</w:t>
            </w:r>
          </w:p>
          <w:p w14:paraId="4AB00438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Yes</w:t>
            </w:r>
          </w:p>
          <w:p w14:paraId="5D9EBA59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o</w:t>
            </w:r>
          </w:p>
        </w:tc>
        <w:tc>
          <w:tcPr>
            <w:tcW w:w="1292" w:type="pct"/>
          </w:tcPr>
          <w:p w14:paraId="2D5FD8A7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37</w:t>
            </w:r>
          </w:p>
          <w:p w14:paraId="51073CDC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36 (97)</w:t>
            </w:r>
          </w:p>
          <w:p w14:paraId="1DB6949F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 (3)</w:t>
            </w:r>
          </w:p>
        </w:tc>
      </w:tr>
      <w:tr w:rsidR="00EC3865" w:rsidRPr="00EC3865" w14:paraId="09478F8E" w14:textId="77777777" w:rsidTr="004E45A5">
        <w:trPr>
          <w:trHeight w:val="233"/>
        </w:trPr>
        <w:tc>
          <w:tcPr>
            <w:tcW w:w="3708" w:type="pct"/>
            <w:shd w:val="clear" w:color="auto" w:fill="auto"/>
          </w:tcPr>
          <w:p w14:paraId="729DEB51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Side implanted (%)</w:t>
            </w:r>
          </w:p>
          <w:p w14:paraId="2F596FAC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Left</w:t>
            </w:r>
          </w:p>
          <w:p w14:paraId="151DF86C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Right</w:t>
            </w:r>
          </w:p>
        </w:tc>
        <w:tc>
          <w:tcPr>
            <w:tcW w:w="1292" w:type="pct"/>
          </w:tcPr>
          <w:p w14:paraId="39D00008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37</w:t>
            </w:r>
          </w:p>
          <w:p w14:paraId="7B9E009B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22 (60)</w:t>
            </w:r>
          </w:p>
          <w:p w14:paraId="778A2202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5 (41)</w:t>
            </w:r>
          </w:p>
        </w:tc>
      </w:tr>
      <w:tr w:rsidR="00EC3865" w:rsidRPr="00EC3865" w14:paraId="0270B83B" w14:textId="77777777" w:rsidTr="004E45A5">
        <w:trPr>
          <w:trHeight w:val="55"/>
        </w:trPr>
        <w:tc>
          <w:tcPr>
            <w:tcW w:w="3708" w:type="pct"/>
            <w:shd w:val="clear" w:color="auto" w:fill="auto"/>
          </w:tcPr>
          <w:p w14:paraId="195AF28F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Radiological Foramen (%)</w:t>
            </w:r>
          </w:p>
          <w:p w14:paraId="511825B9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S3</w:t>
            </w:r>
          </w:p>
          <w:p w14:paraId="266C18E1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S4</w:t>
            </w:r>
          </w:p>
          <w:p w14:paraId="1C032E15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S2</w:t>
            </w:r>
          </w:p>
        </w:tc>
        <w:tc>
          <w:tcPr>
            <w:tcW w:w="1292" w:type="pct"/>
          </w:tcPr>
          <w:p w14:paraId="410B93E6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37</w:t>
            </w:r>
          </w:p>
          <w:p w14:paraId="7435C833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34 (92)</w:t>
            </w:r>
          </w:p>
          <w:p w14:paraId="4E4E5113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3 (8)</w:t>
            </w:r>
          </w:p>
          <w:p w14:paraId="2D892C2E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</w:t>
            </w:r>
          </w:p>
        </w:tc>
      </w:tr>
      <w:tr w:rsidR="00EC3865" w:rsidRPr="00EC3865" w14:paraId="2F3B1A0A" w14:textId="77777777" w:rsidTr="004E45A5">
        <w:trPr>
          <w:trHeight w:val="55"/>
        </w:trPr>
        <w:tc>
          <w:tcPr>
            <w:tcW w:w="3708" w:type="pct"/>
            <w:shd w:val="clear" w:color="auto" w:fill="auto"/>
          </w:tcPr>
          <w:p w14:paraId="395868E8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Dominant Electrode (%)</w:t>
            </w:r>
          </w:p>
          <w:p w14:paraId="0FBD4BFA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3</w:t>
            </w:r>
          </w:p>
          <w:p w14:paraId="6C186912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2</w:t>
            </w:r>
          </w:p>
          <w:p w14:paraId="7F83BAAA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</w:t>
            </w:r>
          </w:p>
          <w:p w14:paraId="7B9D17F2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</w:t>
            </w:r>
          </w:p>
        </w:tc>
        <w:tc>
          <w:tcPr>
            <w:tcW w:w="1292" w:type="pct"/>
          </w:tcPr>
          <w:p w14:paraId="54AC996C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35</w:t>
            </w:r>
          </w:p>
          <w:p w14:paraId="7C869D78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9 (26)</w:t>
            </w:r>
          </w:p>
          <w:p w14:paraId="5354119C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8 (23)</w:t>
            </w:r>
          </w:p>
          <w:p w14:paraId="5B3461D1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3 (37)</w:t>
            </w:r>
          </w:p>
          <w:p w14:paraId="03996818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5 (14)</w:t>
            </w:r>
          </w:p>
        </w:tc>
      </w:tr>
      <w:tr w:rsidR="00EC3865" w:rsidRPr="00EC3865" w14:paraId="29B82659" w14:textId="77777777" w:rsidTr="004E45A5">
        <w:trPr>
          <w:trHeight w:val="799"/>
        </w:trPr>
        <w:tc>
          <w:tcPr>
            <w:tcW w:w="3708" w:type="pct"/>
            <w:shd w:val="clear" w:color="auto" w:fill="auto"/>
          </w:tcPr>
          <w:p w14:paraId="0962C9C1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Number of Electrodes within sacral foramina (%)</w:t>
            </w:r>
          </w:p>
          <w:p w14:paraId="2DE2959B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≥3</w:t>
            </w:r>
          </w:p>
          <w:p w14:paraId="68922064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2</w:t>
            </w:r>
          </w:p>
          <w:p w14:paraId="48F1884D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</w:t>
            </w:r>
          </w:p>
          <w:p w14:paraId="7506C1FE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</w:t>
            </w:r>
          </w:p>
        </w:tc>
        <w:tc>
          <w:tcPr>
            <w:tcW w:w="1292" w:type="pct"/>
          </w:tcPr>
          <w:p w14:paraId="1F4D2D2E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37</w:t>
            </w:r>
          </w:p>
          <w:p w14:paraId="6ECAF395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24 (65)</w:t>
            </w:r>
          </w:p>
          <w:p w14:paraId="7AEF8BF8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</w:t>
            </w:r>
          </w:p>
          <w:p w14:paraId="52D99836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3 (35)</w:t>
            </w:r>
          </w:p>
          <w:p w14:paraId="00B137D9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</w:t>
            </w:r>
          </w:p>
        </w:tc>
      </w:tr>
      <w:tr w:rsidR="00EC3865" w:rsidRPr="00EC3865" w14:paraId="394840F0" w14:textId="77777777" w:rsidTr="004E45A5">
        <w:trPr>
          <w:trHeight w:val="615"/>
        </w:trPr>
        <w:tc>
          <w:tcPr>
            <w:tcW w:w="3708" w:type="pct"/>
            <w:shd w:val="clear" w:color="auto" w:fill="auto"/>
          </w:tcPr>
          <w:p w14:paraId="18A3E5C0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Type of anaesthesia (%)</w:t>
            </w:r>
          </w:p>
          <w:p w14:paraId="62B1A551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General</w:t>
            </w:r>
          </w:p>
          <w:p w14:paraId="541FFD36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Local</w:t>
            </w:r>
          </w:p>
          <w:p w14:paraId="6A41EE9C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Local with sedation</w:t>
            </w:r>
          </w:p>
        </w:tc>
        <w:tc>
          <w:tcPr>
            <w:tcW w:w="1292" w:type="pct"/>
          </w:tcPr>
          <w:p w14:paraId="7E6BC962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36</w:t>
            </w:r>
          </w:p>
          <w:p w14:paraId="0819B854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26 (72)</w:t>
            </w:r>
          </w:p>
          <w:p w14:paraId="5DC12E94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</w:t>
            </w:r>
          </w:p>
          <w:p w14:paraId="5724C938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0 (28)</w:t>
            </w:r>
          </w:p>
        </w:tc>
      </w:tr>
      <w:tr w:rsidR="00EC3865" w:rsidRPr="00EC3865" w14:paraId="499D8FF3" w14:textId="77777777" w:rsidTr="004E45A5">
        <w:trPr>
          <w:trHeight w:val="1687"/>
        </w:trPr>
        <w:tc>
          <w:tcPr>
            <w:tcW w:w="3708" w:type="pct"/>
            <w:shd w:val="clear" w:color="auto" w:fill="auto"/>
          </w:tcPr>
          <w:p w14:paraId="23EFF7A1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(If General) Time in mins</w:t>
            </w:r>
          </w:p>
          <w:p w14:paraId="47FB970E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Mean (SD)</w:t>
            </w:r>
          </w:p>
          <w:p w14:paraId="19DEDD70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Median (IQR)</w:t>
            </w:r>
          </w:p>
          <w:p w14:paraId="15E1D400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sz w:val="20"/>
                <w:szCs w:val="20"/>
              </w:rPr>
            </w:pPr>
          </w:p>
          <w:p w14:paraId="138ED453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Paralysis used (%)</w:t>
            </w:r>
          </w:p>
          <w:p w14:paraId="69744333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Yes </w:t>
            </w:r>
          </w:p>
          <w:p w14:paraId="2C42ED92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o</w:t>
            </w:r>
          </w:p>
          <w:p w14:paraId="1EA0BF0D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</w:p>
          <w:p w14:paraId="17CE145E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If paralysis used, paralysis reversed (%)</w:t>
            </w:r>
          </w:p>
          <w:p w14:paraId="57F007EE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Yes</w:t>
            </w:r>
          </w:p>
          <w:p w14:paraId="2E6D0EA1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o</w:t>
            </w:r>
          </w:p>
        </w:tc>
        <w:tc>
          <w:tcPr>
            <w:tcW w:w="1292" w:type="pct"/>
          </w:tcPr>
          <w:p w14:paraId="28D6EFCF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22</w:t>
            </w:r>
          </w:p>
          <w:p w14:paraId="58BAB050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70.6 (27.9)</w:t>
            </w:r>
          </w:p>
          <w:p w14:paraId="0D0ADE48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60.0 (50.0, 95.0)</w:t>
            </w:r>
          </w:p>
          <w:p w14:paraId="74FE353D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</w:p>
          <w:p w14:paraId="574D5121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24</w:t>
            </w:r>
          </w:p>
          <w:p w14:paraId="4C2E5573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6 (25)</w:t>
            </w:r>
          </w:p>
          <w:p w14:paraId="2890FD49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8 (75)</w:t>
            </w:r>
          </w:p>
          <w:p w14:paraId="5D51B18F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</w:p>
          <w:p w14:paraId="2215A533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5</w:t>
            </w:r>
          </w:p>
          <w:p w14:paraId="336F5EBC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</w:t>
            </w:r>
          </w:p>
          <w:p w14:paraId="52921788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5 (100)</w:t>
            </w:r>
          </w:p>
        </w:tc>
      </w:tr>
      <w:tr w:rsidR="00EC3865" w:rsidRPr="00EC3865" w14:paraId="71CDAF4F" w14:textId="77777777" w:rsidTr="004E45A5">
        <w:trPr>
          <w:trHeight w:val="1160"/>
        </w:trPr>
        <w:tc>
          <w:tcPr>
            <w:tcW w:w="3708" w:type="pct"/>
            <w:shd w:val="clear" w:color="auto" w:fill="auto"/>
          </w:tcPr>
          <w:p w14:paraId="3CA84B6C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(If Local with sedation) Type (Multi-select) (%)</w:t>
            </w:r>
          </w:p>
          <w:p w14:paraId="1F624886" w14:textId="77777777" w:rsidR="007400A9" w:rsidRPr="00EC3865" w:rsidRDefault="007400A9" w:rsidP="004E45A5">
            <w:pPr>
              <w:pStyle w:val="Geenafstand"/>
              <w:spacing w:before="0"/>
              <w:ind w:left="144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Lidocaine/Xylocaine</w:t>
            </w:r>
          </w:p>
          <w:p w14:paraId="188511CD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proofErr w:type="spellStart"/>
            <w:r w:rsidRPr="00EC3865">
              <w:rPr>
                <w:rFonts w:eastAsia="DengXian" w:cstheme="minorHAnsi"/>
                <w:sz w:val="20"/>
                <w:szCs w:val="20"/>
              </w:rPr>
              <w:t>Bupivicaine</w:t>
            </w:r>
            <w:proofErr w:type="spellEnd"/>
          </w:p>
          <w:p w14:paraId="4408A623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Propofol</w:t>
            </w:r>
          </w:p>
          <w:p w14:paraId="1ADA5D31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Midazolam</w:t>
            </w:r>
          </w:p>
          <w:p w14:paraId="4635D76C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Fentanyl</w:t>
            </w:r>
          </w:p>
          <w:p w14:paraId="1A963409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Other</w:t>
            </w:r>
          </w:p>
        </w:tc>
        <w:tc>
          <w:tcPr>
            <w:tcW w:w="1292" w:type="pct"/>
          </w:tcPr>
          <w:p w14:paraId="0F570308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10</w:t>
            </w:r>
          </w:p>
          <w:p w14:paraId="181C0181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3 (30)</w:t>
            </w:r>
          </w:p>
          <w:p w14:paraId="0572832A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5 (50)</w:t>
            </w:r>
          </w:p>
          <w:p w14:paraId="151E98CF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4 (40)</w:t>
            </w:r>
          </w:p>
          <w:p w14:paraId="51D8F9AA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4 (40)</w:t>
            </w:r>
          </w:p>
          <w:p w14:paraId="0BEEDF01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2 (20)</w:t>
            </w:r>
          </w:p>
          <w:p w14:paraId="65EDE095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4 (40)</w:t>
            </w:r>
          </w:p>
        </w:tc>
      </w:tr>
      <w:tr w:rsidR="00EC3865" w:rsidRPr="00EC3865" w14:paraId="1BE30BCF" w14:textId="77777777" w:rsidTr="004E45A5">
        <w:trPr>
          <w:trHeight w:val="198"/>
        </w:trPr>
        <w:tc>
          <w:tcPr>
            <w:tcW w:w="3708" w:type="pct"/>
            <w:shd w:val="clear" w:color="auto" w:fill="auto"/>
          </w:tcPr>
          <w:p w14:paraId="7ACB5B36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Prophylactic antibiotics used (%)</w:t>
            </w:r>
          </w:p>
          <w:p w14:paraId="66772E03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Yes</w:t>
            </w:r>
          </w:p>
          <w:p w14:paraId="052D0BA0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o</w:t>
            </w:r>
          </w:p>
        </w:tc>
        <w:tc>
          <w:tcPr>
            <w:tcW w:w="1292" w:type="pct"/>
          </w:tcPr>
          <w:p w14:paraId="2C23A722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36</w:t>
            </w:r>
          </w:p>
          <w:p w14:paraId="6ECF8B0E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35 (97)</w:t>
            </w:r>
          </w:p>
          <w:p w14:paraId="2B1691C5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 (3)</w:t>
            </w:r>
          </w:p>
        </w:tc>
      </w:tr>
      <w:tr w:rsidR="00EC3865" w:rsidRPr="00EC3865" w14:paraId="3E87BA12" w14:textId="77777777" w:rsidTr="004E45A5">
        <w:trPr>
          <w:trHeight w:val="115"/>
        </w:trPr>
        <w:tc>
          <w:tcPr>
            <w:tcW w:w="3708" w:type="pct"/>
            <w:shd w:val="clear" w:color="auto" w:fill="auto"/>
          </w:tcPr>
          <w:p w14:paraId="7048C47C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 xml:space="preserve">Estimated blood loss &lt;10 </w:t>
            </w:r>
            <w:proofErr w:type="spellStart"/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mls</w:t>
            </w:r>
            <w:proofErr w:type="spellEnd"/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 xml:space="preserve"> (%)</w:t>
            </w:r>
          </w:p>
          <w:p w14:paraId="32A6C368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&lt;10 </w:t>
            </w:r>
            <w:proofErr w:type="spellStart"/>
            <w:r w:rsidRPr="00EC3865">
              <w:rPr>
                <w:rFonts w:eastAsia="DengXian" w:cstheme="minorHAnsi"/>
                <w:sz w:val="20"/>
                <w:szCs w:val="20"/>
              </w:rPr>
              <w:t>mls</w:t>
            </w:r>
            <w:proofErr w:type="spellEnd"/>
            <w:r w:rsidRPr="00EC3865">
              <w:rPr>
                <w:rFonts w:eastAsia="DengXian" w:cstheme="minorHAnsi"/>
                <w:sz w:val="20"/>
                <w:szCs w:val="20"/>
              </w:rPr>
              <w:t xml:space="preserve"> </w:t>
            </w:r>
          </w:p>
          <w:p w14:paraId="42A33816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lastRenderedPageBreak/>
              <w:t>Other</w:t>
            </w:r>
          </w:p>
        </w:tc>
        <w:tc>
          <w:tcPr>
            <w:tcW w:w="1292" w:type="pct"/>
          </w:tcPr>
          <w:p w14:paraId="0AAB6C87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lastRenderedPageBreak/>
              <w:t>N=37</w:t>
            </w:r>
          </w:p>
          <w:p w14:paraId="6D6F23EC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35 (95)</w:t>
            </w:r>
          </w:p>
          <w:p w14:paraId="5BC20D5E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lastRenderedPageBreak/>
              <w:t>2 (5)</w:t>
            </w:r>
          </w:p>
        </w:tc>
      </w:tr>
      <w:tr w:rsidR="00EC3865" w:rsidRPr="00EC3865" w14:paraId="3C50D6DE" w14:textId="77777777" w:rsidTr="004E45A5">
        <w:trPr>
          <w:trHeight w:val="426"/>
        </w:trPr>
        <w:tc>
          <w:tcPr>
            <w:tcW w:w="3708" w:type="pct"/>
            <w:shd w:val="clear" w:color="auto" w:fill="auto"/>
          </w:tcPr>
          <w:p w14:paraId="77FA2618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Duration of surgery knife to skin (mins)</w:t>
            </w:r>
          </w:p>
          <w:p w14:paraId="52945397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Mean (SD)</w:t>
            </w:r>
          </w:p>
          <w:p w14:paraId="1F579ED9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Median (IQR)</w:t>
            </w:r>
          </w:p>
        </w:tc>
        <w:tc>
          <w:tcPr>
            <w:tcW w:w="1292" w:type="pct"/>
          </w:tcPr>
          <w:p w14:paraId="7F75C03F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34</w:t>
            </w:r>
          </w:p>
          <w:p w14:paraId="635D33C9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41.9 (21.4)</w:t>
            </w:r>
          </w:p>
          <w:p w14:paraId="09988C73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35.0 (29.0, 55.0)</w:t>
            </w:r>
          </w:p>
        </w:tc>
      </w:tr>
      <w:tr w:rsidR="00EC3865" w:rsidRPr="00EC3865" w14:paraId="37479BD2" w14:textId="77777777" w:rsidTr="004E45A5">
        <w:trPr>
          <w:trHeight w:val="127"/>
        </w:trPr>
        <w:tc>
          <w:tcPr>
            <w:tcW w:w="3708" w:type="pct"/>
            <w:shd w:val="clear" w:color="auto" w:fill="auto"/>
          </w:tcPr>
          <w:p w14:paraId="044FDA3E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Implantation of permanent device successfully completed (%)</w:t>
            </w:r>
          </w:p>
          <w:p w14:paraId="06743CF7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Yes</w:t>
            </w:r>
          </w:p>
          <w:p w14:paraId="34538B4D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o</w:t>
            </w:r>
          </w:p>
        </w:tc>
        <w:tc>
          <w:tcPr>
            <w:tcW w:w="1292" w:type="pct"/>
          </w:tcPr>
          <w:p w14:paraId="0413CBF6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37</w:t>
            </w:r>
          </w:p>
          <w:p w14:paraId="06845EAF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37 (100)</w:t>
            </w:r>
          </w:p>
          <w:p w14:paraId="1F310989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</w:t>
            </w:r>
          </w:p>
        </w:tc>
      </w:tr>
      <w:tr w:rsidR="00EC3865" w:rsidRPr="00EC3865" w14:paraId="1069B747" w14:textId="77777777" w:rsidTr="004E45A5">
        <w:trPr>
          <w:trHeight w:val="568"/>
        </w:trPr>
        <w:tc>
          <w:tcPr>
            <w:tcW w:w="3708" w:type="pct"/>
            <w:shd w:val="clear" w:color="auto" w:fill="auto"/>
          </w:tcPr>
          <w:p w14:paraId="513192F7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 xml:space="preserve">Post-operative stay (hours) </w:t>
            </w:r>
          </w:p>
          <w:p w14:paraId="75DFF91A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Mean (SD) </w:t>
            </w:r>
          </w:p>
          <w:p w14:paraId="2C643F73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Median (IQR)</w:t>
            </w:r>
          </w:p>
        </w:tc>
        <w:tc>
          <w:tcPr>
            <w:tcW w:w="1292" w:type="pct"/>
          </w:tcPr>
          <w:p w14:paraId="1CE2F2ED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26</w:t>
            </w:r>
          </w:p>
          <w:p w14:paraId="498E20E6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3.9 (4.9)</w:t>
            </w:r>
          </w:p>
          <w:p w14:paraId="6C90F73C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3.0 (2.0, 4.0)</w:t>
            </w:r>
          </w:p>
        </w:tc>
      </w:tr>
    </w:tbl>
    <w:p w14:paraId="42A8E9A6" w14:textId="77777777" w:rsidR="007400A9" w:rsidRPr="00EC3865" w:rsidRDefault="007400A9" w:rsidP="007400A9">
      <w:pPr>
        <w:pStyle w:val="Bijschrift"/>
        <w:rPr>
          <w:rFonts w:asciiTheme="minorHAnsi" w:hAnsiTheme="minorHAnsi" w:cstheme="minorHAnsi"/>
          <w:b w:val="0"/>
          <w:i/>
          <w:lang w:val="en-US"/>
        </w:rPr>
      </w:pPr>
      <w:r w:rsidRPr="00EC3865">
        <w:rPr>
          <w:rFonts w:asciiTheme="minorHAnsi" w:hAnsiTheme="minorHAnsi" w:cstheme="minorHAnsi"/>
          <w:b w:val="0"/>
          <w:i/>
          <w:lang w:val="en-US"/>
        </w:rPr>
        <w:t>Footnote: * Denominators may vary for individual measures due to missing data.</w:t>
      </w:r>
    </w:p>
    <w:p w14:paraId="65184A63" w14:textId="77777777" w:rsidR="007400A9" w:rsidRPr="00EC3865" w:rsidRDefault="007400A9" w:rsidP="007400A9">
      <w:pPr>
        <w:spacing w:line="240" w:lineRule="auto"/>
        <w:rPr>
          <w:rFonts w:asciiTheme="minorHAnsi" w:hAnsiTheme="minorHAnsi" w:cstheme="minorHAnsi"/>
          <w:b/>
          <w:bCs/>
          <w:iCs/>
          <w:lang w:val="en-US"/>
        </w:rPr>
      </w:pPr>
      <w:r w:rsidRPr="00EC3865">
        <w:rPr>
          <w:rFonts w:asciiTheme="minorHAnsi" w:hAnsiTheme="minorHAnsi" w:cstheme="minorHAnsi"/>
          <w:b/>
          <w:bCs/>
          <w:iCs/>
          <w:lang w:val="en-US"/>
        </w:rPr>
        <w:br w:type="page"/>
      </w:r>
    </w:p>
    <w:p w14:paraId="179FFE37" w14:textId="77777777" w:rsidR="007400A9" w:rsidRPr="00EC3865" w:rsidRDefault="007400A9" w:rsidP="007400A9">
      <w:pPr>
        <w:pStyle w:val="Bijschrift"/>
        <w:spacing w:after="120"/>
        <w:rPr>
          <w:rFonts w:asciiTheme="minorHAnsi" w:hAnsiTheme="minorHAnsi" w:cstheme="minorHAnsi"/>
          <w:i/>
        </w:rPr>
      </w:pPr>
      <w:r w:rsidRPr="00EC3865">
        <w:rPr>
          <w:rFonts w:asciiTheme="minorHAnsi" w:hAnsiTheme="minorHAnsi" w:cstheme="minorHAnsi"/>
          <w:i/>
        </w:rPr>
        <w:lastRenderedPageBreak/>
        <w:t xml:space="preserve">Supplementary Table 5. </w:t>
      </w:r>
      <w:r w:rsidRPr="00EC3865">
        <w:rPr>
          <w:rFonts w:asciiTheme="minorHAnsi" w:hAnsiTheme="minorHAnsi" w:cstheme="minorHAnsi"/>
          <w:b w:val="0"/>
          <w:bCs w:val="0"/>
          <w:i/>
        </w:rPr>
        <w:t>Intra-operative responses</w:t>
      </w:r>
      <w:r w:rsidRPr="00EC3865">
        <w:rPr>
          <w:rFonts w:asciiTheme="minorHAnsi" w:hAnsiTheme="minorHAnsi" w:cstheme="minorHAnsi"/>
          <w:i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440"/>
        <w:gridCol w:w="2620"/>
      </w:tblGrid>
      <w:tr w:rsidR="00EC3865" w:rsidRPr="00EC3865" w14:paraId="154D37D2" w14:textId="77777777" w:rsidTr="004E45A5">
        <w:trPr>
          <w:tblHeader/>
        </w:trPr>
        <w:tc>
          <w:tcPr>
            <w:tcW w:w="3554" w:type="pct"/>
            <w:shd w:val="clear" w:color="auto" w:fill="D9D9D9"/>
          </w:tcPr>
          <w:p w14:paraId="6FE83727" w14:textId="77777777" w:rsidR="007400A9" w:rsidRPr="00EC3865" w:rsidRDefault="007400A9" w:rsidP="004E45A5">
            <w:pPr>
              <w:pStyle w:val="Geenafstand"/>
              <w:spacing w:before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46" w:type="pct"/>
            <w:shd w:val="clear" w:color="auto" w:fill="D9D9D9"/>
          </w:tcPr>
          <w:p w14:paraId="3A98D5B2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b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sz w:val="20"/>
                <w:szCs w:val="20"/>
              </w:rPr>
              <w:t>Summary measure (%)</w:t>
            </w:r>
          </w:p>
          <w:p w14:paraId="144AD154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b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sz w:val="20"/>
                <w:szCs w:val="20"/>
              </w:rPr>
              <w:t>N*=39</w:t>
            </w:r>
          </w:p>
        </w:tc>
      </w:tr>
      <w:tr w:rsidR="00EC3865" w:rsidRPr="00EC3865" w14:paraId="734730CA" w14:textId="77777777" w:rsidTr="004E45A5">
        <w:tc>
          <w:tcPr>
            <w:tcW w:w="3554" w:type="pct"/>
            <w:shd w:val="clear" w:color="auto" w:fill="D9D9D9"/>
          </w:tcPr>
          <w:p w14:paraId="4E631E86" w14:textId="77777777" w:rsidR="007400A9" w:rsidRPr="00EC3865" w:rsidRDefault="007400A9" w:rsidP="004E45A5">
            <w:pPr>
              <w:pStyle w:val="Geenafstand"/>
              <w:spacing w:before="0"/>
              <w:jc w:val="both"/>
              <w:rPr>
                <w:rFonts w:eastAsia="DengXian" w:cstheme="minorHAnsi"/>
                <w:b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sz w:val="20"/>
                <w:szCs w:val="20"/>
              </w:rPr>
              <w:t>Intra-operative motor responses**</w:t>
            </w:r>
          </w:p>
        </w:tc>
        <w:tc>
          <w:tcPr>
            <w:tcW w:w="1446" w:type="pct"/>
            <w:shd w:val="clear" w:color="auto" w:fill="D9D9D9"/>
          </w:tcPr>
          <w:p w14:paraId="4B96CD1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N=34</w:t>
            </w:r>
          </w:p>
        </w:tc>
      </w:tr>
      <w:tr w:rsidR="00EC3865" w:rsidRPr="00EC3865" w14:paraId="6CE52A59" w14:textId="77777777" w:rsidTr="004E45A5">
        <w:tc>
          <w:tcPr>
            <w:tcW w:w="3554" w:type="pct"/>
            <w:shd w:val="clear" w:color="auto" w:fill="auto"/>
          </w:tcPr>
          <w:p w14:paraId="0D27A721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Ideal response</w:t>
            </w:r>
          </w:p>
          <w:p w14:paraId="45434646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All 4 electrodes &lt; 1 Volt, bellows contraction, and big toe flexion</w:t>
            </w:r>
          </w:p>
        </w:tc>
        <w:tc>
          <w:tcPr>
            <w:tcW w:w="1446" w:type="pct"/>
            <w:shd w:val="clear" w:color="auto" w:fill="auto"/>
          </w:tcPr>
          <w:p w14:paraId="40EBC87E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33</w:t>
            </w:r>
          </w:p>
          <w:p w14:paraId="3077542E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6 (18)</w:t>
            </w:r>
          </w:p>
        </w:tc>
      </w:tr>
      <w:tr w:rsidR="00EC3865" w:rsidRPr="00EC3865" w14:paraId="1FC07084" w14:textId="77777777" w:rsidTr="004E45A5">
        <w:trPr>
          <w:trHeight w:val="991"/>
        </w:trPr>
        <w:tc>
          <w:tcPr>
            <w:tcW w:w="3554" w:type="pct"/>
            <w:shd w:val="clear" w:color="auto" w:fill="auto"/>
          </w:tcPr>
          <w:p w14:paraId="2E9676AB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Motor threshold</w:t>
            </w:r>
          </w:p>
          <w:p w14:paraId="5D534BF8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4 electrodes &lt; 1 Volt</w:t>
            </w:r>
          </w:p>
          <w:p w14:paraId="5F965EBB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3 electrodes &lt; 1 Volt</w:t>
            </w:r>
          </w:p>
          <w:p w14:paraId="26BD0C85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2 electrodes &lt; 1 Volt</w:t>
            </w:r>
          </w:p>
          <w:p w14:paraId="3D9602F6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 electrode &lt; 1 Volt</w:t>
            </w:r>
          </w:p>
          <w:p w14:paraId="3EFC7D7F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 electrode &lt; 1 Volt</w:t>
            </w:r>
          </w:p>
        </w:tc>
        <w:tc>
          <w:tcPr>
            <w:tcW w:w="1446" w:type="pct"/>
            <w:shd w:val="clear" w:color="auto" w:fill="auto"/>
          </w:tcPr>
          <w:p w14:paraId="77673AB7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33</w:t>
            </w:r>
          </w:p>
          <w:p w14:paraId="4E44668E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0 (30)</w:t>
            </w:r>
          </w:p>
          <w:p w14:paraId="311F3AF7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6 (18)</w:t>
            </w:r>
          </w:p>
          <w:p w14:paraId="1625E65B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7 (21)</w:t>
            </w:r>
          </w:p>
          <w:p w14:paraId="4702F59E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6 (18)</w:t>
            </w:r>
          </w:p>
          <w:p w14:paraId="57958FF4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4 (12)</w:t>
            </w:r>
          </w:p>
        </w:tc>
      </w:tr>
      <w:tr w:rsidR="00EC3865" w:rsidRPr="00EC3865" w14:paraId="1CAB1BA0" w14:textId="77777777" w:rsidTr="004E45A5">
        <w:trPr>
          <w:trHeight w:val="991"/>
        </w:trPr>
        <w:tc>
          <w:tcPr>
            <w:tcW w:w="3554" w:type="pct"/>
            <w:shd w:val="clear" w:color="auto" w:fill="auto"/>
          </w:tcPr>
          <w:p w14:paraId="34A92882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Pelvic floor response – bellows contraction</w:t>
            </w:r>
          </w:p>
          <w:p w14:paraId="5883D1AD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4 electrodes</w:t>
            </w:r>
          </w:p>
          <w:p w14:paraId="540FBA81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3 electrodes </w:t>
            </w:r>
          </w:p>
          <w:p w14:paraId="7A72CCD6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2 electrodes </w:t>
            </w:r>
          </w:p>
          <w:p w14:paraId="2129361D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1 electrode </w:t>
            </w:r>
          </w:p>
          <w:p w14:paraId="450DC07D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 electrode</w:t>
            </w:r>
          </w:p>
        </w:tc>
        <w:tc>
          <w:tcPr>
            <w:tcW w:w="1446" w:type="pct"/>
            <w:shd w:val="clear" w:color="auto" w:fill="auto"/>
          </w:tcPr>
          <w:p w14:paraId="3B9E5FF7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31</w:t>
            </w:r>
          </w:p>
          <w:p w14:paraId="45D4576E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26 (84)</w:t>
            </w:r>
          </w:p>
          <w:p w14:paraId="7E2AE27C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2 (7)</w:t>
            </w:r>
          </w:p>
          <w:p w14:paraId="4E3FB2D8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 (3)</w:t>
            </w:r>
          </w:p>
          <w:p w14:paraId="7CBCF5C9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0 </w:t>
            </w:r>
          </w:p>
          <w:p w14:paraId="782E20BE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2 (7)</w:t>
            </w:r>
          </w:p>
        </w:tc>
      </w:tr>
      <w:tr w:rsidR="00EC3865" w:rsidRPr="00EC3865" w14:paraId="2EDE1CC8" w14:textId="77777777" w:rsidTr="004E45A5">
        <w:trPr>
          <w:trHeight w:val="977"/>
        </w:trPr>
        <w:tc>
          <w:tcPr>
            <w:tcW w:w="3554" w:type="pct"/>
            <w:shd w:val="clear" w:color="auto" w:fill="auto"/>
          </w:tcPr>
          <w:p w14:paraId="6B4F93AD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Pelvic floor response – anal sphincter contraction</w:t>
            </w:r>
          </w:p>
          <w:p w14:paraId="66E149C8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4 electrodes</w:t>
            </w:r>
          </w:p>
          <w:p w14:paraId="6BD87A42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3 electrodes </w:t>
            </w:r>
          </w:p>
          <w:p w14:paraId="6AD738CD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2 electrodes </w:t>
            </w:r>
          </w:p>
          <w:p w14:paraId="5DAAF001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1 electrode </w:t>
            </w:r>
          </w:p>
          <w:p w14:paraId="01C646FC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0 electrode </w:t>
            </w:r>
          </w:p>
        </w:tc>
        <w:tc>
          <w:tcPr>
            <w:tcW w:w="1446" w:type="pct"/>
            <w:shd w:val="clear" w:color="auto" w:fill="auto"/>
          </w:tcPr>
          <w:p w14:paraId="2E9DE540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24</w:t>
            </w:r>
          </w:p>
          <w:p w14:paraId="7A708876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2 (50)</w:t>
            </w:r>
          </w:p>
          <w:p w14:paraId="4A302142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2 (8)</w:t>
            </w:r>
          </w:p>
          <w:p w14:paraId="3378CDB3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 (4)</w:t>
            </w:r>
          </w:p>
          <w:p w14:paraId="3C781502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</w:t>
            </w:r>
          </w:p>
          <w:p w14:paraId="65CAC46B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9 (38)</w:t>
            </w:r>
          </w:p>
        </w:tc>
      </w:tr>
      <w:tr w:rsidR="00EC3865" w:rsidRPr="00EC3865" w14:paraId="3637B86D" w14:textId="77777777" w:rsidTr="004E45A5">
        <w:tc>
          <w:tcPr>
            <w:tcW w:w="3554" w:type="pct"/>
            <w:shd w:val="clear" w:color="auto" w:fill="auto"/>
          </w:tcPr>
          <w:p w14:paraId="1A02EB51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Foot response – big toe flexion</w:t>
            </w:r>
          </w:p>
          <w:p w14:paraId="7D0A40EA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4 electrodes</w:t>
            </w:r>
          </w:p>
          <w:p w14:paraId="0D693D95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3 electrodes </w:t>
            </w:r>
          </w:p>
          <w:p w14:paraId="196C3840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2 electrodes </w:t>
            </w:r>
          </w:p>
          <w:p w14:paraId="67B6AEC9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1 electrode </w:t>
            </w:r>
          </w:p>
          <w:p w14:paraId="665C566B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 electrode</w:t>
            </w:r>
          </w:p>
        </w:tc>
        <w:tc>
          <w:tcPr>
            <w:tcW w:w="1446" w:type="pct"/>
            <w:shd w:val="clear" w:color="auto" w:fill="auto"/>
          </w:tcPr>
          <w:p w14:paraId="7F6C3B4E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30</w:t>
            </w:r>
          </w:p>
          <w:p w14:paraId="762C29E0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8 (60)</w:t>
            </w:r>
          </w:p>
          <w:p w14:paraId="174F7109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3 (10)</w:t>
            </w:r>
          </w:p>
          <w:p w14:paraId="5DB02715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2 (7)</w:t>
            </w:r>
          </w:p>
          <w:p w14:paraId="49D82F0A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 (3)</w:t>
            </w:r>
          </w:p>
          <w:p w14:paraId="05916761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6 (20)</w:t>
            </w:r>
          </w:p>
        </w:tc>
      </w:tr>
      <w:tr w:rsidR="00EC3865" w:rsidRPr="00EC3865" w14:paraId="14B84A01" w14:textId="77777777" w:rsidTr="004E45A5">
        <w:tc>
          <w:tcPr>
            <w:tcW w:w="3554" w:type="pct"/>
            <w:shd w:val="clear" w:color="auto" w:fill="auto"/>
          </w:tcPr>
          <w:p w14:paraId="12AAEC51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Foot response – forefoot flexion</w:t>
            </w:r>
          </w:p>
          <w:p w14:paraId="4238942D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 4 electrodes</w:t>
            </w:r>
          </w:p>
          <w:p w14:paraId="0F995765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3 electrodes </w:t>
            </w:r>
          </w:p>
          <w:p w14:paraId="08BA7764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2 electrodes </w:t>
            </w:r>
          </w:p>
          <w:p w14:paraId="7482E58E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1 electrode </w:t>
            </w:r>
          </w:p>
          <w:p w14:paraId="5CAD7B8F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 electrode</w:t>
            </w:r>
          </w:p>
        </w:tc>
        <w:tc>
          <w:tcPr>
            <w:tcW w:w="1446" w:type="pct"/>
            <w:shd w:val="clear" w:color="auto" w:fill="auto"/>
          </w:tcPr>
          <w:p w14:paraId="066A0A46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19</w:t>
            </w:r>
          </w:p>
          <w:p w14:paraId="2D18D36E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</w:t>
            </w:r>
          </w:p>
          <w:p w14:paraId="2C73FF0D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 (5)</w:t>
            </w:r>
          </w:p>
          <w:p w14:paraId="790C5243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</w:t>
            </w:r>
          </w:p>
          <w:p w14:paraId="68BCCB8C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2 (11)</w:t>
            </w:r>
          </w:p>
          <w:p w14:paraId="2DD9B9C3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6 (84)</w:t>
            </w:r>
          </w:p>
        </w:tc>
      </w:tr>
      <w:tr w:rsidR="00EC3865" w:rsidRPr="00EC3865" w14:paraId="586E4848" w14:textId="77777777" w:rsidTr="004E45A5">
        <w:tc>
          <w:tcPr>
            <w:tcW w:w="3554" w:type="pct"/>
            <w:shd w:val="clear" w:color="auto" w:fill="D9D9D9"/>
            <w:vAlign w:val="center"/>
          </w:tcPr>
          <w:p w14:paraId="7CFBCBDF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Intra-operative sensory responses**</w:t>
            </w:r>
          </w:p>
        </w:tc>
        <w:tc>
          <w:tcPr>
            <w:tcW w:w="1446" w:type="pct"/>
            <w:shd w:val="clear" w:color="auto" w:fill="D9D9D9"/>
            <w:vAlign w:val="center"/>
          </w:tcPr>
          <w:p w14:paraId="62C91D1A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N=3</w:t>
            </w:r>
          </w:p>
        </w:tc>
      </w:tr>
      <w:tr w:rsidR="00EC3865" w:rsidRPr="00EC3865" w14:paraId="63287C96" w14:textId="77777777" w:rsidTr="004E45A5">
        <w:tc>
          <w:tcPr>
            <w:tcW w:w="3554" w:type="pct"/>
            <w:shd w:val="clear" w:color="auto" w:fill="auto"/>
          </w:tcPr>
          <w:p w14:paraId="19D7EA32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Ideal response</w:t>
            </w:r>
          </w:p>
          <w:p w14:paraId="0B403332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 All 4 electrodes &lt; 1 Volt, and anus sensation</w:t>
            </w:r>
          </w:p>
        </w:tc>
        <w:tc>
          <w:tcPr>
            <w:tcW w:w="1446" w:type="pct"/>
            <w:shd w:val="clear" w:color="auto" w:fill="auto"/>
          </w:tcPr>
          <w:p w14:paraId="38F8AD07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3</w:t>
            </w:r>
          </w:p>
          <w:p w14:paraId="3712B14C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</w:t>
            </w:r>
          </w:p>
        </w:tc>
      </w:tr>
      <w:tr w:rsidR="00EC3865" w:rsidRPr="00EC3865" w14:paraId="3CC3C51B" w14:textId="77777777" w:rsidTr="004E45A5">
        <w:tc>
          <w:tcPr>
            <w:tcW w:w="3554" w:type="pct"/>
            <w:shd w:val="clear" w:color="auto" w:fill="auto"/>
          </w:tcPr>
          <w:p w14:paraId="23406760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Sensory threshold</w:t>
            </w:r>
          </w:p>
          <w:p w14:paraId="78CAA264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4 electrodes &lt; 1 Volt</w:t>
            </w:r>
          </w:p>
          <w:p w14:paraId="10C4D256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3 electrodes &lt; 1 Volt</w:t>
            </w:r>
          </w:p>
          <w:p w14:paraId="69C5F865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2 electrodes &lt; 1 Volt</w:t>
            </w:r>
          </w:p>
          <w:p w14:paraId="6AD71BA5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 electrode &lt; 1 Volt</w:t>
            </w:r>
          </w:p>
          <w:p w14:paraId="594C8ACA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 electrode &lt; 1 Volt</w:t>
            </w:r>
          </w:p>
        </w:tc>
        <w:tc>
          <w:tcPr>
            <w:tcW w:w="1446" w:type="pct"/>
            <w:shd w:val="clear" w:color="auto" w:fill="auto"/>
          </w:tcPr>
          <w:p w14:paraId="68755F57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3</w:t>
            </w:r>
          </w:p>
          <w:p w14:paraId="79D78563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 (33)</w:t>
            </w:r>
          </w:p>
          <w:p w14:paraId="5C251FAC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 (33)</w:t>
            </w:r>
          </w:p>
          <w:p w14:paraId="173CFB4E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</w:t>
            </w:r>
          </w:p>
          <w:p w14:paraId="19818F71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</w:t>
            </w:r>
          </w:p>
          <w:p w14:paraId="1A68AD0E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 (33)</w:t>
            </w:r>
          </w:p>
        </w:tc>
      </w:tr>
      <w:tr w:rsidR="00EC3865" w:rsidRPr="00EC3865" w14:paraId="6F3B3184" w14:textId="77777777" w:rsidTr="004E45A5">
        <w:tc>
          <w:tcPr>
            <w:tcW w:w="3554" w:type="pct"/>
            <w:shd w:val="clear" w:color="auto" w:fill="auto"/>
          </w:tcPr>
          <w:p w14:paraId="3D6D808A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Anus sensation</w:t>
            </w:r>
          </w:p>
          <w:p w14:paraId="2CE8FEE8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4 electrodes </w:t>
            </w:r>
          </w:p>
          <w:p w14:paraId="0187DCC8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 3 electrodes </w:t>
            </w:r>
          </w:p>
          <w:p w14:paraId="542D979B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 2 electrodes </w:t>
            </w:r>
          </w:p>
          <w:p w14:paraId="741E02ED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 electrode</w:t>
            </w:r>
          </w:p>
          <w:p w14:paraId="3E633FCD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 electrode</w:t>
            </w:r>
          </w:p>
        </w:tc>
        <w:tc>
          <w:tcPr>
            <w:tcW w:w="1446" w:type="pct"/>
            <w:shd w:val="clear" w:color="auto" w:fill="auto"/>
          </w:tcPr>
          <w:p w14:paraId="00935F23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=1</w:t>
            </w:r>
          </w:p>
          <w:p w14:paraId="30B57604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 (100)</w:t>
            </w:r>
          </w:p>
          <w:p w14:paraId="3C7D490D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</w:t>
            </w:r>
          </w:p>
          <w:p w14:paraId="2D6855A6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</w:t>
            </w:r>
          </w:p>
          <w:p w14:paraId="16AA7BE7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</w:t>
            </w:r>
          </w:p>
          <w:p w14:paraId="2560020B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</w:t>
            </w:r>
          </w:p>
        </w:tc>
      </w:tr>
      <w:tr w:rsidR="00EC3865" w:rsidRPr="00EC3865" w14:paraId="7CF2016B" w14:textId="77777777" w:rsidTr="004E45A5">
        <w:trPr>
          <w:trHeight w:val="1098"/>
        </w:trPr>
        <w:tc>
          <w:tcPr>
            <w:tcW w:w="3554" w:type="pct"/>
            <w:shd w:val="clear" w:color="auto" w:fill="auto"/>
          </w:tcPr>
          <w:p w14:paraId="4CE786C5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 xml:space="preserve">Perineum sensation </w:t>
            </w:r>
          </w:p>
          <w:p w14:paraId="692A0A1B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4 electrodes </w:t>
            </w:r>
          </w:p>
          <w:p w14:paraId="0CD2A626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3 electrodes </w:t>
            </w:r>
          </w:p>
          <w:p w14:paraId="083CA858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2 electrodes </w:t>
            </w:r>
          </w:p>
          <w:p w14:paraId="1A12F5B6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 electrode</w:t>
            </w:r>
          </w:p>
          <w:p w14:paraId="6469145E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lastRenderedPageBreak/>
              <w:t>0 electrode</w:t>
            </w:r>
          </w:p>
        </w:tc>
        <w:tc>
          <w:tcPr>
            <w:tcW w:w="1446" w:type="pct"/>
            <w:shd w:val="clear" w:color="auto" w:fill="auto"/>
          </w:tcPr>
          <w:p w14:paraId="2E3F3E67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lastRenderedPageBreak/>
              <w:t>N=1</w:t>
            </w:r>
          </w:p>
          <w:p w14:paraId="4B49D09B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 (100)</w:t>
            </w:r>
          </w:p>
          <w:p w14:paraId="69D4A651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</w:t>
            </w:r>
          </w:p>
          <w:p w14:paraId="1DFD73BA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</w:t>
            </w:r>
          </w:p>
          <w:p w14:paraId="1F4D7B8B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0</w:t>
            </w:r>
          </w:p>
          <w:p w14:paraId="7A893638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lastRenderedPageBreak/>
              <w:t>0</w:t>
            </w:r>
          </w:p>
        </w:tc>
      </w:tr>
      <w:tr w:rsidR="00EC3865" w:rsidRPr="00EC3865" w14:paraId="611A0A90" w14:textId="77777777" w:rsidTr="004E45A5">
        <w:tc>
          <w:tcPr>
            <w:tcW w:w="3554" w:type="pct"/>
            <w:shd w:val="clear" w:color="auto" w:fill="auto"/>
          </w:tcPr>
          <w:p w14:paraId="6B2D6878" w14:textId="77777777" w:rsidR="007400A9" w:rsidRPr="00EC3865" w:rsidRDefault="007400A9" w:rsidP="004E45A5">
            <w:pPr>
              <w:pStyle w:val="Geenafstand"/>
              <w:spacing w:before="0"/>
              <w:rPr>
                <w:rFonts w:eastAsia="DengXian" w:cstheme="minorHAnsi"/>
                <w:b/>
                <w:bCs/>
                <w:sz w:val="20"/>
                <w:szCs w:val="20"/>
              </w:rPr>
            </w:pPr>
            <w:r w:rsidRPr="00EC3865">
              <w:rPr>
                <w:rFonts w:eastAsia="DengXian" w:cstheme="minorHAnsi"/>
                <w:b/>
                <w:bCs/>
                <w:sz w:val="20"/>
                <w:szCs w:val="20"/>
              </w:rPr>
              <w:t>Other sensation</w:t>
            </w:r>
          </w:p>
          <w:p w14:paraId="480DB483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4 electrodes </w:t>
            </w:r>
          </w:p>
          <w:p w14:paraId="50D2D53D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3 electrodes </w:t>
            </w:r>
          </w:p>
          <w:p w14:paraId="434B6239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2 electrodes</w:t>
            </w:r>
          </w:p>
          <w:p w14:paraId="3E03EF1C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1 electrode</w:t>
            </w:r>
          </w:p>
          <w:p w14:paraId="37F8ED2C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 xml:space="preserve">0 electrode </w:t>
            </w:r>
          </w:p>
        </w:tc>
        <w:tc>
          <w:tcPr>
            <w:tcW w:w="1446" w:type="pct"/>
            <w:shd w:val="clear" w:color="auto" w:fill="auto"/>
          </w:tcPr>
          <w:p w14:paraId="63AF8F51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eastAsia="DengXian" w:cstheme="minorHAnsi"/>
                <w:sz w:val="20"/>
                <w:szCs w:val="20"/>
              </w:rPr>
            </w:pPr>
            <w:r w:rsidRPr="00EC3865">
              <w:rPr>
                <w:rFonts w:eastAsia="DengXian" w:cstheme="minorHAnsi"/>
                <w:sz w:val="20"/>
                <w:szCs w:val="20"/>
              </w:rPr>
              <w:t>NA</w:t>
            </w:r>
          </w:p>
        </w:tc>
      </w:tr>
    </w:tbl>
    <w:p w14:paraId="3F1424FB" w14:textId="77777777" w:rsidR="007400A9" w:rsidRPr="00EC3865" w:rsidRDefault="007400A9" w:rsidP="007400A9">
      <w:pPr>
        <w:jc w:val="both"/>
        <w:rPr>
          <w:rFonts w:asciiTheme="minorHAnsi" w:hAnsiTheme="minorHAnsi" w:cstheme="minorHAnsi"/>
          <w:lang w:val="en-US"/>
        </w:rPr>
      </w:pPr>
      <w:r w:rsidRPr="00EC3865">
        <w:rPr>
          <w:rFonts w:asciiTheme="minorHAnsi" w:hAnsiTheme="minorHAnsi" w:cstheme="minorHAnsi"/>
          <w:i/>
          <w:iCs/>
          <w:lang w:val="en-US"/>
        </w:rPr>
        <w:t>Footnote: * Denominators may vary for individual measures due to missing data. **Note that patients either complete intra-operative motor responses or intra-operative sensory responses. Moreover, intra-operative sensory thresholds are only relevant to patients who have had local anesthetic.</w:t>
      </w:r>
    </w:p>
    <w:p w14:paraId="02DB95E4" w14:textId="77777777" w:rsidR="007400A9" w:rsidRPr="00EC3865" w:rsidRDefault="007400A9" w:rsidP="007400A9">
      <w:pPr>
        <w:rPr>
          <w:rFonts w:asciiTheme="minorHAnsi" w:hAnsiTheme="minorHAnsi" w:cstheme="minorHAnsi"/>
          <w:b/>
          <w:lang w:val="en-US"/>
        </w:rPr>
      </w:pPr>
      <w:r w:rsidRPr="00EC3865">
        <w:rPr>
          <w:rFonts w:asciiTheme="minorHAnsi" w:hAnsiTheme="minorHAnsi" w:cstheme="minorHAnsi"/>
          <w:b/>
          <w:lang w:val="en-US"/>
        </w:rPr>
        <w:br w:type="page"/>
      </w:r>
    </w:p>
    <w:p w14:paraId="3D12041A" w14:textId="77777777" w:rsidR="007400A9" w:rsidRPr="00EC3865" w:rsidRDefault="007400A9" w:rsidP="007400A9">
      <w:pPr>
        <w:rPr>
          <w:rFonts w:asciiTheme="minorHAnsi" w:hAnsiTheme="minorHAnsi" w:cstheme="minorHAnsi"/>
          <w:b/>
          <w:bCs/>
          <w:i/>
          <w:iCs/>
          <w:lang w:val="en-US"/>
        </w:rPr>
      </w:pPr>
      <w:r w:rsidRPr="00EC3865">
        <w:rPr>
          <w:rFonts w:asciiTheme="minorHAnsi" w:hAnsiTheme="minorHAnsi" w:cstheme="minorHAnsi"/>
          <w:b/>
          <w:bCs/>
          <w:i/>
          <w:iCs/>
          <w:lang w:val="en-US"/>
        </w:rPr>
        <w:lastRenderedPageBreak/>
        <w:t xml:space="preserve">Supplementary Table 6. </w:t>
      </w:r>
      <w:r w:rsidRPr="00EC3865">
        <w:rPr>
          <w:rFonts w:asciiTheme="minorHAnsi" w:hAnsiTheme="minorHAnsi" w:cstheme="minorHAnsi"/>
          <w:i/>
          <w:iCs/>
          <w:lang w:val="en-US"/>
        </w:rPr>
        <w:t>Initial programming data.</w:t>
      </w:r>
    </w:p>
    <w:tbl>
      <w:tblPr>
        <w:tblW w:w="49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7"/>
        <w:gridCol w:w="4072"/>
      </w:tblGrid>
      <w:tr w:rsidR="00EC3865" w:rsidRPr="00EC3865" w14:paraId="0124F36E" w14:textId="77777777" w:rsidTr="004E45A5">
        <w:trPr>
          <w:trHeight w:val="360"/>
          <w:tblHeader/>
        </w:trPr>
        <w:tc>
          <w:tcPr>
            <w:tcW w:w="2745" w:type="pct"/>
            <w:shd w:val="clear" w:color="auto" w:fill="E7E6E6"/>
          </w:tcPr>
          <w:p w14:paraId="77341CBB" w14:textId="77777777" w:rsidR="007400A9" w:rsidRPr="00EC3865" w:rsidRDefault="007400A9" w:rsidP="004E45A5">
            <w:pPr>
              <w:pStyle w:val="Geenafstand"/>
              <w:spacing w:before="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5" w:type="pct"/>
            <w:shd w:val="clear" w:color="auto" w:fill="E7E6E6"/>
          </w:tcPr>
          <w:p w14:paraId="253F2720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C3865">
              <w:rPr>
                <w:rFonts w:cstheme="minorHAnsi"/>
                <w:b/>
                <w:sz w:val="20"/>
                <w:szCs w:val="20"/>
              </w:rPr>
              <w:t>Summary measure (%)</w:t>
            </w:r>
          </w:p>
          <w:p w14:paraId="02CCAD67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C3865">
              <w:rPr>
                <w:rFonts w:cstheme="minorHAnsi"/>
                <w:b/>
                <w:sz w:val="20"/>
                <w:szCs w:val="20"/>
              </w:rPr>
              <w:t>N*=39</w:t>
            </w:r>
          </w:p>
        </w:tc>
      </w:tr>
      <w:tr w:rsidR="00EC3865" w:rsidRPr="00EC3865" w14:paraId="2932E6F8" w14:textId="77777777" w:rsidTr="004E45A5">
        <w:trPr>
          <w:trHeight w:val="162"/>
        </w:trPr>
        <w:tc>
          <w:tcPr>
            <w:tcW w:w="2745" w:type="pct"/>
            <w:shd w:val="clear" w:color="auto" w:fill="E7E6E6"/>
          </w:tcPr>
          <w:p w14:paraId="019B807C" w14:textId="77777777" w:rsidR="007400A9" w:rsidRPr="00EC3865" w:rsidRDefault="007400A9" w:rsidP="004E45A5">
            <w:pPr>
              <w:pStyle w:val="Geenafstand"/>
              <w:spacing w:before="0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EC3865">
              <w:rPr>
                <w:rFonts w:cstheme="minorHAnsi"/>
                <w:b/>
                <w:sz w:val="20"/>
                <w:szCs w:val="20"/>
              </w:rPr>
              <w:t>Monopolar evaluation details</w:t>
            </w:r>
          </w:p>
        </w:tc>
        <w:tc>
          <w:tcPr>
            <w:tcW w:w="2255" w:type="pct"/>
            <w:shd w:val="clear" w:color="auto" w:fill="E7E6E6"/>
          </w:tcPr>
          <w:p w14:paraId="459CBE07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EC3865" w:rsidRPr="00EC3865" w14:paraId="4AA6E704" w14:textId="77777777" w:rsidTr="004E45A5">
        <w:trPr>
          <w:trHeight w:val="967"/>
        </w:trPr>
        <w:tc>
          <w:tcPr>
            <w:tcW w:w="2745" w:type="pct"/>
            <w:shd w:val="clear" w:color="auto" w:fill="auto"/>
          </w:tcPr>
          <w:p w14:paraId="20D38EA3" w14:textId="77777777" w:rsidR="007400A9" w:rsidRPr="00EC3865" w:rsidRDefault="007400A9" w:rsidP="004E45A5">
            <w:pPr>
              <w:pStyle w:val="Geenafstand"/>
              <w:spacing w:before="0"/>
              <w:rPr>
                <w:rFonts w:cstheme="minorHAnsi"/>
                <w:b/>
                <w:bCs/>
                <w:sz w:val="20"/>
                <w:szCs w:val="20"/>
              </w:rPr>
            </w:pPr>
            <w:r w:rsidRPr="00EC3865">
              <w:rPr>
                <w:rFonts w:cstheme="minorHAnsi"/>
                <w:b/>
                <w:bCs/>
                <w:sz w:val="20"/>
                <w:szCs w:val="20"/>
              </w:rPr>
              <w:t>Threshold</w:t>
            </w:r>
          </w:p>
          <w:p w14:paraId="6F13D52F" w14:textId="77777777" w:rsidR="007400A9" w:rsidRPr="00EC3865" w:rsidRDefault="007400A9" w:rsidP="004E45A5">
            <w:pPr>
              <w:pStyle w:val="Geenafstand"/>
              <w:spacing w:before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6E66156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4 electrodes &lt; 1 Volt</w:t>
            </w:r>
          </w:p>
          <w:p w14:paraId="2F31046C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3 electrodes &lt; 1 Volt</w:t>
            </w:r>
          </w:p>
          <w:p w14:paraId="06837775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2 electrodes &lt; 1 Volt</w:t>
            </w:r>
          </w:p>
          <w:p w14:paraId="7C8A7D45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1 electrode &lt; 1 Volt</w:t>
            </w:r>
          </w:p>
          <w:p w14:paraId="67F4C1FD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 electrode &lt; 1 Volt</w:t>
            </w:r>
          </w:p>
        </w:tc>
        <w:tc>
          <w:tcPr>
            <w:tcW w:w="2255" w:type="pct"/>
            <w:shd w:val="clear" w:color="auto" w:fill="auto"/>
          </w:tcPr>
          <w:p w14:paraId="33C305EA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N=34</w:t>
            </w:r>
          </w:p>
          <w:p w14:paraId="5BC6B746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</w:p>
          <w:p w14:paraId="7171ED64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18 (53)</w:t>
            </w:r>
          </w:p>
          <w:p w14:paraId="3AAD03EC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8 (24)</w:t>
            </w:r>
          </w:p>
          <w:p w14:paraId="1A7C5279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5 (15)</w:t>
            </w:r>
          </w:p>
          <w:p w14:paraId="2E74A85A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2 (6)</w:t>
            </w:r>
          </w:p>
          <w:p w14:paraId="4C6B479B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1 (3)</w:t>
            </w:r>
          </w:p>
        </w:tc>
      </w:tr>
      <w:tr w:rsidR="00EC3865" w:rsidRPr="00EC3865" w14:paraId="04D39666" w14:textId="77777777" w:rsidTr="004E45A5">
        <w:trPr>
          <w:trHeight w:val="967"/>
        </w:trPr>
        <w:tc>
          <w:tcPr>
            <w:tcW w:w="2745" w:type="pct"/>
            <w:shd w:val="clear" w:color="auto" w:fill="auto"/>
          </w:tcPr>
          <w:p w14:paraId="7FF958E5" w14:textId="77777777" w:rsidR="007400A9" w:rsidRPr="00EC3865" w:rsidRDefault="007400A9" w:rsidP="004E45A5">
            <w:pPr>
              <w:pStyle w:val="Geenafstand"/>
              <w:spacing w:before="0"/>
              <w:rPr>
                <w:rFonts w:cstheme="minorHAnsi"/>
                <w:b/>
                <w:bCs/>
                <w:sz w:val="20"/>
                <w:szCs w:val="20"/>
              </w:rPr>
            </w:pPr>
            <w:r w:rsidRPr="00EC3865">
              <w:rPr>
                <w:rFonts w:cstheme="minorHAnsi"/>
                <w:b/>
                <w:bCs/>
                <w:sz w:val="20"/>
                <w:szCs w:val="20"/>
              </w:rPr>
              <w:t>Anus sensation</w:t>
            </w:r>
          </w:p>
          <w:p w14:paraId="1BD43E3B" w14:textId="77777777" w:rsidR="007400A9" w:rsidRPr="00EC3865" w:rsidRDefault="007400A9" w:rsidP="004E45A5">
            <w:pPr>
              <w:pStyle w:val="Geenafstand"/>
              <w:spacing w:before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8642CC9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4 electrodes</w:t>
            </w:r>
          </w:p>
          <w:p w14:paraId="7616DC34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3 electrodes</w:t>
            </w:r>
          </w:p>
          <w:p w14:paraId="660AB824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2 electrodes</w:t>
            </w:r>
          </w:p>
          <w:p w14:paraId="444723A8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1 electrode</w:t>
            </w:r>
          </w:p>
          <w:p w14:paraId="782FB10E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 electrode</w:t>
            </w:r>
          </w:p>
        </w:tc>
        <w:tc>
          <w:tcPr>
            <w:tcW w:w="2255" w:type="pct"/>
            <w:shd w:val="clear" w:color="auto" w:fill="auto"/>
          </w:tcPr>
          <w:p w14:paraId="58A85BCC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N=34</w:t>
            </w:r>
          </w:p>
          <w:p w14:paraId="4DD688BC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</w:p>
          <w:p w14:paraId="3A487627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4 (12)</w:t>
            </w:r>
          </w:p>
          <w:p w14:paraId="08E9988D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5 (15)</w:t>
            </w:r>
          </w:p>
          <w:p w14:paraId="048E1FA9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4 (12)</w:t>
            </w:r>
          </w:p>
          <w:p w14:paraId="5B613FFA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4 (12)</w:t>
            </w:r>
          </w:p>
          <w:p w14:paraId="3CE052C1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17 (50)</w:t>
            </w:r>
          </w:p>
        </w:tc>
      </w:tr>
      <w:tr w:rsidR="00EC3865" w:rsidRPr="00EC3865" w14:paraId="6F8756EA" w14:textId="77777777" w:rsidTr="004E45A5">
        <w:trPr>
          <w:trHeight w:val="967"/>
        </w:trPr>
        <w:tc>
          <w:tcPr>
            <w:tcW w:w="2745" w:type="pct"/>
            <w:shd w:val="clear" w:color="auto" w:fill="auto"/>
          </w:tcPr>
          <w:p w14:paraId="443D8A31" w14:textId="77777777" w:rsidR="007400A9" w:rsidRPr="00EC3865" w:rsidRDefault="007400A9" w:rsidP="004E45A5">
            <w:pPr>
              <w:pStyle w:val="Geenafstand"/>
              <w:spacing w:before="0"/>
              <w:rPr>
                <w:rFonts w:cstheme="minorHAnsi"/>
                <w:b/>
                <w:bCs/>
                <w:sz w:val="20"/>
                <w:szCs w:val="20"/>
              </w:rPr>
            </w:pPr>
            <w:r w:rsidRPr="00EC3865">
              <w:rPr>
                <w:rFonts w:cstheme="minorHAnsi"/>
                <w:b/>
                <w:bCs/>
                <w:sz w:val="20"/>
                <w:szCs w:val="20"/>
              </w:rPr>
              <w:t>Perineum sensation</w:t>
            </w:r>
          </w:p>
          <w:p w14:paraId="07EB4A0D" w14:textId="77777777" w:rsidR="007400A9" w:rsidRPr="00EC3865" w:rsidRDefault="007400A9" w:rsidP="004E45A5">
            <w:pPr>
              <w:pStyle w:val="Geenafstand"/>
              <w:spacing w:before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8849CCD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4 electrodes</w:t>
            </w:r>
          </w:p>
          <w:p w14:paraId="42805AA2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3 electrodes</w:t>
            </w:r>
          </w:p>
          <w:p w14:paraId="5121E3D9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2 electrodes</w:t>
            </w:r>
          </w:p>
          <w:p w14:paraId="1C2EE45C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1 electrode</w:t>
            </w:r>
          </w:p>
          <w:p w14:paraId="4DFB5FCF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 electrode</w:t>
            </w:r>
          </w:p>
        </w:tc>
        <w:tc>
          <w:tcPr>
            <w:tcW w:w="2255" w:type="pct"/>
            <w:shd w:val="clear" w:color="auto" w:fill="auto"/>
          </w:tcPr>
          <w:p w14:paraId="3F975F7E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N=34</w:t>
            </w:r>
          </w:p>
          <w:p w14:paraId="2D372FB4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</w:p>
          <w:p w14:paraId="392DD872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2 (6)</w:t>
            </w:r>
          </w:p>
          <w:p w14:paraId="2ED54EE7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1 (3)</w:t>
            </w:r>
          </w:p>
          <w:p w14:paraId="4840C451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3 (9)</w:t>
            </w:r>
          </w:p>
          <w:p w14:paraId="77B82D71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4 (12)</w:t>
            </w:r>
          </w:p>
          <w:p w14:paraId="6FB435F8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24 (71)</w:t>
            </w:r>
          </w:p>
        </w:tc>
      </w:tr>
      <w:tr w:rsidR="00EC3865" w:rsidRPr="00EC3865" w14:paraId="57905841" w14:textId="77777777" w:rsidTr="004E45A5">
        <w:trPr>
          <w:trHeight w:val="967"/>
        </w:trPr>
        <w:tc>
          <w:tcPr>
            <w:tcW w:w="2745" w:type="pct"/>
            <w:shd w:val="clear" w:color="auto" w:fill="auto"/>
          </w:tcPr>
          <w:p w14:paraId="361E3789" w14:textId="77777777" w:rsidR="007400A9" w:rsidRPr="00EC3865" w:rsidRDefault="007400A9" w:rsidP="004E45A5">
            <w:pPr>
              <w:pStyle w:val="Geenafstand"/>
              <w:spacing w:before="0"/>
              <w:rPr>
                <w:rFonts w:cstheme="minorHAnsi"/>
                <w:b/>
                <w:bCs/>
                <w:sz w:val="20"/>
                <w:szCs w:val="20"/>
              </w:rPr>
            </w:pPr>
            <w:r w:rsidRPr="00EC3865">
              <w:rPr>
                <w:rFonts w:cstheme="minorHAnsi"/>
                <w:b/>
                <w:bCs/>
                <w:sz w:val="20"/>
                <w:szCs w:val="20"/>
              </w:rPr>
              <w:t>Genital sensation</w:t>
            </w:r>
          </w:p>
          <w:p w14:paraId="4045453B" w14:textId="77777777" w:rsidR="007400A9" w:rsidRPr="00EC3865" w:rsidRDefault="007400A9" w:rsidP="004E45A5">
            <w:pPr>
              <w:pStyle w:val="Geenafstand"/>
              <w:spacing w:before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3C7DC6B2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4 electrodes</w:t>
            </w:r>
          </w:p>
          <w:p w14:paraId="403C6179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3 electrodes</w:t>
            </w:r>
          </w:p>
          <w:p w14:paraId="67742B62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2 electrodes</w:t>
            </w:r>
          </w:p>
          <w:p w14:paraId="6EB132EE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1 electrode</w:t>
            </w:r>
          </w:p>
          <w:p w14:paraId="1EFBB69F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 electrode</w:t>
            </w:r>
          </w:p>
        </w:tc>
        <w:tc>
          <w:tcPr>
            <w:tcW w:w="2255" w:type="pct"/>
            <w:shd w:val="clear" w:color="auto" w:fill="auto"/>
          </w:tcPr>
          <w:p w14:paraId="3999A371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N=34</w:t>
            </w:r>
          </w:p>
          <w:p w14:paraId="561FE9EF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</w:p>
          <w:p w14:paraId="215E6565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</w:t>
            </w:r>
          </w:p>
          <w:p w14:paraId="3D6498ED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1 (3)</w:t>
            </w:r>
          </w:p>
          <w:p w14:paraId="574B8FA4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1 (3)</w:t>
            </w:r>
          </w:p>
          <w:p w14:paraId="08D274BA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7 (21)</w:t>
            </w:r>
          </w:p>
          <w:p w14:paraId="0CD4B780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25 (74)</w:t>
            </w:r>
          </w:p>
        </w:tc>
      </w:tr>
      <w:tr w:rsidR="00EC3865" w:rsidRPr="00EC3865" w14:paraId="7B84C5E5" w14:textId="77777777" w:rsidTr="004E45A5">
        <w:trPr>
          <w:trHeight w:val="967"/>
        </w:trPr>
        <w:tc>
          <w:tcPr>
            <w:tcW w:w="2745" w:type="pct"/>
            <w:shd w:val="clear" w:color="auto" w:fill="auto"/>
          </w:tcPr>
          <w:p w14:paraId="57969CA3" w14:textId="77777777" w:rsidR="007400A9" w:rsidRPr="00EC3865" w:rsidRDefault="007400A9" w:rsidP="004E45A5">
            <w:pPr>
              <w:pStyle w:val="Geenafstand"/>
              <w:spacing w:before="0"/>
              <w:rPr>
                <w:rFonts w:cstheme="minorHAnsi"/>
                <w:b/>
                <w:bCs/>
                <w:sz w:val="20"/>
                <w:szCs w:val="20"/>
              </w:rPr>
            </w:pPr>
            <w:r w:rsidRPr="00EC3865">
              <w:rPr>
                <w:rFonts w:cstheme="minorHAnsi"/>
                <w:b/>
                <w:bCs/>
                <w:sz w:val="20"/>
                <w:szCs w:val="20"/>
              </w:rPr>
              <w:t>Other sensation</w:t>
            </w:r>
          </w:p>
          <w:p w14:paraId="4804100D" w14:textId="77777777" w:rsidR="007400A9" w:rsidRPr="00EC3865" w:rsidRDefault="007400A9" w:rsidP="004E45A5">
            <w:pPr>
              <w:pStyle w:val="Geenafstand"/>
              <w:spacing w:before="0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EE89FB5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4 electrodes</w:t>
            </w:r>
          </w:p>
          <w:p w14:paraId="1D43CC8E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3 electrodes</w:t>
            </w:r>
          </w:p>
          <w:p w14:paraId="4D0B2958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2 electrodes</w:t>
            </w:r>
          </w:p>
          <w:p w14:paraId="403DF2EE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1 electrode</w:t>
            </w:r>
          </w:p>
          <w:p w14:paraId="239D65C3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 electrode</w:t>
            </w:r>
          </w:p>
        </w:tc>
        <w:tc>
          <w:tcPr>
            <w:tcW w:w="2255" w:type="pct"/>
            <w:shd w:val="clear" w:color="auto" w:fill="auto"/>
          </w:tcPr>
          <w:p w14:paraId="6855A063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N=34</w:t>
            </w:r>
          </w:p>
          <w:p w14:paraId="37F6D8CC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</w:p>
          <w:p w14:paraId="13E7D3FE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12 (35)</w:t>
            </w:r>
          </w:p>
          <w:p w14:paraId="3FBC6E7F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5 (15)</w:t>
            </w:r>
          </w:p>
          <w:p w14:paraId="3AE7D2F5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4 (12)</w:t>
            </w:r>
          </w:p>
          <w:p w14:paraId="6A94CC28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8 (24)</w:t>
            </w:r>
          </w:p>
          <w:p w14:paraId="6968FB7C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5 (15)</w:t>
            </w:r>
          </w:p>
        </w:tc>
      </w:tr>
      <w:tr w:rsidR="00EC3865" w:rsidRPr="00EC3865" w14:paraId="0265F551" w14:textId="77777777" w:rsidTr="004E45A5">
        <w:trPr>
          <w:trHeight w:val="77"/>
        </w:trPr>
        <w:tc>
          <w:tcPr>
            <w:tcW w:w="2745" w:type="pct"/>
            <w:shd w:val="clear" w:color="auto" w:fill="D9D9D9"/>
            <w:vAlign w:val="center"/>
          </w:tcPr>
          <w:p w14:paraId="2FA8DA14" w14:textId="77777777" w:rsidR="007400A9" w:rsidRPr="00EC3865" w:rsidRDefault="007400A9" w:rsidP="004E45A5">
            <w:pPr>
              <w:pStyle w:val="Geenafstand"/>
              <w:spacing w:before="0"/>
              <w:rPr>
                <w:rFonts w:cstheme="minorHAnsi"/>
                <w:b/>
                <w:sz w:val="20"/>
                <w:szCs w:val="20"/>
              </w:rPr>
            </w:pPr>
            <w:r w:rsidRPr="00EC3865">
              <w:rPr>
                <w:rFonts w:cstheme="minorHAnsi"/>
                <w:b/>
                <w:sz w:val="20"/>
                <w:szCs w:val="20"/>
              </w:rPr>
              <w:t>Bi-polar evaluation details</w:t>
            </w:r>
          </w:p>
        </w:tc>
        <w:tc>
          <w:tcPr>
            <w:tcW w:w="2255" w:type="pct"/>
            <w:shd w:val="clear" w:color="auto" w:fill="D9D9D9"/>
            <w:vAlign w:val="center"/>
          </w:tcPr>
          <w:p w14:paraId="7BC2FCB7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EC3865" w:rsidRPr="00EC3865" w14:paraId="4A1FD321" w14:textId="77777777" w:rsidTr="004E45A5">
        <w:trPr>
          <w:trHeight w:val="2189"/>
        </w:trPr>
        <w:tc>
          <w:tcPr>
            <w:tcW w:w="2745" w:type="pct"/>
            <w:shd w:val="clear" w:color="auto" w:fill="auto"/>
          </w:tcPr>
          <w:p w14:paraId="1C80C938" w14:textId="77777777" w:rsidR="007400A9" w:rsidRPr="00EC3865" w:rsidRDefault="007400A9" w:rsidP="004E45A5">
            <w:pPr>
              <w:pStyle w:val="Geenafstand"/>
              <w:spacing w:before="0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b/>
                <w:bCs/>
                <w:sz w:val="20"/>
                <w:szCs w:val="20"/>
              </w:rPr>
              <w:t>Bi-polar evaluation (volts)</w:t>
            </w:r>
          </w:p>
          <w:p w14:paraId="13B423F1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3+2-</w:t>
            </w:r>
          </w:p>
          <w:p w14:paraId="00D3A0AF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51C7FBAA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000E9B67" w14:textId="77777777" w:rsidR="007400A9" w:rsidRPr="00EC3865" w:rsidRDefault="007400A9" w:rsidP="004E45A5">
            <w:pPr>
              <w:pStyle w:val="Geenafstand"/>
              <w:spacing w:before="0"/>
              <w:rPr>
                <w:rFonts w:cstheme="minorHAnsi"/>
                <w:sz w:val="20"/>
                <w:szCs w:val="20"/>
              </w:rPr>
            </w:pPr>
          </w:p>
          <w:p w14:paraId="4B6C79E9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2+1-</w:t>
            </w:r>
          </w:p>
          <w:p w14:paraId="1B8DC208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28595A9D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06F60B3C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2819BA3D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3+1-</w:t>
            </w:r>
          </w:p>
          <w:p w14:paraId="7E0A8DE6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75F2A54A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78BC0815" w14:textId="77777777" w:rsidR="007400A9" w:rsidRPr="00EC3865" w:rsidRDefault="007400A9" w:rsidP="004E45A5">
            <w:pPr>
              <w:pStyle w:val="Geenafstand"/>
              <w:spacing w:before="0"/>
              <w:rPr>
                <w:rFonts w:cstheme="minorHAnsi"/>
                <w:sz w:val="20"/>
                <w:szCs w:val="20"/>
              </w:rPr>
            </w:pPr>
          </w:p>
          <w:p w14:paraId="608F05BD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2+0-</w:t>
            </w:r>
          </w:p>
          <w:p w14:paraId="69DC0417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3895DDCB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686A7CC0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5840C0F1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3+0-</w:t>
            </w:r>
          </w:p>
          <w:p w14:paraId="4736CCAB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1C56A446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42E8D757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7999EA23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1+0-</w:t>
            </w:r>
          </w:p>
        </w:tc>
        <w:tc>
          <w:tcPr>
            <w:tcW w:w="2255" w:type="pct"/>
            <w:shd w:val="clear" w:color="auto" w:fill="auto"/>
          </w:tcPr>
          <w:p w14:paraId="20B83023" w14:textId="77777777" w:rsidR="007400A9" w:rsidRPr="00EC3865" w:rsidRDefault="007400A9" w:rsidP="004E45A5">
            <w:pPr>
              <w:pStyle w:val="Geenafstand"/>
              <w:spacing w:before="0"/>
              <w:rPr>
                <w:rFonts w:cstheme="minorHAnsi"/>
                <w:sz w:val="20"/>
                <w:szCs w:val="20"/>
              </w:rPr>
            </w:pPr>
          </w:p>
          <w:p w14:paraId="551B6616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N=25</w:t>
            </w:r>
          </w:p>
          <w:p w14:paraId="17283CC0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1.0 (0.6)</w:t>
            </w:r>
          </w:p>
          <w:p w14:paraId="7DAF54A8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.8 (0.6, 1.3)</w:t>
            </w:r>
          </w:p>
          <w:p w14:paraId="4A4FB91A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</w:p>
          <w:p w14:paraId="6F7CEEE3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 xml:space="preserve">N=24 </w:t>
            </w:r>
          </w:p>
          <w:p w14:paraId="26E56F81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.9 (0.5)</w:t>
            </w:r>
          </w:p>
          <w:p w14:paraId="4AF37736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.9 (0.6, 1.0)</w:t>
            </w:r>
          </w:p>
          <w:p w14:paraId="79313A2A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</w:p>
          <w:p w14:paraId="70915E82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N=24</w:t>
            </w:r>
          </w:p>
          <w:p w14:paraId="13E387CE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.9 (0.4)</w:t>
            </w:r>
          </w:p>
          <w:p w14:paraId="1ADDB6F1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.9 (0.6, 1.1)</w:t>
            </w:r>
          </w:p>
          <w:p w14:paraId="46BFEB81" w14:textId="77777777" w:rsidR="007400A9" w:rsidRPr="00EC3865" w:rsidRDefault="007400A9" w:rsidP="004E45A5">
            <w:pPr>
              <w:pStyle w:val="Geenafstand"/>
              <w:spacing w:before="0"/>
              <w:rPr>
                <w:rFonts w:cstheme="minorHAnsi"/>
                <w:sz w:val="20"/>
                <w:szCs w:val="20"/>
              </w:rPr>
            </w:pPr>
          </w:p>
          <w:p w14:paraId="4BBA974B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N=24</w:t>
            </w:r>
          </w:p>
          <w:p w14:paraId="504AF382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.9 (0.4)</w:t>
            </w:r>
          </w:p>
          <w:p w14:paraId="666CA534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.9 (0.6, 1.2)</w:t>
            </w:r>
          </w:p>
          <w:p w14:paraId="710ABA11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</w:p>
          <w:p w14:paraId="439119E2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N=24</w:t>
            </w:r>
          </w:p>
          <w:p w14:paraId="309AC8BF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1.0 (0.5)</w:t>
            </w:r>
          </w:p>
          <w:p w14:paraId="3D141277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.9 (0.7, 1.3)</w:t>
            </w:r>
          </w:p>
          <w:p w14:paraId="46153938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</w:p>
          <w:p w14:paraId="3740F8F4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N=25</w:t>
            </w:r>
          </w:p>
          <w:p w14:paraId="529B79CA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1.0 (0.4)</w:t>
            </w:r>
          </w:p>
          <w:p w14:paraId="319C095C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1.0 (0.7, 1.4)</w:t>
            </w:r>
          </w:p>
        </w:tc>
      </w:tr>
      <w:tr w:rsidR="00EC3865" w:rsidRPr="00EC3865" w14:paraId="4815C52B" w14:textId="77777777" w:rsidTr="004E45A5">
        <w:trPr>
          <w:trHeight w:val="63"/>
        </w:trPr>
        <w:tc>
          <w:tcPr>
            <w:tcW w:w="2745" w:type="pct"/>
            <w:shd w:val="clear" w:color="auto" w:fill="auto"/>
          </w:tcPr>
          <w:p w14:paraId="41F3887B" w14:textId="77777777" w:rsidR="007400A9" w:rsidRPr="00EC3865" w:rsidRDefault="007400A9" w:rsidP="004E45A5">
            <w:pPr>
              <w:pStyle w:val="Geenafstand"/>
              <w:spacing w:before="0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b/>
                <w:bCs/>
                <w:sz w:val="20"/>
                <w:szCs w:val="20"/>
              </w:rPr>
              <w:t>Medtronic evaluation (volts)</w:t>
            </w:r>
          </w:p>
          <w:p w14:paraId="36C7BB50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-3+</w:t>
            </w:r>
          </w:p>
          <w:p w14:paraId="2769C3BB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1F86A458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0B5B7B6B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4F9A7B3B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1-3+</w:t>
            </w:r>
          </w:p>
          <w:p w14:paraId="74766B95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7E0A3B92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699C4766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2B6BFB88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2-0+</w:t>
            </w:r>
          </w:p>
          <w:p w14:paraId="689D6453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791EAEC6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2923CDFA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5DA1C6F6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3-0+</w:t>
            </w:r>
          </w:p>
          <w:p w14:paraId="225AAEB9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0BEDC381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3B71EC9A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1C8EA764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-, 1-3+</w:t>
            </w:r>
          </w:p>
          <w:p w14:paraId="27B859D5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665B0430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4CBC8E09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78A1DEFC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1-, 2-3+</w:t>
            </w:r>
          </w:p>
          <w:p w14:paraId="74F46314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5E89E815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6B99442B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</w:p>
          <w:p w14:paraId="71D91DF4" w14:textId="77777777" w:rsidR="007400A9" w:rsidRPr="00EC3865" w:rsidRDefault="007400A9" w:rsidP="004E45A5">
            <w:pPr>
              <w:pStyle w:val="Geenafstand"/>
              <w:spacing w:before="0"/>
              <w:jc w:val="right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2-, 3-0+</w:t>
            </w:r>
          </w:p>
        </w:tc>
        <w:tc>
          <w:tcPr>
            <w:tcW w:w="2255" w:type="pct"/>
            <w:shd w:val="clear" w:color="auto" w:fill="auto"/>
          </w:tcPr>
          <w:p w14:paraId="315F0F0E" w14:textId="77777777" w:rsidR="007400A9" w:rsidRPr="00EC3865" w:rsidRDefault="007400A9" w:rsidP="004E45A5">
            <w:pPr>
              <w:pStyle w:val="Geenafstand"/>
              <w:spacing w:before="0"/>
              <w:rPr>
                <w:rFonts w:cstheme="minorHAnsi"/>
                <w:sz w:val="20"/>
                <w:szCs w:val="20"/>
              </w:rPr>
            </w:pPr>
          </w:p>
          <w:p w14:paraId="26D157D7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 xml:space="preserve">N=12 </w:t>
            </w:r>
          </w:p>
          <w:p w14:paraId="48239F15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1.0 (0.6)</w:t>
            </w:r>
          </w:p>
          <w:p w14:paraId="199AC984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.9 (0.6, 1.5)</w:t>
            </w:r>
          </w:p>
          <w:p w14:paraId="62317B1B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</w:p>
          <w:p w14:paraId="1F4CB6D1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N=11</w:t>
            </w:r>
          </w:p>
          <w:p w14:paraId="5D0E3B01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.8 (0.4)</w:t>
            </w:r>
          </w:p>
          <w:p w14:paraId="05FA6F5B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.9 (0.5, 1.2)</w:t>
            </w:r>
          </w:p>
          <w:p w14:paraId="738EAF4D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</w:p>
          <w:p w14:paraId="43E8147C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N=11</w:t>
            </w:r>
          </w:p>
          <w:p w14:paraId="3966A819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.8 (0.5)</w:t>
            </w:r>
          </w:p>
          <w:p w14:paraId="324B92C3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.9 (0.4, 1.0)</w:t>
            </w:r>
          </w:p>
          <w:p w14:paraId="184A07DA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</w:p>
          <w:p w14:paraId="6B1BF4D5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 xml:space="preserve">N=11 </w:t>
            </w:r>
          </w:p>
          <w:p w14:paraId="2A8C89E3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1.2 (0.4)</w:t>
            </w:r>
          </w:p>
          <w:p w14:paraId="6C92A2B4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1.3 (0.8, 1.4)</w:t>
            </w:r>
          </w:p>
          <w:p w14:paraId="5078BA0B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</w:p>
          <w:p w14:paraId="42860C24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 xml:space="preserve">N=10 </w:t>
            </w:r>
          </w:p>
          <w:p w14:paraId="2B8C9A3F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.9 (0.4)</w:t>
            </w:r>
          </w:p>
          <w:p w14:paraId="4C061C35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.9 (0.7, 1.2)</w:t>
            </w:r>
          </w:p>
          <w:p w14:paraId="2174F55F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</w:p>
          <w:p w14:paraId="1EF6085E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N=10</w:t>
            </w:r>
          </w:p>
          <w:p w14:paraId="5FABC33B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.9 (0.5)</w:t>
            </w:r>
          </w:p>
          <w:p w14:paraId="5B6D9A67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.9 (0.6, 1.1)</w:t>
            </w:r>
          </w:p>
          <w:p w14:paraId="16C957CF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</w:p>
          <w:p w14:paraId="453A5360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N=10</w:t>
            </w:r>
          </w:p>
          <w:p w14:paraId="699D6609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.9 (0.5)</w:t>
            </w:r>
          </w:p>
          <w:p w14:paraId="56605124" w14:textId="77777777" w:rsidR="007400A9" w:rsidRPr="00EC3865" w:rsidRDefault="007400A9" w:rsidP="004E45A5">
            <w:pPr>
              <w:pStyle w:val="Geenafstand"/>
              <w:spacing w:before="0"/>
              <w:jc w:val="center"/>
              <w:rPr>
                <w:rFonts w:cstheme="minorHAnsi"/>
                <w:sz w:val="20"/>
                <w:szCs w:val="20"/>
              </w:rPr>
            </w:pPr>
            <w:r w:rsidRPr="00EC3865">
              <w:rPr>
                <w:rFonts w:cstheme="minorHAnsi"/>
                <w:sz w:val="20"/>
                <w:szCs w:val="20"/>
              </w:rPr>
              <w:t>0.9 (0.5, 1.1)</w:t>
            </w:r>
          </w:p>
        </w:tc>
      </w:tr>
    </w:tbl>
    <w:p w14:paraId="0639DC77" w14:textId="208E9C09" w:rsidR="007400A9" w:rsidRPr="00EC3865" w:rsidRDefault="003C19E2" w:rsidP="007400A9">
      <w:pPr>
        <w:rPr>
          <w:rFonts w:asciiTheme="minorHAnsi" w:hAnsiTheme="minorHAnsi" w:cstheme="minorHAnsi"/>
          <w:lang w:val="en-US"/>
        </w:rPr>
      </w:pPr>
      <w:r w:rsidRPr="00EC3865">
        <w:rPr>
          <w:rFonts w:asciiTheme="minorHAnsi" w:hAnsiTheme="minorHAnsi" w:cstheme="minorHAnsi"/>
          <w:i/>
          <w:iCs/>
          <w:lang w:val="en-US"/>
        </w:rPr>
        <w:t>Footnote: * Denominators may vary for individual measures due to missing data.</w:t>
      </w:r>
    </w:p>
    <w:p w14:paraId="74CB6C89" w14:textId="77777777" w:rsidR="007400A9" w:rsidRPr="00EC3865" w:rsidRDefault="007400A9" w:rsidP="007400A9">
      <w:pPr>
        <w:rPr>
          <w:rFonts w:asciiTheme="minorHAnsi" w:hAnsiTheme="minorHAnsi" w:cstheme="minorHAnsi"/>
          <w:b/>
          <w:lang w:val="en-US"/>
        </w:rPr>
      </w:pPr>
    </w:p>
    <w:p w14:paraId="3B0FC386" w14:textId="77777777" w:rsidR="007400A9" w:rsidRPr="00EC3865" w:rsidRDefault="007400A9" w:rsidP="007400A9">
      <w:pPr>
        <w:rPr>
          <w:rFonts w:asciiTheme="minorHAnsi" w:hAnsiTheme="minorHAnsi" w:cstheme="minorHAnsi"/>
          <w:b/>
          <w:lang w:val="en-US"/>
        </w:rPr>
      </w:pPr>
      <w:r w:rsidRPr="00EC3865">
        <w:rPr>
          <w:rFonts w:asciiTheme="minorHAnsi" w:hAnsiTheme="minorHAnsi" w:cstheme="minorHAnsi"/>
          <w:b/>
          <w:lang w:val="en-US"/>
        </w:rPr>
        <w:br w:type="page"/>
      </w:r>
    </w:p>
    <w:p w14:paraId="66CCB9FA" w14:textId="77777777" w:rsidR="007400A9" w:rsidRPr="00EC3865" w:rsidRDefault="007400A9" w:rsidP="007400A9">
      <w:pPr>
        <w:jc w:val="both"/>
        <w:rPr>
          <w:rFonts w:asciiTheme="minorHAnsi" w:hAnsiTheme="minorHAnsi" w:cstheme="minorHAnsi"/>
          <w:b/>
          <w:bCs/>
          <w:i/>
          <w:iCs/>
          <w:lang w:val="en-US"/>
        </w:rPr>
      </w:pPr>
      <w:r w:rsidRPr="00EC3865">
        <w:rPr>
          <w:rFonts w:asciiTheme="minorHAnsi" w:hAnsiTheme="minorHAnsi" w:cstheme="minorHAnsi"/>
          <w:b/>
          <w:bCs/>
          <w:i/>
          <w:iCs/>
          <w:lang w:val="en-US"/>
        </w:rPr>
        <w:lastRenderedPageBreak/>
        <w:t xml:space="preserve">Supplementary Table 7. </w:t>
      </w:r>
      <w:bookmarkStart w:id="0" w:name="_Hlk152168611"/>
      <w:r w:rsidRPr="00EC3865">
        <w:rPr>
          <w:rFonts w:asciiTheme="minorHAnsi" w:hAnsiTheme="minorHAnsi" w:cstheme="minorHAnsi"/>
          <w:i/>
          <w:iCs/>
          <w:lang w:val="en-US"/>
        </w:rPr>
        <w:t>Specific reasons for withdrawal from the crossover and cohort follow-up phase.</w:t>
      </w:r>
      <w:bookmarkEnd w:id="0"/>
    </w:p>
    <w:tbl>
      <w:tblPr>
        <w:tblW w:w="9351" w:type="dxa"/>
        <w:tblLook w:val="04A0" w:firstRow="1" w:lastRow="0" w:firstColumn="1" w:lastColumn="0" w:noHBand="0" w:noVBand="1"/>
      </w:tblPr>
      <w:tblGrid>
        <w:gridCol w:w="2972"/>
        <w:gridCol w:w="6379"/>
      </w:tblGrid>
      <w:tr w:rsidR="00EC3865" w:rsidRPr="00EC3865" w14:paraId="61C26628" w14:textId="77777777" w:rsidTr="004E45A5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7A4E7" w14:textId="77777777" w:rsidR="007400A9" w:rsidRPr="00EC3865" w:rsidRDefault="007400A9" w:rsidP="004E45A5">
            <w:pPr>
              <w:jc w:val="both"/>
              <w:rPr>
                <w:rFonts w:asciiTheme="minorHAnsi" w:hAnsiTheme="minorHAnsi" w:cstheme="minorHAnsi"/>
              </w:rPr>
            </w:pPr>
            <w:proofErr w:type="spellStart"/>
            <w:r w:rsidRPr="00EC3865">
              <w:rPr>
                <w:rFonts w:asciiTheme="minorHAnsi" w:hAnsiTheme="minorHAnsi" w:cstheme="minorHAnsi"/>
              </w:rPr>
              <w:t>Crossover</w:t>
            </w:r>
            <w:proofErr w:type="spellEnd"/>
            <w:r w:rsidRPr="00EC386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C3865">
              <w:rPr>
                <w:rFonts w:asciiTheme="minorHAnsi" w:hAnsiTheme="minorHAnsi" w:cstheme="minorHAnsi"/>
              </w:rPr>
              <w:t>phase</w:t>
            </w:r>
            <w:proofErr w:type="spellEnd"/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E2023" w14:textId="77777777" w:rsidR="007400A9" w:rsidRPr="00EC3865" w:rsidRDefault="007400A9" w:rsidP="007400A9">
            <w:pPr>
              <w:pStyle w:val="Lijstalinea"/>
              <w:numPr>
                <w:ilvl w:val="0"/>
                <w:numId w:val="11"/>
              </w:numPr>
              <w:spacing w:before="120" w:line="276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 xml:space="preserve">no </w:t>
            </w:r>
            <w:proofErr w:type="spellStart"/>
            <w:r w:rsidRPr="00EC3865">
              <w:rPr>
                <w:rFonts w:asciiTheme="minorHAnsi" w:hAnsiTheme="minorHAnsi" w:cstheme="minorHAnsi"/>
              </w:rPr>
              <w:t>reason</w:t>
            </w:r>
            <w:proofErr w:type="spellEnd"/>
            <w:r w:rsidRPr="00EC3865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C3865">
              <w:rPr>
                <w:rFonts w:asciiTheme="minorHAnsi" w:hAnsiTheme="minorHAnsi" w:cstheme="minorHAnsi"/>
              </w:rPr>
              <w:t>given</w:t>
            </w:r>
            <w:proofErr w:type="spellEnd"/>
            <w:r w:rsidRPr="00EC3865">
              <w:rPr>
                <w:rFonts w:asciiTheme="minorHAnsi" w:hAnsiTheme="minorHAnsi" w:cstheme="minorHAnsi"/>
              </w:rPr>
              <w:t xml:space="preserve"> (N =4)</w:t>
            </w:r>
          </w:p>
          <w:p w14:paraId="5F33BFF8" w14:textId="77777777" w:rsidR="007400A9" w:rsidRPr="00EC3865" w:rsidRDefault="007400A9" w:rsidP="007400A9">
            <w:pPr>
              <w:pStyle w:val="Lijstalinea"/>
              <w:numPr>
                <w:ilvl w:val="0"/>
                <w:numId w:val="11"/>
              </w:numPr>
              <w:spacing w:before="120" w:line="276" w:lineRule="auto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did not want risk of device being switched off (N =3)</w:t>
            </w:r>
          </w:p>
          <w:p w14:paraId="5F588474" w14:textId="77777777" w:rsidR="007400A9" w:rsidRPr="00EC3865" w:rsidRDefault="007400A9" w:rsidP="007400A9">
            <w:pPr>
              <w:pStyle w:val="Lijstalinea"/>
              <w:numPr>
                <w:ilvl w:val="0"/>
                <w:numId w:val="11"/>
              </w:numPr>
              <w:spacing w:before="120" w:line="276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 xml:space="preserve">SNS </w:t>
            </w:r>
            <w:proofErr w:type="spellStart"/>
            <w:r w:rsidRPr="00EC3865">
              <w:rPr>
                <w:rFonts w:asciiTheme="minorHAnsi" w:hAnsiTheme="minorHAnsi" w:cstheme="minorHAnsi"/>
              </w:rPr>
              <w:t>removed</w:t>
            </w:r>
            <w:proofErr w:type="spellEnd"/>
            <w:r w:rsidRPr="00EC3865">
              <w:rPr>
                <w:rFonts w:asciiTheme="minorHAnsi" w:hAnsiTheme="minorHAnsi" w:cstheme="minorHAnsi"/>
              </w:rPr>
              <w:t xml:space="preserve"> (N = 2)</w:t>
            </w:r>
          </w:p>
          <w:p w14:paraId="61DE3D8A" w14:textId="77777777" w:rsidR="007400A9" w:rsidRPr="00EC3865" w:rsidRDefault="007400A9" w:rsidP="007400A9">
            <w:pPr>
              <w:pStyle w:val="Lijstalinea"/>
              <w:numPr>
                <w:ilvl w:val="0"/>
                <w:numId w:val="11"/>
              </w:numPr>
              <w:spacing w:before="120" w:line="276" w:lineRule="auto"/>
              <w:rPr>
                <w:rFonts w:asciiTheme="minorHAnsi" w:hAnsiTheme="minorHAnsi" w:cstheme="minorHAnsi"/>
                <w:lang w:val="en-US"/>
              </w:rPr>
            </w:pPr>
            <w:bookmarkStart w:id="1" w:name="_Hlk149649292"/>
            <w:r w:rsidRPr="00EC3865">
              <w:rPr>
                <w:rFonts w:asciiTheme="minorHAnsi" w:hAnsiTheme="minorHAnsi" w:cstheme="minorHAnsi"/>
                <w:lang w:val="en-US"/>
              </w:rPr>
              <w:t>loss to follow-up due to COVID-19 (N = 2)</w:t>
            </w:r>
            <w:bookmarkEnd w:id="1"/>
          </w:p>
          <w:p w14:paraId="25EBCA73" w14:textId="77777777" w:rsidR="007400A9" w:rsidRPr="00EC3865" w:rsidRDefault="007400A9" w:rsidP="007400A9">
            <w:pPr>
              <w:pStyle w:val="Lijstalinea"/>
              <w:numPr>
                <w:ilvl w:val="0"/>
                <w:numId w:val="11"/>
              </w:numPr>
              <w:spacing w:before="120" w:line="276" w:lineRule="auto"/>
              <w:rPr>
                <w:rFonts w:asciiTheme="minorHAnsi" w:hAnsiTheme="minorHAnsi" w:cstheme="minorHAnsi"/>
                <w:lang w:val="en-US"/>
              </w:rPr>
            </w:pPr>
            <w:bookmarkStart w:id="2" w:name="_Hlk149649225"/>
            <w:r w:rsidRPr="00EC3865">
              <w:rPr>
                <w:rFonts w:asciiTheme="minorHAnsi" w:hAnsiTheme="minorHAnsi" w:cstheme="minorHAnsi"/>
                <w:lang w:val="en-US"/>
              </w:rPr>
              <w:t>non-compliant with study diaries/visits (N = 1)</w:t>
            </w:r>
            <w:bookmarkEnd w:id="2"/>
          </w:p>
        </w:tc>
      </w:tr>
      <w:tr w:rsidR="007400A9" w:rsidRPr="00EC3865" w14:paraId="348DD514" w14:textId="77777777" w:rsidTr="004E45A5"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5F833" w14:textId="77777777" w:rsidR="007400A9" w:rsidRPr="00EC3865" w:rsidRDefault="007400A9" w:rsidP="004E45A5">
            <w:pPr>
              <w:jc w:val="both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 xml:space="preserve">Cohort follow-up </w:t>
            </w:r>
            <w:proofErr w:type="spellStart"/>
            <w:r w:rsidRPr="00EC3865">
              <w:rPr>
                <w:rFonts w:asciiTheme="minorHAnsi" w:hAnsiTheme="minorHAnsi" w:cstheme="minorHAnsi"/>
              </w:rPr>
              <w:t>phase</w:t>
            </w:r>
            <w:proofErr w:type="spellEnd"/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FBD68" w14:textId="77777777" w:rsidR="007400A9" w:rsidRPr="00EC3865" w:rsidRDefault="007400A9" w:rsidP="007400A9">
            <w:pPr>
              <w:pStyle w:val="Lijstalinea"/>
              <w:numPr>
                <w:ilvl w:val="0"/>
                <w:numId w:val="11"/>
              </w:numPr>
              <w:spacing w:before="120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waited too long for appointments due to COVID-19 (N = 1)</w:t>
            </w:r>
          </w:p>
          <w:p w14:paraId="2B320271" w14:textId="77777777" w:rsidR="007400A9" w:rsidRPr="00EC3865" w:rsidRDefault="007400A9" w:rsidP="007400A9">
            <w:pPr>
              <w:pStyle w:val="Lijstalinea"/>
              <w:numPr>
                <w:ilvl w:val="0"/>
                <w:numId w:val="11"/>
              </w:numPr>
              <w:spacing w:before="120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 xml:space="preserve">loss to follow-up due to COVID-19 (N = 1) </w:t>
            </w:r>
          </w:p>
          <w:p w14:paraId="389483B7" w14:textId="77777777" w:rsidR="007400A9" w:rsidRPr="00EC3865" w:rsidRDefault="007400A9" w:rsidP="007400A9">
            <w:pPr>
              <w:pStyle w:val="Lijstalinea"/>
              <w:numPr>
                <w:ilvl w:val="0"/>
                <w:numId w:val="11"/>
              </w:numPr>
              <w:spacing w:before="120" w:line="276" w:lineRule="auto"/>
              <w:jc w:val="both"/>
              <w:rPr>
                <w:rFonts w:asciiTheme="minorHAnsi" w:hAnsiTheme="minorHAnsi" w:cstheme="minorHAnsi"/>
                <w:lang w:val="en-US"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t>non-compliant with study diaries/visits (N = 1)</w:t>
            </w:r>
          </w:p>
        </w:tc>
      </w:tr>
    </w:tbl>
    <w:p w14:paraId="403432B0" w14:textId="77777777" w:rsidR="007400A9" w:rsidRPr="00EC3865" w:rsidRDefault="007400A9" w:rsidP="007400A9">
      <w:pPr>
        <w:rPr>
          <w:rFonts w:asciiTheme="minorHAnsi" w:hAnsiTheme="minorHAnsi" w:cstheme="minorHAnsi"/>
          <w:b/>
          <w:lang w:val="en-US"/>
        </w:rPr>
      </w:pPr>
    </w:p>
    <w:p w14:paraId="2D895C49" w14:textId="77777777" w:rsidR="007400A9" w:rsidRPr="00EC3865" w:rsidRDefault="007400A9" w:rsidP="007400A9">
      <w:pPr>
        <w:spacing w:line="240" w:lineRule="auto"/>
        <w:rPr>
          <w:rFonts w:asciiTheme="minorHAnsi" w:hAnsiTheme="minorHAnsi" w:cstheme="minorHAnsi"/>
          <w:b/>
          <w:bCs/>
          <w:i/>
          <w:iCs/>
          <w:lang w:val="en-US"/>
        </w:rPr>
        <w:sectPr w:rsidR="007400A9" w:rsidRPr="00EC3865" w:rsidSect="007400A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EC3865">
        <w:rPr>
          <w:rFonts w:asciiTheme="minorHAnsi" w:hAnsiTheme="minorHAnsi" w:cstheme="minorHAnsi"/>
          <w:b/>
          <w:bCs/>
          <w:i/>
          <w:iCs/>
          <w:lang w:val="en-US"/>
        </w:rPr>
        <w:br w:type="page"/>
      </w:r>
    </w:p>
    <w:p w14:paraId="09A627E7" w14:textId="77777777" w:rsidR="007400A9" w:rsidRPr="00EC3865" w:rsidRDefault="007400A9" w:rsidP="007400A9">
      <w:pPr>
        <w:spacing w:line="240" w:lineRule="auto"/>
        <w:rPr>
          <w:rFonts w:asciiTheme="minorHAnsi" w:hAnsiTheme="minorHAnsi" w:cstheme="minorHAnsi"/>
          <w:i/>
          <w:iCs/>
          <w:lang w:val="en-US"/>
        </w:rPr>
      </w:pPr>
      <w:r w:rsidRPr="00EC3865">
        <w:rPr>
          <w:rFonts w:asciiTheme="minorHAnsi" w:hAnsiTheme="minorHAnsi" w:cstheme="minorHAnsi"/>
          <w:b/>
          <w:bCs/>
          <w:i/>
          <w:iCs/>
          <w:lang w:val="en-US"/>
        </w:rPr>
        <w:lastRenderedPageBreak/>
        <w:t xml:space="preserve">Supplementary Table 8. </w:t>
      </w:r>
      <w:r w:rsidRPr="00EC3865">
        <w:rPr>
          <w:rFonts w:asciiTheme="minorHAnsi" w:hAnsiTheme="minorHAnsi" w:cstheme="minorHAnsi"/>
          <w:bCs/>
          <w:i/>
          <w:iCs/>
          <w:lang w:val="en-US"/>
        </w:rPr>
        <w:t>Paper bowel diary data completeness for primary outcome (total number of FI episodes).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EC3865" w:rsidRPr="00EC3865" w14:paraId="45FA2117" w14:textId="77777777" w:rsidTr="004E45A5">
        <w:tc>
          <w:tcPr>
            <w:tcW w:w="1000" w:type="pct"/>
            <w:vMerge w:val="restart"/>
          </w:tcPr>
          <w:p w14:paraId="4655720E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lang w:val="en-US"/>
              </w:rPr>
              <w:br w:type="page"/>
            </w:r>
            <w:r w:rsidRPr="00EC3865">
              <w:rPr>
                <w:rFonts w:asciiTheme="minorHAnsi" w:hAnsiTheme="minorHAnsi" w:cstheme="minorHAnsi"/>
                <w:b/>
                <w:bCs/>
              </w:rPr>
              <w:t>Time period</w:t>
            </w:r>
          </w:p>
        </w:tc>
        <w:tc>
          <w:tcPr>
            <w:tcW w:w="1000" w:type="pct"/>
            <w:vMerge w:val="restart"/>
          </w:tcPr>
          <w:p w14:paraId="57055236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Number of days paper diary completed for primary outcome (FI events)</w:t>
            </w:r>
          </w:p>
        </w:tc>
        <w:tc>
          <w:tcPr>
            <w:tcW w:w="2000" w:type="pct"/>
            <w:gridSpan w:val="2"/>
          </w:tcPr>
          <w:p w14:paraId="022FB444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Randomised allocation</w:t>
            </w:r>
          </w:p>
        </w:tc>
        <w:tc>
          <w:tcPr>
            <w:tcW w:w="1000" w:type="pct"/>
            <w:vMerge w:val="restart"/>
          </w:tcPr>
          <w:p w14:paraId="7B235596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Total</w:t>
            </w:r>
          </w:p>
          <w:p w14:paraId="1597673D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n (%)</w:t>
            </w:r>
          </w:p>
          <w:p w14:paraId="6C60506C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N=39</w:t>
            </w:r>
          </w:p>
        </w:tc>
      </w:tr>
      <w:tr w:rsidR="00EC3865" w:rsidRPr="00EC3865" w14:paraId="1F1309A5" w14:textId="77777777" w:rsidTr="004E45A5">
        <w:tc>
          <w:tcPr>
            <w:tcW w:w="1000" w:type="pct"/>
            <w:vMerge/>
          </w:tcPr>
          <w:p w14:paraId="27D451E3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0" w:type="pct"/>
            <w:vMerge/>
          </w:tcPr>
          <w:p w14:paraId="175645D6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000" w:type="pct"/>
          </w:tcPr>
          <w:p w14:paraId="63C1EA72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SNM/SHAM</w:t>
            </w:r>
          </w:p>
          <w:p w14:paraId="214C111A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n (%)</w:t>
            </w:r>
          </w:p>
          <w:p w14:paraId="7E38C551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N=17</w:t>
            </w:r>
          </w:p>
        </w:tc>
        <w:tc>
          <w:tcPr>
            <w:tcW w:w="1000" w:type="pct"/>
          </w:tcPr>
          <w:p w14:paraId="62F6C170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SHAM/SNM</w:t>
            </w:r>
          </w:p>
          <w:p w14:paraId="2F67E032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n (%)</w:t>
            </w:r>
          </w:p>
          <w:p w14:paraId="3F10B754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N=22</w:t>
            </w:r>
          </w:p>
        </w:tc>
        <w:tc>
          <w:tcPr>
            <w:tcW w:w="1000" w:type="pct"/>
            <w:vMerge/>
          </w:tcPr>
          <w:p w14:paraId="7F55F132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EC3865" w:rsidRPr="00EC3865" w14:paraId="6EE440F2" w14:textId="77777777" w:rsidTr="004E45A5">
        <w:tc>
          <w:tcPr>
            <w:tcW w:w="1000" w:type="pct"/>
            <w:vMerge w:val="restart"/>
          </w:tcPr>
          <w:p w14:paraId="3865C9CC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 xml:space="preserve">Baseline </w:t>
            </w:r>
            <w:r w:rsidRPr="00EC3865">
              <w:rPr>
                <w:rFonts w:asciiTheme="minorHAnsi" w:hAnsiTheme="minorHAnsi" w:cstheme="minorHAnsi"/>
                <w:b/>
                <w:bCs/>
              </w:rPr>
              <w:br/>
              <w:t>(T-18 to T-14)</w:t>
            </w:r>
          </w:p>
        </w:tc>
        <w:tc>
          <w:tcPr>
            <w:tcW w:w="1000" w:type="pct"/>
          </w:tcPr>
          <w:p w14:paraId="33FB5C32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0</w:t>
            </w:r>
          </w:p>
        </w:tc>
        <w:tc>
          <w:tcPr>
            <w:tcW w:w="1000" w:type="pct"/>
          </w:tcPr>
          <w:p w14:paraId="4D0CAFC6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4 (24)</w:t>
            </w:r>
          </w:p>
        </w:tc>
        <w:tc>
          <w:tcPr>
            <w:tcW w:w="1000" w:type="pct"/>
          </w:tcPr>
          <w:p w14:paraId="7AC00EF3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 (9)</w:t>
            </w:r>
          </w:p>
        </w:tc>
        <w:tc>
          <w:tcPr>
            <w:tcW w:w="1000" w:type="pct"/>
          </w:tcPr>
          <w:p w14:paraId="350A802E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6 (15)</w:t>
            </w:r>
          </w:p>
        </w:tc>
      </w:tr>
      <w:tr w:rsidR="00EC3865" w:rsidRPr="00EC3865" w14:paraId="3E0A67B2" w14:textId="77777777" w:rsidTr="004E45A5">
        <w:tc>
          <w:tcPr>
            <w:tcW w:w="1000" w:type="pct"/>
            <w:vMerge/>
          </w:tcPr>
          <w:p w14:paraId="459C74C2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000" w:type="pct"/>
          </w:tcPr>
          <w:p w14:paraId="1E37FF3C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1</w:t>
            </w:r>
          </w:p>
        </w:tc>
        <w:tc>
          <w:tcPr>
            <w:tcW w:w="1000" w:type="pct"/>
          </w:tcPr>
          <w:p w14:paraId="65476295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000" w:type="pct"/>
          </w:tcPr>
          <w:p w14:paraId="7E9DDA66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 (5)</w:t>
            </w:r>
          </w:p>
        </w:tc>
        <w:tc>
          <w:tcPr>
            <w:tcW w:w="1000" w:type="pct"/>
          </w:tcPr>
          <w:p w14:paraId="08D066F5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 (3)</w:t>
            </w:r>
          </w:p>
        </w:tc>
      </w:tr>
      <w:tr w:rsidR="00EC3865" w:rsidRPr="00EC3865" w14:paraId="267B99A9" w14:textId="77777777" w:rsidTr="004E45A5">
        <w:tc>
          <w:tcPr>
            <w:tcW w:w="1000" w:type="pct"/>
            <w:vMerge/>
          </w:tcPr>
          <w:p w14:paraId="3038F553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000" w:type="pct"/>
          </w:tcPr>
          <w:p w14:paraId="14284CF1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23</w:t>
            </w:r>
          </w:p>
        </w:tc>
        <w:tc>
          <w:tcPr>
            <w:tcW w:w="1000" w:type="pct"/>
          </w:tcPr>
          <w:p w14:paraId="691C8095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 (6)</w:t>
            </w:r>
          </w:p>
        </w:tc>
        <w:tc>
          <w:tcPr>
            <w:tcW w:w="1000" w:type="pct"/>
          </w:tcPr>
          <w:p w14:paraId="057DB577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000" w:type="pct"/>
          </w:tcPr>
          <w:p w14:paraId="42A747D5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 (3)</w:t>
            </w:r>
          </w:p>
        </w:tc>
      </w:tr>
      <w:tr w:rsidR="00EC3865" w:rsidRPr="00EC3865" w14:paraId="77AC8160" w14:textId="77777777" w:rsidTr="004E45A5">
        <w:tc>
          <w:tcPr>
            <w:tcW w:w="1000" w:type="pct"/>
            <w:vMerge/>
          </w:tcPr>
          <w:p w14:paraId="6EC2B5B8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000" w:type="pct"/>
          </w:tcPr>
          <w:p w14:paraId="3EC23F11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25</w:t>
            </w:r>
          </w:p>
        </w:tc>
        <w:tc>
          <w:tcPr>
            <w:tcW w:w="1000" w:type="pct"/>
          </w:tcPr>
          <w:p w14:paraId="3CFA4651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 (6)</w:t>
            </w:r>
          </w:p>
        </w:tc>
        <w:tc>
          <w:tcPr>
            <w:tcW w:w="1000" w:type="pct"/>
          </w:tcPr>
          <w:p w14:paraId="686874C7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 (5)</w:t>
            </w:r>
          </w:p>
        </w:tc>
        <w:tc>
          <w:tcPr>
            <w:tcW w:w="1000" w:type="pct"/>
          </w:tcPr>
          <w:p w14:paraId="0A54F0F4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 (5)</w:t>
            </w:r>
          </w:p>
        </w:tc>
      </w:tr>
      <w:tr w:rsidR="00EC3865" w:rsidRPr="00EC3865" w14:paraId="559271E2" w14:textId="77777777" w:rsidTr="004E45A5">
        <w:tc>
          <w:tcPr>
            <w:tcW w:w="1000" w:type="pct"/>
            <w:vMerge/>
          </w:tcPr>
          <w:p w14:paraId="2FEC3DAE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000" w:type="pct"/>
          </w:tcPr>
          <w:p w14:paraId="15071527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26</w:t>
            </w:r>
          </w:p>
        </w:tc>
        <w:tc>
          <w:tcPr>
            <w:tcW w:w="1000" w:type="pct"/>
          </w:tcPr>
          <w:p w14:paraId="4BC343F2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000" w:type="pct"/>
          </w:tcPr>
          <w:p w14:paraId="1D127F65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 (9)</w:t>
            </w:r>
          </w:p>
        </w:tc>
        <w:tc>
          <w:tcPr>
            <w:tcW w:w="1000" w:type="pct"/>
          </w:tcPr>
          <w:p w14:paraId="69AE0F6B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 (5)</w:t>
            </w:r>
          </w:p>
        </w:tc>
      </w:tr>
      <w:tr w:rsidR="00EC3865" w:rsidRPr="00EC3865" w14:paraId="4615D14C" w14:textId="77777777" w:rsidTr="004E45A5">
        <w:tc>
          <w:tcPr>
            <w:tcW w:w="1000" w:type="pct"/>
            <w:vMerge/>
          </w:tcPr>
          <w:p w14:paraId="6E27C829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000" w:type="pct"/>
          </w:tcPr>
          <w:p w14:paraId="0736BDAA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27</w:t>
            </w:r>
          </w:p>
        </w:tc>
        <w:tc>
          <w:tcPr>
            <w:tcW w:w="1000" w:type="pct"/>
          </w:tcPr>
          <w:p w14:paraId="5A16E478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 (6)</w:t>
            </w:r>
          </w:p>
        </w:tc>
        <w:tc>
          <w:tcPr>
            <w:tcW w:w="1000" w:type="pct"/>
          </w:tcPr>
          <w:p w14:paraId="3B47B4E6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000" w:type="pct"/>
          </w:tcPr>
          <w:p w14:paraId="48F3A535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 (3)</w:t>
            </w:r>
          </w:p>
        </w:tc>
      </w:tr>
      <w:tr w:rsidR="00EC3865" w:rsidRPr="00EC3865" w14:paraId="1534120C" w14:textId="77777777" w:rsidTr="004E45A5">
        <w:tc>
          <w:tcPr>
            <w:tcW w:w="1000" w:type="pct"/>
            <w:vMerge/>
          </w:tcPr>
          <w:p w14:paraId="4E0B31CA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000" w:type="pct"/>
          </w:tcPr>
          <w:p w14:paraId="1E8202C7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28</w:t>
            </w:r>
          </w:p>
        </w:tc>
        <w:tc>
          <w:tcPr>
            <w:tcW w:w="1000" w:type="pct"/>
          </w:tcPr>
          <w:p w14:paraId="7CB15173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0 (59)</w:t>
            </w:r>
          </w:p>
        </w:tc>
        <w:tc>
          <w:tcPr>
            <w:tcW w:w="1000" w:type="pct"/>
          </w:tcPr>
          <w:p w14:paraId="398E9BB8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6 (73)</w:t>
            </w:r>
          </w:p>
        </w:tc>
        <w:tc>
          <w:tcPr>
            <w:tcW w:w="1000" w:type="pct"/>
          </w:tcPr>
          <w:p w14:paraId="2EF8ADE6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6 (67)</w:t>
            </w:r>
          </w:p>
        </w:tc>
      </w:tr>
      <w:tr w:rsidR="00EC3865" w:rsidRPr="00EC3865" w14:paraId="1A0CF8B6" w14:textId="77777777" w:rsidTr="004E45A5">
        <w:tc>
          <w:tcPr>
            <w:tcW w:w="5000" w:type="pct"/>
            <w:gridSpan w:val="5"/>
          </w:tcPr>
          <w:p w14:paraId="09A50066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EC3865" w:rsidRPr="00EC3865" w14:paraId="46AAF3F2" w14:textId="77777777" w:rsidTr="004E45A5">
        <w:trPr>
          <w:trHeight w:val="70"/>
        </w:trPr>
        <w:tc>
          <w:tcPr>
            <w:tcW w:w="1000" w:type="pct"/>
            <w:vMerge w:val="restart"/>
          </w:tcPr>
          <w:p w14:paraId="7EAE25AC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Before crossover</w:t>
            </w:r>
            <w:r w:rsidRPr="00EC3865">
              <w:rPr>
                <w:rFonts w:asciiTheme="minorHAnsi" w:hAnsiTheme="minorHAnsi" w:cstheme="minorHAnsi"/>
                <w:b/>
                <w:bCs/>
              </w:rPr>
              <w:br/>
              <w:t>(T+12 to T+16)</w:t>
            </w:r>
          </w:p>
        </w:tc>
        <w:tc>
          <w:tcPr>
            <w:tcW w:w="1000" w:type="pct"/>
          </w:tcPr>
          <w:p w14:paraId="79E8233A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0</w:t>
            </w:r>
          </w:p>
        </w:tc>
        <w:tc>
          <w:tcPr>
            <w:tcW w:w="1000" w:type="pct"/>
          </w:tcPr>
          <w:p w14:paraId="599C7010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5 (31)</w:t>
            </w:r>
          </w:p>
        </w:tc>
        <w:tc>
          <w:tcPr>
            <w:tcW w:w="1000" w:type="pct"/>
          </w:tcPr>
          <w:p w14:paraId="618409BA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9 (41)</w:t>
            </w:r>
          </w:p>
        </w:tc>
        <w:tc>
          <w:tcPr>
            <w:tcW w:w="1000" w:type="pct"/>
          </w:tcPr>
          <w:p w14:paraId="2175FE56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4 (37)</w:t>
            </w:r>
          </w:p>
        </w:tc>
      </w:tr>
      <w:tr w:rsidR="00EC3865" w:rsidRPr="00EC3865" w14:paraId="3C90C619" w14:textId="77777777" w:rsidTr="004E45A5">
        <w:tc>
          <w:tcPr>
            <w:tcW w:w="1000" w:type="pct"/>
            <w:vMerge/>
          </w:tcPr>
          <w:p w14:paraId="275D686D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000" w:type="pct"/>
          </w:tcPr>
          <w:p w14:paraId="457BEB73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2</w:t>
            </w:r>
          </w:p>
        </w:tc>
        <w:tc>
          <w:tcPr>
            <w:tcW w:w="1000" w:type="pct"/>
          </w:tcPr>
          <w:p w14:paraId="3E046A0D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 (6)</w:t>
            </w:r>
          </w:p>
        </w:tc>
        <w:tc>
          <w:tcPr>
            <w:tcW w:w="1000" w:type="pct"/>
          </w:tcPr>
          <w:p w14:paraId="4A65554E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000" w:type="pct"/>
          </w:tcPr>
          <w:p w14:paraId="2C867059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 (3)</w:t>
            </w:r>
          </w:p>
        </w:tc>
      </w:tr>
      <w:tr w:rsidR="00EC3865" w:rsidRPr="00EC3865" w14:paraId="02C376CC" w14:textId="77777777" w:rsidTr="004E45A5">
        <w:tc>
          <w:tcPr>
            <w:tcW w:w="1000" w:type="pct"/>
            <w:vMerge/>
          </w:tcPr>
          <w:p w14:paraId="190C76AA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000" w:type="pct"/>
          </w:tcPr>
          <w:p w14:paraId="0E311979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27</w:t>
            </w:r>
          </w:p>
        </w:tc>
        <w:tc>
          <w:tcPr>
            <w:tcW w:w="1000" w:type="pct"/>
          </w:tcPr>
          <w:p w14:paraId="0CAAF5E6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 (7)</w:t>
            </w:r>
          </w:p>
        </w:tc>
        <w:tc>
          <w:tcPr>
            <w:tcW w:w="1000" w:type="pct"/>
          </w:tcPr>
          <w:p w14:paraId="15A84236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000" w:type="pct"/>
          </w:tcPr>
          <w:p w14:paraId="7300DA4B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 (3)</w:t>
            </w:r>
          </w:p>
        </w:tc>
      </w:tr>
      <w:tr w:rsidR="00EC3865" w:rsidRPr="00EC3865" w14:paraId="21115AC5" w14:textId="77777777" w:rsidTr="004E45A5">
        <w:tc>
          <w:tcPr>
            <w:tcW w:w="1000" w:type="pct"/>
            <w:vMerge/>
          </w:tcPr>
          <w:p w14:paraId="1FB113DA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000" w:type="pct"/>
          </w:tcPr>
          <w:p w14:paraId="67535E53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28</w:t>
            </w:r>
          </w:p>
        </w:tc>
        <w:tc>
          <w:tcPr>
            <w:tcW w:w="1000" w:type="pct"/>
          </w:tcPr>
          <w:p w14:paraId="0456759D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9 (56)</w:t>
            </w:r>
          </w:p>
        </w:tc>
        <w:tc>
          <w:tcPr>
            <w:tcW w:w="1000" w:type="pct"/>
          </w:tcPr>
          <w:p w14:paraId="03EACB40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3 (59)</w:t>
            </w:r>
          </w:p>
        </w:tc>
        <w:tc>
          <w:tcPr>
            <w:tcW w:w="1000" w:type="pct"/>
          </w:tcPr>
          <w:p w14:paraId="6184071A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2 (58)</w:t>
            </w:r>
          </w:p>
        </w:tc>
      </w:tr>
      <w:tr w:rsidR="00EC3865" w:rsidRPr="00EC3865" w14:paraId="2E39C523" w14:textId="77777777" w:rsidTr="004E45A5">
        <w:tc>
          <w:tcPr>
            <w:tcW w:w="5000" w:type="pct"/>
            <w:gridSpan w:val="5"/>
          </w:tcPr>
          <w:p w14:paraId="31D407BE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EC3865" w:rsidRPr="00EC3865" w14:paraId="6E209FE0" w14:textId="77777777" w:rsidTr="004E45A5">
        <w:tc>
          <w:tcPr>
            <w:tcW w:w="1000" w:type="pct"/>
            <w:vMerge w:val="restart"/>
          </w:tcPr>
          <w:p w14:paraId="794CA3A2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After crossover</w:t>
            </w:r>
            <w:r w:rsidRPr="00EC3865">
              <w:rPr>
                <w:rFonts w:asciiTheme="minorHAnsi" w:hAnsiTheme="minorHAnsi" w:cstheme="minorHAnsi"/>
                <w:b/>
                <w:bCs/>
              </w:rPr>
              <w:br/>
              <w:t>(T+28 to T+32)</w:t>
            </w:r>
          </w:p>
        </w:tc>
        <w:tc>
          <w:tcPr>
            <w:tcW w:w="1000" w:type="pct"/>
          </w:tcPr>
          <w:p w14:paraId="0C2E687A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0</w:t>
            </w:r>
          </w:p>
        </w:tc>
        <w:tc>
          <w:tcPr>
            <w:tcW w:w="1000" w:type="pct"/>
          </w:tcPr>
          <w:p w14:paraId="6B6AD614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6 (38)</w:t>
            </w:r>
          </w:p>
        </w:tc>
        <w:tc>
          <w:tcPr>
            <w:tcW w:w="1000" w:type="pct"/>
          </w:tcPr>
          <w:p w14:paraId="7CA39B39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5 (68)</w:t>
            </w:r>
          </w:p>
        </w:tc>
        <w:tc>
          <w:tcPr>
            <w:tcW w:w="1000" w:type="pct"/>
          </w:tcPr>
          <w:p w14:paraId="2B86D185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1 (55)</w:t>
            </w:r>
          </w:p>
        </w:tc>
      </w:tr>
      <w:tr w:rsidR="00EC3865" w:rsidRPr="00EC3865" w14:paraId="03860C3B" w14:textId="77777777" w:rsidTr="004E45A5">
        <w:tc>
          <w:tcPr>
            <w:tcW w:w="1000" w:type="pct"/>
            <w:vMerge/>
          </w:tcPr>
          <w:p w14:paraId="74A235EE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000" w:type="pct"/>
          </w:tcPr>
          <w:p w14:paraId="0DFBD87C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19</w:t>
            </w:r>
          </w:p>
        </w:tc>
        <w:tc>
          <w:tcPr>
            <w:tcW w:w="1000" w:type="pct"/>
          </w:tcPr>
          <w:p w14:paraId="11ACCB9D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000" w:type="pct"/>
          </w:tcPr>
          <w:p w14:paraId="2D0C1336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 (5)</w:t>
            </w:r>
          </w:p>
        </w:tc>
        <w:tc>
          <w:tcPr>
            <w:tcW w:w="1000" w:type="pct"/>
          </w:tcPr>
          <w:p w14:paraId="4349DBE7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 (3)</w:t>
            </w:r>
          </w:p>
        </w:tc>
      </w:tr>
      <w:tr w:rsidR="00EC3865" w:rsidRPr="00EC3865" w14:paraId="1D1C1C78" w14:textId="77777777" w:rsidTr="004E45A5">
        <w:tc>
          <w:tcPr>
            <w:tcW w:w="1000" w:type="pct"/>
            <w:vMerge/>
          </w:tcPr>
          <w:p w14:paraId="488FE8B5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000" w:type="pct"/>
          </w:tcPr>
          <w:p w14:paraId="53DF4736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21</w:t>
            </w:r>
          </w:p>
        </w:tc>
        <w:tc>
          <w:tcPr>
            <w:tcW w:w="1000" w:type="pct"/>
          </w:tcPr>
          <w:p w14:paraId="37BBCC31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 (6)</w:t>
            </w:r>
          </w:p>
        </w:tc>
        <w:tc>
          <w:tcPr>
            <w:tcW w:w="1000" w:type="pct"/>
          </w:tcPr>
          <w:p w14:paraId="3A954B05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000" w:type="pct"/>
          </w:tcPr>
          <w:p w14:paraId="0C6BC2C8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 (3)</w:t>
            </w:r>
          </w:p>
        </w:tc>
      </w:tr>
      <w:tr w:rsidR="00EC3865" w:rsidRPr="00EC3865" w14:paraId="44C38DA4" w14:textId="77777777" w:rsidTr="004E45A5">
        <w:tc>
          <w:tcPr>
            <w:tcW w:w="1000" w:type="pct"/>
            <w:vMerge/>
          </w:tcPr>
          <w:p w14:paraId="5A7CE8B5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000" w:type="pct"/>
          </w:tcPr>
          <w:p w14:paraId="04F83BAD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26</w:t>
            </w:r>
          </w:p>
        </w:tc>
        <w:tc>
          <w:tcPr>
            <w:tcW w:w="1000" w:type="pct"/>
          </w:tcPr>
          <w:p w14:paraId="4216201C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 (0)</w:t>
            </w:r>
          </w:p>
        </w:tc>
        <w:tc>
          <w:tcPr>
            <w:tcW w:w="1000" w:type="pct"/>
          </w:tcPr>
          <w:p w14:paraId="65DA97DA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 (5)</w:t>
            </w:r>
          </w:p>
        </w:tc>
        <w:tc>
          <w:tcPr>
            <w:tcW w:w="1000" w:type="pct"/>
          </w:tcPr>
          <w:p w14:paraId="0E00838E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 (3)</w:t>
            </w:r>
          </w:p>
        </w:tc>
      </w:tr>
      <w:tr w:rsidR="00EC3865" w:rsidRPr="00EC3865" w14:paraId="0E2102B3" w14:textId="77777777" w:rsidTr="004E45A5">
        <w:tc>
          <w:tcPr>
            <w:tcW w:w="1000" w:type="pct"/>
            <w:vMerge/>
          </w:tcPr>
          <w:p w14:paraId="1D1DA91E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000" w:type="pct"/>
          </w:tcPr>
          <w:p w14:paraId="15EDA3E4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28</w:t>
            </w:r>
          </w:p>
        </w:tc>
        <w:tc>
          <w:tcPr>
            <w:tcW w:w="1000" w:type="pct"/>
          </w:tcPr>
          <w:p w14:paraId="58B519F3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9 (56)</w:t>
            </w:r>
          </w:p>
        </w:tc>
        <w:tc>
          <w:tcPr>
            <w:tcW w:w="1000" w:type="pct"/>
          </w:tcPr>
          <w:p w14:paraId="36B15AFE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5 (23)</w:t>
            </w:r>
          </w:p>
        </w:tc>
        <w:tc>
          <w:tcPr>
            <w:tcW w:w="1000" w:type="pct"/>
          </w:tcPr>
          <w:p w14:paraId="4CFC8256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4 (37)</w:t>
            </w:r>
          </w:p>
        </w:tc>
      </w:tr>
      <w:tr w:rsidR="00EC3865" w:rsidRPr="00EC3865" w14:paraId="4A6E2A6A" w14:textId="77777777" w:rsidTr="004E45A5">
        <w:tc>
          <w:tcPr>
            <w:tcW w:w="5000" w:type="pct"/>
            <w:gridSpan w:val="5"/>
          </w:tcPr>
          <w:p w14:paraId="23713E42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EC3865" w:rsidRPr="00EC3865" w14:paraId="5964A3C6" w14:textId="77777777" w:rsidTr="004E45A5">
        <w:tc>
          <w:tcPr>
            <w:tcW w:w="1000" w:type="pct"/>
            <w:vMerge w:val="restart"/>
          </w:tcPr>
          <w:p w14:paraId="7F5E0670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End of study</w:t>
            </w:r>
            <w:r w:rsidRPr="00EC3865">
              <w:rPr>
                <w:rFonts w:asciiTheme="minorHAnsi" w:hAnsiTheme="minorHAnsi" w:cstheme="minorHAnsi"/>
                <w:b/>
                <w:bCs/>
              </w:rPr>
              <w:br/>
              <w:t>(T+54 to T+58)</w:t>
            </w:r>
          </w:p>
        </w:tc>
        <w:tc>
          <w:tcPr>
            <w:tcW w:w="1000" w:type="pct"/>
          </w:tcPr>
          <w:p w14:paraId="5529E009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0</w:t>
            </w:r>
          </w:p>
        </w:tc>
        <w:tc>
          <w:tcPr>
            <w:tcW w:w="1000" w:type="pct"/>
          </w:tcPr>
          <w:p w14:paraId="4284A218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5 (31)</w:t>
            </w:r>
          </w:p>
        </w:tc>
        <w:tc>
          <w:tcPr>
            <w:tcW w:w="1000" w:type="pct"/>
          </w:tcPr>
          <w:p w14:paraId="754B50FA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2 (55)</w:t>
            </w:r>
          </w:p>
        </w:tc>
        <w:tc>
          <w:tcPr>
            <w:tcW w:w="1000" w:type="pct"/>
          </w:tcPr>
          <w:p w14:paraId="656E73FD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7 (45)</w:t>
            </w:r>
          </w:p>
        </w:tc>
      </w:tr>
      <w:tr w:rsidR="00EC3865" w:rsidRPr="00EC3865" w14:paraId="42334896" w14:textId="77777777" w:rsidTr="004E45A5">
        <w:tc>
          <w:tcPr>
            <w:tcW w:w="1000" w:type="pct"/>
            <w:vMerge/>
          </w:tcPr>
          <w:p w14:paraId="04EBCE3B" w14:textId="77777777" w:rsidR="007400A9" w:rsidRPr="00EC3865" w:rsidRDefault="007400A9" w:rsidP="004E45A5">
            <w:pPr>
              <w:spacing w:before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000" w:type="pct"/>
          </w:tcPr>
          <w:p w14:paraId="6553651A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25</w:t>
            </w:r>
          </w:p>
        </w:tc>
        <w:tc>
          <w:tcPr>
            <w:tcW w:w="1000" w:type="pct"/>
          </w:tcPr>
          <w:p w14:paraId="4B5A9513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 (6)</w:t>
            </w:r>
          </w:p>
        </w:tc>
        <w:tc>
          <w:tcPr>
            <w:tcW w:w="1000" w:type="pct"/>
          </w:tcPr>
          <w:p w14:paraId="6D15D2B1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 (5)</w:t>
            </w:r>
          </w:p>
        </w:tc>
        <w:tc>
          <w:tcPr>
            <w:tcW w:w="1000" w:type="pct"/>
          </w:tcPr>
          <w:p w14:paraId="7940B381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 (5)</w:t>
            </w:r>
          </w:p>
        </w:tc>
      </w:tr>
      <w:tr w:rsidR="007400A9" w:rsidRPr="00EC3865" w14:paraId="05CCF0A8" w14:textId="77777777" w:rsidTr="004E45A5">
        <w:tc>
          <w:tcPr>
            <w:tcW w:w="1000" w:type="pct"/>
            <w:vMerge/>
          </w:tcPr>
          <w:p w14:paraId="44746B8C" w14:textId="77777777" w:rsidR="007400A9" w:rsidRPr="00EC3865" w:rsidRDefault="007400A9" w:rsidP="004E45A5">
            <w:pPr>
              <w:spacing w:before="0"/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000" w:type="pct"/>
          </w:tcPr>
          <w:p w14:paraId="414EB785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28</w:t>
            </w:r>
          </w:p>
        </w:tc>
        <w:tc>
          <w:tcPr>
            <w:tcW w:w="1000" w:type="pct"/>
          </w:tcPr>
          <w:p w14:paraId="03E3451C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0 (63)</w:t>
            </w:r>
          </w:p>
        </w:tc>
        <w:tc>
          <w:tcPr>
            <w:tcW w:w="1000" w:type="pct"/>
          </w:tcPr>
          <w:p w14:paraId="40DEE3D7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9 (41)</w:t>
            </w:r>
          </w:p>
        </w:tc>
        <w:tc>
          <w:tcPr>
            <w:tcW w:w="1000" w:type="pct"/>
          </w:tcPr>
          <w:p w14:paraId="41D79070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9 (50)</w:t>
            </w:r>
          </w:p>
        </w:tc>
      </w:tr>
    </w:tbl>
    <w:p w14:paraId="223919F3" w14:textId="77777777" w:rsidR="007400A9" w:rsidRPr="00EC3865" w:rsidRDefault="007400A9" w:rsidP="007400A9">
      <w:pPr>
        <w:spacing w:line="240" w:lineRule="auto"/>
        <w:rPr>
          <w:rFonts w:asciiTheme="minorHAnsi" w:hAnsiTheme="minorHAnsi" w:cstheme="minorHAnsi"/>
          <w:b/>
          <w:bCs/>
          <w:i/>
          <w:iCs/>
          <w:lang w:val="en-US"/>
        </w:rPr>
      </w:pPr>
    </w:p>
    <w:p w14:paraId="03A54C9B" w14:textId="77777777" w:rsidR="007400A9" w:rsidRPr="00EC3865" w:rsidRDefault="007400A9" w:rsidP="007400A9">
      <w:pPr>
        <w:spacing w:line="240" w:lineRule="auto"/>
        <w:rPr>
          <w:rFonts w:asciiTheme="minorHAnsi" w:hAnsiTheme="minorHAnsi" w:cstheme="minorHAnsi"/>
          <w:b/>
          <w:bCs/>
          <w:i/>
          <w:iCs/>
          <w:lang w:val="en-US"/>
        </w:rPr>
      </w:pPr>
      <w:r w:rsidRPr="00EC3865">
        <w:rPr>
          <w:rFonts w:asciiTheme="minorHAnsi" w:hAnsiTheme="minorHAnsi" w:cstheme="minorHAnsi"/>
          <w:b/>
          <w:bCs/>
          <w:i/>
          <w:iCs/>
          <w:lang w:val="en-US"/>
        </w:rPr>
        <w:br w:type="page"/>
      </w:r>
    </w:p>
    <w:p w14:paraId="77789B2A" w14:textId="77777777" w:rsidR="007400A9" w:rsidRPr="00EC3865" w:rsidRDefault="007400A9" w:rsidP="007400A9">
      <w:pPr>
        <w:spacing w:line="240" w:lineRule="auto"/>
        <w:rPr>
          <w:rFonts w:asciiTheme="minorHAnsi" w:hAnsiTheme="minorHAnsi" w:cstheme="minorHAnsi"/>
          <w:b/>
          <w:i/>
          <w:iCs/>
          <w:lang w:val="en-US"/>
        </w:rPr>
      </w:pPr>
      <w:r w:rsidRPr="00EC3865">
        <w:rPr>
          <w:rFonts w:asciiTheme="minorHAnsi" w:hAnsiTheme="minorHAnsi" w:cstheme="minorHAnsi"/>
          <w:b/>
          <w:bCs/>
          <w:i/>
          <w:iCs/>
          <w:lang w:val="en-US"/>
        </w:rPr>
        <w:lastRenderedPageBreak/>
        <w:t>Supplementary Table 9.</w:t>
      </w:r>
      <w:r w:rsidRPr="00EC3865">
        <w:rPr>
          <w:rFonts w:asciiTheme="minorHAnsi" w:hAnsiTheme="minorHAnsi" w:cstheme="minorHAnsi"/>
          <w:i/>
          <w:iCs/>
          <w:lang w:val="en-US"/>
        </w:rPr>
        <w:t xml:space="preserve"> Sensitivity analysis (based on imputation of zero for missing counts when at least one item had been completed per day) on paired t-tests for paper bowel diary outcomes for crossover cohort.</w:t>
      </w:r>
    </w:p>
    <w:tbl>
      <w:tblPr>
        <w:tblStyle w:val="Tabelraster"/>
        <w:tblW w:w="5000" w:type="pct"/>
        <w:tblLayout w:type="fixed"/>
        <w:tblLook w:val="04A0" w:firstRow="1" w:lastRow="0" w:firstColumn="1" w:lastColumn="0" w:noHBand="0" w:noVBand="1"/>
      </w:tblPr>
      <w:tblGrid>
        <w:gridCol w:w="2972"/>
        <w:gridCol w:w="1841"/>
        <w:gridCol w:w="1701"/>
        <w:gridCol w:w="1843"/>
        <w:gridCol w:w="703"/>
      </w:tblGrid>
      <w:tr w:rsidR="00EC3865" w:rsidRPr="00EC3865" w14:paraId="5106634F" w14:textId="77777777" w:rsidTr="004E45A5">
        <w:tc>
          <w:tcPr>
            <w:tcW w:w="1640" w:type="pct"/>
            <w:vMerge w:val="restart"/>
          </w:tcPr>
          <w:p w14:paraId="68E597B0" w14:textId="77777777" w:rsidR="007400A9" w:rsidRPr="00EC3865" w:rsidRDefault="007400A9" w:rsidP="004E45A5">
            <w:pPr>
              <w:spacing w:before="0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  <w:b/>
                <w:bCs/>
              </w:rPr>
              <w:t>Outcome</w:t>
            </w:r>
          </w:p>
        </w:tc>
        <w:tc>
          <w:tcPr>
            <w:tcW w:w="3360" w:type="pct"/>
            <w:gridSpan w:val="4"/>
          </w:tcPr>
          <w:p w14:paraId="4AF91779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N=16</w:t>
            </w:r>
          </w:p>
        </w:tc>
      </w:tr>
      <w:tr w:rsidR="00EC3865" w:rsidRPr="00EC3865" w14:paraId="0C455848" w14:textId="77777777" w:rsidTr="004E45A5">
        <w:tc>
          <w:tcPr>
            <w:tcW w:w="1640" w:type="pct"/>
            <w:vMerge/>
          </w:tcPr>
          <w:p w14:paraId="7D1CAC2E" w14:textId="77777777" w:rsidR="007400A9" w:rsidRPr="00EC3865" w:rsidRDefault="007400A9" w:rsidP="004E45A5">
            <w:pPr>
              <w:spacing w:before="0"/>
              <w:rPr>
                <w:rFonts w:asciiTheme="minorHAnsi" w:hAnsiTheme="minorHAnsi" w:cstheme="minorHAnsi"/>
              </w:rPr>
            </w:pPr>
          </w:p>
        </w:tc>
        <w:tc>
          <w:tcPr>
            <w:tcW w:w="1016" w:type="pct"/>
          </w:tcPr>
          <w:p w14:paraId="500662C9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SNM</w:t>
            </w:r>
          </w:p>
          <w:p w14:paraId="20089F73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Mean (SD)</w:t>
            </w:r>
          </w:p>
          <w:p w14:paraId="05D9BDDF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Median (IQR)</w:t>
            </w:r>
          </w:p>
        </w:tc>
        <w:tc>
          <w:tcPr>
            <w:tcW w:w="939" w:type="pct"/>
          </w:tcPr>
          <w:p w14:paraId="0D55C53E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SHAM</w:t>
            </w:r>
          </w:p>
          <w:p w14:paraId="2E7C9BF7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Mean (SD)</w:t>
            </w:r>
            <w:r w:rsidRPr="00EC3865" w:rsidDel="000E2533">
              <w:rPr>
                <w:rFonts w:asciiTheme="minorHAnsi" w:hAnsiTheme="minorHAnsi" w:cstheme="minorHAnsi"/>
                <w:b/>
              </w:rPr>
              <w:t xml:space="preserve"> </w:t>
            </w:r>
          </w:p>
          <w:p w14:paraId="7D780E4C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Median (IQR)</w:t>
            </w:r>
          </w:p>
        </w:tc>
        <w:tc>
          <w:tcPr>
            <w:tcW w:w="1017" w:type="pct"/>
          </w:tcPr>
          <w:p w14:paraId="01C962F6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  <w:b/>
              </w:rPr>
              <w:t>Mean difference* (95% CI)</w:t>
            </w:r>
          </w:p>
        </w:tc>
        <w:tc>
          <w:tcPr>
            <w:tcW w:w="388" w:type="pct"/>
          </w:tcPr>
          <w:p w14:paraId="25E639D5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  <w:b/>
                <w:i/>
                <w:iCs/>
              </w:rPr>
              <w:t>p</w:t>
            </w:r>
            <w:r w:rsidRPr="00EC3865">
              <w:rPr>
                <w:rFonts w:asciiTheme="minorHAnsi" w:hAnsiTheme="minorHAnsi" w:cstheme="minorHAnsi"/>
                <w:b/>
                <w:i/>
                <w:iCs/>
                <w:vertAlign w:val="superscript"/>
              </w:rPr>
              <w:t>a</w:t>
            </w:r>
          </w:p>
        </w:tc>
      </w:tr>
      <w:tr w:rsidR="00EC3865" w:rsidRPr="00EC3865" w14:paraId="5B8C2123" w14:textId="77777777" w:rsidTr="004E45A5">
        <w:tc>
          <w:tcPr>
            <w:tcW w:w="1640" w:type="pct"/>
          </w:tcPr>
          <w:p w14:paraId="5B58799A" w14:textId="77777777" w:rsidR="007400A9" w:rsidRPr="00EC3865" w:rsidRDefault="007400A9" w:rsidP="004E45A5">
            <w:pPr>
              <w:spacing w:before="0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umber of FI episodes per week (urge + passive)</w:t>
            </w:r>
          </w:p>
        </w:tc>
        <w:tc>
          <w:tcPr>
            <w:tcW w:w="1016" w:type="pct"/>
          </w:tcPr>
          <w:p w14:paraId="6C3DF2AB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1 (2.4)</w:t>
            </w:r>
          </w:p>
          <w:p w14:paraId="1F936F47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4 (0.5, 2.8)</w:t>
            </w:r>
          </w:p>
        </w:tc>
        <w:tc>
          <w:tcPr>
            <w:tcW w:w="939" w:type="pct"/>
          </w:tcPr>
          <w:p w14:paraId="7620B2A8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3.0 (3.7)</w:t>
            </w:r>
          </w:p>
          <w:p w14:paraId="5F72DC41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4 (0.8, 4.3)</w:t>
            </w:r>
          </w:p>
        </w:tc>
        <w:tc>
          <w:tcPr>
            <w:tcW w:w="1017" w:type="pct"/>
          </w:tcPr>
          <w:p w14:paraId="547881F4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-0.9 (-1.8, 0.0)</w:t>
            </w:r>
          </w:p>
        </w:tc>
        <w:tc>
          <w:tcPr>
            <w:tcW w:w="388" w:type="pct"/>
          </w:tcPr>
          <w:p w14:paraId="2E1E4D67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04</w:t>
            </w:r>
          </w:p>
        </w:tc>
      </w:tr>
      <w:tr w:rsidR="00EC3865" w:rsidRPr="00EC3865" w14:paraId="4FB55D4B" w14:textId="77777777" w:rsidTr="004E45A5">
        <w:tc>
          <w:tcPr>
            <w:tcW w:w="1640" w:type="pct"/>
          </w:tcPr>
          <w:p w14:paraId="29E028D0" w14:textId="77777777" w:rsidR="007400A9" w:rsidRPr="00EC3865" w:rsidRDefault="007400A9" w:rsidP="004E45A5">
            <w:pPr>
              <w:spacing w:before="0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umber of Urgency episodes per week</w:t>
            </w:r>
          </w:p>
        </w:tc>
        <w:tc>
          <w:tcPr>
            <w:tcW w:w="1016" w:type="pct"/>
          </w:tcPr>
          <w:p w14:paraId="178A7906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3.0 (2.3)</w:t>
            </w:r>
          </w:p>
          <w:p w14:paraId="36519D44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3.1 (1.1, 4.5)</w:t>
            </w:r>
          </w:p>
        </w:tc>
        <w:tc>
          <w:tcPr>
            <w:tcW w:w="939" w:type="pct"/>
          </w:tcPr>
          <w:p w14:paraId="740B1B7B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7 (2.6)</w:t>
            </w:r>
          </w:p>
          <w:p w14:paraId="692A3F75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6 (0.8, 3.8)</w:t>
            </w:r>
          </w:p>
        </w:tc>
        <w:tc>
          <w:tcPr>
            <w:tcW w:w="1017" w:type="pct"/>
          </w:tcPr>
          <w:p w14:paraId="14D15C6C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3 (-0.6, 1.3)</w:t>
            </w:r>
          </w:p>
        </w:tc>
        <w:tc>
          <w:tcPr>
            <w:tcW w:w="388" w:type="pct"/>
          </w:tcPr>
          <w:p w14:paraId="3ED36ACF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45</w:t>
            </w:r>
          </w:p>
        </w:tc>
      </w:tr>
      <w:tr w:rsidR="00EC3865" w:rsidRPr="00EC3865" w14:paraId="7FFF069E" w14:textId="77777777" w:rsidTr="004E45A5">
        <w:tc>
          <w:tcPr>
            <w:tcW w:w="1640" w:type="pct"/>
          </w:tcPr>
          <w:p w14:paraId="7BC8D4C5" w14:textId="77777777" w:rsidR="007400A9" w:rsidRPr="00EC3865" w:rsidRDefault="007400A9" w:rsidP="004E45A5">
            <w:pPr>
              <w:spacing w:before="0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umber of Urge episodes per week</w:t>
            </w:r>
          </w:p>
        </w:tc>
        <w:tc>
          <w:tcPr>
            <w:tcW w:w="1016" w:type="pct"/>
          </w:tcPr>
          <w:p w14:paraId="62977131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6 (0.8)</w:t>
            </w:r>
          </w:p>
          <w:p w14:paraId="66DE46BB" w14:textId="77777777" w:rsidR="007400A9" w:rsidRPr="00EC3865" w:rsidDel="00235732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3 (0.0, 0.9)</w:t>
            </w:r>
          </w:p>
        </w:tc>
        <w:tc>
          <w:tcPr>
            <w:tcW w:w="939" w:type="pct"/>
          </w:tcPr>
          <w:p w14:paraId="784C5D48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9 (1.4)</w:t>
            </w:r>
          </w:p>
          <w:p w14:paraId="24A37BD5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5 (0.1, 1.0)</w:t>
            </w:r>
          </w:p>
        </w:tc>
        <w:tc>
          <w:tcPr>
            <w:tcW w:w="1017" w:type="pct"/>
          </w:tcPr>
          <w:p w14:paraId="2ED26AC7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-0.3 (-0.8, 0.2)</w:t>
            </w:r>
          </w:p>
        </w:tc>
        <w:tc>
          <w:tcPr>
            <w:tcW w:w="388" w:type="pct"/>
          </w:tcPr>
          <w:p w14:paraId="59572A4F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27</w:t>
            </w:r>
          </w:p>
        </w:tc>
      </w:tr>
      <w:tr w:rsidR="00EC3865" w:rsidRPr="00EC3865" w14:paraId="51D0123F" w14:textId="77777777" w:rsidTr="004E45A5">
        <w:tc>
          <w:tcPr>
            <w:tcW w:w="1640" w:type="pct"/>
          </w:tcPr>
          <w:p w14:paraId="75ADC724" w14:textId="77777777" w:rsidR="007400A9" w:rsidRPr="00EC3865" w:rsidRDefault="007400A9" w:rsidP="004E45A5">
            <w:pPr>
              <w:spacing w:before="0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umber of Passive faecal incontinence episodes per week</w:t>
            </w:r>
          </w:p>
        </w:tc>
        <w:tc>
          <w:tcPr>
            <w:tcW w:w="1016" w:type="pct"/>
          </w:tcPr>
          <w:p w14:paraId="26BDB813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5 (2.3)</w:t>
            </w:r>
          </w:p>
          <w:p w14:paraId="574B7E74" w14:textId="77777777" w:rsidR="007400A9" w:rsidRPr="00EC3865" w:rsidDel="00235732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8 (0.0, 1.4)</w:t>
            </w:r>
          </w:p>
        </w:tc>
        <w:tc>
          <w:tcPr>
            <w:tcW w:w="939" w:type="pct"/>
          </w:tcPr>
          <w:p w14:paraId="063F01E9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1 (3.8)</w:t>
            </w:r>
          </w:p>
          <w:p w14:paraId="3A38EBFC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4 (0.0, 1.6)</w:t>
            </w:r>
          </w:p>
        </w:tc>
        <w:tc>
          <w:tcPr>
            <w:tcW w:w="1017" w:type="pct"/>
          </w:tcPr>
          <w:p w14:paraId="34C2000F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-0.7 (-1.7, 0.3)</w:t>
            </w:r>
          </w:p>
        </w:tc>
        <w:tc>
          <w:tcPr>
            <w:tcW w:w="388" w:type="pct"/>
          </w:tcPr>
          <w:p w14:paraId="11890D4E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18</w:t>
            </w:r>
          </w:p>
        </w:tc>
      </w:tr>
      <w:tr w:rsidR="00EC3865" w:rsidRPr="00EC3865" w14:paraId="46D729E9" w14:textId="77777777" w:rsidTr="004E45A5">
        <w:tc>
          <w:tcPr>
            <w:tcW w:w="1640" w:type="pct"/>
          </w:tcPr>
          <w:p w14:paraId="3658DB78" w14:textId="77777777" w:rsidR="007400A9" w:rsidRPr="00EC3865" w:rsidRDefault="007400A9" w:rsidP="004E45A5">
            <w:pPr>
              <w:spacing w:before="0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umber of wind without control episodes per week</w:t>
            </w:r>
          </w:p>
        </w:tc>
        <w:tc>
          <w:tcPr>
            <w:tcW w:w="1016" w:type="pct"/>
          </w:tcPr>
          <w:p w14:paraId="09E8699B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3.0 (17.3)</w:t>
            </w:r>
          </w:p>
          <w:p w14:paraId="34281F13" w14:textId="77777777" w:rsidR="007400A9" w:rsidRPr="00EC3865" w:rsidDel="00235732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4.8 (1.6, 19.1)</w:t>
            </w:r>
          </w:p>
        </w:tc>
        <w:tc>
          <w:tcPr>
            <w:tcW w:w="939" w:type="pct"/>
          </w:tcPr>
          <w:p w14:paraId="023CE57C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4.7 (38.2)</w:t>
            </w:r>
          </w:p>
          <w:p w14:paraId="753C87C2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5.9 (1.4, 31.9)</w:t>
            </w:r>
          </w:p>
        </w:tc>
        <w:tc>
          <w:tcPr>
            <w:tcW w:w="1017" w:type="pct"/>
          </w:tcPr>
          <w:p w14:paraId="2E3102C9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-11.7 (-25.4, 2.0)</w:t>
            </w:r>
          </w:p>
        </w:tc>
        <w:tc>
          <w:tcPr>
            <w:tcW w:w="388" w:type="pct"/>
          </w:tcPr>
          <w:p w14:paraId="29449364" w14:textId="77777777" w:rsidR="007400A9" w:rsidRPr="00EC3865" w:rsidRDefault="007400A9" w:rsidP="004E45A5">
            <w:pPr>
              <w:spacing w:before="0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09</w:t>
            </w:r>
          </w:p>
        </w:tc>
      </w:tr>
    </w:tbl>
    <w:p w14:paraId="476FAD88" w14:textId="77777777" w:rsidR="007400A9" w:rsidRPr="00EC3865" w:rsidRDefault="007400A9" w:rsidP="007400A9">
      <w:pPr>
        <w:spacing w:line="240" w:lineRule="auto"/>
        <w:jc w:val="both"/>
        <w:rPr>
          <w:rFonts w:asciiTheme="minorHAnsi" w:hAnsiTheme="minorHAnsi" w:cstheme="minorHAnsi"/>
          <w:bCs/>
          <w:i/>
          <w:lang w:val="en-US"/>
        </w:rPr>
      </w:pPr>
      <w:r w:rsidRPr="00EC3865">
        <w:rPr>
          <w:rFonts w:asciiTheme="minorHAnsi" w:hAnsiTheme="minorHAnsi" w:cstheme="minorHAnsi"/>
          <w:bCs/>
          <w:i/>
          <w:lang w:val="en-US"/>
        </w:rPr>
        <w:t>Footnote: a: 2-sided p-value from paired t-test. *: direction of difference: SNM-SHAM; hence negative differences indicate fewer episodes with SNM vs SHAM</w:t>
      </w:r>
    </w:p>
    <w:p w14:paraId="226104BD" w14:textId="77777777" w:rsidR="007400A9" w:rsidRPr="00EC3865" w:rsidRDefault="007400A9" w:rsidP="007400A9">
      <w:pPr>
        <w:spacing w:line="240" w:lineRule="auto"/>
        <w:rPr>
          <w:rFonts w:asciiTheme="minorHAnsi" w:hAnsiTheme="minorHAnsi" w:cstheme="minorHAnsi"/>
          <w:b/>
          <w:bCs/>
          <w:lang w:val="en-US"/>
        </w:rPr>
      </w:pPr>
      <w:r w:rsidRPr="00EC3865">
        <w:rPr>
          <w:rFonts w:asciiTheme="minorHAnsi" w:hAnsiTheme="minorHAnsi" w:cstheme="minorHAnsi"/>
          <w:b/>
          <w:bCs/>
          <w:lang w:val="en-US"/>
        </w:rPr>
        <w:br w:type="page"/>
      </w:r>
    </w:p>
    <w:p w14:paraId="7EFF8153" w14:textId="77777777" w:rsidR="007400A9" w:rsidRPr="00EC3865" w:rsidRDefault="007400A9" w:rsidP="007400A9">
      <w:pPr>
        <w:spacing w:line="240" w:lineRule="auto"/>
        <w:jc w:val="both"/>
        <w:rPr>
          <w:rFonts w:asciiTheme="minorHAnsi" w:hAnsiTheme="minorHAnsi" w:cstheme="minorHAnsi"/>
          <w:i/>
          <w:lang w:val="en-US"/>
        </w:rPr>
      </w:pPr>
      <w:r w:rsidRPr="00EC3865">
        <w:rPr>
          <w:rFonts w:asciiTheme="minorHAnsi" w:hAnsiTheme="minorHAnsi" w:cstheme="minorHAnsi"/>
          <w:b/>
          <w:bCs/>
          <w:i/>
          <w:iCs/>
          <w:lang w:val="en-US"/>
        </w:rPr>
        <w:lastRenderedPageBreak/>
        <w:t xml:space="preserve">Supplementary </w:t>
      </w:r>
      <w:r w:rsidRPr="00EC3865">
        <w:rPr>
          <w:rFonts w:asciiTheme="minorHAnsi" w:hAnsiTheme="minorHAnsi" w:cstheme="minorHAnsi"/>
          <w:b/>
          <w:bCs/>
          <w:i/>
          <w:lang w:val="en-US"/>
        </w:rPr>
        <w:t xml:space="preserve">Figure 3. </w:t>
      </w:r>
      <w:r w:rsidRPr="00EC3865">
        <w:rPr>
          <w:rFonts w:asciiTheme="minorHAnsi" w:hAnsiTheme="minorHAnsi" w:cstheme="minorHAnsi"/>
          <w:i/>
          <w:lang w:val="en-US"/>
        </w:rPr>
        <w:t xml:space="preserve">Bland-Altman plot of total recorded FI events over the 28-day baseline recording period based on paper diaries vs. e-event recording. </w:t>
      </w:r>
    </w:p>
    <w:p w14:paraId="2B1155F9" w14:textId="77777777" w:rsidR="007400A9" w:rsidRPr="00EC3865" w:rsidRDefault="007400A9" w:rsidP="007400A9">
      <w:pPr>
        <w:jc w:val="both"/>
        <w:rPr>
          <w:rFonts w:asciiTheme="minorHAnsi" w:hAnsiTheme="minorHAnsi" w:cstheme="minorHAnsi"/>
        </w:rPr>
      </w:pPr>
      <w:r w:rsidRPr="00EC3865">
        <w:rPr>
          <w:rFonts w:asciiTheme="minorHAnsi" w:hAnsiTheme="minorHAnsi" w:cstheme="minorHAnsi"/>
          <w:noProof/>
          <w:lang w:val="en-GB" w:eastAsia="en-GB"/>
        </w:rPr>
        <w:drawing>
          <wp:inline distT="0" distB="0" distL="0" distR="0" wp14:anchorId="69CCB713" wp14:editId="6D984378">
            <wp:extent cx="5016500" cy="3207712"/>
            <wp:effectExtent l="0" t="0" r="0" b="0"/>
            <wp:docPr id="1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BC6AE6B4-15D5-D898-0AE3-E0831DE5CB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BC6AE6B4-15D5-D898-0AE3-E0831DE5CB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48"/>
                    <a:stretch/>
                  </pic:blipFill>
                  <pic:spPr>
                    <a:xfrm>
                      <a:off x="0" y="0"/>
                      <a:ext cx="5016500" cy="3207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BFF02" w14:textId="77777777" w:rsidR="007400A9" w:rsidRPr="00EC3865" w:rsidRDefault="007400A9" w:rsidP="007400A9">
      <w:pPr>
        <w:spacing w:line="240" w:lineRule="auto"/>
        <w:jc w:val="both"/>
        <w:rPr>
          <w:rFonts w:asciiTheme="minorHAnsi" w:hAnsiTheme="minorHAnsi" w:cstheme="minorHAnsi"/>
          <w:i/>
          <w:lang w:val="en-US"/>
        </w:rPr>
      </w:pPr>
      <w:r w:rsidRPr="00EC3865">
        <w:rPr>
          <w:rFonts w:asciiTheme="minorHAnsi" w:hAnsiTheme="minorHAnsi" w:cstheme="minorHAnsi"/>
          <w:i/>
          <w:lang w:val="en-US"/>
        </w:rPr>
        <w:t>Footnote: the wide 95% limits of agreement (-19.7 to + 34 events) exclude only one observation. On average, paper bowel diaries recorded 7.2 more FI events over the 28-day period than the e-event recordings (concordance correlation coefficient = 0.632 [95% CI: 0.37-0.89]).</w:t>
      </w:r>
    </w:p>
    <w:p w14:paraId="7412C97D" w14:textId="77777777" w:rsidR="007400A9" w:rsidRPr="00EC3865" w:rsidRDefault="007400A9" w:rsidP="007400A9">
      <w:pPr>
        <w:rPr>
          <w:rFonts w:asciiTheme="minorHAnsi" w:hAnsiTheme="minorHAnsi" w:cstheme="minorHAnsi"/>
          <w:b/>
          <w:bCs/>
          <w:i/>
          <w:iCs/>
          <w:lang w:val="en-US"/>
        </w:rPr>
        <w:sectPr w:rsidR="007400A9" w:rsidRPr="00EC3865" w:rsidSect="007400A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FC8B17B" w14:textId="77777777" w:rsidR="007400A9" w:rsidRPr="00EC3865" w:rsidRDefault="007400A9" w:rsidP="007400A9">
      <w:pPr>
        <w:spacing w:line="240" w:lineRule="auto"/>
        <w:rPr>
          <w:rFonts w:asciiTheme="minorHAnsi" w:hAnsiTheme="minorHAnsi" w:cstheme="minorHAnsi"/>
          <w:i/>
          <w:iCs/>
          <w:lang w:val="en-US"/>
        </w:rPr>
      </w:pPr>
      <w:r w:rsidRPr="00EC3865">
        <w:rPr>
          <w:rFonts w:asciiTheme="minorHAnsi" w:hAnsiTheme="minorHAnsi" w:cstheme="minorHAnsi"/>
          <w:b/>
          <w:i/>
          <w:iCs/>
          <w:lang w:val="en-US" w:eastAsia="en-GB"/>
        </w:rPr>
        <w:lastRenderedPageBreak/>
        <w:t xml:space="preserve">Supplementary Table 10. </w:t>
      </w:r>
      <w:r w:rsidRPr="00EC3865">
        <w:rPr>
          <w:rFonts w:asciiTheme="minorHAnsi" w:hAnsiTheme="minorHAnsi" w:cstheme="minorHAnsi"/>
          <w:i/>
          <w:iCs/>
          <w:lang w:val="en-US" w:eastAsia="en-GB"/>
        </w:rPr>
        <w:t>P</w:t>
      </w:r>
      <w:r w:rsidRPr="00EC3865">
        <w:rPr>
          <w:rFonts w:asciiTheme="minorHAnsi" w:hAnsiTheme="minorHAnsi" w:cstheme="minorHAnsi"/>
          <w:i/>
          <w:iCs/>
          <w:lang w:val="en-US"/>
        </w:rPr>
        <w:t>erception of group allocation.</w:t>
      </w:r>
    </w:p>
    <w:tbl>
      <w:tblPr>
        <w:tblStyle w:val="Tabelraster"/>
        <w:tblW w:w="9351" w:type="dxa"/>
        <w:tblLayout w:type="fixed"/>
        <w:tblLook w:val="04A0" w:firstRow="1" w:lastRow="0" w:firstColumn="1" w:lastColumn="0" w:noHBand="0" w:noVBand="1"/>
      </w:tblPr>
      <w:tblGrid>
        <w:gridCol w:w="4395"/>
        <w:gridCol w:w="987"/>
        <w:gridCol w:w="1276"/>
        <w:gridCol w:w="1134"/>
        <w:gridCol w:w="1559"/>
      </w:tblGrid>
      <w:tr w:rsidR="00EC3865" w:rsidRPr="00EC3865" w14:paraId="6D09C799" w14:textId="77777777" w:rsidTr="004E45A5">
        <w:trPr>
          <w:trHeight w:val="205"/>
        </w:trPr>
        <w:tc>
          <w:tcPr>
            <w:tcW w:w="4395" w:type="dxa"/>
            <w:vMerge w:val="restart"/>
          </w:tcPr>
          <w:p w14:paraId="214D72E8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4956" w:type="dxa"/>
            <w:gridSpan w:val="4"/>
          </w:tcPr>
          <w:p w14:paraId="333E031A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proofErr w:type="spellStart"/>
            <w:r w:rsidRPr="00EC3865">
              <w:rPr>
                <w:rFonts w:asciiTheme="minorHAnsi" w:hAnsiTheme="minorHAnsi" w:cstheme="minorHAnsi"/>
                <w:b/>
                <w:lang w:val="en-US"/>
              </w:rPr>
              <w:t>Randomised</w:t>
            </w:r>
            <w:proofErr w:type="spellEnd"/>
            <w:r w:rsidRPr="00EC3865">
              <w:rPr>
                <w:rFonts w:asciiTheme="minorHAnsi" w:hAnsiTheme="minorHAnsi" w:cstheme="minorHAnsi"/>
                <w:b/>
                <w:lang w:val="en-US"/>
              </w:rPr>
              <w:t xml:space="preserve"> allocation</w:t>
            </w:r>
          </w:p>
        </w:tc>
      </w:tr>
      <w:tr w:rsidR="00EC3865" w:rsidRPr="00EC3865" w14:paraId="212FD5D7" w14:textId="77777777" w:rsidTr="004E45A5">
        <w:trPr>
          <w:trHeight w:val="207"/>
        </w:trPr>
        <w:tc>
          <w:tcPr>
            <w:tcW w:w="4395" w:type="dxa"/>
            <w:vMerge/>
          </w:tcPr>
          <w:p w14:paraId="2B3B198A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63" w:type="dxa"/>
            <w:gridSpan w:val="2"/>
          </w:tcPr>
          <w:p w14:paraId="154F9EC6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lang w:val="en-US"/>
              </w:rPr>
              <w:t>SNM/SHAM</w:t>
            </w:r>
          </w:p>
          <w:p w14:paraId="2A8ACB07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lang w:val="en-US"/>
              </w:rPr>
              <w:t>N*=17</w:t>
            </w:r>
          </w:p>
        </w:tc>
        <w:tc>
          <w:tcPr>
            <w:tcW w:w="2693" w:type="dxa"/>
            <w:gridSpan w:val="2"/>
          </w:tcPr>
          <w:p w14:paraId="299B8EC1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lang w:val="en-US"/>
              </w:rPr>
              <w:t>SHAM/SNM</w:t>
            </w:r>
          </w:p>
          <w:p w14:paraId="4FC0595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lang w:val="en-US"/>
              </w:rPr>
              <w:t>N*=22</w:t>
            </w:r>
          </w:p>
        </w:tc>
      </w:tr>
      <w:tr w:rsidR="00EC3865" w:rsidRPr="00EC3865" w14:paraId="0BF3601E" w14:textId="77777777" w:rsidTr="004E45A5">
        <w:trPr>
          <w:trHeight w:val="144"/>
        </w:trPr>
        <w:tc>
          <w:tcPr>
            <w:tcW w:w="4395" w:type="dxa"/>
            <w:vMerge/>
          </w:tcPr>
          <w:p w14:paraId="432B6947" w14:textId="77777777" w:rsidR="007400A9" w:rsidRPr="00EC3865" w:rsidRDefault="007400A9" w:rsidP="004E45A5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987" w:type="dxa"/>
          </w:tcPr>
          <w:p w14:paraId="7372B044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lang w:val="en-US"/>
              </w:rPr>
              <w:t>Period 1</w:t>
            </w:r>
          </w:p>
        </w:tc>
        <w:tc>
          <w:tcPr>
            <w:tcW w:w="1276" w:type="dxa"/>
          </w:tcPr>
          <w:p w14:paraId="11E11AF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lang w:val="en-US"/>
              </w:rPr>
              <w:t>Period 2</w:t>
            </w:r>
          </w:p>
        </w:tc>
        <w:tc>
          <w:tcPr>
            <w:tcW w:w="1134" w:type="dxa"/>
          </w:tcPr>
          <w:p w14:paraId="03D5202D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lang w:val="en-US"/>
              </w:rPr>
              <w:t>Period 1</w:t>
            </w:r>
          </w:p>
        </w:tc>
        <w:tc>
          <w:tcPr>
            <w:tcW w:w="1559" w:type="dxa"/>
          </w:tcPr>
          <w:p w14:paraId="223FFDAB" w14:textId="77777777" w:rsidR="007400A9" w:rsidRPr="00EC3865" w:rsidRDefault="007400A9" w:rsidP="004E45A5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  <w:r w:rsidRPr="00EC3865">
              <w:rPr>
                <w:rFonts w:asciiTheme="minorHAnsi" w:hAnsiTheme="minorHAnsi" w:cstheme="minorHAnsi"/>
                <w:b/>
                <w:lang w:val="en-US"/>
              </w:rPr>
              <w:t>Period 2</w:t>
            </w:r>
          </w:p>
        </w:tc>
      </w:tr>
      <w:tr w:rsidR="00EC3865" w:rsidRPr="00EC3865" w14:paraId="43B90C66" w14:textId="77777777" w:rsidTr="004E45A5">
        <w:trPr>
          <w:trHeight w:val="703"/>
        </w:trPr>
        <w:tc>
          <w:tcPr>
            <w:tcW w:w="4395" w:type="dxa"/>
          </w:tcPr>
          <w:p w14:paraId="12BB0DF5" w14:textId="77777777" w:rsidR="007400A9" w:rsidRPr="00EC3865" w:rsidRDefault="007400A9" w:rsidP="004E45A5">
            <w:pPr>
              <w:spacing w:before="0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  <w:b/>
                <w:bCs/>
                <w:lang w:val="en-US"/>
              </w:rPr>
              <w:t>Intervention patient believes they have been having since last visit (%)</w:t>
            </w:r>
          </w:p>
        </w:tc>
        <w:tc>
          <w:tcPr>
            <w:tcW w:w="987" w:type="dxa"/>
          </w:tcPr>
          <w:p w14:paraId="2D13262E" w14:textId="77777777" w:rsidR="007400A9" w:rsidRPr="00EC3865" w:rsidRDefault="007400A9" w:rsidP="004E45A5">
            <w:pPr>
              <w:spacing w:before="0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9</w:t>
            </w:r>
          </w:p>
        </w:tc>
        <w:tc>
          <w:tcPr>
            <w:tcW w:w="1276" w:type="dxa"/>
          </w:tcPr>
          <w:p w14:paraId="52AC72B3" w14:textId="77777777" w:rsidR="007400A9" w:rsidRPr="00EC3865" w:rsidRDefault="007400A9" w:rsidP="004E45A5">
            <w:pPr>
              <w:spacing w:before="0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9</w:t>
            </w:r>
          </w:p>
        </w:tc>
        <w:tc>
          <w:tcPr>
            <w:tcW w:w="1134" w:type="dxa"/>
          </w:tcPr>
          <w:p w14:paraId="3CB91B83" w14:textId="77777777" w:rsidR="007400A9" w:rsidRPr="00EC3865" w:rsidRDefault="007400A9" w:rsidP="004E45A5">
            <w:pPr>
              <w:spacing w:before="0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5</w:t>
            </w:r>
          </w:p>
        </w:tc>
        <w:tc>
          <w:tcPr>
            <w:tcW w:w="1559" w:type="dxa"/>
          </w:tcPr>
          <w:p w14:paraId="24614C4E" w14:textId="77777777" w:rsidR="007400A9" w:rsidRPr="00EC3865" w:rsidRDefault="007400A9" w:rsidP="004E45A5">
            <w:pPr>
              <w:spacing w:before="0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5</w:t>
            </w:r>
          </w:p>
        </w:tc>
      </w:tr>
      <w:tr w:rsidR="00EC3865" w:rsidRPr="00EC3865" w14:paraId="056DFD62" w14:textId="77777777" w:rsidTr="004E45A5">
        <w:trPr>
          <w:trHeight w:val="509"/>
        </w:trPr>
        <w:tc>
          <w:tcPr>
            <w:tcW w:w="4395" w:type="dxa"/>
          </w:tcPr>
          <w:p w14:paraId="2D1D8A82" w14:textId="77777777" w:rsidR="007400A9" w:rsidRPr="00EC3865" w:rsidRDefault="007400A9" w:rsidP="004E45A5">
            <w:pPr>
              <w:spacing w:before="0"/>
              <w:ind w:left="720"/>
              <w:jc w:val="right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</w:rPr>
              <w:t>SNM</w:t>
            </w:r>
          </w:p>
        </w:tc>
        <w:tc>
          <w:tcPr>
            <w:tcW w:w="987" w:type="dxa"/>
          </w:tcPr>
          <w:p w14:paraId="615774D1" w14:textId="77777777" w:rsidR="007400A9" w:rsidRPr="00EC3865" w:rsidRDefault="007400A9" w:rsidP="004E45A5">
            <w:pPr>
              <w:spacing w:before="0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6 (67)</w:t>
            </w:r>
          </w:p>
        </w:tc>
        <w:tc>
          <w:tcPr>
            <w:tcW w:w="1276" w:type="dxa"/>
          </w:tcPr>
          <w:p w14:paraId="73295CB9" w14:textId="77777777" w:rsidR="007400A9" w:rsidRPr="00EC3865" w:rsidRDefault="007400A9" w:rsidP="004E45A5">
            <w:pPr>
              <w:spacing w:before="0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5 (56)</w:t>
            </w:r>
          </w:p>
        </w:tc>
        <w:tc>
          <w:tcPr>
            <w:tcW w:w="1134" w:type="dxa"/>
          </w:tcPr>
          <w:p w14:paraId="14D72D81" w14:textId="77777777" w:rsidR="007400A9" w:rsidRPr="00EC3865" w:rsidRDefault="007400A9" w:rsidP="004E45A5">
            <w:pPr>
              <w:spacing w:before="0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3 (60)</w:t>
            </w:r>
          </w:p>
        </w:tc>
        <w:tc>
          <w:tcPr>
            <w:tcW w:w="1559" w:type="dxa"/>
          </w:tcPr>
          <w:p w14:paraId="1DF970ED" w14:textId="77777777" w:rsidR="007400A9" w:rsidRPr="00EC3865" w:rsidRDefault="007400A9" w:rsidP="004E45A5">
            <w:pPr>
              <w:spacing w:before="0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3 (60)</w:t>
            </w:r>
          </w:p>
        </w:tc>
      </w:tr>
      <w:tr w:rsidR="00EC3865" w:rsidRPr="00EC3865" w14:paraId="5BAB828C" w14:textId="77777777" w:rsidTr="004E45A5">
        <w:trPr>
          <w:trHeight w:val="491"/>
        </w:trPr>
        <w:tc>
          <w:tcPr>
            <w:tcW w:w="4395" w:type="dxa"/>
          </w:tcPr>
          <w:p w14:paraId="679E3E70" w14:textId="77777777" w:rsidR="007400A9" w:rsidRPr="00EC3865" w:rsidRDefault="007400A9" w:rsidP="004E45A5">
            <w:pPr>
              <w:spacing w:before="0"/>
              <w:jc w:val="right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EC3865">
              <w:rPr>
                <w:rFonts w:asciiTheme="minorHAnsi" w:hAnsiTheme="minorHAnsi" w:cstheme="minorHAnsi"/>
              </w:rPr>
              <w:t>SHAM</w:t>
            </w:r>
          </w:p>
        </w:tc>
        <w:tc>
          <w:tcPr>
            <w:tcW w:w="987" w:type="dxa"/>
          </w:tcPr>
          <w:p w14:paraId="3CCE447A" w14:textId="77777777" w:rsidR="007400A9" w:rsidRPr="00EC3865" w:rsidRDefault="007400A9" w:rsidP="004E45A5">
            <w:pPr>
              <w:spacing w:before="0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3 (33)</w:t>
            </w:r>
          </w:p>
        </w:tc>
        <w:tc>
          <w:tcPr>
            <w:tcW w:w="1276" w:type="dxa"/>
          </w:tcPr>
          <w:p w14:paraId="5025C47A" w14:textId="77777777" w:rsidR="007400A9" w:rsidRPr="00EC3865" w:rsidRDefault="007400A9" w:rsidP="004E45A5">
            <w:pPr>
              <w:spacing w:before="0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4 (44)</w:t>
            </w:r>
          </w:p>
        </w:tc>
        <w:tc>
          <w:tcPr>
            <w:tcW w:w="1134" w:type="dxa"/>
          </w:tcPr>
          <w:p w14:paraId="53EF5316" w14:textId="77777777" w:rsidR="007400A9" w:rsidRPr="00EC3865" w:rsidRDefault="007400A9" w:rsidP="004E45A5">
            <w:pPr>
              <w:spacing w:before="0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 (40)</w:t>
            </w:r>
          </w:p>
        </w:tc>
        <w:tc>
          <w:tcPr>
            <w:tcW w:w="1559" w:type="dxa"/>
          </w:tcPr>
          <w:p w14:paraId="1F5359DF" w14:textId="77777777" w:rsidR="007400A9" w:rsidRPr="00EC3865" w:rsidRDefault="007400A9" w:rsidP="004E45A5">
            <w:pPr>
              <w:spacing w:before="0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 (40)</w:t>
            </w:r>
          </w:p>
        </w:tc>
      </w:tr>
    </w:tbl>
    <w:p w14:paraId="5DBC1A16" w14:textId="77777777" w:rsidR="007400A9" w:rsidRPr="00EC3865" w:rsidRDefault="007400A9" w:rsidP="007400A9">
      <w:pPr>
        <w:spacing w:line="240" w:lineRule="auto"/>
        <w:rPr>
          <w:rFonts w:asciiTheme="minorHAnsi" w:hAnsiTheme="minorHAnsi" w:cstheme="minorHAnsi"/>
          <w:i/>
          <w:lang w:val="en-US"/>
        </w:rPr>
      </w:pPr>
      <w:r w:rsidRPr="00EC3865">
        <w:rPr>
          <w:rFonts w:asciiTheme="minorHAnsi" w:hAnsiTheme="minorHAnsi" w:cstheme="minorHAnsi"/>
          <w:bCs/>
          <w:i/>
          <w:lang w:val="en-US"/>
        </w:rPr>
        <w:t>Footnote: *</w:t>
      </w:r>
      <w:r w:rsidRPr="00EC3865">
        <w:rPr>
          <w:rFonts w:asciiTheme="minorHAnsi" w:hAnsiTheme="minorHAnsi" w:cstheme="minorHAnsi"/>
          <w:i/>
          <w:lang w:val="en-US"/>
        </w:rPr>
        <w:t xml:space="preserve"> Denominators may vary for individual measures due to missing data.</w:t>
      </w:r>
    </w:p>
    <w:p w14:paraId="1441A70B" w14:textId="77777777" w:rsidR="007400A9" w:rsidRPr="00EC3865" w:rsidRDefault="007400A9" w:rsidP="007400A9">
      <w:pPr>
        <w:spacing w:line="240" w:lineRule="auto"/>
        <w:rPr>
          <w:rFonts w:asciiTheme="minorHAnsi" w:hAnsiTheme="minorHAnsi" w:cstheme="minorHAnsi"/>
          <w:b/>
          <w:bCs/>
          <w:lang w:val="en-US"/>
        </w:rPr>
      </w:pPr>
    </w:p>
    <w:p w14:paraId="35B21DCC" w14:textId="77777777" w:rsidR="007400A9" w:rsidRPr="00EC3865" w:rsidRDefault="007400A9" w:rsidP="007400A9">
      <w:pPr>
        <w:spacing w:line="240" w:lineRule="auto"/>
        <w:rPr>
          <w:rFonts w:asciiTheme="minorHAnsi" w:hAnsiTheme="minorHAnsi" w:cstheme="minorHAnsi"/>
          <w:b/>
          <w:bCs/>
          <w:lang w:val="en-US"/>
        </w:rPr>
      </w:pPr>
      <w:r w:rsidRPr="00EC3865">
        <w:rPr>
          <w:rFonts w:asciiTheme="minorHAnsi" w:hAnsiTheme="minorHAnsi" w:cstheme="minorHAnsi"/>
          <w:b/>
          <w:bCs/>
          <w:lang w:val="en-US"/>
        </w:rPr>
        <w:br w:type="page"/>
      </w:r>
    </w:p>
    <w:p w14:paraId="0D2DFBEC" w14:textId="77777777" w:rsidR="007400A9" w:rsidRPr="00EC3865" w:rsidRDefault="007400A9" w:rsidP="007400A9">
      <w:pPr>
        <w:spacing w:line="240" w:lineRule="auto"/>
        <w:jc w:val="both"/>
        <w:rPr>
          <w:rFonts w:asciiTheme="minorHAnsi" w:hAnsiTheme="minorHAnsi" w:cstheme="minorHAnsi"/>
          <w:i/>
          <w:iCs/>
          <w:lang w:val="en-US"/>
        </w:rPr>
      </w:pPr>
      <w:r w:rsidRPr="00EC3865">
        <w:rPr>
          <w:rFonts w:asciiTheme="minorHAnsi" w:hAnsiTheme="minorHAnsi" w:cstheme="minorHAnsi"/>
          <w:b/>
          <w:i/>
          <w:iCs/>
          <w:lang w:val="en-US"/>
        </w:rPr>
        <w:lastRenderedPageBreak/>
        <w:t>Supplementary Table 11</w:t>
      </w:r>
      <w:r w:rsidRPr="00EC3865">
        <w:rPr>
          <w:rFonts w:asciiTheme="minorHAnsi" w:hAnsiTheme="minorHAnsi" w:cstheme="minorHAnsi"/>
          <w:i/>
          <w:iCs/>
          <w:lang w:val="en-US"/>
        </w:rPr>
        <w:t xml:space="preserve">. </w:t>
      </w:r>
      <w:r w:rsidRPr="00EC3865">
        <w:rPr>
          <w:rFonts w:asciiTheme="minorHAnsi" w:hAnsiTheme="minorHAnsi" w:cstheme="minorHAnsi"/>
          <w:bCs/>
          <w:i/>
          <w:iCs/>
          <w:lang w:val="en-US"/>
        </w:rPr>
        <w:t xml:space="preserve">Results for symptom questionnaires </w:t>
      </w:r>
      <w:r w:rsidRPr="00EC3865">
        <w:rPr>
          <w:rFonts w:asciiTheme="minorHAnsi" w:hAnsiTheme="minorHAnsi" w:cstheme="minorHAnsi"/>
          <w:i/>
          <w:iCs/>
          <w:lang w:val="en-US"/>
        </w:rPr>
        <w:t>at baseline and end of study (T58) for those with data available at both timepoints</w:t>
      </w:r>
      <w:r w:rsidRPr="00EC3865">
        <w:rPr>
          <w:rFonts w:asciiTheme="minorHAnsi" w:hAnsiTheme="minorHAnsi" w:cstheme="minorHAnsi"/>
          <w:i/>
          <w:iCs/>
          <w:vertAlign w:val="superscript"/>
          <w:lang w:val="en-US"/>
        </w:rPr>
        <w:t>1</w:t>
      </w:r>
      <w:r w:rsidRPr="00EC3865">
        <w:rPr>
          <w:rFonts w:asciiTheme="minorHAnsi" w:hAnsiTheme="minorHAnsi" w:cstheme="minorHAnsi"/>
          <w:i/>
          <w:iCs/>
          <w:lang w:val="en-US"/>
        </w:rPr>
        <w:t>.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4756"/>
        <w:gridCol w:w="2153"/>
        <w:gridCol w:w="2151"/>
      </w:tblGrid>
      <w:tr w:rsidR="00EC3865" w:rsidRPr="00EC3865" w14:paraId="4E1A7C45" w14:textId="77777777" w:rsidTr="004E45A5">
        <w:tc>
          <w:tcPr>
            <w:tcW w:w="2625" w:type="pct"/>
            <w:hideMark/>
          </w:tcPr>
          <w:p w14:paraId="382633EC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Outcomes</w:t>
            </w:r>
          </w:p>
          <w:p w14:paraId="2CA2BE80" w14:textId="77777777" w:rsidR="007400A9" w:rsidRPr="00EC3865" w:rsidRDefault="007400A9" w:rsidP="004E45A5">
            <w:pPr>
              <w:spacing w:before="0" w:line="240" w:lineRule="auto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88" w:type="pct"/>
            <w:hideMark/>
          </w:tcPr>
          <w:p w14:paraId="7A72FF33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Baseline</w:t>
            </w:r>
          </w:p>
        </w:tc>
        <w:tc>
          <w:tcPr>
            <w:tcW w:w="1187" w:type="pct"/>
            <w:hideMark/>
          </w:tcPr>
          <w:p w14:paraId="28B54B67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End of study (T58)</w:t>
            </w:r>
          </w:p>
        </w:tc>
      </w:tr>
      <w:tr w:rsidR="00EC3865" w:rsidRPr="00EC3865" w14:paraId="467E1430" w14:textId="77777777" w:rsidTr="004E45A5">
        <w:tc>
          <w:tcPr>
            <w:tcW w:w="5000" w:type="pct"/>
            <w:gridSpan w:val="3"/>
            <w:hideMark/>
          </w:tcPr>
          <w:p w14:paraId="691E3257" w14:textId="77777777" w:rsidR="007400A9" w:rsidRPr="00EC3865" w:rsidRDefault="007400A9" w:rsidP="004E45A5">
            <w:pPr>
              <w:spacing w:before="0" w:line="240" w:lineRule="auto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</w:rPr>
              <w:t>Summative questionnaire assessments</w:t>
            </w:r>
          </w:p>
        </w:tc>
      </w:tr>
      <w:tr w:rsidR="00EC3865" w:rsidRPr="00EC3865" w14:paraId="5074BDD9" w14:textId="77777777" w:rsidTr="004E45A5">
        <w:tc>
          <w:tcPr>
            <w:tcW w:w="2625" w:type="pct"/>
            <w:hideMark/>
          </w:tcPr>
          <w:p w14:paraId="6DD95472" w14:textId="77777777" w:rsidR="007400A9" w:rsidRPr="00EC3865" w:rsidRDefault="007400A9" w:rsidP="004E45A5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  <w:b/>
                <w:bCs/>
                <w:u w:val="single"/>
              </w:rPr>
              <w:t>St Mark’s Incontinence Score</w:t>
            </w:r>
            <w:r w:rsidRPr="00EC3865">
              <w:rPr>
                <w:rFonts w:asciiTheme="minorHAnsi" w:hAnsiTheme="minorHAnsi" w:cstheme="minorHAnsi"/>
                <w:b/>
                <w:bCs/>
                <w:u w:val="single"/>
                <w:vertAlign w:val="superscript"/>
              </w:rPr>
              <w:t>2</w:t>
            </w:r>
          </w:p>
        </w:tc>
        <w:tc>
          <w:tcPr>
            <w:tcW w:w="1188" w:type="pct"/>
          </w:tcPr>
          <w:p w14:paraId="45897F8B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87" w:type="pct"/>
          </w:tcPr>
          <w:p w14:paraId="46EEC127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EC3865" w:rsidRPr="00EC3865" w14:paraId="7746AB5C" w14:textId="77777777" w:rsidTr="004E45A5">
        <w:tc>
          <w:tcPr>
            <w:tcW w:w="2625" w:type="pct"/>
            <w:hideMark/>
          </w:tcPr>
          <w:p w14:paraId="29A40F04" w14:textId="77777777" w:rsidR="007400A9" w:rsidRPr="00EC3865" w:rsidRDefault="007400A9" w:rsidP="004E45A5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Original St Mark’s Score</w:t>
            </w:r>
          </w:p>
          <w:p w14:paraId="15E0D67C" w14:textId="77777777" w:rsidR="007400A9" w:rsidRPr="00EC3865" w:rsidRDefault="007400A9" w:rsidP="004E45A5">
            <w:pPr>
              <w:spacing w:before="0" w:line="240" w:lineRule="auto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an (SD)</w:t>
            </w:r>
          </w:p>
          <w:p w14:paraId="6D911834" w14:textId="77777777" w:rsidR="007400A9" w:rsidRPr="00EC3865" w:rsidRDefault="007400A9" w:rsidP="004E45A5">
            <w:pPr>
              <w:spacing w:before="0" w:line="240" w:lineRule="auto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1188" w:type="pct"/>
            <w:hideMark/>
          </w:tcPr>
          <w:p w14:paraId="725A75D4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1</w:t>
            </w:r>
          </w:p>
          <w:p w14:paraId="1367386F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9.0 (2.3)</w:t>
            </w:r>
          </w:p>
          <w:p w14:paraId="79ECBBE2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9.0 (18.0, 20.0)</w:t>
            </w:r>
          </w:p>
        </w:tc>
        <w:tc>
          <w:tcPr>
            <w:tcW w:w="1187" w:type="pct"/>
            <w:hideMark/>
          </w:tcPr>
          <w:p w14:paraId="09F0CAD6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1</w:t>
            </w:r>
          </w:p>
          <w:p w14:paraId="75A21F6C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3.5 (5.7)</w:t>
            </w:r>
          </w:p>
          <w:p w14:paraId="679C6E77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6.0 (10.0, 17.0)</w:t>
            </w:r>
          </w:p>
        </w:tc>
      </w:tr>
      <w:tr w:rsidR="00EC3865" w:rsidRPr="00EC3865" w14:paraId="109FC242" w14:textId="77777777" w:rsidTr="004E45A5">
        <w:tc>
          <w:tcPr>
            <w:tcW w:w="2625" w:type="pct"/>
            <w:hideMark/>
          </w:tcPr>
          <w:p w14:paraId="6D28EA58" w14:textId="77777777" w:rsidR="007400A9" w:rsidRPr="00EC3865" w:rsidRDefault="007400A9" w:rsidP="004E45A5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odified St Mark’s Score</w:t>
            </w:r>
          </w:p>
          <w:p w14:paraId="55B330F9" w14:textId="77777777" w:rsidR="007400A9" w:rsidRPr="00EC3865" w:rsidRDefault="007400A9" w:rsidP="004E45A5">
            <w:pPr>
              <w:spacing w:before="0" w:line="240" w:lineRule="auto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an (SD)</w:t>
            </w:r>
          </w:p>
          <w:p w14:paraId="566A95CD" w14:textId="77777777" w:rsidR="007400A9" w:rsidRPr="00EC3865" w:rsidRDefault="007400A9" w:rsidP="004E45A5">
            <w:pPr>
              <w:spacing w:before="0" w:line="240" w:lineRule="auto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1188" w:type="pct"/>
            <w:hideMark/>
          </w:tcPr>
          <w:p w14:paraId="5201AF0A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0</w:t>
            </w:r>
          </w:p>
          <w:p w14:paraId="25A4FD1C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8.4 (2.9)</w:t>
            </w:r>
          </w:p>
          <w:p w14:paraId="458ED2EB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9.0 (16.5, 20.0)</w:t>
            </w:r>
          </w:p>
        </w:tc>
        <w:tc>
          <w:tcPr>
            <w:tcW w:w="1187" w:type="pct"/>
            <w:hideMark/>
          </w:tcPr>
          <w:p w14:paraId="133E609C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0</w:t>
            </w:r>
          </w:p>
          <w:p w14:paraId="5B0CEEFA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2.2 (6.6)</w:t>
            </w:r>
          </w:p>
          <w:p w14:paraId="1A38D067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3.0 (7.0, 17.0)</w:t>
            </w:r>
          </w:p>
        </w:tc>
      </w:tr>
      <w:tr w:rsidR="00EC3865" w:rsidRPr="00EC3865" w14:paraId="099BF54D" w14:textId="77777777" w:rsidTr="004E45A5">
        <w:trPr>
          <w:trHeight w:val="67"/>
        </w:trPr>
        <w:tc>
          <w:tcPr>
            <w:tcW w:w="2625" w:type="pct"/>
            <w:hideMark/>
          </w:tcPr>
          <w:p w14:paraId="5BEC125A" w14:textId="77777777" w:rsidR="007400A9" w:rsidRPr="00EC3865" w:rsidRDefault="007400A9" w:rsidP="004E45A5">
            <w:pPr>
              <w:spacing w:before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EC3865">
              <w:rPr>
                <w:rFonts w:asciiTheme="minorHAnsi" w:hAnsiTheme="minorHAnsi" w:cstheme="minorHAnsi"/>
                <w:b/>
                <w:bCs/>
                <w:u w:val="single"/>
              </w:rPr>
              <w:t>OverActive</w:t>
            </w:r>
            <w:proofErr w:type="spellEnd"/>
            <w:r w:rsidRPr="00EC3865">
              <w:rPr>
                <w:rFonts w:asciiTheme="minorHAnsi" w:hAnsiTheme="minorHAnsi" w:cstheme="minorHAnsi"/>
                <w:b/>
                <w:bCs/>
                <w:u w:val="single"/>
              </w:rPr>
              <w:t xml:space="preserve"> Bladder symptoms (OAB-Q) short form</w:t>
            </w:r>
            <w:r w:rsidRPr="00EC3865">
              <w:rPr>
                <w:rFonts w:asciiTheme="minorHAnsi" w:hAnsiTheme="minorHAnsi" w:cstheme="minorHAnsi"/>
                <w:b/>
                <w:bCs/>
                <w:u w:val="single"/>
                <w:vertAlign w:val="superscript"/>
              </w:rPr>
              <w:t>3</w:t>
            </w:r>
          </w:p>
        </w:tc>
        <w:tc>
          <w:tcPr>
            <w:tcW w:w="1188" w:type="pct"/>
          </w:tcPr>
          <w:p w14:paraId="0A88DF44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87" w:type="pct"/>
          </w:tcPr>
          <w:p w14:paraId="3FE9DBA4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EC3865" w:rsidRPr="00EC3865" w14:paraId="2EB15C24" w14:textId="77777777" w:rsidTr="004E45A5">
        <w:trPr>
          <w:trHeight w:val="67"/>
        </w:trPr>
        <w:tc>
          <w:tcPr>
            <w:tcW w:w="2625" w:type="pct"/>
            <w:hideMark/>
          </w:tcPr>
          <w:p w14:paraId="3F1E52D4" w14:textId="77777777" w:rsidR="007400A9" w:rsidRPr="00EC3865" w:rsidRDefault="007400A9" w:rsidP="004E45A5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OAB-Q SF score</w:t>
            </w:r>
          </w:p>
          <w:p w14:paraId="095C7047" w14:textId="77777777" w:rsidR="007400A9" w:rsidRPr="00EC3865" w:rsidRDefault="007400A9" w:rsidP="004E45A5">
            <w:pPr>
              <w:spacing w:before="0" w:line="240" w:lineRule="auto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an (SD)</w:t>
            </w:r>
          </w:p>
          <w:p w14:paraId="3A4BFE6E" w14:textId="77777777" w:rsidR="007400A9" w:rsidRPr="00EC3865" w:rsidRDefault="007400A9" w:rsidP="004E45A5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1188" w:type="pct"/>
            <w:hideMark/>
          </w:tcPr>
          <w:p w14:paraId="106C8300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3</w:t>
            </w:r>
          </w:p>
          <w:p w14:paraId="2DEA63F4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31.7 (23.2)</w:t>
            </w:r>
          </w:p>
          <w:p w14:paraId="14095006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6.7 (13.3, 53.3)</w:t>
            </w:r>
          </w:p>
        </w:tc>
        <w:tc>
          <w:tcPr>
            <w:tcW w:w="1187" w:type="pct"/>
            <w:hideMark/>
          </w:tcPr>
          <w:p w14:paraId="444FBB7D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3</w:t>
            </w:r>
          </w:p>
          <w:p w14:paraId="41D884EC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30.4 (20.3)</w:t>
            </w:r>
          </w:p>
          <w:p w14:paraId="2A703BC2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30.0 (13.3, 46.7)</w:t>
            </w:r>
          </w:p>
        </w:tc>
      </w:tr>
      <w:tr w:rsidR="00EC3865" w:rsidRPr="00EC3865" w14:paraId="0E66B3E4" w14:textId="77777777" w:rsidTr="004E45A5">
        <w:tc>
          <w:tcPr>
            <w:tcW w:w="2625" w:type="pct"/>
            <w:hideMark/>
          </w:tcPr>
          <w:p w14:paraId="6528A2AC" w14:textId="77777777" w:rsidR="007400A9" w:rsidRPr="00EC3865" w:rsidRDefault="007400A9" w:rsidP="004E45A5">
            <w:pPr>
              <w:spacing w:before="0" w:line="240" w:lineRule="auto"/>
              <w:rPr>
                <w:rFonts w:asciiTheme="minorHAnsi" w:hAnsiTheme="minorHAnsi" w:cstheme="minorHAnsi"/>
              </w:rPr>
            </w:pPr>
            <w:proofErr w:type="spellStart"/>
            <w:r w:rsidRPr="00EC3865">
              <w:rPr>
                <w:rFonts w:asciiTheme="minorHAnsi" w:hAnsiTheme="minorHAnsi" w:cstheme="minorHAnsi"/>
                <w:b/>
                <w:bCs/>
                <w:u w:val="single"/>
              </w:rPr>
              <w:t>Fecal</w:t>
            </w:r>
            <w:proofErr w:type="spellEnd"/>
            <w:r w:rsidRPr="00EC3865">
              <w:rPr>
                <w:rFonts w:asciiTheme="minorHAnsi" w:hAnsiTheme="minorHAnsi" w:cstheme="minorHAnsi"/>
                <w:b/>
                <w:bCs/>
                <w:u w:val="single"/>
              </w:rPr>
              <w:t xml:space="preserve"> Incontinence Quality of Life (FI QOL)</w:t>
            </w:r>
            <w:r w:rsidRPr="00EC3865">
              <w:rPr>
                <w:rFonts w:asciiTheme="minorHAnsi" w:hAnsiTheme="minorHAnsi" w:cstheme="minorHAnsi"/>
                <w:b/>
                <w:bCs/>
                <w:u w:val="single"/>
                <w:vertAlign w:val="superscript"/>
              </w:rPr>
              <w:t>4</w:t>
            </w:r>
          </w:p>
        </w:tc>
        <w:tc>
          <w:tcPr>
            <w:tcW w:w="1188" w:type="pct"/>
          </w:tcPr>
          <w:p w14:paraId="62F59944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87" w:type="pct"/>
          </w:tcPr>
          <w:p w14:paraId="0305BE6B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EC3865" w:rsidRPr="00EC3865" w14:paraId="7CCCF616" w14:textId="77777777" w:rsidTr="004E45A5">
        <w:tc>
          <w:tcPr>
            <w:tcW w:w="2625" w:type="pct"/>
            <w:hideMark/>
          </w:tcPr>
          <w:p w14:paraId="150FDAF8" w14:textId="77777777" w:rsidR="007400A9" w:rsidRPr="00EC3865" w:rsidRDefault="007400A9" w:rsidP="004E45A5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Lifestyle mean score</w:t>
            </w:r>
          </w:p>
          <w:p w14:paraId="1C501BDC" w14:textId="77777777" w:rsidR="007400A9" w:rsidRPr="00EC3865" w:rsidRDefault="007400A9" w:rsidP="004E45A5">
            <w:pPr>
              <w:spacing w:before="0" w:line="240" w:lineRule="auto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an (SD)</w:t>
            </w:r>
          </w:p>
          <w:p w14:paraId="48499080" w14:textId="77777777" w:rsidR="007400A9" w:rsidRPr="00EC3865" w:rsidRDefault="007400A9" w:rsidP="004E45A5">
            <w:pPr>
              <w:spacing w:before="0" w:line="240" w:lineRule="auto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1188" w:type="pct"/>
            <w:hideMark/>
          </w:tcPr>
          <w:p w14:paraId="49396693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2</w:t>
            </w:r>
          </w:p>
          <w:p w14:paraId="3A20FAB5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0 (0.6)</w:t>
            </w:r>
          </w:p>
          <w:p w14:paraId="1E3EBB69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8 (1.6, 2.5)</w:t>
            </w:r>
          </w:p>
        </w:tc>
        <w:tc>
          <w:tcPr>
            <w:tcW w:w="1187" w:type="pct"/>
            <w:hideMark/>
          </w:tcPr>
          <w:p w14:paraId="67A873D3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2</w:t>
            </w:r>
          </w:p>
          <w:p w14:paraId="447046D6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8 (0.9)</w:t>
            </w:r>
          </w:p>
          <w:p w14:paraId="225A49C6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3.0 (2.4, 3.6)</w:t>
            </w:r>
          </w:p>
        </w:tc>
      </w:tr>
      <w:tr w:rsidR="00EC3865" w:rsidRPr="00EC3865" w14:paraId="534E6A68" w14:textId="77777777" w:rsidTr="004E45A5">
        <w:tc>
          <w:tcPr>
            <w:tcW w:w="2625" w:type="pct"/>
            <w:hideMark/>
          </w:tcPr>
          <w:p w14:paraId="5E099CEE" w14:textId="77777777" w:rsidR="007400A9" w:rsidRPr="00EC3865" w:rsidRDefault="007400A9" w:rsidP="004E45A5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Coping behaviour mean score</w:t>
            </w:r>
          </w:p>
          <w:p w14:paraId="31D648E1" w14:textId="77777777" w:rsidR="007400A9" w:rsidRPr="00EC3865" w:rsidRDefault="007400A9" w:rsidP="004E45A5">
            <w:pPr>
              <w:spacing w:before="0" w:line="240" w:lineRule="auto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an (SD)</w:t>
            </w:r>
          </w:p>
          <w:p w14:paraId="04B6A13B" w14:textId="77777777" w:rsidR="007400A9" w:rsidRPr="00EC3865" w:rsidRDefault="007400A9" w:rsidP="004E45A5">
            <w:pPr>
              <w:spacing w:before="0" w:line="240" w:lineRule="auto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1188" w:type="pct"/>
            <w:hideMark/>
          </w:tcPr>
          <w:p w14:paraId="6D53FE77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17</w:t>
            </w:r>
          </w:p>
          <w:p w14:paraId="4A56179C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3 (0.4)</w:t>
            </w:r>
          </w:p>
          <w:p w14:paraId="63D4A997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2 (1.0, 1.4)</w:t>
            </w:r>
          </w:p>
        </w:tc>
        <w:tc>
          <w:tcPr>
            <w:tcW w:w="1187" w:type="pct"/>
            <w:hideMark/>
          </w:tcPr>
          <w:p w14:paraId="707AF19A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17</w:t>
            </w:r>
          </w:p>
          <w:p w14:paraId="3793826E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4 (0.7)</w:t>
            </w:r>
          </w:p>
          <w:p w14:paraId="30FF7594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3 (2.1, 2.9)</w:t>
            </w:r>
          </w:p>
        </w:tc>
      </w:tr>
      <w:tr w:rsidR="00EC3865" w:rsidRPr="00EC3865" w14:paraId="29000856" w14:textId="77777777" w:rsidTr="004E45A5">
        <w:tc>
          <w:tcPr>
            <w:tcW w:w="2625" w:type="pct"/>
            <w:hideMark/>
          </w:tcPr>
          <w:p w14:paraId="0255081A" w14:textId="77777777" w:rsidR="007400A9" w:rsidRPr="00EC3865" w:rsidRDefault="007400A9" w:rsidP="004E45A5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 xml:space="preserve">Depression/self-perception mean score </w:t>
            </w:r>
          </w:p>
          <w:p w14:paraId="13248BA4" w14:textId="77777777" w:rsidR="007400A9" w:rsidRPr="00EC3865" w:rsidRDefault="007400A9" w:rsidP="004E45A5">
            <w:pPr>
              <w:spacing w:before="0" w:line="240" w:lineRule="auto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an (SD)</w:t>
            </w:r>
          </w:p>
          <w:p w14:paraId="7C0DBCE9" w14:textId="77777777" w:rsidR="007400A9" w:rsidRPr="00EC3865" w:rsidRDefault="007400A9" w:rsidP="004E45A5">
            <w:pPr>
              <w:spacing w:before="0" w:line="240" w:lineRule="auto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1188" w:type="pct"/>
            <w:hideMark/>
          </w:tcPr>
          <w:p w14:paraId="36153F8A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16</w:t>
            </w:r>
          </w:p>
          <w:p w14:paraId="68336593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0 (0.4)</w:t>
            </w:r>
          </w:p>
          <w:p w14:paraId="16CCAD71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0 (1.8, 2.3)</w:t>
            </w:r>
          </w:p>
        </w:tc>
        <w:tc>
          <w:tcPr>
            <w:tcW w:w="1187" w:type="pct"/>
            <w:hideMark/>
          </w:tcPr>
          <w:p w14:paraId="45269740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16</w:t>
            </w:r>
          </w:p>
          <w:p w14:paraId="74854BDD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7 (0.7)</w:t>
            </w:r>
          </w:p>
          <w:p w14:paraId="38BC406B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5 (2.3, 3.4)</w:t>
            </w:r>
          </w:p>
        </w:tc>
      </w:tr>
      <w:tr w:rsidR="00EC3865" w:rsidRPr="00EC3865" w14:paraId="0522530B" w14:textId="77777777" w:rsidTr="004E45A5">
        <w:tc>
          <w:tcPr>
            <w:tcW w:w="2625" w:type="pct"/>
            <w:hideMark/>
          </w:tcPr>
          <w:p w14:paraId="014C9F51" w14:textId="77777777" w:rsidR="007400A9" w:rsidRPr="00EC3865" w:rsidRDefault="007400A9" w:rsidP="004E45A5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 xml:space="preserve">Embarrassment mean score </w:t>
            </w:r>
          </w:p>
          <w:p w14:paraId="73889242" w14:textId="77777777" w:rsidR="007400A9" w:rsidRPr="00EC3865" w:rsidRDefault="007400A9" w:rsidP="004E45A5">
            <w:pPr>
              <w:spacing w:before="0" w:line="240" w:lineRule="auto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an (SD)</w:t>
            </w:r>
          </w:p>
          <w:p w14:paraId="595FD1C8" w14:textId="77777777" w:rsidR="007400A9" w:rsidRPr="00EC3865" w:rsidRDefault="007400A9" w:rsidP="004E45A5">
            <w:pPr>
              <w:spacing w:before="0" w:line="240" w:lineRule="auto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1188" w:type="pct"/>
            <w:hideMark/>
          </w:tcPr>
          <w:p w14:paraId="4BFFC8F0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3</w:t>
            </w:r>
          </w:p>
          <w:p w14:paraId="2ECC6C84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7 (0.8)</w:t>
            </w:r>
          </w:p>
          <w:p w14:paraId="736BC8CF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1.3 (1.0, 1.7)</w:t>
            </w:r>
          </w:p>
        </w:tc>
        <w:tc>
          <w:tcPr>
            <w:tcW w:w="1187" w:type="pct"/>
            <w:hideMark/>
          </w:tcPr>
          <w:p w14:paraId="0903AAA2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 xml:space="preserve">N=23 </w:t>
            </w:r>
          </w:p>
          <w:p w14:paraId="6CB5BF06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2 (1.0)</w:t>
            </w:r>
          </w:p>
          <w:p w14:paraId="136E2F89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2.0 (1.3, 2.7)</w:t>
            </w:r>
          </w:p>
        </w:tc>
      </w:tr>
      <w:tr w:rsidR="00EC3865" w:rsidRPr="00EC3865" w14:paraId="166760C0" w14:textId="77777777" w:rsidTr="004E45A5">
        <w:tc>
          <w:tcPr>
            <w:tcW w:w="2625" w:type="pct"/>
            <w:hideMark/>
          </w:tcPr>
          <w:p w14:paraId="10D89049" w14:textId="77777777" w:rsidR="007400A9" w:rsidRPr="00EC3865" w:rsidRDefault="007400A9" w:rsidP="004E45A5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  <w:b/>
                <w:bCs/>
                <w:u w:val="single"/>
              </w:rPr>
              <w:t>International Consultation on Incontinence Bowel (SF-ICIQ-B) questionnaire</w:t>
            </w:r>
            <w:r w:rsidRPr="00EC3865">
              <w:rPr>
                <w:rFonts w:asciiTheme="minorHAnsi" w:hAnsiTheme="minorHAnsi" w:cstheme="minorHAnsi"/>
                <w:b/>
                <w:bCs/>
                <w:u w:val="single"/>
                <w:vertAlign w:val="superscript"/>
              </w:rPr>
              <w:t>5</w:t>
            </w:r>
          </w:p>
        </w:tc>
        <w:tc>
          <w:tcPr>
            <w:tcW w:w="1188" w:type="pct"/>
          </w:tcPr>
          <w:p w14:paraId="5F23F857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87" w:type="pct"/>
          </w:tcPr>
          <w:p w14:paraId="01FB07D0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</w:p>
        </w:tc>
      </w:tr>
      <w:tr w:rsidR="00EC3865" w:rsidRPr="00EC3865" w14:paraId="0D2DBE1D" w14:textId="77777777" w:rsidTr="004E45A5">
        <w:tc>
          <w:tcPr>
            <w:tcW w:w="2625" w:type="pct"/>
            <w:hideMark/>
          </w:tcPr>
          <w:p w14:paraId="16F76359" w14:textId="77777777" w:rsidR="007400A9" w:rsidRPr="00EC3865" w:rsidRDefault="007400A9" w:rsidP="004E45A5">
            <w:pPr>
              <w:spacing w:before="0" w:line="240" w:lineRule="auto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SF-ICIQ-B mean score</w:t>
            </w:r>
          </w:p>
          <w:p w14:paraId="2BAAFD4A" w14:textId="77777777" w:rsidR="007400A9" w:rsidRPr="00EC3865" w:rsidRDefault="007400A9" w:rsidP="004E45A5">
            <w:pPr>
              <w:spacing w:before="0" w:line="240" w:lineRule="auto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an (SD)</w:t>
            </w:r>
          </w:p>
          <w:p w14:paraId="59C3BCF3" w14:textId="77777777" w:rsidR="007400A9" w:rsidRPr="00EC3865" w:rsidRDefault="007400A9" w:rsidP="004E45A5">
            <w:pPr>
              <w:spacing w:before="0" w:line="240" w:lineRule="auto"/>
              <w:jc w:val="right"/>
              <w:rPr>
                <w:rFonts w:asciiTheme="minorHAnsi" w:hAnsiTheme="minorHAnsi" w:cstheme="minorHAnsi"/>
                <w:b/>
                <w:bCs/>
              </w:rPr>
            </w:pPr>
            <w:r w:rsidRPr="00EC3865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1188" w:type="pct"/>
            <w:hideMark/>
          </w:tcPr>
          <w:p w14:paraId="4534918A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4</w:t>
            </w:r>
          </w:p>
          <w:p w14:paraId="0CC03E1E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9.0 (1.1)</w:t>
            </w:r>
          </w:p>
          <w:p w14:paraId="461BB65A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9.3 (8.5, 9.9)</w:t>
            </w:r>
          </w:p>
        </w:tc>
        <w:tc>
          <w:tcPr>
            <w:tcW w:w="1187" w:type="pct"/>
            <w:hideMark/>
          </w:tcPr>
          <w:p w14:paraId="302F700A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4</w:t>
            </w:r>
          </w:p>
          <w:p w14:paraId="26EA0534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7.1 (2.4)</w:t>
            </w:r>
          </w:p>
          <w:p w14:paraId="7AD65FFF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7.8 (5.4, 8.8)</w:t>
            </w:r>
          </w:p>
        </w:tc>
      </w:tr>
      <w:tr w:rsidR="00EC3865" w:rsidRPr="00EC3865" w14:paraId="109E7C43" w14:textId="77777777" w:rsidTr="004E45A5">
        <w:tc>
          <w:tcPr>
            <w:tcW w:w="2625" w:type="pct"/>
            <w:hideMark/>
          </w:tcPr>
          <w:p w14:paraId="2EE31768" w14:textId="77777777" w:rsidR="007400A9" w:rsidRPr="00EC3865" w:rsidRDefault="007400A9" w:rsidP="004E45A5">
            <w:pPr>
              <w:spacing w:before="0" w:line="240" w:lineRule="auto"/>
              <w:rPr>
                <w:rFonts w:asciiTheme="minorHAnsi" w:hAnsiTheme="minorHAnsi" w:cstheme="minorHAnsi"/>
                <w:b/>
              </w:rPr>
            </w:pPr>
            <w:proofErr w:type="spellStart"/>
            <w:r w:rsidRPr="00EC3865">
              <w:rPr>
                <w:rFonts w:asciiTheme="minorHAnsi" w:hAnsiTheme="minorHAnsi" w:cstheme="minorHAnsi"/>
                <w:b/>
                <w:u w:val="single"/>
              </w:rPr>
              <w:t>EuroQol</w:t>
            </w:r>
            <w:proofErr w:type="spellEnd"/>
            <w:r w:rsidRPr="00EC3865">
              <w:rPr>
                <w:rFonts w:asciiTheme="minorHAnsi" w:hAnsiTheme="minorHAnsi" w:cstheme="minorHAnsi"/>
                <w:b/>
                <w:u w:val="single"/>
              </w:rPr>
              <w:t xml:space="preserve"> Health Outcome Measure (EQ-5D-5L)</w:t>
            </w:r>
          </w:p>
        </w:tc>
        <w:tc>
          <w:tcPr>
            <w:tcW w:w="1188" w:type="pct"/>
          </w:tcPr>
          <w:p w14:paraId="5905C573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87" w:type="pct"/>
          </w:tcPr>
          <w:p w14:paraId="4D74B05B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  <w:b/>
              </w:rPr>
            </w:pPr>
          </w:p>
        </w:tc>
      </w:tr>
      <w:tr w:rsidR="00EC3865" w:rsidRPr="00EC3865" w14:paraId="7A8C7798" w14:textId="77777777" w:rsidTr="004E45A5">
        <w:tc>
          <w:tcPr>
            <w:tcW w:w="2625" w:type="pct"/>
            <w:hideMark/>
          </w:tcPr>
          <w:p w14:paraId="2B11CAB7" w14:textId="77777777" w:rsidR="007400A9" w:rsidRPr="00EC3865" w:rsidRDefault="007400A9" w:rsidP="004E45A5">
            <w:pPr>
              <w:spacing w:before="0" w:line="240" w:lineRule="auto"/>
              <w:rPr>
                <w:rFonts w:asciiTheme="minorHAnsi" w:hAnsiTheme="minorHAnsi" w:cstheme="minorHAnsi"/>
                <w:vertAlign w:val="superscript"/>
              </w:rPr>
            </w:pPr>
            <w:r w:rsidRPr="00EC3865">
              <w:rPr>
                <w:rFonts w:asciiTheme="minorHAnsi" w:hAnsiTheme="minorHAnsi" w:cstheme="minorHAnsi"/>
              </w:rPr>
              <w:t>Summary index value</w:t>
            </w:r>
            <w:r w:rsidRPr="00EC3865">
              <w:rPr>
                <w:rFonts w:asciiTheme="minorHAnsi" w:hAnsiTheme="minorHAnsi" w:cstheme="minorHAnsi"/>
                <w:vertAlign w:val="superscript"/>
              </w:rPr>
              <w:t>6</w:t>
            </w:r>
          </w:p>
          <w:p w14:paraId="649AA70B" w14:textId="77777777" w:rsidR="007400A9" w:rsidRPr="00EC3865" w:rsidRDefault="007400A9" w:rsidP="004E45A5">
            <w:pPr>
              <w:spacing w:before="0" w:line="240" w:lineRule="auto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an (SD)</w:t>
            </w:r>
          </w:p>
          <w:p w14:paraId="1C0745A9" w14:textId="77777777" w:rsidR="007400A9" w:rsidRPr="00EC3865" w:rsidRDefault="007400A9" w:rsidP="004E45A5">
            <w:pPr>
              <w:spacing w:before="0" w:line="240" w:lineRule="auto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1188" w:type="pct"/>
            <w:hideMark/>
          </w:tcPr>
          <w:p w14:paraId="5E08371D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2</w:t>
            </w:r>
          </w:p>
          <w:p w14:paraId="7C3741C0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7 (0.2)</w:t>
            </w:r>
          </w:p>
          <w:p w14:paraId="6EE26A5E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8 (0.7, 0.9)</w:t>
            </w:r>
          </w:p>
        </w:tc>
        <w:tc>
          <w:tcPr>
            <w:tcW w:w="1187" w:type="pct"/>
            <w:hideMark/>
          </w:tcPr>
          <w:p w14:paraId="7F178FA8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2</w:t>
            </w:r>
          </w:p>
          <w:p w14:paraId="45EF1572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8 (0.2)</w:t>
            </w:r>
          </w:p>
          <w:p w14:paraId="0016822C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0.8 (0.7, 0.9)</w:t>
            </w:r>
          </w:p>
        </w:tc>
      </w:tr>
      <w:tr w:rsidR="00EC3865" w:rsidRPr="00EC3865" w14:paraId="77794A1F" w14:textId="77777777" w:rsidTr="004E45A5">
        <w:tc>
          <w:tcPr>
            <w:tcW w:w="2625" w:type="pct"/>
            <w:hideMark/>
          </w:tcPr>
          <w:p w14:paraId="79D50976" w14:textId="77777777" w:rsidR="007400A9" w:rsidRPr="00EC3865" w:rsidRDefault="007400A9" w:rsidP="004E45A5">
            <w:pPr>
              <w:spacing w:before="0" w:line="240" w:lineRule="auto"/>
              <w:rPr>
                <w:rFonts w:asciiTheme="minorHAnsi" w:hAnsiTheme="minorHAnsi" w:cstheme="minorHAnsi"/>
                <w:vertAlign w:val="superscript"/>
              </w:rPr>
            </w:pPr>
            <w:r w:rsidRPr="00EC3865">
              <w:rPr>
                <w:rFonts w:asciiTheme="minorHAnsi" w:hAnsiTheme="minorHAnsi" w:cstheme="minorHAnsi"/>
              </w:rPr>
              <w:t>EQ-VAS score</w:t>
            </w:r>
            <w:r w:rsidRPr="00EC3865">
              <w:rPr>
                <w:rFonts w:asciiTheme="minorHAnsi" w:hAnsiTheme="minorHAnsi" w:cstheme="minorHAnsi"/>
                <w:vertAlign w:val="superscript"/>
              </w:rPr>
              <w:t>7</w:t>
            </w:r>
          </w:p>
          <w:p w14:paraId="7CD8FC75" w14:textId="77777777" w:rsidR="007400A9" w:rsidRPr="00EC3865" w:rsidRDefault="007400A9" w:rsidP="004E45A5">
            <w:pPr>
              <w:spacing w:before="0" w:line="240" w:lineRule="auto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an (SD)</w:t>
            </w:r>
          </w:p>
          <w:p w14:paraId="2B5A19CE" w14:textId="77777777" w:rsidR="007400A9" w:rsidRPr="00EC3865" w:rsidRDefault="007400A9" w:rsidP="004E45A5">
            <w:pPr>
              <w:spacing w:before="0" w:line="240" w:lineRule="auto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1188" w:type="pct"/>
            <w:hideMark/>
          </w:tcPr>
          <w:p w14:paraId="3A9CACB5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3</w:t>
            </w:r>
          </w:p>
          <w:p w14:paraId="279A706D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66.1 (18.2)</w:t>
            </w:r>
          </w:p>
          <w:p w14:paraId="6AD7C2D0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65.0 (50.0, 80.0)</w:t>
            </w:r>
          </w:p>
        </w:tc>
        <w:tc>
          <w:tcPr>
            <w:tcW w:w="1187" w:type="pct"/>
            <w:hideMark/>
          </w:tcPr>
          <w:p w14:paraId="72598EC2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3</w:t>
            </w:r>
          </w:p>
          <w:p w14:paraId="70C6A993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72.9 (19.9)</w:t>
            </w:r>
          </w:p>
          <w:p w14:paraId="10646B69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80.0 (50.0, 90.0)</w:t>
            </w:r>
          </w:p>
        </w:tc>
      </w:tr>
      <w:tr w:rsidR="00EC3865" w:rsidRPr="00EC3865" w14:paraId="5339E826" w14:textId="77777777" w:rsidTr="004E45A5">
        <w:tc>
          <w:tcPr>
            <w:tcW w:w="2625" w:type="pct"/>
            <w:hideMark/>
          </w:tcPr>
          <w:p w14:paraId="031D8332" w14:textId="77777777" w:rsidR="007400A9" w:rsidRPr="00EC3865" w:rsidRDefault="007400A9" w:rsidP="004E45A5">
            <w:pPr>
              <w:spacing w:before="0" w:line="240" w:lineRule="auto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  <w:b/>
                <w:u w:val="single"/>
              </w:rPr>
              <w:t>Likert scale of patient’s global impression of treatment success</w:t>
            </w:r>
          </w:p>
        </w:tc>
        <w:tc>
          <w:tcPr>
            <w:tcW w:w="1188" w:type="pct"/>
            <w:hideMark/>
          </w:tcPr>
          <w:p w14:paraId="1E3ED96D" w14:textId="77777777" w:rsidR="007400A9" w:rsidRPr="00EC3865" w:rsidRDefault="007400A9" w:rsidP="004E45A5">
            <w:pPr>
              <w:spacing w:before="0" w:line="240" w:lineRule="auto"/>
              <w:rPr>
                <w:rFonts w:asciiTheme="minorHAnsi" w:hAnsiTheme="minorHAnsi" w:cstheme="minorHAnsi"/>
                <w:b/>
              </w:rPr>
            </w:pPr>
            <w:r w:rsidRPr="00EC3865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87" w:type="pct"/>
          </w:tcPr>
          <w:p w14:paraId="6C27F048" w14:textId="77777777" w:rsidR="007400A9" w:rsidRPr="00EC3865" w:rsidRDefault="007400A9" w:rsidP="004E45A5">
            <w:pPr>
              <w:spacing w:before="0" w:line="240" w:lineRule="auto"/>
              <w:rPr>
                <w:rFonts w:asciiTheme="minorHAnsi" w:hAnsiTheme="minorHAnsi" w:cstheme="minorHAnsi"/>
                <w:b/>
              </w:rPr>
            </w:pPr>
          </w:p>
        </w:tc>
      </w:tr>
      <w:tr w:rsidR="00EC3865" w:rsidRPr="00EC3865" w14:paraId="4F593D4C" w14:textId="77777777" w:rsidTr="004E45A5">
        <w:tc>
          <w:tcPr>
            <w:tcW w:w="2625" w:type="pct"/>
            <w:hideMark/>
          </w:tcPr>
          <w:p w14:paraId="6F8BEC84" w14:textId="77777777" w:rsidR="007400A9" w:rsidRPr="00EC3865" w:rsidRDefault="007400A9" w:rsidP="004E45A5">
            <w:pPr>
              <w:spacing w:before="0" w:line="240" w:lineRule="auto"/>
              <w:rPr>
                <w:rFonts w:asciiTheme="minorHAnsi" w:hAnsiTheme="minorHAnsi" w:cstheme="minorHAnsi"/>
                <w:vertAlign w:val="superscript"/>
              </w:rPr>
            </w:pPr>
            <w:r w:rsidRPr="00EC3865">
              <w:rPr>
                <w:rFonts w:asciiTheme="minorHAnsi" w:hAnsiTheme="minorHAnsi" w:cstheme="minorHAnsi"/>
              </w:rPr>
              <w:t>Satisfaction score</w:t>
            </w:r>
            <w:r w:rsidRPr="00EC3865">
              <w:rPr>
                <w:rFonts w:asciiTheme="minorHAnsi" w:hAnsiTheme="minorHAnsi" w:cstheme="minorHAnsi"/>
                <w:vertAlign w:val="superscript"/>
              </w:rPr>
              <w:t>8</w:t>
            </w:r>
          </w:p>
          <w:p w14:paraId="65FD87AD" w14:textId="77777777" w:rsidR="007400A9" w:rsidRPr="00EC3865" w:rsidRDefault="007400A9" w:rsidP="004E45A5">
            <w:pPr>
              <w:spacing w:before="0" w:line="240" w:lineRule="auto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an (SD)</w:t>
            </w:r>
          </w:p>
          <w:p w14:paraId="4A4ADE46" w14:textId="77777777" w:rsidR="007400A9" w:rsidRPr="00EC3865" w:rsidRDefault="007400A9" w:rsidP="004E45A5">
            <w:pPr>
              <w:spacing w:before="0" w:line="240" w:lineRule="auto"/>
              <w:jc w:val="right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Median (IQR)</w:t>
            </w:r>
          </w:p>
        </w:tc>
        <w:tc>
          <w:tcPr>
            <w:tcW w:w="1188" w:type="pct"/>
            <w:hideMark/>
          </w:tcPr>
          <w:p w14:paraId="353E08E2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187" w:type="pct"/>
            <w:hideMark/>
          </w:tcPr>
          <w:p w14:paraId="27E79DB2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N=24</w:t>
            </w:r>
          </w:p>
          <w:p w14:paraId="7B997619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73.8 (20.8)</w:t>
            </w:r>
          </w:p>
          <w:p w14:paraId="4954A560" w14:textId="77777777" w:rsidR="007400A9" w:rsidRPr="00EC3865" w:rsidRDefault="007400A9" w:rsidP="004E45A5">
            <w:pPr>
              <w:spacing w:before="0" w:line="240" w:lineRule="auto"/>
              <w:jc w:val="center"/>
              <w:rPr>
                <w:rFonts w:asciiTheme="minorHAnsi" w:hAnsiTheme="minorHAnsi" w:cstheme="minorHAnsi"/>
              </w:rPr>
            </w:pPr>
            <w:r w:rsidRPr="00EC3865">
              <w:rPr>
                <w:rFonts w:asciiTheme="minorHAnsi" w:hAnsiTheme="minorHAnsi" w:cstheme="minorHAnsi"/>
              </w:rPr>
              <w:t>80.0 (65.0, 87.5)</w:t>
            </w:r>
          </w:p>
        </w:tc>
      </w:tr>
    </w:tbl>
    <w:p w14:paraId="2D917C41" w14:textId="6252D047" w:rsidR="007400A9" w:rsidRPr="00EC3865" w:rsidRDefault="007400A9" w:rsidP="007400A9">
      <w:pPr>
        <w:spacing w:line="240" w:lineRule="auto"/>
        <w:jc w:val="both"/>
        <w:rPr>
          <w:rFonts w:asciiTheme="minorHAnsi" w:hAnsiTheme="minorHAnsi" w:cstheme="minorHAnsi"/>
          <w:i/>
          <w:lang w:val="en-US"/>
        </w:rPr>
      </w:pPr>
      <w:r w:rsidRPr="00EC3865">
        <w:rPr>
          <w:rFonts w:asciiTheme="minorHAnsi" w:hAnsiTheme="minorHAnsi" w:cstheme="minorHAnsi"/>
          <w:i/>
          <w:lang w:val="en-US"/>
        </w:rPr>
        <w:t xml:space="preserve">Footnote: </w:t>
      </w:r>
      <w:r w:rsidRPr="00EC3865">
        <w:rPr>
          <w:rFonts w:asciiTheme="minorHAnsi" w:hAnsiTheme="minorHAnsi" w:cstheme="minorHAnsi"/>
          <w:i/>
          <w:vertAlign w:val="superscript"/>
          <w:lang w:val="en-US"/>
        </w:rPr>
        <w:t>1</w:t>
      </w:r>
      <w:r w:rsidRPr="00EC3865">
        <w:rPr>
          <w:rFonts w:asciiTheme="minorHAnsi" w:hAnsiTheme="minorHAnsi" w:cstheme="minorHAnsi"/>
          <w:i/>
          <w:lang w:val="en-US"/>
        </w:rPr>
        <w:t xml:space="preserve"> Denominators may vary for individual questionnaire measures due to missing data at one or both of the timepoints. </w:t>
      </w:r>
      <w:r w:rsidRPr="00EC3865">
        <w:rPr>
          <w:rFonts w:asciiTheme="minorHAnsi" w:hAnsiTheme="minorHAnsi" w:cstheme="minorHAnsi"/>
          <w:i/>
          <w:vertAlign w:val="superscript"/>
          <w:lang w:val="en-US"/>
        </w:rPr>
        <w:t>2</w:t>
      </w:r>
      <w:r w:rsidRPr="00EC3865">
        <w:rPr>
          <w:rFonts w:asciiTheme="minorHAnsi" w:hAnsiTheme="minorHAnsi" w:cstheme="minorHAnsi"/>
          <w:i/>
          <w:lang w:val="en-US"/>
        </w:rPr>
        <w:t xml:space="preserve"> For both the modified and original St Mark’s scores, the minimum score is 0 and the maximum total score is 24; high scores indicate more incontinence. </w:t>
      </w:r>
      <w:r w:rsidRPr="00EC3865">
        <w:rPr>
          <w:rFonts w:asciiTheme="minorHAnsi" w:hAnsiTheme="minorHAnsi" w:cstheme="minorHAnsi"/>
          <w:i/>
          <w:vertAlign w:val="superscript"/>
          <w:lang w:val="en-US"/>
        </w:rPr>
        <w:t>3</w:t>
      </w:r>
      <w:r w:rsidRPr="00EC3865">
        <w:rPr>
          <w:rFonts w:asciiTheme="minorHAnsi" w:hAnsiTheme="minorHAnsi" w:cstheme="minorHAnsi"/>
          <w:i/>
          <w:lang w:val="en-US"/>
        </w:rPr>
        <w:t xml:space="preserve"> The OAB-Q short form score has a range of 0-100; higher scores indicate greater symptom bother. </w:t>
      </w:r>
      <w:r w:rsidRPr="00EC3865">
        <w:rPr>
          <w:rFonts w:asciiTheme="minorHAnsi" w:hAnsiTheme="minorHAnsi" w:cstheme="minorHAnsi"/>
          <w:i/>
          <w:vertAlign w:val="superscript"/>
          <w:lang w:val="en-US"/>
        </w:rPr>
        <w:t>4</w:t>
      </w:r>
      <w:r w:rsidRPr="00EC3865">
        <w:rPr>
          <w:rFonts w:asciiTheme="minorHAnsi" w:hAnsiTheme="minorHAnsi" w:cstheme="minorHAnsi"/>
          <w:i/>
          <w:lang w:val="en-US"/>
        </w:rPr>
        <w:t xml:space="preserve"> Each FI QOL subscale score ranges from 1 to 4; higher scores indicate greater quality of life. </w:t>
      </w:r>
      <w:r w:rsidRPr="00EC3865">
        <w:rPr>
          <w:rFonts w:asciiTheme="minorHAnsi" w:hAnsiTheme="minorHAnsi" w:cstheme="minorHAnsi"/>
          <w:i/>
          <w:vertAlign w:val="superscript"/>
          <w:lang w:val="en-US"/>
        </w:rPr>
        <w:t>5</w:t>
      </w:r>
      <w:r w:rsidRPr="00EC3865">
        <w:rPr>
          <w:rFonts w:asciiTheme="minorHAnsi" w:hAnsiTheme="minorHAnsi" w:cstheme="minorHAnsi"/>
          <w:i/>
          <w:lang w:val="en-US"/>
        </w:rPr>
        <w:t xml:space="preserve"> SF-ICIQ-B mean score has a range of 0-10; higher scores indicate greater importance of bowel incontinence on life issues. </w:t>
      </w:r>
      <w:r w:rsidRPr="00EC3865">
        <w:rPr>
          <w:rFonts w:asciiTheme="minorHAnsi" w:hAnsiTheme="minorHAnsi" w:cstheme="minorHAnsi"/>
          <w:i/>
          <w:vertAlign w:val="superscript"/>
          <w:lang w:val="en-US"/>
        </w:rPr>
        <w:t>6</w:t>
      </w:r>
      <w:r w:rsidRPr="00EC3865">
        <w:rPr>
          <w:rFonts w:asciiTheme="minorHAnsi" w:hAnsiTheme="minorHAnsi" w:cstheme="minorHAnsi"/>
          <w:i/>
          <w:lang w:val="en-US"/>
        </w:rPr>
        <w:t xml:space="preserve"> Summary index values will be presented against country specific value sets. </w:t>
      </w:r>
      <w:r w:rsidRPr="00EC3865">
        <w:rPr>
          <w:rFonts w:asciiTheme="minorHAnsi" w:hAnsiTheme="minorHAnsi" w:cstheme="minorHAnsi"/>
          <w:i/>
          <w:vertAlign w:val="superscript"/>
          <w:lang w:val="en-US"/>
        </w:rPr>
        <w:t>7</w:t>
      </w:r>
      <w:r w:rsidRPr="00EC3865">
        <w:rPr>
          <w:rFonts w:asciiTheme="minorHAnsi" w:hAnsiTheme="minorHAnsi" w:cstheme="minorHAnsi"/>
          <w:i/>
          <w:lang w:val="en-US"/>
        </w:rPr>
        <w:t xml:space="preserve"> VAS records the respond’s self-rated health on a scale from 0 to 100; higher scores indicate impressions of better health. </w:t>
      </w:r>
      <w:r w:rsidRPr="00EC3865">
        <w:rPr>
          <w:rFonts w:asciiTheme="minorHAnsi" w:hAnsiTheme="minorHAnsi" w:cstheme="minorHAnsi"/>
          <w:i/>
          <w:vertAlign w:val="superscript"/>
          <w:lang w:val="en-US"/>
        </w:rPr>
        <w:t>8</w:t>
      </w:r>
      <w:r w:rsidRPr="00EC3865">
        <w:rPr>
          <w:rFonts w:asciiTheme="minorHAnsi" w:hAnsiTheme="minorHAnsi" w:cstheme="minorHAnsi"/>
          <w:i/>
          <w:lang w:val="en-US"/>
        </w:rPr>
        <w:t xml:space="preserve"> Satisfaction score indicates the extent to which the </w:t>
      </w:r>
      <w:r w:rsidRPr="00EC3865">
        <w:rPr>
          <w:rFonts w:asciiTheme="minorHAnsi" w:hAnsiTheme="minorHAnsi" w:cstheme="minorHAnsi"/>
          <w:i/>
          <w:lang w:val="en-US"/>
        </w:rPr>
        <w:lastRenderedPageBreak/>
        <w:t xml:space="preserve">patient feels that their symptoms have improved compared with before the study. The score ranges from 0%=not at all to 100%=complete cure. </w:t>
      </w:r>
    </w:p>
    <w:p w14:paraId="1E0D2157" w14:textId="77777777" w:rsidR="007400A9" w:rsidRPr="00EC3865" w:rsidRDefault="007400A9">
      <w:pPr>
        <w:spacing w:after="160" w:line="259" w:lineRule="auto"/>
        <w:rPr>
          <w:rFonts w:asciiTheme="minorHAnsi" w:hAnsiTheme="minorHAnsi" w:cstheme="minorHAnsi"/>
          <w:i/>
          <w:lang w:val="en-US"/>
        </w:rPr>
      </w:pPr>
      <w:r w:rsidRPr="00EC3865">
        <w:rPr>
          <w:rFonts w:asciiTheme="minorHAnsi" w:hAnsiTheme="minorHAnsi" w:cstheme="minorHAnsi"/>
          <w:i/>
          <w:lang w:val="en-US"/>
        </w:rPr>
        <w:br w:type="page"/>
      </w:r>
    </w:p>
    <w:p w14:paraId="1D15A475" w14:textId="77777777" w:rsidR="007400A9" w:rsidRPr="00EC3865" w:rsidRDefault="007400A9" w:rsidP="007400A9">
      <w:pPr>
        <w:spacing w:line="240" w:lineRule="auto"/>
        <w:jc w:val="both"/>
        <w:rPr>
          <w:rFonts w:asciiTheme="minorHAnsi" w:hAnsiTheme="minorHAnsi" w:cstheme="minorHAnsi"/>
          <w:i/>
          <w:lang w:val="en-US"/>
        </w:rPr>
      </w:pPr>
    </w:p>
    <w:p w14:paraId="415895D1" w14:textId="77777777" w:rsidR="007400A9" w:rsidRPr="00EC3865" w:rsidRDefault="007400A9" w:rsidP="007400A9">
      <w:pPr>
        <w:spacing w:line="240" w:lineRule="auto"/>
        <w:jc w:val="both"/>
        <w:rPr>
          <w:rFonts w:asciiTheme="minorHAnsi" w:hAnsiTheme="minorHAnsi" w:cstheme="minorHAnsi"/>
          <w:i/>
          <w:lang w:val="en-US"/>
        </w:rPr>
      </w:pPr>
    </w:p>
    <w:p w14:paraId="7E784259" w14:textId="77777777" w:rsidR="007400A9" w:rsidRPr="00EC3865" w:rsidRDefault="007400A9" w:rsidP="007400A9">
      <w:pPr>
        <w:spacing w:line="240" w:lineRule="auto"/>
        <w:rPr>
          <w:rFonts w:asciiTheme="minorHAnsi" w:hAnsiTheme="minorHAnsi" w:cstheme="minorHAnsi"/>
          <w:i/>
          <w:lang w:val="en-US"/>
        </w:rPr>
      </w:pPr>
      <w:r w:rsidRPr="00EC3865">
        <w:rPr>
          <w:rFonts w:asciiTheme="minorHAnsi" w:hAnsiTheme="minorHAnsi" w:cstheme="minorHAnsi"/>
          <w:b/>
          <w:bCs/>
          <w:i/>
          <w:lang w:val="en-US"/>
        </w:rPr>
        <w:t>Supplementary Table 12.</w:t>
      </w:r>
      <w:r w:rsidRPr="00EC3865">
        <w:rPr>
          <w:rFonts w:asciiTheme="minorHAnsi" w:hAnsiTheme="minorHAnsi" w:cstheme="minorHAnsi"/>
          <w:i/>
          <w:lang w:val="en-US"/>
        </w:rPr>
        <w:t xml:space="preserve"> Adverse events.</w:t>
      </w:r>
    </w:p>
    <w:tbl>
      <w:tblPr>
        <w:tblStyle w:val="Tabelraster"/>
        <w:tblW w:w="9493" w:type="dxa"/>
        <w:tblLook w:val="04A0" w:firstRow="1" w:lastRow="0" w:firstColumn="1" w:lastColumn="0" w:noHBand="0" w:noVBand="1"/>
      </w:tblPr>
      <w:tblGrid>
        <w:gridCol w:w="3114"/>
        <w:gridCol w:w="850"/>
        <w:gridCol w:w="1145"/>
        <w:gridCol w:w="1049"/>
        <w:gridCol w:w="1079"/>
        <w:gridCol w:w="1171"/>
        <w:gridCol w:w="1496"/>
      </w:tblGrid>
      <w:tr w:rsidR="00EC3865" w:rsidRPr="00EC3865" w14:paraId="16D5FFEA" w14:textId="77777777" w:rsidTr="004E45A5">
        <w:trPr>
          <w:trHeight w:val="268"/>
        </w:trPr>
        <w:tc>
          <w:tcPr>
            <w:tcW w:w="3114" w:type="dxa"/>
            <w:noWrap/>
            <w:hideMark/>
          </w:tcPr>
          <w:p w14:paraId="66963ED9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kern w:val="2"/>
                <w:lang w:val="en-US"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b/>
                <w:bCs/>
                <w:kern w:val="2"/>
                <w:lang w:val="en-US" w:eastAsia="en-GB"/>
                <w14:ligatures w14:val="standardContextual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CF6080A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kern w:val="2"/>
                <w:lang w:val="en-US"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b/>
                <w:bCs/>
                <w:kern w:val="2"/>
                <w:lang w:val="en-US" w:eastAsia="en-GB"/>
                <w14:ligatures w14:val="standardContextual"/>
              </w:rPr>
              <w:t>N=10</w:t>
            </w:r>
          </w:p>
        </w:tc>
        <w:tc>
          <w:tcPr>
            <w:tcW w:w="1055" w:type="dxa"/>
          </w:tcPr>
          <w:p w14:paraId="759F2F1D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kern w:val="2"/>
                <w:lang w:val="en-US"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b/>
                <w:bCs/>
                <w:kern w:val="2"/>
                <w:lang w:val="en-US" w:eastAsia="en-GB"/>
                <w14:ligatures w14:val="standardContextual"/>
              </w:rPr>
              <w:t>Allocation at time of AE/SADE</w:t>
            </w:r>
          </w:p>
        </w:tc>
        <w:tc>
          <w:tcPr>
            <w:tcW w:w="1010" w:type="dxa"/>
            <w:noWrap/>
            <w:hideMark/>
          </w:tcPr>
          <w:p w14:paraId="76DF5050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kern w:val="2"/>
                <w:lang w:val="en-US"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b/>
                <w:bCs/>
                <w:kern w:val="2"/>
                <w:lang w:val="en-US" w:eastAsia="en-GB"/>
                <w14:ligatures w14:val="standardContextual"/>
              </w:rPr>
              <w:t>Severity</w:t>
            </w:r>
          </w:p>
        </w:tc>
        <w:tc>
          <w:tcPr>
            <w:tcW w:w="1054" w:type="dxa"/>
            <w:noWrap/>
            <w:hideMark/>
          </w:tcPr>
          <w:p w14:paraId="7018F2BD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kern w:val="2"/>
                <w:lang w:val="en-US"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b/>
                <w:bCs/>
                <w:kern w:val="2"/>
                <w:lang w:val="en-US" w:eastAsia="en-GB"/>
                <w14:ligatures w14:val="standardContextual"/>
              </w:rPr>
              <w:t>Causality</w:t>
            </w:r>
          </w:p>
        </w:tc>
        <w:tc>
          <w:tcPr>
            <w:tcW w:w="1134" w:type="dxa"/>
            <w:noWrap/>
            <w:hideMark/>
          </w:tcPr>
          <w:p w14:paraId="0825293C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kern w:val="2"/>
                <w:lang w:val="en-US"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b/>
                <w:bCs/>
                <w:kern w:val="2"/>
                <w:lang w:val="en-US" w:eastAsia="en-GB"/>
                <w14:ligatures w14:val="standardContextual"/>
              </w:rPr>
              <w:t>Outcome</w:t>
            </w:r>
          </w:p>
        </w:tc>
        <w:tc>
          <w:tcPr>
            <w:tcW w:w="1276" w:type="dxa"/>
            <w:noWrap/>
            <w:hideMark/>
          </w:tcPr>
          <w:p w14:paraId="14AB9DEB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kern w:val="2"/>
                <w:lang w:val="en-US"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b/>
                <w:bCs/>
                <w:kern w:val="2"/>
                <w:lang w:val="en-US" w:eastAsia="en-GB"/>
                <w14:ligatures w14:val="standardContextual"/>
              </w:rPr>
              <w:t>Expectedness</w:t>
            </w:r>
          </w:p>
        </w:tc>
      </w:tr>
      <w:tr w:rsidR="00EC3865" w:rsidRPr="00EC3865" w14:paraId="303B7D17" w14:textId="77777777" w:rsidTr="004E45A5">
        <w:trPr>
          <w:trHeight w:val="238"/>
        </w:trPr>
        <w:tc>
          <w:tcPr>
            <w:tcW w:w="3114" w:type="dxa"/>
            <w:noWrap/>
            <w:hideMark/>
          </w:tcPr>
          <w:p w14:paraId="2AC768AF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kern w:val="2"/>
                <w:lang w:val="en-US"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b/>
                <w:bCs/>
                <w:kern w:val="2"/>
                <w:lang w:val="en-US" w:eastAsia="en-GB"/>
                <w14:ligatures w14:val="standardContextual"/>
              </w:rPr>
              <w:t>SADE</w:t>
            </w:r>
          </w:p>
        </w:tc>
        <w:tc>
          <w:tcPr>
            <w:tcW w:w="850" w:type="dxa"/>
            <w:noWrap/>
            <w:hideMark/>
          </w:tcPr>
          <w:p w14:paraId="3F07CFA6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val="en-US"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val="en-US" w:eastAsia="en-GB"/>
                <w14:ligatures w14:val="standardContextual"/>
              </w:rPr>
              <w:t> </w:t>
            </w:r>
          </w:p>
        </w:tc>
        <w:tc>
          <w:tcPr>
            <w:tcW w:w="1055" w:type="dxa"/>
          </w:tcPr>
          <w:p w14:paraId="29B5F77C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val="en-US" w:eastAsia="en-GB"/>
                <w14:ligatures w14:val="standardContextual"/>
              </w:rPr>
            </w:pPr>
          </w:p>
        </w:tc>
        <w:tc>
          <w:tcPr>
            <w:tcW w:w="1010" w:type="dxa"/>
            <w:noWrap/>
            <w:hideMark/>
          </w:tcPr>
          <w:p w14:paraId="44E42444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val="en-US"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val="en-US" w:eastAsia="en-GB"/>
                <w14:ligatures w14:val="standardContextual"/>
              </w:rPr>
              <w:t> </w:t>
            </w:r>
          </w:p>
        </w:tc>
        <w:tc>
          <w:tcPr>
            <w:tcW w:w="1054" w:type="dxa"/>
            <w:noWrap/>
            <w:hideMark/>
          </w:tcPr>
          <w:p w14:paraId="7F5024D5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val="en-US"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val="en-US" w:eastAsia="en-GB"/>
                <w14:ligatures w14:val="standardContextua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0A2014E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val="en-US"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val="en-US" w:eastAsia="en-GB"/>
                <w14:ligatures w14:val="standardContextual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218E5FA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val="en-US"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val="en-US" w:eastAsia="en-GB"/>
                <w14:ligatures w14:val="standardContextual"/>
              </w:rPr>
              <w:t> </w:t>
            </w:r>
          </w:p>
        </w:tc>
      </w:tr>
      <w:tr w:rsidR="00EC3865" w:rsidRPr="00EC3865" w14:paraId="357C31A8" w14:textId="77777777" w:rsidTr="004E45A5">
        <w:trPr>
          <w:trHeight w:val="536"/>
        </w:trPr>
        <w:tc>
          <w:tcPr>
            <w:tcW w:w="3114" w:type="dxa"/>
            <w:hideMark/>
          </w:tcPr>
          <w:p w14:paraId="753AA9F4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val="en-US"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val="en-US" w:eastAsia="en-GB"/>
                <w14:ligatures w14:val="standardContextual"/>
              </w:rPr>
              <w:t>Fall leading to lead migration and device deficiency requiring revision</w:t>
            </w:r>
          </w:p>
        </w:tc>
        <w:tc>
          <w:tcPr>
            <w:tcW w:w="850" w:type="dxa"/>
            <w:hideMark/>
          </w:tcPr>
          <w:p w14:paraId="6696E43C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1</w:t>
            </w:r>
          </w:p>
        </w:tc>
        <w:tc>
          <w:tcPr>
            <w:tcW w:w="1055" w:type="dxa"/>
          </w:tcPr>
          <w:p w14:paraId="45BEAF88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SHAM</w:t>
            </w:r>
          </w:p>
        </w:tc>
        <w:tc>
          <w:tcPr>
            <w:tcW w:w="1010" w:type="dxa"/>
            <w:noWrap/>
            <w:hideMark/>
          </w:tcPr>
          <w:p w14:paraId="3F60D729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severe</w:t>
            </w:r>
          </w:p>
        </w:tc>
        <w:tc>
          <w:tcPr>
            <w:tcW w:w="1054" w:type="dxa"/>
            <w:noWrap/>
            <w:hideMark/>
          </w:tcPr>
          <w:p w14:paraId="012B292C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definite</w:t>
            </w:r>
          </w:p>
        </w:tc>
        <w:tc>
          <w:tcPr>
            <w:tcW w:w="1134" w:type="dxa"/>
            <w:noWrap/>
            <w:hideMark/>
          </w:tcPr>
          <w:p w14:paraId="6FD73853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resolved</w:t>
            </w:r>
          </w:p>
        </w:tc>
        <w:tc>
          <w:tcPr>
            <w:tcW w:w="1276" w:type="dxa"/>
            <w:noWrap/>
            <w:hideMark/>
          </w:tcPr>
          <w:p w14:paraId="2E98C2F6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unexpected</w:t>
            </w:r>
          </w:p>
        </w:tc>
      </w:tr>
      <w:tr w:rsidR="00EC3865" w:rsidRPr="00EC3865" w14:paraId="3BAB1486" w14:textId="77777777" w:rsidTr="004E45A5">
        <w:trPr>
          <w:trHeight w:val="268"/>
        </w:trPr>
        <w:tc>
          <w:tcPr>
            <w:tcW w:w="3114" w:type="dxa"/>
            <w:noWrap/>
            <w:hideMark/>
          </w:tcPr>
          <w:p w14:paraId="7889CF26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b/>
                <w:bCs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b/>
                <w:bCs/>
                <w:kern w:val="2"/>
                <w:lang w:eastAsia="en-GB"/>
                <w14:ligatures w14:val="standardContextual"/>
              </w:rPr>
              <w:t>AE</w:t>
            </w:r>
          </w:p>
        </w:tc>
        <w:tc>
          <w:tcPr>
            <w:tcW w:w="850" w:type="dxa"/>
            <w:noWrap/>
            <w:hideMark/>
          </w:tcPr>
          <w:p w14:paraId="59DCCBD4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 </w:t>
            </w:r>
          </w:p>
        </w:tc>
        <w:tc>
          <w:tcPr>
            <w:tcW w:w="1055" w:type="dxa"/>
          </w:tcPr>
          <w:p w14:paraId="06847AEE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</w:p>
        </w:tc>
        <w:tc>
          <w:tcPr>
            <w:tcW w:w="1010" w:type="dxa"/>
            <w:noWrap/>
            <w:hideMark/>
          </w:tcPr>
          <w:p w14:paraId="236CBA0E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 </w:t>
            </w:r>
          </w:p>
        </w:tc>
        <w:tc>
          <w:tcPr>
            <w:tcW w:w="1054" w:type="dxa"/>
            <w:noWrap/>
            <w:hideMark/>
          </w:tcPr>
          <w:p w14:paraId="1D2A6A67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F40B78C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0CE76A9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 </w:t>
            </w:r>
          </w:p>
        </w:tc>
      </w:tr>
      <w:tr w:rsidR="00EC3865" w:rsidRPr="00EC3865" w14:paraId="10A34889" w14:textId="77777777" w:rsidTr="004E45A5">
        <w:trPr>
          <w:trHeight w:val="268"/>
        </w:trPr>
        <w:tc>
          <w:tcPr>
            <w:tcW w:w="3114" w:type="dxa"/>
            <w:noWrap/>
            <w:hideMark/>
          </w:tcPr>
          <w:p w14:paraId="2D3F3E82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Ache at IPG site*</w:t>
            </w:r>
          </w:p>
        </w:tc>
        <w:tc>
          <w:tcPr>
            <w:tcW w:w="850" w:type="dxa"/>
            <w:noWrap/>
            <w:hideMark/>
          </w:tcPr>
          <w:p w14:paraId="6E4DD54B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1</w:t>
            </w:r>
          </w:p>
        </w:tc>
        <w:tc>
          <w:tcPr>
            <w:tcW w:w="1055" w:type="dxa"/>
          </w:tcPr>
          <w:p w14:paraId="3AFC96CE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SHAM</w:t>
            </w:r>
          </w:p>
        </w:tc>
        <w:tc>
          <w:tcPr>
            <w:tcW w:w="1010" w:type="dxa"/>
            <w:noWrap/>
            <w:hideMark/>
          </w:tcPr>
          <w:p w14:paraId="073240B8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mild</w:t>
            </w:r>
          </w:p>
        </w:tc>
        <w:tc>
          <w:tcPr>
            <w:tcW w:w="1054" w:type="dxa"/>
            <w:noWrap/>
            <w:hideMark/>
          </w:tcPr>
          <w:p w14:paraId="2DE98B31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probable</w:t>
            </w:r>
          </w:p>
        </w:tc>
        <w:tc>
          <w:tcPr>
            <w:tcW w:w="1134" w:type="dxa"/>
            <w:noWrap/>
            <w:hideMark/>
          </w:tcPr>
          <w:p w14:paraId="738DA10D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unresolved</w:t>
            </w:r>
          </w:p>
        </w:tc>
        <w:tc>
          <w:tcPr>
            <w:tcW w:w="1276" w:type="dxa"/>
            <w:noWrap/>
            <w:hideMark/>
          </w:tcPr>
          <w:p w14:paraId="1B687027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expected</w:t>
            </w:r>
          </w:p>
        </w:tc>
      </w:tr>
      <w:tr w:rsidR="00EC3865" w:rsidRPr="00EC3865" w14:paraId="34CDE46C" w14:textId="77777777" w:rsidTr="004E45A5">
        <w:trPr>
          <w:trHeight w:val="268"/>
        </w:trPr>
        <w:tc>
          <w:tcPr>
            <w:tcW w:w="3114" w:type="dxa"/>
            <w:noWrap/>
            <w:hideMark/>
          </w:tcPr>
          <w:p w14:paraId="6322645E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Cramp in leg</w:t>
            </w:r>
          </w:p>
        </w:tc>
        <w:tc>
          <w:tcPr>
            <w:tcW w:w="850" w:type="dxa"/>
            <w:noWrap/>
            <w:hideMark/>
          </w:tcPr>
          <w:p w14:paraId="3971579F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1</w:t>
            </w:r>
          </w:p>
        </w:tc>
        <w:tc>
          <w:tcPr>
            <w:tcW w:w="1055" w:type="dxa"/>
          </w:tcPr>
          <w:p w14:paraId="4C3B30B3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SNM</w:t>
            </w:r>
          </w:p>
        </w:tc>
        <w:tc>
          <w:tcPr>
            <w:tcW w:w="1010" w:type="dxa"/>
            <w:noWrap/>
            <w:hideMark/>
          </w:tcPr>
          <w:p w14:paraId="15C816E0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mild</w:t>
            </w:r>
          </w:p>
        </w:tc>
        <w:tc>
          <w:tcPr>
            <w:tcW w:w="1054" w:type="dxa"/>
            <w:noWrap/>
            <w:hideMark/>
          </w:tcPr>
          <w:p w14:paraId="38224CAB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unlikely</w:t>
            </w:r>
          </w:p>
        </w:tc>
        <w:tc>
          <w:tcPr>
            <w:tcW w:w="1134" w:type="dxa"/>
            <w:noWrap/>
            <w:hideMark/>
          </w:tcPr>
          <w:p w14:paraId="16E405EE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resolved</w:t>
            </w:r>
          </w:p>
        </w:tc>
        <w:tc>
          <w:tcPr>
            <w:tcW w:w="1276" w:type="dxa"/>
            <w:noWrap/>
            <w:hideMark/>
          </w:tcPr>
          <w:p w14:paraId="44C42BB7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unexpected</w:t>
            </w:r>
          </w:p>
        </w:tc>
      </w:tr>
      <w:tr w:rsidR="00EC3865" w:rsidRPr="00EC3865" w14:paraId="6378B79F" w14:textId="77777777" w:rsidTr="004E45A5">
        <w:trPr>
          <w:trHeight w:val="268"/>
        </w:trPr>
        <w:tc>
          <w:tcPr>
            <w:tcW w:w="3114" w:type="dxa"/>
            <w:noWrap/>
            <w:hideMark/>
          </w:tcPr>
          <w:p w14:paraId="59C0CE03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val="en-US"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val="en-US" w:eastAsia="en-GB"/>
                <w14:ligatures w14:val="standardContextual"/>
              </w:rPr>
              <w:t>Pain in right abdominal area</w:t>
            </w:r>
          </w:p>
        </w:tc>
        <w:tc>
          <w:tcPr>
            <w:tcW w:w="850" w:type="dxa"/>
            <w:noWrap/>
            <w:hideMark/>
          </w:tcPr>
          <w:p w14:paraId="54AC2D91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1</w:t>
            </w:r>
          </w:p>
        </w:tc>
        <w:tc>
          <w:tcPr>
            <w:tcW w:w="1055" w:type="dxa"/>
          </w:tcPr>
          <w:p w14:paraId="6C5D03C4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SNM</w:t>
            </w:r>
          </w:p>
        </w:tc>
        <w:tc>
          <w:tcPr>
            <w:tcW w:w="1010" w:type="dxa"/>
            <w:noWrap/>
            <w:hideMark/>
          </w:tcPr>
          <w:p w14:paraId="47666C37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mild</w:t>
            </w:r>
          </w:p>
        </w:tc>
        <w:tc>
          <w:tcPr>
            <w:tcW w:w="1054" w:type="dxa"/>
            <w:noWrap/>
            <w:hideMark/>
          </w:tcPr>
          <w:p w14:paraId="3F52571E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unlikely</w:t>
            </w:r>
          </w:p>
        </w:tc>
        <w:tc>
          <w:tcPr>
            <w:tcW w:w="1134" w:type="dxa"/>
            <w:noWrap/>
            <w:hideMark/>
          </w:tcPr>
          <w:p w14:paraId="54E4EB45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resolved</w:t>
            </w:r>
          </w:p>
        </w:tc>
        <w:tc>
          <w:tcPr>
            <w:tcW w:w="1276" w:type="dxa"/>
            <w:noWrap/>
            <w:hideMark/>
          </w:tcPr>
          <w:p w14:paraId="6D2299F2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unexpected</w:t>
            </w:r>
          </w:p>
        </w:tc>
      </w:tr>
      <w:tr w:rsidR="00EC3865" w:rsidRPr="00EC3865" w14:paraId="077B2068" w14:textId="77777777" w:rsidTr="004E45A5">
        <w:trPr>
          <w:trHeight w:val="268"/>
        </w:trPr>
        <w:tc>
          <w:tcPr>
            <w:tcW w:w="3114" w:type="dxa"/>
            <w:noWrap/>
            <w:hideMark/>
          </w:tcPr>
          <w:p w14:paraId="29293F61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Wound infection</w:t>
            </w:r>
          </w:p>
        </w:tc>
        <w:tc>
          <w:tcPr>
            <w:tcW w:w="850" w:type="dxa"/>
            <w:noWrap/>
            <w:hideMark/>
          </w:tcPr>
          <w:p w14:paraId="2E71464E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1</w:t>
            </w:r>
          </w:p>
        </w:tc>
        <w:tc>
          <w:tcPr>
            <w:tcW w:w="1055" w:type="dxa"/>
          </w:tcPr>
          <w:p w14:paraId="4AA2DE8D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SHAM</w:t>
            </w:r>
          </w:p>
        </w:tc>
        <w:tc>
          <w:tcPr>
            <w:tcW w:w="1010" w:type="dxa"/>
            <w:noWrap/>
            <w:hideMark/>
          </w:tcPr>
          <w:p w14:paraId="6540943F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mild</w:t>
            </w:r>
          </w:p>
        </w:tc>
        <w:tc>
          <w:tcPr>
            <w:tcW w:w="1054" w:type="dxa"/>
            <w:noWrap/>
            <w:hideMark/>
          </w:tcPr>
          <w:p w14:paraId="79842A99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definite</w:t>
            </w:r>
          </w:p>
        </w:tc>
        <w:tc>
          <w:tcPr>
            <w:tcW w:w="1134" w:type="dxa"/>
            <w:noWrap/>
            <w:hideMark/>
          </w:tcPr>
          <w:p w14:paraId="5E631722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resolved</w:t>
            </w:r>
          </w:p>
        </w:tc>
        <w:tc>
          <w:tcPr>
            <w:tcW w:w="1276" w:type="dxa"/>
            <w:noWrap/>
            <w:hideMark/>
          </w:tcPr>
          <w:p w14:paraId="1A7B4E64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expected</w:t>
            </w:r>
          </w:p>
        </w:tc>
      </w:tr>
      <w:tr w:rsidR="00EC3865" w:rsidRPr="00EC3865" w14:paraId="2EBFE536" w14:textId="77777777" w:rsidTr="004E45A5">
        <w:trPr>
          <w:trHeight w:val="268"/>
        </w:trPr>
        <w:tc>
          <w:tcPr>
            <w:tcW w:w="3114" w:type="dxa"/>
            <w:noWrap/>
            <w:hideMark/>
          </w:tcPr>
          <w:p w14:paraId="1996F39A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Diarrhoea and abdominal pain</w:t>
            </w:r>
          </w:p>
        </w:tc>
        <w:tc>
          <w:tcPr>
            <w:tcW w:w="850" w:type="dxa"/>
            <w:noWrap/>
            <w:hideMark/>
          </w:tcPr>
          <w:p w14:paraId="4F0C08CD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1</w:t>
            </w:r>
          </w:p>
        </w:tc>
        <w:tc>
          <w:tcPr>
            <w:tcW w:w="1055" w:type="dxa"/>
          </w:tcPr>
          <w:p w14:paraId="1BBA809C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SNM</w:t>
            </w:r>
          </w:p>
        </w:tc>
        <w:tc>
          <w:tcPr>
            <w:tcW w:w="1010" w:type="dxa"/>
            <w:noWrap/>
            <w:hideMark/>
          </w:tcPr>
          <w:p w14:paraId="5CE495DF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moderate</w:t>
            </w:r>
          </w:p>
        </w:tc>
        <w:tc>
          <w:tcPr>
            <w:tcW w:w="1054" w:type="dxa"/>
            <w:noWrap/>
            <w:hideMark/>
          </w:tcPr>
          <w:p w14:paraId="48566480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possible</w:t>
            </w:r>
          </w:p>
        </w:tc>
        <w:tc>
          <w:tcPr>
            <w:tcW w:w="1134" w:type="dxa"/>
            <w:noWrap/>
            <w:hideMark/>
          </w:tcPr>
          <w:p w14:paraId="355A7032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resolved</w:t>
            </w:r>
          </w:p>
        </w:tc>
        <w:tc>
          <w:tcPr>
            <w:tcW w:w="1276" w:type="dxa"/>
            <w:noWrap/>
            <w:hideMark/>
          </w:tcPr>
          <w:p w14:paraId="698F0501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unexpected</w:t>
            </w:r>
          </w:p>
        </w:tc>
      </w:tr>
      <w:tr w:rsidR="00EC3865" w:rsidRPr="00EC3865" w14:paraId="209B5A72" w14:textId="77777777" w:rsidTr="004E45A5">
        <w:trPr>
          <w:trHeight w:val="268"/>
        </w:trPr>
        <w:tc>
          <w:tcPr>
            <w:tcW w:w="3114" w:type="dxa"/>
            <w:noWrap/>
            <w:hideMark/>
          </w:tcPr>
          <w:p w14:paraId="12C90709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Urinary tract infection</w:t>
            </w:r>
          </w:p>
        </w:tc>
        <w:tc>
          <w:tcPr>
            <w:tcW w:w="850" w:type="dxa"/>
            <w:noWrap/>
            <w:hideMark/>
          </w:tcPr>
          <w:p w14:paraId="451FA382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1</w:t>
            </w:r>
          </w:p>
        </w:tc>
        <w:tc>
          <w:tcPr>
            <w:tcW w:w="1055" w:type="dxa"/>
          </w:tcPr>
          <w:p w14:paraId="69D097C1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SNM</w:t>
            </w:r>
          </w:p>
        </w:tc>
        <w:tc>
          <w:tcPr>
            <w:tcW w:w="1010" w:type="dxa"/>
            <w:noWrap/>
            <w:hideMark/>
          </w:tcPr>
          <w:p w14:paraId="025AA5AD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mild</w:t>
            </w:r>
          </w:p>
        </w:tc>
        <w:tc>
          <w:tcPr>
            <w:tcW w:w="1054" w:type="dxa"/>
            <w:noWrap/>
            <w:hideMark/>
          </w:tcPr>
          <w:p w14:paraId="6A929A2A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possible</w:t>
            </w:r>
          </w:p>
        </w:tc>
        <w:tc>
          <w:tcPr>
            <w:tcW w:w="1134" w:type="dxa"/>
            <w:noWrap/>
            <w:hideMark/>
          </w:tcPr>
          <w:p w14:paraId="15311F92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resolved</w:t>
            </w:r>
          </w:p>
        </w:tc>
        <w:tc>
          <w:tcPr>
            <w:tcW w:w="1276" w:type="dxa"/>
            <w:noWrap/>
            <w:hideMark/>
          </w:tcPr>
          <w:p w14:paraId="1894D425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unexpected</w:t>
            </w:r>
          </w:p>
        </w:tc>
      </w:tr>
      <w:tr w:rsidR="00EC3865" w:rsidRPr="00EC3865" w14:paraId="7DAD4504" w14:textId="77777777" w:rsidTr="004E45A5">
        <w:trPr>
          <w:trHeight w:val="268"/>
        </w:trPr>
        <w:tc>
          <w:tcPr>
            <w:tcW w:w="3114" w:type="dxa"/>
            <w:noWrap/>
            <w:hideMark/>
          </w:tcPr>
          <w:p w14:paraId="02E99A70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Stress urinary incontinence</w:t>
            </w:r>
          </w:p>
        </w:tc>
        <w:tc>
          <w:tcPr>
            <w:tcW w:w="850" w:type="dxa"/>
            <w:noWrap/>
            <w:hideMark/>
          </w:tcPr>
          <w:p w14:paraId="56D6780D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1</w:t>
            </w:r>
          </w:p>
        </w:tc>
        <w:tc>
          <w:tcPr>
            <w:tcW w:w="1055" w:type="dxa"/>
          </w:tcPr>
          <w:p w14:paraId="7CC881DC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SNM</w:t>
            </w:r>
          </w:p>
        </w:tc>
        <w:tc>
          <w:tcPr>
            <w:tcW w:w="1010" w:type="dxa"/>
            <w:noWrap/>
            <w:hideMark/>
          </w:tcPr>
          <w:p w14:paraId="332ABE6C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moderate</w:t>
            </w:r>
          </w:p>
        </w:tc>
        <w:tc>
          <w:tcPr>
            <w:tcW w:w="1054" w:type="dxa"/>
            <w:noWrap/>
            <w:hideMark/>
          </w:tcPr>
          <w:p w14:paraId="09D8057C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possible</w:t>
            </w:r>
          </w:p>
        </w:tc>
        <w:tc>
          <w:tcPr>
            <w:tcW w:w="1134" w:type="dxa"/>
            <w:noWrap/>
            <w:hideMark/>
          </w:tcPr>
          <w:p w14:paraId="3F572E21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resolved</w:t>
            </w:r>
          </w:p>
        </w:tc>
        <w:tc>
          <w:tcPr>
            <w:tcW w:w="1276" w:type="dxa"/>
            <w:noWrap/>
            <w:hideMark/>
          </w:tcPr>
          <w:p w14:paraId="0E9177CA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unexpected</w:t>
            </w:r>
          </w:p>
        </w:tc>
      </w:tr>
      <w:tr w:rsidR="00EC3865" w:rsidRPr="00EC3865" w14:paraId="55CA948C" w14:textId="77777777" w:rsidTr="004E45A5">
        <w:trPr>
          <w:trHeight w:val="268"/>
        </w:trPr>
        <w:tc>
          <w:tcPr>
            <w:tcW w:w="3114" w:type="dxa"/>
            <w:noWrap/>
            <w:hideMark/>
          </w:tcPr>
          <w:p w14:paraId="7B3D92FA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 xml:space="preserve">Shooting pains in leg </w:t>
            </w:r>
          </w:p>
        </w:tc>
        <w:tc>
          <w:tcPr>
            <w:tcW w:w="850" w:type="dxa"/>
            <w:noWrap/>
            <w:hideMark/>
          </w:tcPr>
          <w:p w14:paraId="043C69A6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1</w:t>
            </w:r>
          </w:p>
        </w:tc>
        <w:tc>
          <w:tcPr>
            <w:tcW w:w="1055" w:type="dxa"/>
          </w:tcPr>
          <w:p w14:paraId="1CADBD47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SHAM</w:t>
            </w:r>
          </w:p>
        </w:tc>
        <w:tc>
          <w:tcPr>
            <w:tcW w:w="1010" w:type="dxa"/>
            <w:noWrap/>
            <w:hideMark/>
          </w:tcPr>
          <w:p w14:paraId="50431A91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mild</w:t>
            </w:r>
          </w:p>
        </w:tc>
        <w:tc>
          <w:tcPr>
            <w:tcW w:w="1054" w:type="dxa"/>
            <w:noWrap/>
            <w:hideMark/>
          </w:tcPr>
          <w:p w14:paraId="395F1B58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unlikely</w:t>
            </w:r>
          </w:p>
        </w:tc>
        <w:tc>
          <w:tcPr>
            <w:tcW w:w="1134" w:type="dxa"/>
            <w:noWrap/>
            <w:hideMark/>
          </w:tcPr>
          <w:p w14:paraId="10A8E3AD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resolved</w:t>
            </w:r>
          </w:p>
        </w:tc>
        <w:tc>
          <w:tcPr>
            <w:tcW w:w="1276" w:type="dxa"/>
            <w:noWrap/>
            <w:hideMark/>
          </w:tcPr>
          <w:p w14:paraId="3A331C1F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expected</w:t>
            </w:r>
          </w:p>
        </w:tc>
      </w:tr>
      <w:tr w:rsidR="00EC3865" w:rsidRPr="00EC3865" w14:paraId="5FAE1EA1" w14:textId="77777777" w:rsidTr="004E45A5">
        <w:trPr>
          <w:trHeight w:val="268"/>
        </w:trPr>
        <w:tc>
          <w:tcPr>
            <w:tcW w:w="3114" w:type="dxa"/>
            <w:noWrap/>
            <w:hideMark/>
          </w:tcPr>
          <w:p w14:paraId="57B19D0B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Numbness since insertion</w:t>
            </w:r>
          </w:p>
        </w:tc>
        <w:tc>
          <w:tcPr>
            <w:tcW w:w="850" w:type="dxa"/>
            <w:noWrap/>
            <w:hideMark/>
          </w:tcPr>
          <w:p w14:paraId="53E29533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1</w:t>
            </w:r>
          </w:p>
        </w:tc>
        <w:tc>
          <w:tcPr>
            <w:tcW w:w="1055" w:type="dxa"/>
          </w:tcPr>
          <w:p w14:paraId="36829613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SHAM</w:t>
            </w:r>
          </w:p>
        </w:tc>
        <w:tc>
          <w:tcPr>
            <w:tcW w:w="1010" w:type="dxa"/>
            <w:noWrap/>
            <w:hideMark/>
          </w:tcPr>
          <w:p w14:paraId="4AC43ADB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moderate</w:t>
            </w:r>
          </w:p>
        </w:tc>
        <w:tc>
          <w:tcPr>
            <w:tcW w:w="1054" w:type="dxa"/>
            <w:noWrap/>
            <w:hideMark/>
          </w:tcPr>
          <w:p w14:paraId="6512C93C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possible</w:t>
            </w:r>
          </w:p>
        </w:tc>
        <w:tc>
          <w:tcPr>
            <w:tcW w:w="1134" w:type="dxa"/>
            <w:noWrap/>
            <w:hideMark/>
          </w:tcPr>
          <w:p w14:paraId="1CBEEF4C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resolved</w:t>
            </w:r>
          </w:p>
        </w:tc>
        <w:tc>
          <w:tcPr>
            <w:tcW w:w="1276" w:type="dxa"/>
            <w:noWrap/>
            <w:hideMark/>
          </w:tcPr>
          <w:p w14:paraId="63EEEAAF" w14:textId="77777777" w:rsidR="007400A9" w:rsidRPr="00EC3865" w:rsidRDefault="007400A9" w:rsidP="004E45A5">
            <w:pPr>
              <w:spacing w:line="240" w:lineRule="auto"/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</w:pPr>
            <w:r w:rsidRPr="00EC3865">
              <w:rPr>
                <w:rFonts w:asciiTheme="minorHAnsi" w:eastAsia="Times New Roman" w:hAnsiTheme="minorHAnsi" w:cstheme="minorHAnsi"/>
                <w:kern w:val="2"/>
                <w:lang w:eastAsia="en-GB"/>
                <w14:ligatures w14:val="standardContextual"/>
              </w:rPr>
              <w:t>unexpected</w:t>
            </w:r>
          </w:p>
        </w:tc>
      </w:tr>
    </w:tbl>
    <w:p w14:paraId="35D9E546" w14:textId="77777777" w:rsidR="007400A9" w:rsidRPr="00EC3865" w:rsidRDefault="007400A9" w:rsidP="007400A9">
      <w:pPr>
        <w:spacing w:line="240" w:lineRule="auto"/>
        <w:jc w:val="both"/>
        <w:rPr>
          <w:rFonts w:asciiTheme="minorHAnsi" w:hAnsiTheme="minorHAnsi" w:cstheme="minorHAnsi"/>
          <w:i/>
          <w:iCs/>
          <w:lang w:val="en-US"/>
        </w:rPr>
      </w:pPr>
      <w:r w:rsidRPr="00EC3865">
        <w:rPr>
          <w:rFonts w:asciiTheme="minorHAnsi" w:hAnsiTheme="minorHAnsi" w:cstheme="minorHAnsi"/>
          <w:i/>
          <w:iCs/>
          <w:lang w:val="en-US"/>
        </w:rPr>
        <w:t>Footnote: SADE: serious adverse device-related event; AE: adverse event; IPG: implanted pulse generator; *patient complained of mild ache towards end study participation. The device was eventually removed after study completion.</w:t>
      </w:r>
    </w:p>
    <w:p w14:paraId="033D7FA8" w14:textId="77777777" w:rsidR="007400A9" w:rsidRPr="00EC3865" w:rsidRDefault="007400A9" w:rsidP="007400A9">
      <w:pPr>
        <w:spacing w:line="240" w:lineRule="auto"/>
        <w:jc w:val="both"/>
        <w:rPr>
          <w:rFonts w:asciiTheme="minorHAnsi" w:hAnsiTheme="minorHAnsi" w:cstheme="minorHAnsi"/>
          <w:i/>
          <w:lang w:val="en-US"/>
        </w:rPr>
      </w:pPr>
    </w:p>
    <w:p w14:paraId="6855DDC8" w14:textId="77777777" w:rsidR="004C0382" w:rsidRPr="00EC3865" w:rsidRDefault="004C0382"/>
    <w:sectPr w:rsidR="004C0382" w:rsidRPr="00EC3865" w:rsidSect="007400A9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1B6FB8"/>
    <w:multiLevelType w:val="hybridMultilevel"/>
    <w:tmpl w:val="D714BF3A"/>
    <w:lvl w:ilvl="0" w:tplc="CB4A4E36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6DB755D"/>
    <w:multiLevelType w:val="hybridMultilevel"/>
    <w:tmpl w:val="C4BA9150"/>
    <w:lvl w:ilvl="0" w:tplc="372AD4DC">
      <w:start w:val="1"/>
      <w:numFmt w:val="decimal"/>
      <w:lvlText w:val="%1."/>
      <w:lvlJc w:val="left"/>
      <w:pPr>
        <w:ind w:left="720" w:hanging="360"/>
      </w:pPr>
      <w:rPr>
        <w:rFonts w:hint="default"/>
        <w:color w:val="FF000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0495019">
    <w:abstractNumId w:val="1"/>
  </w:num>
  <w:num w:numId="2" w16cid:durableId="1254777891">
    <w:abstractNumId w:val="3"/>
  </w:num>
  <w:num w:numId="3" w16cid:durableId="1224176184">
    <w:abstractNumId w:val="4"/>
  </w:num>
  <w:num w:numId="4" w16cid:durableId="1715883136">
    <w:abstractNumId w:val="2"/>
  </w:num>
  <w:num w:numId="5" w16cid:durableId="1891644437">
    <w:abstractNumId w:val="6"/>
  </w:num>
  <w:num w:numId="6" w16cid:durableId="744105213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81561155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779833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68913491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425346238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11" w16cid:durableId="1404525608">
    <w:abstractNumId w:val="0"/>
  </w:num>
  <w:num w:numId="12" w16cid:durableId="14845874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0A9"/>
    <w:rsid w:val="001937EF"/>
    <w:rsid w:val="003C19E2"/>
    <w:rsid w:val="00450B03"/>
    <w:rsid w:val="00473A55"/>
    <w:rsid w:val="004C0382"/>
    <w:rsid w:val="004F5CA9"/>
    <w:rsid w:val="00604B25"/>
    <w:rsid w:val="006877EF"/>
    <w:rsid w:val="007400A9"/>
    <w:rsid w:val="007977BF"/>
    <w:rsid w:val="007C593A"/>
    <w:rsid w:val="00A26227"/>
    <w:rsid w:val="00AC4A88"/>
    <w:rsid w:val="00BB3D38"/>
    <w:rsid w:val="00BC17ED"/>
    <w:rsid w:val="00BE3E1F"/>
    <w:rsid w:val="00C125C7"/>
    <w:rsid w:val="00CA7DC0"/>
    <w:rsid w:val="00CF503F"/>
    <w:rsid w:val="00EC3865"/>
    <w:rsid w:val="00FD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AF92A"/>
  <w15:chartTrackingRefBased/>
  <w15:docId w15:val="{3C4B8B24-C897-4CC6-8C24-40BDF851E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/>
    <w:lsdException w:name="List Bullet 3" w:semiHidden="1" w:uiPriority="3" w:unhideWhenUsed="1"/>
    <w:lsdException w:name="List Bullet 4" w:semiHidden="1" w:unhideWhenUsed="1"/>
    <w:lsdException w:name="List Bullet 5" w:semiHidden="1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400A9"/>
    <w:pPr>
      <w:spacing w:after="0" w:line="288" w:lineRule="auto"/>
    </w:pPr>
    <w:rPr>
      <w:rFonts w:ascii="Trebuchet MS" w:eastAsia="Calibri" w:hAnsi="Trebuchet MS" w:cs="Times New Roman"/>
      <w:sz w:val="20"/>
      <w:szCs w:val="20"/>
    </w:rPr>
  </w:style>
  <w:style w:type="paragraph" w:styleId="Kop1">
    <w:name w:val="heading 1"/>
    <w:basedOn w:val="Standaard"/>
    <w:next w:val="Standaard"/>
    <w:link w:val="Kop1Char"/>
    <w:uiPriority w:val="1"/>
    <w:qFormat/>
    <w:rsid w:val="007400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1"/>
    <w:unhideWhenUsed/>
    <w:qFormat/>
    <w:rsid w:val="007400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1"/>
    <w:unhideWhenUsed/>
    <w:qFormat/>
    <w:rsid w:val="007400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1"/>
    <w:unhideWhenUsed/>
    <w:qFormat/>
    <w:rsid w:val="007400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400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400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400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400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400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1"/>
    <w:rsid w:val="007400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1"/>
    <w:rsid w:val="007400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1"/>
    <w:rsid w:val="007400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1"/>
    <w:rsid w:val="007400A9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400A9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400A9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400A9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400A9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400A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qFormat/>
    <w:rsid w:val="007400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rsid w:val="007400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400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400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400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400A9"/>
    <w:rPr>
      <w:i/>
      <w:iCs/>
      <w:color w:val="404040" w:themeColor="text1" w:themeTint="BF"/>
    </w:rPr>
  </w:style>
  <w:style w:type="paragraph" w:styleId="Lijstalinea">
    <w:name w:val="List Paragraph"/>
    <w:basedOn w:val="Standaard"/>
    <w:link w:val="LijstalineaChar"/>
    <w:uiPriority w:val="34"/>
    <w:qFormat/>
    <w:rsid w:val="007400A9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400A9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400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400A9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400A9"/>
    <w:rPr>
      <w:b/>
      <w:bCs/>
      <w:smallCaps/>
      <w:color w:val="0F4761" w:themeColor="accent1" w:themeShade="BF"/>
      <w:spacing w:val="5"/>
    </w:rPr>
  </w:style>
  <w:style w:type="paragraph" w:styleId="Lijstnummering">
    <w:name w:val="List Number"/>
    <w:basedOn w:val="Standaard"/>
    <w:autoRedefine/>
    <w:uiPriority w:val="4"/>
    <w:qFormat/>
    <w:rsid w:val="007400A9"/>
    <w:pPr>
      <w:numPr>
        <w:numId w:val="3"/>
      </w:numPr>
      <w:spacing w:before="20" w:after="20"/>
    </w:pPr>
    <w:rPr>
      <w:szCs w:val="22"/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7400A9"/>
    <w:pPr>
      <w:numPr>
        <w:numId w:val="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7400A9"/>
    <w:pPr>
      <w:numPr>
        <w:ilvl w:val="1"/>
        <w:numId w:val="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7400A9"/>
    <w:pPr>
      <w:numPr>
        <w:ilvl w:val="2"/>
        <w:numId w:val="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7400A9"/>
    <w:pPr>
      <w:numPr>
        <w:numId w:val="1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7400A9"/>
    <w:pPr>
      <w:numPr>
        <w:ilvl w:val="2"/>
        <w:numId w:val="3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7400A9"/>
    <w:pPr>
      <w:numPr>
        <w:ilvl w:val="1"/>
        <w:numId w:val="3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7400A9"/>
    <w:pPr>
      <w:keepLines w:val="0"/>
      <w:numPr>
        <w:ilvl w:val="1"/>
        <w:numId w:val="4"/>
      </w:numPr>
      <w:spacing w:before="180" w:after="60"/>
      <w:ind w:left="0" w:firstLine="0"/>
    </w:pPr>
    <w:rPr>
      <w:rFonts w:ascii="Trebuchet MS" w:eastAsia="Times New Roman" w:hAnsi="Trebuchet MS" w:cs="Times New Roman"/>
      <w:bCs/>
      <w:iCs/>
      <w:color w:val="auto"/>
      <w:sz w:val="24"/>
      <w:szCs w:val="28"/>
    </w:r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7400A9"/>
    <w:pPr>
      <w:keepLines w:val="0"/>
      <w:numPr>
        <w:numId w:val="4"/>
      </w:numPr>
      <w:spacing w:before="240" w:after="60"/>
    </w:pPr>
    <w:rPr>
      <w:rFonts w:ascii="Trebuchet MS" w:eastAsia="Times New Roman" w:hAnsi="Trebuchet MS" w:cs="Times New Roman"/>
      <w:b/>
      <w:bCs/>
      <w:color w:val="auto"/>
      <w:kern w:val="32"/>
      <w:sz w:val="28"/>
      <w:szCs w:val="32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7400A9"/>
    <w:pPr>
      <w:keepLines w:val="0"/>
      <w:numPr>
        <w:ilvl w:val="2"/>
        <w:numId w:val="4"/>
      </w:numPr>
      <w:spacing w:before="120" w:after="60"/>
      <w:contextualSpacing/>
    </w:pPr>
    <w:rPr>
      <w:rFonts w:eastAsia="Times New Roman" w:cs="Times New Roman"/>
      <w:b/>
      <w:bCs/>
      <w:smallCaps/>
      <w:color w:val="auto"/>
      <w:sz w:val="22"/>
      <w:szCs w:val="26"/>
    </w:rPr>
  </w:style>
  <w:style w:type="paragraph" w:customStyle="1" w:styleId="Bijlage">
    <w:name w:val="Bijlage"/>
    <w:basedOn w:val="Kop1"/>
    <w:next w:val="Standaard"/>
    <w:autoRedefine/>
    <w:uiPriority w:val="3"/>
    <w:qFormat/>
    <w:rsid w:val="007400A9"/>
    <w:pPr>
      <w:keepLines w:val="0"/>
      <w:numPr>
        <w:numId w:val="5"/>
      </w:numPr>
      <w:spacing w:before="240" w:after="60"/>
      <w:ind w:left="714" w:hanging="357"/>
      <w:contextualSpacing/>
    </w:pPr>
    <w:rPr>
      <w:rFonts w:ascii="Trebuchet MS" w:eastAsia="Times New Roman" w:hAnsi="Trebuchet MS" w:cs="Times New Roman"/>
      <w:b/>
      <w:bCs/>
      <w:color w:val="auto"/>
      <w:kern w:val="32"/>
      <w:sz w:val="28"/>
      <w:szCs w:val="32"/>
    </w:rPr>
  </w:style>
  <w:style w:type="table" w:styleId="Tabelraster">
    <w:name w:val="Table Grid"/>
    <w:basedOn w:val="Standaardtabel"/>
    <w:uiPriority w:val="39"/>
    <w:rsid w:val="007400A9"/>
    <w:pPr>
      <w:spacing w:before="120"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link w:val="BijschriftChar"/>
    <w:uiPriority w:val="35"/>
    <w:qFormat/>
    <w:rsid w:val="007400A9"/>
    <w:pPr>
      <w:spacing w:line="240" w:lineRule="auto"/>
      <w:jc w:val="both"/>
    </w:pPr>
    <w:rPr>
      <w:rFonts w:ascii="Times New Roman" w:eastAsia="DengXian" w:hAnsi="Times New Roman"/>
      <w:b/>
      <w:bCs/>
      <w:kern w:val="0"/>
      <w:lang w:val="en-GB"/>
      <w14:ligatures w14:val="none"/>
    </w:rPr>
  </w:style>
  <w:style w:type="character" w:customStyle="1" w:styleId="BijschriftChar">
    <w:name w:val="Bijschrift Char"/>
    <w:basedOn w:val="Standaardalinea-lettertype"/>
    <w:link w:val="Bijschrift"/>
    <w:uiPriority w:val="35"/>
    <w:rsid w:val="007400A9"/>
    <w:rPr>
      <w:rFonts w:ascii="Times New Roman" w:eastAsia="DengXian" w:hAnsi="Times New Roman" w:cs="Times New Roman"/>
      <w:b/>
      <w:bCs/>
      <w:kern w:val="0"/>
      <w:sz w:val="20"/>
      <w:szCs w:val="20"/>
      <w:lang w:val="en-GB"/>
      <w14:ligatures w14:val="none"/>
    </w:rPr>
  </w:style>
  <w:style w:type="character" w:customStyle="1" w:styleId="LijstalineaChar">
    <w:name w:val="Lijstalinea Char"/>
    <w:basedOn w:val="Standaardalinea-lettertype"/>
    <w:link w:val="Lijstalinea"/>
    <w:uiPriority w:val="34"/>
    <w:locked/>
    <w:rsid w:val="007400A9"/>
  </w:style>
  <w:style w:type="paragraph" w:styleId="Geenafstand">
    <w:name w:val="No Spacing"/>
    <w:uiPriority w:val="1"/>
    <w:qFormat/>
    <w:rsid w:val="007400A9"/>
    <w:pPr>
      <w:spacing w:before="120" w:after="0" w:line="240" w:lineRule="auto"/>
    </w:pPr>
    <w:rPr>
      <w:kern w:val="0"/>
      <w:lang w:val="en-GB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400A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400A9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400A9"/>
    <w:rPr>
      <w:rFonts w:ascii="Trebuchet MS" w:eastAsia="Calibri" w:hAnsi="Trebuchet MS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400A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400A9"/>
    <w:rPr>
      <w:rFonts w:ascii="Trebuchet MS" w:eastAsia="Calibri" w:hAnsi="Trebuchet MS" w:cs="Times New Roman"/>
      <w:b/>
      <w:bCs/>
      <w:sz w:val="20"/>
      <w:szCs w:val="20"/>
    </w:rPr>
  </w:style>
  <w:style w:type="paragraph" w:styleId="Revisie">
    <w:name w:val="Revision"/>
    <w:hidden/>
    <w:uiPriority w:val="99"/>
    <w:semiHidden/>
    <w:rsid w:val="007400A9"/>
    <w:pPr>
      <w:spacing w:after="0" w:line="240" w:lineRule="auto"/>
    </w:pPr>
    <w:rPr>
      <w:rFonts w:ascii="Trebuchet MS" w:eastAsia="Calibri" w:hAnsi="Trebuchet M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.vollebregt\AppData\Local\Microsoft\Windows\INetCache\Content.Outlook\FVOZ7UOA\Copy%20of%20Screen%20Failure%20chart%20final%202023_PV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creen Failures n=155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title>
    <c:autoTitleDeleted val="0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11E-40FE-B474-45DFD23F1542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311E-40FE-B474-45DFD23F1542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311E-40FE-B474-45DFD23F1542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311E-40FE-B474-45DFD23F1542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311E-40FE-B474-45DFD23F1542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311E-40FE-B474-45DFD23F1542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311E-40FE-B474-45DFD23F1542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311E-40FE-B474-45DFD23F1542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311E-40FE-B474-45DFD23F1542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311E-40FE-B474-45DFD23F1542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311E-40FE-B474-45DFD23F1542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7-311E-40FE-B474-45DFD23F1542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9-311E-40FE-B474-45DFD23F1542}"/>
              </c:ext>
            </c:extLst>
          </c:dPt>
          <c:dPt>
            <c:idx val="13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B-311E-40FE-B474-45DFD23F1542}"/>
              </c:ext>
            </c:extLst>
          </c:dPt>
          <c:dPt>
            <c:idx val="14"/>
            <c:bubble3D val="0"/>
            <c:spPr>
              <a:solidFill>
                <a:schemeClr val="accent3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D-311E-40FE-B474-45DFD23F1542}"/>
              </c:ext>
            </c:extLst>
          </c:dPt>
          <c:dPt>
            <c:idx val="15"/>
            <c:bubble3D val="0"/>
            <c:spPr>
              <a:solidFill>
                <a:schemeClr val="accent4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F-311E-40FE-B474-45DFD23F1542}"/>
              </c:ext>
            </c:extLst>
          </c:dPt>
          <c:dPt>
            <c:idx val="16"/>
            <c:bubble3D val="0"/>
            <c:spPr>
              <a:solidFill>
                <a:schemeClr val="accent5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1-311E-40FE-B474-45DFD23F1542}"/>
              </c:ext>
            </c:extLst>
          </c:dPt>
          <c:dPt>
            <c:idx val="17"/>
            <c:bubble3D val="0"/>
            <c:spPr>
              <a:solidFill>
                <a:schemeClr val="accent6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3-311E-40FE-B474-45DFD23F1542}"/>
              </c:ext>
            </c:extLst>
          </c:dPt>
          <c:dPt>
            <c:idx val="18"/>
            <c:bubble3D val="0"/>
            <c:spPr>
              <a:solidFill>
                <a:schemeClr val="accent1">
                  <a:lumMod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5-311E-40FE-B474-45DFD23F1542}"/>
              </c:ext>
            </c:extLst>
          </c:dPt>
          <c:dPt>
            <c:idx val="19"/>
            <c:bubble3D val="0"/>
            <c:spPr>
              <a:solidFill>
                <a:schemeClr val="accent2">
                  <a:lumMod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7-311E-40FE-B474-45DFD23F1542}"/>
              </c:ext>
            </c:extLst>
          </c:dPt>
          <c:dPt>
            <c:idx val="20"/>
            <c:bubble3D val="0"/>
            <c:spPr>
              <a:solidFill>
                <a:schemeClr val="accent3">
                  <a:lumMod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9-311E-40FE-B474-45DFD23F1542}"/>
              </c:ext>
            </c:extLst>
          </c:dPt>
          <c:dPt>
            <c:idx val="21"/>
            <c:bubble3D val="0"/>
            <c:spPr>
              <a:solidFill>
                <a:schemeClr val="accent4">
                  <a:lumMod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B-311E-40FE-B474-45DFD23F1542}"/>
              </c:ext>
            </c:extLst>
          </c:dPt>
          <c:dPt>
            <c:idx val="22"/>
            <c:bubble3D val="0"/>
            <c:spPr>
              <a:solidFill>
                <a:schemeClr val="accent5">
                  <a:lumMod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D-311E-40FE-B474-45DFD23F1542}"/>
              </c:ext>
            </c:extLst>
          </c:dPt>
          <c:dPt>
            <c:idx val="23"/>
            <c:bubble3D val="0"/>
            <c:spPr>
              <a:solidFill>
                <a:schemeClr val="accent6">
                  <a:lumMod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F-311E-40FE-B474-45DFD23F1542}"/>
              </c:ext>
            </c:extLst>
          </c:dPt>
          <c:dPt>
            <c:idx val="24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1-311E-40FE-B474-45DFD23F1542}"/>
              </c:ext>
            </c:extLst>
          </c:dPt>
          <c:dPt>
            <c:idx val="25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3-311E-40FE-B474-45DFD23F1542}"/>
              </c:ext>
            </c:extLst>
          </c:dPt>
          <c:cat>
            <c:strRef>
              <c:f>'[Copy of Screen Failure chart final 2023_PV.xlsx]Sheet1'!$A$2:$A$27</c:f>
              <c:strCache>
                <c:ptCount val="26"/>
                <c:pt idx="0">
                  <c:v>Patient declined [49]</c:v>
                </c:pt>
                <c:pt idx="1">
                  <c:v>No longer to have SNM surgery [17]</c:v>
                </c:pt>
                <c:pt idx="2">
                  <c:v>&lt;8 episodes of faecal incontinence [12]</c:v>
                </c:pt>
                <c:pt idx="3">
                  <c:v>Insufficient time to complete baseline bowel diary prior to SNM implantation [10]</c:v>
                </c:pt>
                <c:pt idx="4">
                  <c:v>Did not meet Rome III criteria for faecal incontinence [9]</c:v>
                </c:pt>
                <c:pt idx="5">
                  <c:v>No reason given [7]</c:v>
                </c:pt>
                <c:pt idx="6">
                  <c:v>Neurological disorders [7]</c:v>
                </c:pt>
                <c:pt idx="7">
                  <c:v>Age above the upper limit [6]</c:v>
                </c:pt>
                <c:pt idx="8">
                  <c:v>Full thickness rectal prolapse or high grade instussusception [6]</c:v>
                </c:pt>
                <c:pt idx="9">
                  <c:v>COVID-19 related delays [4]</c:v>
                </c:pt>
                <c:pt idx="10">
                  <c:v>Did not exhaust all non-surgical treatments to the NICE standard (3)</c:v>
                </c:pt>
                <c:pt idx="11">
                  <c:v>Obstructed defaecation [3]</c:v>
                </c:pt>
                <c:pt idx="12">
                  <c:v>Patient not suitable for research [3]</c:v>
                </c:pt>
                <c:pt idx="13">
                  <c:v>Bleeding disorder [2]</c:v>
                </c:pt>
                <c:pt idx="14">
                  <c:v>Non-English speaking [2]</c:v>
                </c:pt>
                <c:pt idx="15">
                  <c:v>Anatomical limitations preventing successful placement [2]</c:v>
                </c:pt>
                <c:pt idx="16">
                  <c:v>Patient non-contactable [2]</c:v>
                </c:pt>
                <c:pt idx="17">
                  <c:v>Implantation of rechargeable device [2]</c:v>
                </c:pt>
                <c:pt idx="18">
                  <c:v>Unable to be consented as study stopped [2]</c:v>
                </c:pt>
                <c:pt idx="19">
                  <c:v>Chronic inflammatory bowel disease [1]</c:v>
                </c:pt>
                <c:pt idx="20">
                  <c:v>Congenital anorectal malformation[1]</c:v>
                </c:pt>
                <c:pt idx="21">
                  <c:v>Psychiatric or physical inability to cope with study protocol [1]</c:v>
                </c:pt>
                <c:pt idx="22">
                  <c:v>Intention to become pregnant [1]</c:v>
                </c:pt>
                <c:pt idx="23">
                  <c:v>Patient opted for private treatment [1]</c:v>
                </c:pt>
                <c:pt idx="24">
                  <c:v>Temporary wire implanted prior to consent [1]</c:v>
                </c:pt>
                <c:pt idx="25">
                  <c:v>Requirement for future MRIs [1]</c:v>
                </c:pt>
              </c:strCache>
            </c:strRef>
          </c:cat>
          <c:val>
            <c:numRef>
              <c:f>'[Copy of Screen Failure chart final 2023_PV.xlsx]Sheet1'!$B$2:$B$27</c:f>
              <c:numCache>
                <c:formatCode>General</c:formatCode>
                <c:ptCount val="26"/>
                <c:pt idx="0">
                  <c:v>49</c:v>
                </c:pt>
                <c:pt idx="1">
                  <c:v>17</c:v>
                </c:pt>
                <c:pt idx="2">
                  <c:v>12</c:v>
                </c:pt>
                <c:pt idx="3">
                  <c:v>10</c:v>
                </c:pt>
                <c:pt idx="4">
                  <c:v>9</c:v>
                </c:pt>
                <c:pt idx="5">
                  <c:v>7</c:v>
                </c:pt>
                <c:pt idx="6">
                  <c:v>7</c:v>
                </c:pt>
                <c:pt idx="7">
                  <c:v>6</c:v>
                </c:pt>
                <c:pt idx="8">
                  <c:v>6</c:v>
                </c:pt>
                <c:pt idx="9">
                  <c:v>4</c:v>
                </c:pt>
                <c:pt idx="10">
                  <c:v>3</c:v>
                </c:pt>
                <c:pt idx="11">
                  <c:v>3</c:v>
                </c:pt>
                <c:pt idx="12">
                  <c:v>3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4-311E-40FE-B474-45DFD23F15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"/>
          <c:y val="0.46453830319763006"/>
          <c:w val="0.99907025510700065"/>
          <c:h val="0.5211110629827095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nl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1</Pages>
  <Words>2942</Words>
  <Characters>16185</Characters>
  <Application>Microsoft Office Word</Application>
  <DocSecurity>0</DocSecurity>
  <Lines>134</Lines>
  <Paragraphs>38</Paragraphs>
  <ScaleCrop>false</ScaleCrop>
  <Company/>
  <LinksUpToDate>false</LinksUpToDate>
  <CharactersWithSpaces>19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lebregt, P.F. (Paul)</dc:creator>
  <cp:keywords/>
  <dc:description/>
  <cp:lastModifiedBy>Vollebregt, P.F. (Paul)</cp:lastModifiedBy>
  <cp:revision>3</cp:revision>
  <dcterms:created xsi:type="dcterms:W3CDTF">2025-09-24T06:14:00Z</dcterms:created>
  <dcterms:modified xsi:type="dcterms:W3CDTF">2025-09-24T15:37:00Z</dcterms:modified>
</cp:coreProperties>
</file>